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0B9883" w14:textId="21B06C1C" w:rsidR="007A4C5C" w:rsidRPr="00AC43BE" w:rsidRDefault="007A4C5C" w:rsidP="009A7F65">
      <w:pPr>
        <w:tabs>
          <w:tab w:val="right" w:pos="2592"/>
          <w:tab w:val="left" w:pos="3096"/>
        </w:tabs>
        <w:spacing w:line="480" w:lineRule="auto"/>
        <w:textAlignment w:val="baseline"/>
        <w:rPr>
          <w:rFonts w:ascii="Arial" w:eastAsia="Arial" w:hAnsi="Arial" w:cs="Arial"/>
          <w:b/>
        </w:rPr>
      </w:pPr>
      <w:bookmarkStart w:id="0" w:name="_GoBack"/>
      <w:bookmarkEnd w:id="0"/>
      <w:r w:rsidRPr="00AC43BE">
        <w:rPr>
          <w:rFonts w:ascii="Arial" w:eastAsia="Arial" w:hAnsi="Arial" w:cs="Arial"/>
          <w:b/>
        </w:rPr>
        <w:t xml:space="preserve">Additional file </w:t>
      </w:r>
      <w:r w:rsidR="00AC43BE" w:rsidRPr="00AC43BE">
        <w:rPr>
          <w:rFonts w:ascii="Arial" w:eastAsia="Arial" w:hAnsi="Arial" w:cs="Arial"/>
          <w:b/>
        </w:rPr>
        <w:t>3</w:t>
      </w:r>
    </w:p>
    <w:p w14:paraId="7748E903" w14:textId="3BDAB435" w:rsidR="007A4C5C" w:rsidRPr="00AB381C" w:rsidRDefault="005A12A3" w:rsidP="009A7F65">
      <w:pPr>
        <w:tabs>
          <w:tab w:val="right" w:pos="2592"/>
          <w:tab w:val="left" w:pos="3096"/>
        </w:tabs>
        <w:spacing w:line="480" w:lineRule="auto"/>
        <w:textAlignment w:val="baseline"/>
        <w:rPr>
          <w:rFonts w:ascii="Arial" w:eastAsia="Arial" w:hAnsi="Arial" w:cs="Arial"/>
        </w:rPr>
      </w:pPr>
      <w:r w:rsidRPr="00AC43BE">
        <w:rPr>
          <w:rFonts w:ascii="Arial" w:eastAsia="Arial" w:hAnsi="Arial" w:cs="Arial"/>
          <w:b/>
        </w:rPr>
        <w:t>A</w:t>
      </w:r>
      <w:r w:rsidR="00FF1D0E" w:rsidRPr="00AC43BE">
        <w:rPr>
          <w:rFonts w:ascii="Arial" w:eastAsia="Arial" w:hAnsi="Arial" w:cs="Arial"/>
          <w:b/>
        </w:rPr>
        <w:t xml:space="preserve">ppendix </w:t>
      </w:r>
      <w:r w:rsidR="00AC43BE" w:rsidRPr="00AC43BE">
        <w:rPr>
          <w:rFonts w:ascii="Arial" w:eastAsia="Arial" w:hAnsi="Arial" w:cs="Arial"/>
          <w:b/>
        </w:rPr>
        <w:t>3</w:t>
      </w:r>
      <w:r w:rsidR="00276512" w:rsidRPr="00AB381C">
        <w:rPr>
          <w:rFonts w:ascii="Arial" w:eastAsia="Arial" w:hAnsi="Arial" w:cs="Arial"/>
        </w:rPr>
        <w:t xml:space="preserve"> </w:t>
      </w:r>
    </w:p>
    <w:p w14:paraId="6D7E64AA" w14:textId="60DCC8BF" w:rsidR="00CE2F51" w:rsidRPr="00AB381C" w:rsidRDefault="00AB381C" w:rsidP="009A7F65">
      <w:pPr>
        <w:tabs>
          <w:tab w:val="right" w:pos="2592"/>
          <w:tab w:val="left" w:pos="3096"/>
        </w:tabs>
        <w:spacing w:line="480" w:lineRule="auto"/>
        <w:textAlignment w:val="baseline"/>
        <w:rPr>
          <w:rFonts w:ascii="Arial" w:hAnsi="Arial" w:cs="Arial"/>
          <w:b/>
        </w:rPr>
      </w:pPr>
      <w:r>
        <w:rPr>
          <w:rFonts w:ascii="Arial" w:eastAsia="Arial" w:hAnsi="Arial" w:cs="Arial"/>
          <w:b/>
        </w:rPr>
        <w:t xml:space="preserve">Overview of </w:t>
      </w:r>
      <w:r w:rsidR="00AC43BE">
        <w:rPr>
          <w:rFonts w:ascii="Arial" w:eastAsia="Arial" w:hAnsi="Arial" w:cs="Arial"/>
          <w:b/>
        </w:rPr>
        <w:t xml:space="preserve">outcomes of </w:t>
      </w:r>
      <w:r>
        <w:rPr>
          <w:rFonts w:ascii="Arial" w:eastAsia="Arial" w:hAnsi="Arial" w:cs="Arial"/>
          <w:b/>
        </w:rPr>
        <w:t>studies included in the NMA</w:t>
      </w: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0"/>
        <w:gridCol w:w="2544"/>
        <w:gridCol w:w="810"/>
        <w:gridCol w:w="2520"/>
        <w:gridCol w:w="1890"/>
        <w:gridCol w:w="1953"/>
        <w:gridCol w:w="1817"/>
      </w:tblGrid>
      <w:tr w:rsidR="000F522E" w:rsidRPr="000F522E" w14:paraId="7392346F" w14:textId="46191FFB" w:rsidTr="00772C83">
        <w:tc>
          <w:tcPr>
            <w:tcW w:w="0" w:type="auto"/>
          </w:tcPr>
          <w:p w14:paraId="338100CC" w14:textId="77777777" w:rsidR="009E1307" w:rsidRPr="00772C83" w:rsidRDefault="009E1307" w:rsidP="005E2910">
            <w:pPr>
              <w:pStyle w:val="TABLE"/>
              <w:spacing w:before="60" w:after="60" w:line="360" w:lineRule="auto"/>
              <w:rPr>
                <w:rFonts w:ascii="Arial" w:hAnsi="Arial" w:cs="Arial"/>
                <w:b/>
                <w:sz w:val="22"/>
                <w:szCs w:val="22"/>
                <w:lang w:val="en-US"/>
              </w:rPr>
            </w:pPr>
            <w:r w:rsidRPr="00772C83">
              <w:rPr>
                <w:rFonts w:ascii="Arial" w:hAnsi="Arial" w:cs="Arial"/>
                <w:b/>
                <w:sz w:val="22"/>
                <w:szCs w:val="22"/>
                <w:lang w:val="en-US"/>
              </w:rPr>
              <w:t>Study</w:t>
            </w:r>
          </w:p>
        </w:tc>
        <w:tc>
          <w:tcPr>
            <w:tcW w:w="2544" w:type="dxa"/>
          </w:tcPr>
          <w:p w14:paraId="77085312" w14:textId="77777777" w:rsidR="009E1307" w:rsidRPr="00772C83" w:rsidRDefault="009E1307" w:rsidP="000F0A22">
            <w:pPr>
              <w:pStyle w:val="TABLE"/>
              <w:spacing w:before="60" w:after="60" w:line="360" w:lineRule="auto"/>
              <w:rPr>
                <w:rFonts w:ascii="Arial" w:hAnsi="Arial" w:cs="Arial"/>
                <w:b/>
                <w:sz w:val="22"/>
                <w:szCs w:val="22"/>
                <w:lang w:val="en-US"/>
              </w:rPr>
            </w:pPr>
            <w:r w:rsidRPr="00772C83">
              <w:rPr>
                <w:rFonts w:ascii="Arial" w:hAnsi="Arial" w:cs="Arial"/>
                <w:b/>
                <w:sz w:val="22"/>
                <w:szCs w:val="22"/>
                <w:lang w:val="en-US"/>
              </w:rPr>
              <w:t>Treatment arm</w:t>
            </w:r>
          </w:p>
        </w:tc>
        <w:tc>
          <w:tcPr>
            <w:tcW w:w="810" w:type="dxa"/>
          </w:tcPr>
          <w:p w14:paraId="1567C5E3" w14:textId="2B86ECDE" w:rsidR="009E1307" w:rsidRPr="00772C83" w:rsidRDefault="009E1307" w:rsidP="00772C83">
            <w:pPr>
              <w:pStyle w:val="TABLE"/>
              <w:spacing w:before="60" w:after="60" w:line="360" w:lineRule="auto"/>
              <w:rPr>
                <w:rFonts w:ascii="Arial" w:hAnsi="Arial" w:cs="Arial"/>
                <w:b/>
                <w:sz w:val="22"/>
                <w:szCs w:val="22"/>
                <w:lang w:val="en-US"/>
              </w:rPr>
            </w:pPr>
            <w:r w:rsidRPr="00772C83">
              <w:rPr>
                <w:rFonts w:ascii="Arial" w:hAnsi="Arial" w:cs="Arial"/>
                <w:b/>
                <w:sz w:val="22"/>
                <w:szCs w:val="22"/>
                <w:lang w:val="en-US"/>
              </w:rPr>
              <w:t>N</w:t>
            </w:r>
          </w:p>
        </w:tc>
        <w:tc>
          <w:tcPr>
            <w:tcW w:w="2520" w:type="dxa"/>
          </w:tcPr>
          <w:p w14:paraId="491F621E" w14:textId="33F1A77A" w:rsidR="009E1307" w:rsidRPr="00772C83" w:rsidRDefault="009E1307" w:rsidP="00772C83">
            <w:pPr>
              <w:pStyle w:val="TABLE"/>
              <w:spacing w:before="60" w:after="60" w:line="360" w:lineRule="auto"/>
              <w:rPr>
                <w:rFonts w:ascii="Arial" w:hAnsi="Arial" w:cs="Arial"/>
                <w:b/>
                <w:sz w:val="22"/>
                <w:szCs w:val="22"/>
                <w:lang w:val="en-US"/>
              </w:rPr>
            </w:pPr>
            <w:r w:rsidRPr="00772C83">
              <w:rPr>
                <w:rFonts w:ascii="Arial" w:hAnsi="Arial" w:cs="Arial"/>
                <w:b/>
                <w:sz w:val="22"/>
                <w:szCs w:val="22"/>
                <w:lang w:val="en-US"/>
              </w:rPr>
              <w:t>Mean (SD) change in BCVA, ETDRS letters</w:t>
            </w:r>
          </w:p>
        </w:tc>
        <w:tc>
          <w:tcPr>
            <w:tcW w:w="1890" w:type="dxa"/>
          </w:tcPr>
          <w:p w14:paraId="5403EBC5" w14:textId="46104E22" w:rsidR="009E1307" w:rsidRPr="00772C83" w:rsidRDefault="009E1307" w:rsidP="00772C83">
            <w:pPr>
              <w:pStyle w:val="TABLE"/>
              <w:spacing w:before="60" w:after="60" w:line="360" w:lineRule="auto"/>
              <w:rPr>
                <w:rFonts w:ascii="Arial" w:hAnsi="Arial" w:cs="Arial"/>
                <w:b/>
                <w:sz w:val="22"/>
                <w:szCs w:val="22"/>
                <w:lang w:val="en-US"/>
              </w:rPr>
            </w:pPr>
            <w:r w:rsidRPr="00772C83">
              <w:rPr>
                <w:rFonts w:ascii="Arial" w:hAnsi="Arial" w:cs="Arial"/>
                <w:b/>
                <w:sz w:val="22"/>
                <w:szCs w:val="22"/>
                <w:lang w:val="en-US"/>
              </w:rPr>
              <w:t xml:space="preserve">Patients gaining </w:t>
            </w:r>
            <w:r w:rsidR="000F522E" w:rsidRPr="00772C83">
              <w:rPr>
                <w:rFonts w:ascii="Arial" w:hAnsi="Arial" w:cs="Arial"/>
                <w:b/>
                <w:sz w:val="22"/>
                <w:szCs w:val="22"/>
                <w:lang w:val="en-US"/>
              </w:rPr>
              <w:br/>
            </w:r>
            <w:r w:rsidRPr="00772C83">
              <w:rPr>
                <w:rFonts w:ascii="Arial" w:hAnsi="Arial" w:cs="Arial"/>
                <w:b/>
                <w:sz w:val="22"/>
                <w:szCs w:val="22"/>
                <w:lang w:val="en-US"/>
              </w:rPr>
              <w:t>≥10 letters, %</w:t>
            </w:r>
          </w:p>
        </w:tc>
        <w:tc>
          <w:tcPr>
            <w:tcW w:w="1953" w:type="dxa"/>
          </w:tcPr>
          <w:p w14:paraId="3578BA5C" w14:textId="695C45F6" w:rsidR="009E1307" w:rsidRPr="00772C83" w:rsidRDefault="009E1307" w:rsidP="00772C83">
            <w:pPr>
              <w:pStyle w:val="TABLE"/>
              <w:spacing w:before="60" w:after="60" w:line="360" w:lineRule="auto"/>
              <w:rPr>
                <w:rFonts w:ascii="Arial" w:hAnsi="Arial" w:cs="Arial"/>
                <w:b/>
                <w:sz w:val="22"/>
                <w:szCs w:val="22"/>
                <w:lang w:val="en-US"/>
              </w:rPr>
            </w:pPr>
            <w:r w:rsidRPr="00772C83">
              <w:rPr>
                <w:rFonts w:ascii="Arial" w:hAnsi="Arial" w:cs="Arial"/>
                <w:b/>
                <w:sz w:val="22"/>
                <w:szCs w:val="22"/>
                <w:lang w:val="en-US"/>
              </w:rPr>
              <w:t xml:space="preserve">Patients gaining </w:t>
            </w:r>
            <w:r w:rsidR="000F522E" w:rsidRPr="00772C83">
              <w:rPr>
                <w:rFonts w:ascii="Arial" w:hAnsi="Arial" w:cs="Arial"/>
                <w:b/>
                <w:sz w:val="22"/>
                <w:szCs w:val="22"/>
                <w:lang w:val="en-US"/>
              </w:rPr>
              <w:br/>
            </w:r>
            <w:r w:rsidRPr="00772C83">
              <w:rPr>
                <w:rFonts w:ascii="Arial" w:hAnsi="Arial" w:cs="Arial"/>
                <w:b/>
                <w:sz w:val="22"/>
                <w:szCs w:val="22"/>
                <w:lang w:val="en-US"/>
              </w:rPr>
              <w:t>≥15 letters, %</w:t>
            </w:r>
          </w:p>
        </w:tc>
        <w:tc>
          <w:tcPr>
            <w:tcW w:w="0" w:type="auto"/>
          </w:tcPr>
          <w:p w14:paraId="2AE17968" w14:textId="58B2B7BB" w:rsidR="009E1307" w:rsidRPr="00772C83" w:rsidRDefault="009E1307" w:rsidP="00772C83">
            <w:pPr>
              <w:pStyle w:val="TABLE"/>
              <w:spacing w:before="60" w:after="60" w:line="360" w:lineRule="auto"/>
              <w:rPr>
                <w:rFonts w:ascii="Arial" w:hAnsi="Arial" w:cs="Arial"/>
                <w:b/>
                <w:sz w:val="22"/>
                <w:szCs w:val="22"/>
                <w:lang w:val="en-US"/>
              </w:rPr>
            </w:pPr>
            <w:r w:rsidRPr="00772C83">
              <w:rPr>
                <w:rFonts w:ascii="Arial" w:hAnsi="Arial" w:cs="Arial"/>
                <w:b/>
                <w:sz w:val="22"/>
                <w:szCs w:val="22"/>
                <w:lang w:val="en-US"/>
              </w:rPr>
              <w:t>Mean (SD) change in CRT, µm</w:t>
            </w:r>
          </w:p>
        </w:tc>
      </w:tr>
      <w:tr w:rsidR="000F522E" w:rsidRPr="000F522E" w14:paraId="642A9381" w14:textId="77777777" w:rsidTr="00772C83">
        <w:tc>
          <w:tcPr>
            <w:tcW w:w="0" w:type="auto"/>
            <w:vMerge w:val="restart"/>
          </w:tcPr>
          <w:p w14:paraId="00DBF1F0" w14:textId="5A4C15BF" w:rsidR="007C4F8B" w:rsidRPr="00772C83" w:rsidRDefault="007C4F8B" w:rsidP="00E73CD0">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UCIDATE</w:t>
            </w:r>
            <w:r w:rsidR="006E4161"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fldData xml:space="preserve">PEVuZE5vdGU+PENpdGU+PEF1dGhvcj5Db215bjwvQXV0aG9yPjxZZWFyPjIwMTQ8L1llYXI+PFJl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</w:fldData>
              </w:fldChar>
            </w:r>
            <w:r w:rsidR="007A615E" w:rsidRPr="00772C83">
              <w:rPr>
                <w:rFonts w:ascii="Arial" w:hAnsi="Arial" w:cs="Arial"/>
                <w:sz w:val="22"/>
                <w:szCs w:val="22"/>
                <w:lang w:val="en-US"/>
              </w:rPr>
              <w:instrText xml:space="preserve"> ADDIN EN.CITE </w:instrText>
            </w:r>
            <w:r w:rsidR="007A615E" w:rsidRPr="00772C83">
              <w:rPr>
                <w:rFonts w:ascii="Arial" w:hAnsi="Arial" w:cs="Arial"/>
                <w:sz w:val="22"/>
                <w:szCs w:val="22"/>
                <w:lang w:val="en-US"/>
              </w:rPr>
              <w:fldChar w:fldCharType="begin">
                <w:fldData xml:space="preserve">PEVuZE5vdGU+PENpdGU+PEF1dGhvcj5Db215bjwvQXV0aG9yPjxZZWFyPjIwMTQ8L1llYXI+PFJl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</w:fldData>
              </w:fldChar>
            </w:r>
            <w:r w:rsidR="007A615E" w:rsidRPr="00772C83">
              <w:rPr>
                <w:rFonts w:ascii="Arial" w:hAnsi="Arial" w:cs="Arial"/>
                <w:sz w:val="22"/>
                <w:szCs w:val="22"/>
                <w:lang w:val="en-US"/>
              </w:rPr>
              <w:instrText xml:space="preserve"> ADDIN EN.CITE.DATA </w:instrText>
            </w:r>
            <w:r w:rsidR="007A615E" w:rsidRPr="00772C83">
              <w:rPr>
                <w:rFonts w:ascii="Arial" w:hAnsi="Arial" w:cs="Arial"/>
                <w:sz w:val="22"/>
                <w:szCs w:val="22"/>
                <w:lang w:val="en-US"/>
              </w:rPr>
            </w:r>
            <w:r w:rsidR="007A615E" w:rsidRPr="00772C83">
              <w:rPr>
                <w:rFonts w:ascii="Arial" w:hAnsi="Arial" w:cs="Arial"/>
                <w:sz w:val="22"/>
                <w:szCs w:val="22"/>
                <w:lang w:val="en-US"/>
              </w:rPr>
              <w:fldChar w:fldCharType="end"/>
            </w:r>
            <w:r w:rsidR="007A615E" w:rsidRPr="00772C83">
              <w:rPr>
                <w:rFonts w:ascii="Arial" w:hAnsi="Arial" w:cs="Arial"/>
                <w:sz w:val="22"/>
                <w:szCs w:val="22"/>
                <w:lang w:val="en-US"/>
              </w:rPr>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1]</w:t>
            </w:r>
            <w:r w:rsidR="007A615E" w:rsidRPr="00772C83">
              <w:rPr>
                <w:rFonts w:ascii="Arial" w:hAnsi="Arial" w:cs="Arial"/>
                <w:sz w:val="22"/>
                <w:szCs w:val="22"/>
                <w:lang w:val="en-US"/>
              </w:rPr>
              <w:fldChar w:fldCharType="end"/>
            </w:r>
          </w:p>
        </w:tc>
        <w:tc>
          <w:tcPr>
            <w:tcW w:w="2544" w:type="dxa"/>
          </w:tcPr>
          <w:p w14:paraId="10DD283B" w14:textId="06D65E47" w:rsidR="007C4F8B" w:rsidRPr="00772C83" w:rsidRDefault="007C4F8B"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aser</w:t>
            </w:r>
          </w:p>
        </w:tc>
        <w:tc>
          <w:tcPr>
            <w:tcW w:w="810" w:type="dxa"/>
          </w:tcPr>
          <w:p w14:paraId="0F5D2113" w14:textId="0B0A314B" w:rsidR="007C4F8B" w:rsidRPr="00772C83" w:rsidRDefault="007C4F8B"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1</w:t>
            </w:r>
          </w:p>
        </w:tc>
        <w:tc>
          <w:tcPr>
            <w:tcW w:w="2520" w:type="dxa"/>
          </w:tcPr>
          <w:p w14:paraId="02CA9961" w14:textId="77CF0610" w:rsidR="007C4F8B" w:rsidRPr="00772C83" w:rsidRDefault="007C4F8B"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0.9 (n/a)</w:t>
            </w:r>
          </w:p>
        </w:tc>
        <w:tc>
          <w:tcPr>
            <w:tcW w:w="1890" w:type="dxa"/>
          </w:tcPr>
          <w:p w14:paraId="316AD44D" w14:textId="75F0F238" w:rsidR="007C4F8B" w:rsidRPr="00772C83" w:rsidRDefault="007C4F8B"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1953" w:type="dxa"/>
          </w:tcPr>
          <w:p w14:paraId="6A5F56B1" w14:textId="67C59556" w:rsidR="007C4F8B" w:rsidRPr="00772C83" w:rsidRDefault="007C4F8B"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0" w:type="auto"/>
          </w:tcPr>
          <w:p w14:paraId="668DACC9" w14:textId="5E581AC9" w:rsidR="007C4F8B" w:rsidRPr="00772C83" w:rsidRDefault="007C4F8B"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r>
      <w:tr w:rsidR="000F522E" w:rsidRPr="000F522E" w14:paraId="7A9057B3" w14:textId="77777777" w:rsidTr="00772C83">
        <w:tc>
          <w:tcPr>
            <w:tcW w:w="0" w:type="auto"/>
            <w:vMerge/>
          </w:tcPr>
          <w:p w14:paraId="2985ED75" w14:textId="053FF573" w:rsidR="007C4F8B" w:rsidRPr="00772C83" w:rsidRDefault="007C4F8B" w:rsidP="00E73CD0">
            <w:pPr>
              <w:pStyle w:val="TABLE"/>
              <w:spacing w:before="60" w:after="60" w:line="360" w:lineRule="auto"/>
              <w:rPr>
                <w:rFonts w:ascii="Arial" w:hAnsi="Arial" w:cs="Arial"/>
                <w:sz w:val="22"/>
                <w:szCs w:val="22"/>
                <w:lang w:val="en-US"/>
              </w:rPr>
            </w:pPr>
          </w:p>
        </w:tc>
        <w:tc>
          <w:tcPr>
            <w:tcW w:w="2544" w:type="dxa"/>
          </w:tcPr>
          <w:p w14:paraId="11F37D38" w14:textId="253EE69B" w:rsidR="007C4F8B" w:rsidRPr="00772C83" w:rsidRDefault="007C4F8B"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w:t>
            </w:r>
          </w:p>
        </w:tc>
        <w:tc>
          <w:tcPr>
            <w:tcW w:w="810" w:type="dxa"/>
          </w:tcPr>
          <w:p w14:paraId="45178D68" w14:textId="17681F3C" w:rsidR="007C4F8B" w:rsidRPr="00772C83" w:rsidRDefault="007C4F8B"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2</w:t>
            </w:r>
          </w:p>
        </w:tc>
        <w:tc>
          <w:tcPr>
            <w:tcW w:w="2520" w:type="dxa"/>
          </w:tcPr>
          <w:p w14:paraId="3398B43C" w14:textId="46C25699" w:rsidR="007C4F8B" w:rsidRPr="00772C83" w:rsidRDefault="007C4F8B"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6.1 (n/a)</w:t>
            </w:r>
          </w:p>
        </w:tc>
        <w:tc>
          <w:tcPr>
            <w:tcW w:w="1890" w:type="dxa"/>
          </w:tcPr>
          <w:p w14:paraId="04473964" w14:textId="5C690AAD" w:rsidR="007C4F8B" w:rsidRPr="00772C83" w:rsidRDefault="007C4F8B"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1953" w:type="dxa"/>
          </w:tcPr>
          <w:p w14:paraId="3B7171C4" w14:textId="401F50C5" w:rsidR="007C4F8B" w:rsidRPr="00772C83" w:rsidRDefault="007C4F8B"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0" w:type="auto"/>
          </w:tcPr>
          <w:p w14:paraId="0A264E23" w14:textId="69B21100" w:rsidR="007C4F8B" w:rsidRPr="00772C83" w:rsidRDefault="007C4F8B"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r>
      <w:tr w:rsidR="000F522E" w:rsidRPr="000F522E" w14:paraId="5E980DA7" w14:textId="30AC29B9" w:rsidTr="00772C83">
        <w:tc>
          <w:tcPr>
            <w:tcW w:w="0" w:type="auto"/>
            <w:vMerge w:val="restart"/>
          </w:tcPr>
          <w:p w14:paraId="4AF27E6F" w14:textId="5CB56FBA" w:rsidR="009E1307" w:rsidRPr="00772C83" w:rsidRDefault="009E1307" w:rsidP="00E73CD0">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Protocol </w:t>
            </w:r>
            <w:proofErr w:type="spellStart"/>
            <w:r w:rsidRPr="00772C83">
              <w:rPr>
                <w:rFonts w:ascii="Arial" w:hAnsi="Arial" w:cs="Arial"/>
                <w:sz w:val="22"/>
                <w:szCs w:val="22"/>
                <w:lang w:val="en-US"/>
              </w:rPr>
              <w:t>I</w:t>
            </w:r>
            <w:r w:rsidRPr="00772C83">
              <w:rPr>
                <w:rFonts w:ascii="Arial" w:hAnsi="Arial" w:cs="Arial"/>
                <w:sz w:val="22"/>
                <w:szCs w:val="22"/>
                <w:vertAlign w:val="superscript"/>
                <w:lang w:val="en-US"/>
              </w:rPr>
              <w:t>a</w:t>
            </w:r>
            <w:proofErr w:type="spellEnd"/>
            <w:r w:rsidR="006E4161"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fldData xml:space="preserve">PEVuZE5vdGU+PENpdGU+PEF1dGhvcj5EaWFiZXRpYyBSZXRpbm9wYXRoeSBDbGluaWNhbCBSZXNl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</w:fldData>
              </w:fldChar>
            </w:r>
            <w:r w:rsidR="007A615E" w:rsidRPr="00772C83">
              <w:rPr>
                <w:rFonts w:ascii="Arial" w:hAnsi="Arial" w:cs="Arial"/>
                <w:sz w:val="22"/>
                <w:szCs w:val="22"/>
                <w:lang w:val="en-US"/>
              </w:rPr>
              <w:instrText xml:space="preserve"> ADDIN EN.CITE </w:instrText>
            </w:r>
            <w:r w:rsidR="007A615E" w:rsidRPr="00772C83">
              <w:rPr>
                <w:rFonts w:ascii="Arial" w:hAnsi="Arial" w:cs="Arial"/>
                <w:sz w:val="22"/>
                <w:szCs w:val="22"/>
                <w:lang w:val="en-US"/>
              </w:rPr>
              <w:fldChar w:fldCharType="begin">
                <w:fldData xml:space="preserve">PEVuZE5vdGU+PENpdGU+PEF1dGhvcj5EaWFiZXRpYyBSZXRpbm9wYXRoeSBDbGluaWNhbCBSZXNl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</w:fldData>
              </w:fldChar>
            </w:r>
            <w:r w:rsidR="007A615E" w:rsidRPr="00772C83">
              <w:rPr>
                <w:rFonts w:ascii="Arial" w:hAnsi="Arial" w:cs="Arial"/>
                <w:sz w:val="22"/>
                <w:szCs w:val="22"/>
                <w:lang w:val="en-US"/>
              </w:rPr>
              <w:instrText xml:space="preserve"> ADDIN EN.CITE.DATA </w:instrText>
            </w:r>
            <w:r w:rsidR="007A615E" w:rsidRPr="00772C83">
              <w:rPr>
                <w:rFonts w:ascii="Arial" w:hAnsi="Arial" w:cs="Arial"/>
                <w:sz w:val="22"/>
                <w:szCs w:val="22"/>
                <w:lang w:val="en-US"/>
              </w:rPr>
            </w:r>
            <w:r w:rsidR="007A615E" w:rsidRPr="00772C83">
              <w:rPr>
                <w:rFonts w:ascii="Arial" w:hAnsi="Arial" w:cs="Arial"/>
                <w:sz w:val="22"/>
                <w:szCs w:val="22"/>
                <w:lang w:val="en-US"/>
              </w:rPr>
              <w:fldChar w:fldCharType="end"/>
            </w:r>
            <w:r w:rsidR="007A615E" w:rsidRPr="00772C83">
              <w:rPr>
                <w:rFonts w:ascii="Arial" w:hAnsi="Arial" w:cs="Arial"/>
                <w:sz w:val="22"/>
                <w:szCs w:val="22"/>
                <w:lang w:val="en-US"/>
              </w:rPr>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2]</w:t>
            </w:r>
            <w:r w:rsidR="007A615E" w:rsidRPr="00772C83">
              <w:rPr>
                <w:rFonts w:ascii="Arial" w:hAnsi="Arial" w:cs="Arial"/>
                <w:sz w:val="22"/>
                <w:szCs w:val="22"/>
                <w:lang w:val="en-US"/>
              </w:rPr>
              <w:fldChar w:fldCharType="end"/>
            </w:r>
          </w:p>
        </w:tc>
        <w:tc>
          <w:tcPr>
            <w:tcW w:w="2544" w:type="dxa"/>
          </w:tcPr>
          <w:p w14:paraId="53E948C2"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aser + sham injections</w:t>
            </w:r>
          </w:p>
        </w:tc>
        <w:tc>
          <w:tcPr>
            <w:tcW w:w="810" w:type="dxa"/>
          </w:tcPr>
          <w:p w14:paraId="37990B8D" w14:textId="1E9E5258"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93</w:t>
            </w:r>
          </w:p>
        </w:tc>
        <w:tc>
          <w:tcPr>
            <w:tcW w:w="2520" w:type="dxa"/>
          </w:tcPr>
          <w:p w14:paraId="055CE83C" w14:textId="02F92115"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 (13)</w:t>
            </w:r>
          </w:p>
        </w:tc>
        <w:tc>
          <w:tcPr>
            <w:tcW w:w="1890" w:type="dxa"/>
          </w:tcPr>
          <w:p w14:paraId="5845E843" w14:textId="5BBBDAB9"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w:t>
            </w:r>
          </w:p>
        </w:tc>
        <w:tc>
          <w:tcPr>
            <w:tcW w:w="1953" w:type="dxa"/>
          </w:tcPr>
          <w:p w14:paraId="0CEC4176" w14:textId="1A8BCBF5"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5</w:t>
            </w:r>
          </w:p>
        </w:tc>
        <w:tc>
          <w:tcPr>
            <w:tcW w:w="0" w:type="auto"/>
          </w:tcPr>
          <w:p w14:paraId="1022D50E" w14:textId="1D67B558"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02 (</w:t>
            </w:r>
            <w:proofErr w:type="gramStart"/>
            <w:r w:rsidRPr="00772C83">
              <w:rPr>
                <w:rFonts w:ascii="Arial" w:hAnsi="Arial" w:cs="Arial"/>
                <w:sz w:val="22"/>
                <w:szCs w:val="22"/>
                <w:lang w:val="en-US"/>
              </w:rPr>
              <w:t>151)</w:t>
            </w:r>
            <w:r w:rsidRPr="00772C83">
              <w:rPr>
                <w:rFonts w:ascii="Arial" w:hAnsi="Arial" w:cs="Arial"/>
                <w:sz w:val="22"/>
                <w:szCs w:val="22"/>
                <w:vertAlign w:val="superscript"/>
                <w:lang w:val="en-US"/>
              </w:rPr>
              <w:t>d</w:t>
            </w:r>
            <w:proofErr w:type="gramEnd"/>
          </w:p>
        </w:tc>
      </w:tr>
      <w:tr w:rsidR="000F522E" w:rsidRPr="000F522E" w14:paraId="25731FDF" w14:textId="665FDDEB" w:rsidTr="00772C83">
        <w:tc>
          <w:tcPr>
            <w:tcW w:w="0" w:type="auto"/>
            <w:vMerge/>
          </w:tcPr>
          <w:p w14:paraId="0A50ABF1" w14:textId="77777777" w:rsidR="009E1307" w:rsidRPr="00772C83" w:rsidRDefault="009E1307" w:rsidP="00855A41">
            <w:pPr>
              <w:pStyle w:val="TABLE"/>
              <w:spacing w:before="60" w:after="60" w:line="360" w:lineRule="auto"/>
              <w:rPr>
                <w:rFonts w:ascii="Arial" w:hAnsi="Arial" w:cs="Arial"/>
                <w:sz w:val="22"/>
                <w:szCs w:val="22"/>
                <w:lang w:val="en-US"/>
              </w:rPr>
            </w:pPr>
          </w:p>
        </w:tc>
        <w:tc>
          <w:tcPr>
            <w:tcW w:w="2544" w:type="dxa"/>
          </w:tcPr>
          <w:p w14:paraId="53E10215"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 prompt laser</w:t>
            </w:r>
          </w:p>
        </w:tc>
        <w:tc>
          <w:tcPr>
            <w:tcW w:w="810" w:type="dxa"/>
          </w:tcPr>
          <w:p w14:paraId="7A19CF0B" w14:textId="57F5ED86"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87</w:t>
            </w:r>
          </w:p>
        </w:tc>
        <w:tc>
          <w:tcPr>
            <w:tcW w:w="2520" w:type="dxa"/>
          </w:tcPr>
          <w:p w14:paraId="4B28DD05" w14:textId="7BD5949B"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9 (11)</w:t>
            </w:r>
          </w:p>
        </w:tc>
        <w:tc>
          <w:tcPr>
            <w:tcW w:w="1890" w:type="dxa"/>
          </w:tcPr>
          <w:p w14:paraId="79B3E4C0" w14:textId="265E9BC2"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0</w:t>
            </w:r>
          </w:p>
        </w:tc>
        <w:tc>
          <w:tcPr>
            <w:tcW w:w="1953" w:type="dxa"/>
          </w:tcPr>
          <w:p w14:paraId="055B9516" w14:textId="564484C4"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0</w:t>
            </w:r>
          </w:p>
        </w:tc>
        <w:tc>
          <w:tcPr>
            <w:tcW w:w="0" w:type="auto"/>
          </w:tcPr>
          <w:p w14:paraId="7252FD3A" w14:textId="44B6A772"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1 (129)</w:t>
            </w:r>
            <w:r w:rsidRPr="00772C83">
              <w:rPr>
                <w:rFonts w:ascii="Arial" w:hAnsi="Arial" w:cs="Arial"/>
                <w:sz w:val="22"/>
                <w:szCs w:val="22"/>
                <w:vertAlign w:val="superscript"/>
                <w:lang w:val="en-US"/>
              </w:rPr>
              <w:t>d</w:t>
            </w:r>
          </w:p>
        </w:tc>
      </w:tr>
      <w:tr w:rsidR="000F522E" w:rsidRPr="000F522E" w14:paraId="0EE977DE" w14:textId="2B9AD778" w:rsidTr="00772C83">
        <w:tc>
          <w:tcPr>
            <w:tcW w:w="0" w:type="auto"/>
            <w:vMerge/>
          </w:tcPr>
          <w:p w14:paraId="4C9A6E4D" w14:textId="77777777" w:rsidR="009E1307" w:rsidRPr="00772C83" w:rsidRDefault="009E1307" w:rsidP="00855A41">
            <w:pPr>
              <w:pStyle w:val="TABLE"/>
              <w:spacing w:before="60" w:after="60" w:line="360" w:lineRule="auto"/>
              <w:rPr>
                <w:rFonts w:ascii="Arial" w:hAnsi="Arial" w:cs="Arial"/>
                <w:sz w:val="22"/>
                <w:szCs w:val="22"/>
                <w:lang w:val="en-US"/>
              </w:rPr>
            </w:pPr>
          </w:p>
        </w:tc>
        <w:tc>
          <w:tcPr>
            <w:tcW w:w="2544" w:type="dxa"/>
          </w:tcPr>
          <w:p w14:paraId="5B8653F7"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 deferred laser</w:t>
            </w:r>
          </w:p>
        </w:tc>
        <w:tc>
          <w:tcPr>
            <w:tcW w:w="810" w:type="dxa"/>
          </w:tcPr>
          <w:p w14:paraId="4B501C52" w14:textId="09B7B0F5"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88</w:t>
            </w:r>
          </w:p>
        </w:tc>
        <w:tc>
          <w:tcPr>
            <w:tcW w:w="2520" w:type="dxa"/>
          </w:tcPr>
          <w:p w14:paraId="5B5B5DB7" w14:textId="0316D4C3"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9 (12)</w:t>
            </w:r>
          </w:p>
        </w:tc>
        <w:tc>
          <w:tcPr>
            <w:tcW w:w="1890" w:type="dxa"/>
          </w:tcPr>
          <w:p w14:paraId="5B270CD8" w14:textId="5B3AADAE"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9</w:t>
            </w:r>
          </w:p>
        </w:tc>
        <w:tc>
          <w:tcPr>
            <w:tcW w:w="1953" w:type="dxa"/>
          </w:tcPr>
          <w:p w14:paraId="0424B2BC" w14:textId="0AA2247D"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8</w:t>
            </w:r>
          </w:p>
        </w:tc>
        <w:tc>
          <w:tcPr>
            <w:tcW w:w="0" w:type="auto"/>
          </w:tcPr>
          <w:p w14:paraId="74E8647B" w14:textId="693F83F8"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7 (136)</w:t>
            </w:r>
            <w:r w:rsidRPr="00772C83">
              <w:rPr>
                <w:rFonts w:ascii="Arial" w:hAnsi="Arial" w:cs="Arial"/>
                <w:sz w:val="22"/>
                <w:szCs w:val="22"/>
                <w:vertAlign w:val="superscript"/>
                <w:lang w:val="en-US"/>
              </w:rPr>
              <w:t>d</w:t>
            </w:r>
          </w:p>
        </w:tc>
      </w:tr>
      <w:tr w:rsidR="000F522E" w:rsidRPr="000F522E" w14:paraId="29FA242E" w14:textId="7AD2F6D1" w:rsidTr="00772C83">
        <w:tc>
          <w:tcPr>
            <w:tcW w:w="0" w:type="auto"/>
            <w:vMerge/>
          </w:tcPr>
          <w:p w14:paraId="2DA84183" w14:textId="77777777" w:rsidR="009E1307" w:rsidRPr="00772C83" w:rsidRDefault="009E1307" w:rsidP="00855A41">
            <w:pPr>
              <w:pStyle w:val="TABLE"/>
              <w:spacing w:before="60" w:after="60" w:line="360" w:lineRule="auto"/>
              <w:rPr>
                <w:rFonts w:ascii="Arial" w:hAnsi="Arial" w:cs="Arial"/>
                <w:sz w:val="22"/>
                <w:szCs w:val="22"/>
                <w:lang w:val="en-US"/>
              </w:rPr>
            </w:pPr>
          </w:p>
        </w:tc>
        <w:tc>
          <w:tcPr>
            <w:tcW w:w="2544" w:type="dxa"/>
          </w:tcPr>
          <w:p w14:paraId="2AE60B78"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IVTA + laser</w:t>
            </w:r>
          </w:p>
        </w:tc>
        <w:tc>
          <w:tcPr>
            <w:tcW w:w="810" w:type="dxa"/>
          </w:tcPr>
          <w:p w14:paraId="5652BC01" w14:textId="4A064BAF"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86</w:t>
            </w:r>
          </w:p>
        </w:tc>
        <w:tc>
          <w:tcPr>
            <w:tcW w:w="2520" w:type="dxa"/>
          </w:tcPr>
          <w:p w14:paraId="3F036228" w14:textId="7EFDBA58"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4 (13)</w:t>
            </w:r>
          </w:p>
        </w:tc>
        <w:tc>
          <w:tcPr>
            <w:tcW w:w="1890" w:type="dxa"/>
          </w:tcPr>
          <w:p w14:paraId="7FD972AB" w14:textId="1E3026A4"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w:t>
            </w:r>
          </w:p>
        </w:tc>
        <w:tc>
          <w:tcPr>
            <w:tcW w:w="1953" w:type="dxa"/>
          </w:tcPr>
          <w:p w14:paraId="5410F7AA" w14:textId="0BF7F74F"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1</w:t>
            </w:r>
          </w:p>
        </w:tc>
        <w:tc>
          <w:tcPr>
            <w:tcW w:w="0" w:type="auto"/>
          </w:tcPr>
          <w:p w14:paraId="1871CDA1" w14:textId="2FEAC0E6"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7 (140)</w:t>
            </w:r>
            <w:r w:rsidRPr="00772C83">
              <w:rPr>
                <w:rFonts w:ascii="Arial" w:hAnsi="Arial" w:cs="Arial"/>
                <w:sz w:val="22"/>
                <w:szCs w:val="22"/>
                <w:vertAlign w:val="superscript"/>
                <w:lang w:val="en-US"/>
              </w:rPr>
              <w:t>d</w:t>
            </w:r>
          </w:p>
        </w:tc>
      </w:tr>
      <w:tr w:rsidR="000F522E" w:rsidRPr="000F522E" w14:paraId="3BBAD80E" w14:textId="48C96607" w:rsidTr="00772C83">
        <w:tc>
          <w:tcPr>
            <w:tcW w:w="0" w:type="auto"/>
            <w:vMerge w:val="restart"/>
          </w:tcPr>
          <w:p w14:paraId="7C4AB001" w14:textId="3AEE5CEB" w:rsidR="009E1307" w:rsidRPr="00772C83" w:rsidRDefault="009E1307" w:rsidP="00855A41">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Protocol </w:t>
            </w:r>
            <w:proofErr w:type="spellStart"/>
            <w:r w:rsidRPr="00772C83">
              <w:rPr>
                <w:rFonts w:ascii="Arial" w:hAnsi="Arial" w:cs="Arial"/>
                <w:sz w:val="22"/>
                <w:szCs w:val="22"/>
                <w:lang w:val="en-US"/>
              </w:rPr>
              <w:t>J</w:t>
            </w:r>
            <w:r w:rsidRPr="00772C83">
              <w:rPr>
                <w:rFonts w:ascii="Arial" w:hAnsi="Arial" w:cs="Arial"/>
                <w:sz w:val="22"/>
                <w:szCs w:val="22"/>
                <w:vertAlign w:val="superscript"/>
                <w:lang w:val="en-US"/>
              </w:rPr>
              <w:t>b</w:t>
            </w:r>
            <w:proofErr w:type="spellEnd"/>
            <w:r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fldData xml:space="preserve">PEVuZE5vdGU+PENpdGU+PEF1dGhvcj5EaWFiZXRpYyBSZXRpbm9wYXRoeSBDbGluaWNhbCBSZXNl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</w:fldData>
              </w:fldChar>
            </w:r>
            <w:r w:rsidR="007A615E" w:rsidRPr="00772C83">
              <w:rPr>
                <w:rFonts w:ascii="Arial" w:hAnsi="Arial" w:cs="Arial"/>
                <w:sz w:val="22"/>
                <w:szCs w:val="22"/>
                <w:lang w:val="en-US"/>
              </w:rPr>
              <w:instrText xml:space="preserve"> ADDIN EN.CITE </w:instrText>
            </w:r>
            <w:r w:rsidR="007A615E" w:rsidRPr="00772C83">
              <w:rPr>
                <w:rFonts w:ascii="Arial" w:hAnsi="Arial" w:cs="Arial"/>
                <w:sz w:val="22"/>
                <w:szCs w:val="22"/>
                <w:lang w:val="en-US"/>
              </w:rPr>
              <w:fldChar w:fldCharType="begin">
                <w:fldData xml:space="preserve">PEVuZE5vdGU+PENpdGU+PEF1dGhvcj5EaWFiZXRpYyBSZXRpbm9wYXRoeSBDbGluaWNhbCBSZXNl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</w:fldData>
              </w:fldChar>
            </w:r>
            <w:r w:rsidR="007A615E" w:rsidRPr="00772C83">
              <w:rPr>
                <w:rFonts w:ascii="Arial" w:hAnsi="Arial" w:cs="Arial"/>
                <w:sz w:val="22"/>
                <w:szCs w:val="22"/>
                <w:lang w:val="en-US"/>
              </w:rPr>
              <w:instrText xml:space="preserve"> ADDIN EN.CITE.DATA </w:instrText>
            </w:r>
            <w:r w:rsidR="007A615E" w:rsidRPr="00772C83">
              <w:rPr>
                <w:rFonts w:ascii="Arial" w:hAnsi="Arial" w:cs="Arial"/>
                <w:sz w:val="22"/>
                <w:szCs w:val="22"/>
                <w:lang w:val="en-US"/>
              </w:rPr>
            </w:r>
            <w:r w:rsidR="007A615E" w:rsidRPr="00772C83">
              <w:rPr>
                <w:rFonts w:ascii="Arial" w:hAnsi="Arial" w:cs="Arial"/>
                <w:sz w:val="22"/>
                <w:szCs w:val="22"/>
                <w:lang w:val="en-US"/>
              </w:rPr>
              <w:fldChar w:fldCharType="end"/>
            </w:r>
            <w:r w:rsidR="007A615E" w:rsidRPr="00772C83">
              <w:rPr>
                <w:rFonts w:ascii="Arial" w:hAnsi="Arial" w:cs="Arial"/>
                <w:sz w:val="22"/>
                <w:szCs w:val="22"/>
                <w:lang w:val="en-US"/>
              </w:rPr>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3]</w:t>
            </w:r>
            <w:r w:rsidR="007A615E" w:rsidRPr="00772C83">
              <w:rPr>
                <w:rFonts w:ascii="Arial" w:hAnsi="Arial" w:cs="Arial"/>
                <w:sz w:val="22"/>
                <w:szCs w:val="22"/>
                <w:lang w:val="en-US"/>
              </w:rPr>
              <w:fldChar w:fldCharType="end"/>
            </w:r>
          </w:p>
        </w:tc>
        <w:tc>
          <w:tcPr>
            <w:tcW w:w="2544" w:type="dxa"/>
          </w:tcPr>
          <w:p w14:paraId="584F1883"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IVTA + laser</w:t>
            </w:r>
          </w:p>
        </w:tc>
        <w:tc>
          <w:tcPr>
            <w:tcW w:w="810" w:type="dxa"/>
          </w:tcPr>
          <w:p w14:paraId="6D6C470F" w14:textId="372D2605"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09</w:t>
            </w:r>
          </w:p>
        </w:tc>
        <w:tc>
          <w:tcPr>
            <w:tcW w:w="2520" w:type="dxa"/>
          </w:tcPr>
          <w:p w14:paraId="6DEEF2BF" w14:textId="06266072"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 (16)</w:t>
            </w:r>
          </w:p>
        </w:tc>
        <w:tc>
          <w:tcPr>
            <w:tcW w:w="1890" w:type="dxa"/>
          </w:tcPr>
          <w:p w14:paraId="02E38399" w14:textId="101E3CA4"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w:t>
            </w:r>
          </w:p>
        </w:tc>
        <w:tc>
          <w:tcPr>
            <w:tcW w:w="1953" w:type="dxa"/>
          </w:tcPr>
          <w:p w14:paraId="6D3C41F2" w14:textId="3E1B9289"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8</w:t>
            </w:r>
          </w:p>
        </w:tc>
        <w:tc>
          <w:tcPr>
            <w:tcW w:w="0" w:type="auto"/>
          </w:tcPr>
          <w:p w14:paraId="17B70FFC" w14:textId="72FDA38E"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92 (115)</w:t>
            </w:r>
            <w:r w:rsidRPr="00772C83">
              <w:rPr>
                <w:rFonts w:ascii="Arial" w:hAnsi="Arial" w:cs="Arial"/>
                <w:sz w:val="22"/>
                <w:szCs w:val="22"/>
                <w:vertAlign w:val="superscript"/>
                <w:lang w:val="en-US"/>
              </w:rPr>
              <w:t>d</w:t>
            </w:r>
          </w:p>
        </w:tc>
      </w:tr>
      <w:tr w:rsidR="000F522E" w:rsidRPr="000F522E" w14:paraId="634E3A9D" w14:textId="6E7C13A0" w:rsidTr="00772C83">
        <w:tc>
          <w:tcPr>
            <w:tcW w:w="0" w:type="auto"/>
            <w:vMerge/>
          </w:tcPr>
          <w:p w14:paraId="09FF544D" w14:textId="77777777" w:rsidR="009E1307" w:rsidRPr="00772C83" w:rsidRDefault="009E1307" w:rsidP="00855A41">
            <w:pPr>
              <w:pStyle w:val="TABLE"/>
              <w:spacing w:before="60" w:after="60" w:line="360" w:lineRule="auto"/>
              <w:rPr>
                <w:rFonts w:ascii="Arial" w:hAnsi="Arial" w:cs="Arial"/>
                <w:sz w:val="22"/>
                <w:szCs w:val="22"/>
                <w:lang w:val="en-US"/>
              </w:rPr>
            </w:pPr>
          </w:p>
        </w:tc>
        <w:tc>
          <w:tcPr>
            <w:tcW w:w="2544" w:type="dxa"/>
          </w:tcPr>
          <w:p w14:paraId="2351BED4"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 laser</w:t>
            </w:r>
          </w:p>
        </w:tc>
        <w:tc>
          <w:tcPr>
            <w:tcW w:w="810" w:type="dxa"/>
          </w:tcPr>
          <w:p w14:paraId="12128EFB" w14:textId="59EBB588"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13</w:t>
            </w:r>
          </w:p>
        </w:tc>
        <w:tc>
          <w:tcPr>
            <w:tcW w:w="2520" w:type="dxa"/>
          </w:tcPr>
          <w:p w14:paraId="6D03DCFE" w14:textId="7C9971A8"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4 (21)</w:t>
            </w:r>
          </w:p>
        </w:tc>
        <w:tc>
          <w:tcPr>
            <w:tcW w:w="1890" w:type="dxa"/>
          </w:tcPr>
          <w:p w14:paraId="4841E3C0" w14:textId="0F4798C4"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1</w:t>
            </w:r>
          </w:p>
        </w:tc>
        <w:tc>
          <w:tcPr>
            <w:tcW w:w="1953" w:type="dxa"/>
          </w:tcPr>
          <w:p w14:paraId="22CB10BF" w14:textId="5947C3B7"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w:t>
            </w:r>
          </w:p>
        </w:tc>
        <w:tc>
          <w:tcPr>
            <w:tcW w:w="0" w:type="auto"/>
          </w:tcPr>
          <w:p w14:paraId="6EBE26A7" w14:textId="19C5F35D"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9 (127)</w:t>
            </w:r>
            <w:r w:rsidRPr="00772C83">
              <w:rPr>
                <w:rFonts w:ascii="Arial" w:hAnsi="Arial" w:cs="Arial"/>
                <w:sz w:val="22"/>
                <w:szCs w:val="22"/>
                <w:vertAlign w:val="superscript"/>
                <w:lang w:val="en-US"/>
              </w:rPr>
              <w:t>d</w:t>
            </w:r>
          </w:p>
        </w:tc>
      </w:tr>
      <w:tr w:rsidR="000F522E" w:rsidRPr="000F522E" w14:paraId="62045D28" w14:textId="7A97AAF3" w:rsidTr="00772C83">
        <w:tc>
          <w:tcPr>
            <w:tcW w:w="0" w:type="auto"/>
            <w:vMerge/>
          </w:tcPr>
          <w:p w14:paraId="4B2B80F6" w14:textId="77777777" w:rsidR="009E1307" w:rsidRPr="00772C83" w:rsidRDefault="009E1307" w:rsidP="00855A41">
            <w:pPr>
              <w:pStyle w:val="TABLE"/>
              <w:spacing w:before="60" w:after="60" w:line="360" w:lineRule="auto"/>
              <w:rPr>
                <w:rFonts w:ascii="Arial" w:hAnsi="Arial" w:cs="Arial"/>
                <w:sz w:val="22"/>
                <w:szCs w:val="22"/>
                <w:lang w:val="en-US"/>
              </w:rPr>
            </w:pPr>
          </w:p>
        </w:tc>
        <w:tc>
          <w:tcPr>
            <w:tcW w:w="2544" w:type="dxa"/>
          </w:tcPr>
          <w:p w14:paraId="5EFF34BB"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aser</w:t>
            </w:r>
          </w:p>
        </w:tc>
        <w:tc>
          <w:tcPr>
            <w:tcW w:w="810" w:type="dxa"/>
          </w:tcPr>
          <w:p w14:paraId="7F96E231" w14:textId="3030A8EA"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3</w:t>
            </w:r>
          </w:p>
        </w:tc>
        <w:tc>
          <w:tcPr>
            <w:tcW w:w="2520" w:type="dxa"/>
          </w:tcPr>
          <w:p w14:paraId="5A706018" w14:textId="2F154C59"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6 (17)</w:t>
            </w:r>
          </w:p>
        </w:tc>
        <w:tc>
          <w:tcPr>
            <w:tcW w:w="1890" w:type="dxa"/>
          </w:tcPr>
          <w:p w14:paraId="242360F2" w14:textId="3B3D975E"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8</w:t>
            </w:r>
          </w:p>
        </w:tc>
        <w:tc>
          <w:tcPr>
            <w:tcW w:w="1953" w:type="dxa"/>
          </w:tcPr>
          <w:p w14:paraId="7C4AF0CA" w14:textId="3891C7EE"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w:t>
            </w:r>
          </w:p>
        </w:tc>
        <w:tc>
          <w:tcPr>
            <w:tcW w:w="0" w:type="auto"/>
          </w:tcPr>
          <w:p w14:paraId="4A1179CB" w14:textId="3619CF9D"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 (113)</w:t>
            </w:r>
            <w:r w:rsidRPr="00772C83">
              <w:rPr>
                <w:rFonts w:ascii="Arial" w:hAnsi="Arial" w:cs="Arial"/>
                <w:sz w:val="22"/>
                <w:szCs w:val="22"/>
                <w:vertAlign w:val="superscript"/>
                <w:lang w:val="en-US"/>
              </w:rPr>
              <w:t>d</w:t>
            </w:r>
          </w:p>
        </w:tc>
      </w:tr>
      <w:tr w:rsidR="000F522E" w:rsidRPr="000F522E" w14:paraId="7AB5A7EE" w14:textId="60CCE35C" w:rsidTr="00772C83">
        <w:tc>
          <w:tcPr>
            <w:tcW w:w="0" w:type="auto"/>
            <w:vMerge w:val="restart"/>
          </w:tcPr>
          <w:p w14:paraId="5C76B766" w14:textId="0AC271A1" w:rsidR="009E1307" w:rsidRPr="00772C83" w:rsidRDefault="009E1307" w:rsidP="00855A41">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Protocol T</w:t>
            </w:r>
            <w:r w:rsidRPr="00772C83">
              <w:rPr>
                <w:rFonts w:ascii="Arial" w:hAnsi="Arial" w:cs="Arial"/>
                <w:sz w:val="22"/>
                <w:szCs w:val="22"/>
                <w:vertAlign w:val="superscript"/>
                <w:lang w:val="en-US"/>
              </w:rPr>
              <w:t>a</w:t>
            </w:r>
            <w:r w:rsidR="007A615E"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fldData xml:space="preserve">PEVuZE5vdGU+PENpdGU+PEF1dGhvcj5EaWFiZXRpYyBSZXRpbm9wYXRoeSBDbGluaWNhbCBSZXNl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</w:fldData>
              </w:fldChar>
            </w:r>
            <w:r w:rsidR="007A615E" w:rsidRPr="00772C83">
              <w:rPr>
                <w:rFonts w:ascii="Arial" w:hAnsi="Arial" w:cs="Arial"/>
                <w:sz w:val="22"/>
                <w:szCs w:val="22"/>
                <w:lang w:val="en-US"/>
              </w:rPr>
              <w:instrText xml:space="preserve"> ADDIN EN.CITE </w:instrText>
            </w:r>
            <w:r w:rsidR="007A615E" w:rsidRPr="00772C83">
              <w:rPr>
                <w:rFonts w:ascii="Arial" w:hAnsi="Arial" w:cs="Arial"/>
                <w:sz w:val="22"/>
                <w:szCs w:val="22"/>
                <w:lang w:val="en-US"/>
              </w:rPr>
              <w:fldChar w:fldCharType="begin">
                <w:fldData xml:space="preserve">PEVuZE5vdGU+PENpdGU+PEF1dGhvcj5EaWFiZXRpYyBSZXRpbm9wYXRoeSBDbGluaWNhbCBSZXNl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</w:fldData>
              </w:fldChar>
            </w:r>
            <w:r w:rsidR="007A615E" w:rsidRPr="00772C83">
              <w:rPr>
                <w:rFonts w:ascii="Arial" w:hAnsi="Arial" w:cs="Arial"/>
                <w:sz w:val="22"/>
                <w:szCs w:val="22"/>
                <w:lang w:val="en-US"/>
              </w:rPr>
              <w:instrText xml:space="preserve"> ADDIN EN.CITE.DATA </w:instrText>
            </w:r>
            <w:r w:rsidR="007A615E" w:rsidRPr="00772C83">
              <w:rPr>
                <w:rFonts w:ascii="Arial" w:hAnsi="Arial" w:cs="Arial"/>
                <w:sz w:val="22"/>
                <w:szCs w:val="22"/>
                <w:lang w:val="en-US"/>
              </w:rPr>
            </w:r>
            <w:r w:rsidR="007A615E" w:rsidRPr="00772C83">
              <w:rPr>
                <w:rFonts w:ascii="Arial" w:hAnsi="Arial" w:cs="Arial"/>
                <w:sz w:val="22"/>
                <w:szCs w:val="22"/>
                <w:lang w:val="en-US"/>
              </w:rPr>
              <w:fldChar w:fldCharType="end"/>
            </w:r>
            <w:r w:rsidR="007A615E" w:rsidRPr="00772C83">
              <w:rPr>
                <w:rFonts w:ascii="Arial" w:hAnsi="Arial" w:cs="Arial"/>
                <w:sz w:val="22"/>
                <w:szCs w:val="22"/>
                <w:lang w:val="en-US"/>
              </w:rPr>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4]</w:t>
            </w:r>
            <w:r w:rsidR="007A615E" w:rsidRPr="00772C83">
              <w:rPr>
                <w:rFonts w:ascii="Arial" w:hAnsi="Arial" w:cs="Arial"/>
                <w:sz w:val="22"/>
                <w:szCs w:val="22"/>
                <w:lang w:val="en-US"/>
              </w:rPr>
              <w:fldChar w:fldCharType="end"/>
            </w:r>
          </w:p>
        </w:tc>
        <w:tc>
          <w:tcPr>
            <w:tcW w:w="2544" w:type="dxa"/>
          </w:tcPr>
          <w:p w14:paraId="5166A529"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IVT-AFL</w:t>
            </w:r>
          </w:p>
        </w:tc>
        <w:tc>
          <w:tcPr>
            <w:tcW w:w="810" w:type="dxa"/>
          </w:tcPr>
          <w:p w14:paraId="69DAFF51" w14:textId="5034FC0D"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24</w:t>
            </w:r>
          </w:p>
        </w:tc>
        <w:tc>
          <w:tcPr>
            <w:tcW w:w="2520" w:type="dxa"/>
          </w:tcPr>
          <w:p w14:paraId="1181B612" w14:textId="2BD92485"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3 (n/a)</w:t>
            </w:r>
          </w:p>
        </w:tc>
        <w:tc>
          <w:tcPr>
            <w:tcW w:w="1890" w:type="dxa"/>
          </w:tcPr>
          <w:p w14:paraId="4D7C1302" w14:textId="3E1098CC"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lt;69: 77</w:t>
            </w:r>
          </w:p>
          <w:p w14:paraId="38329CBE" w14:textId="4ECDB650"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lastRenderedPageBreak/>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69-78: 50</w:t>
            </w:r>
          </w:p>
        </w:tc>
        <w:tc>
          <w:tcPr>
            <w:tcW w:w="1953" w:type="dxa"/>
          </w:tcPr>
          <w:p w14:paraId="3B1C101C" w14:textId="2A992213"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lastRenderedPageBreak/>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lt;69: 67</w:t>
            </w:r>
          </w:p>
          <w:p w14:paraId="08B3F473" w14:textId="22BB6567"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lastRenderedPageBreak/>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69-78: 18</w:t>
            </w:r>
          </w:p>
        </w:tc>
        <w:tc>
          <w:tcPr>
            <w:tcW w:w="0" w:type="auto"/>
          </w:tcPr>
          <w:p w14:paraId="3BA1F89B" w14:textId="003E34A6"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lastRenderedPageBreak/>
              <w:t>-169 (138)</w:t>
            </w:r>
            <w:r w:rsidRPr="00772C83">
              <w:rPr>
                <w:rFonts w:ascii="Arial" w:hAnsi="Arial" w:cs="Arial"/>
                <w:sz w:val="22"/>
                <w:szCs w:val="22"/>
                <w:vertAlign w:val="superscript"/>
                <w:lang w:val="en-US"/>
              </w:rPr>
              <w:t>d</w:t>
            </w:r>
          </w:p>
        </w:tc>
      </w:tr>
      <w:tr w:rsidR="000F522E" w:rsidRPr="000F522E" w14:paraId="7A794566" w14:textId="09AD6B0A" w:rsidTr="00772C83">
        <w:tc>
          <w:tcPr>
            <w:tcW w:w="0" w:type="auto"/>
            <w:vMerge/>
          </w:tcPr>
          <w:p w14:paraId="25F85298" w14:textId="77777777" w:rsidR="009E1307" w:rsidRPr="00772C83" w:rsidRDefault="009E1307" w:rsidP="00855A41">
            <w:pPr>
              <w:pStyle w:val="TABLE"/>
              <w:spacing w:before="60" w:after="60" w:line="360" w:lineRule="auto"/>
              <w:rPr>
                <w:rFonts w:ascii="Arial" w:hAnsi="Arial" w:cs="Arial"/>
                <w:sz w:val="22"/>
                <w:szCs w:val="22"/>
                <w:lang w:val="en-US"/>
              </w:rPr>
            </w:pPr>
          </w:p>
        </w:tc>
        <w:tc>
          <w:tcPr>
            <w:tcW w:w="2544" w:type="dxa"/>
          </w:tcPr>
          <w:p w14:paraId="428551E2"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Bevacizumab</w:t>
            </w:r>
          </w:p>
        </w:tc>
        <w:tc>
          <w:tcPr>
            <w:tcW w:w="810" w:type="dxa"/>
          </w:tcPr>
          <w:p w14:paraId="0FA31B94" w14:textId="38147189"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18</w:t>
            </w:r>
          </w:p>
        </w:tc>
        <w:tc>
          <w:tcPr>
            <w:tcW w:w="2520" w:type="dxa"/>
          </w:tcPr>
          <w:p w14:paraId="7F65B363" w14:textId="33EFFAD3"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9.7 (n/a)</w:t>
            </w:r>
          </w:p>
        </w:tc>
        <w:tc>
          <w:tcPr>
            <w:tcW w:w="1890" w:type="dxa"/>
          </w:tcPr>
          <w:p w14:paraId="1A64C0C4" w14:textId="20680D57"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lt;69: 60</w:t>
            </w:r>
          </w:p>
          <w:p w14:paraId="7B9FC6C3" w14:textId="3FDEE5F8"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69-78: 45</w:t>
            </w:r>
          </w:p>
        </w:tc>
        <w:tc>
          <w:tcPr>
            <w:tcW w:w="1953" w:type="dxa"/>
          </w:tcPr>
          <w:p w14:paraId="4E9DEA11" w14:textId="76FD9C38"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lt;69: 41</w:t>
            </w:r>
          </w:p>
          <w:p w14:paraId="3B9912F6" w14:textId="2C3E5A48"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69-78: 16</w:t>
            </w:r>
          </w:p>
        </w:tc>
        <w:tc>
          <w:tcPr>
            <w:tcW w:w="0" w:type="auto"/>
          </w:tcPr>
          <w:p w14:paraId="3CC90940" w14:textId="013A6AA4"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01 (121)</w:t>
            </w:r>
            <w:r w:rsidRPr="00772C83">
              <w:rPr>
                <w:rFonts w:ascii="Arial" w:hAnsi="Arial" w:cs="Arial"/>
                <w:sz w:val="22"/>
                <w:szCs w:val="22"/>
                <w:vertAlign w:val="superscript"/>
                <w:lang w:val="en-US"/>
              </w:rPr>
              <w:t>d</w:t>
            </w:r>
          </w:p>
        </w:tc>
      </w:tr>
      <w:tr w:rsidR="000F522E" w:rsidRPr="000F522E" w14:paraId="64BC3B55" w14:textId="03ED4B94" w:rsidTr="00772C83">
        <w:tc>
          <w:tcPr>
            <w:tcW w:w="0" w:type="auto"/>
            <w:vMerge/>
          </w:tcPr>
          <w:p w14:paraId="196858B0" w14:textId="77777777" w:rsidR="009E1307" w:rsidRPr="00772C83" w:rsidRDefault="009E1307" w:rsidP="00855A41">
            <w:pPr>
              <w:pStyle w:val="TABLE"/>
              <w:spacing w:before="60" w:after="60" w:line="360" w:lineRule="auto"/>
              <w:rPr>
                <w:rFonts w:ascii="Arial" w:hAnsi="Arial" w:cs="Arial"/>
                <w:sz w:val="22"/>
                <w:szCs w:val="22"/>
                <w:lang w:val="en-US"/>
              </w:rPr>
            </w:pPr>
          </w:p>
        </w:tc>
        <w:tc>
          <w:tcPr>
            <w:tcW w:w="2544" w:type="dxa"/>
          </w:tcPr>
          <w:p w14:paraId="531F0A83"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w:t>
            </w:r>
          </w:p>
        </w:tc>
        <w:tc>
          <w:tcPr>
            <w:tcW w:w="810" w:type="dxa"/>
          </w:tcPr>
          <w:p w14:paraId="68E334BB" w14:textId="1C00E64A"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18</w:t>
            </w:r>
          </w:p>
        </w:tc>
        <w:tc>
          <w:tcPr>
            <w:tcW w:w="2520" w:type="dxa"/>
          </w:tcPr>
          <w:p w14:paraId="6F6ACE69" w14:textId="3AF04E53"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1.2 (n/a)</w:t>
            </w:r>
          </w:p>
        </w:tc>
        <w:tc>
          <w:tcPr>
            <w:tcW w:w="1890" w:type="dxa"/>
          </w:tcPr>
          <w:p w14:paraId="5DB1D8EE" w14:textId="5C00DBBF"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lt;69: 69</w:t>
            </w:r>
          </w:p>
          <w:p w14:paraId="6F7D823C" w14:textId="63CAF280"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69-78: 50</w:t>
            </w:r>
          </w:p>
        </w:tc>
        <w:tc>
          <w:tcPr>
            <w:tcW w:w="1953" w:type="dxa"/>
          </w:tcPr>
          <w:p w14:paraId="3FE8C236" w14:textId="766CE890"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lt;69: 50</w:t>
            </w:r>
          </w:p>
          <w:p w14:paraId="3CFA2DCF" w14:textId="14417C64"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Baseline </w:t>
            </w:r>
            <w:r w:rsidR="000F522E" w:rsidRPr="00772C83">
              <w:rPr>
                <w:rFonts w:ascii="Arial" w:hAnsi="Arial" w:cs="Arial"/>
                <w:sz w:val="22"/>
                <w:szCs w:val="22"/>
                <w:lang w:val="en-US"/>
              </w:rPr>
              <w:t xml:space="preserve">letter score </w:t>
            </w:r>
            <w:r w:rsidRPr="00772C83">
              <w:rPr>
                <w:rFonts w:ascii="Arial" w:hAnsi="Arial" w:cs="Arial"/>
                <w:sz w:val="22"/>
                <w:szCs w:val="22"/>
                <w:lang w:val="en-US"/>
              </w:rPr>
              <w:t>69-78: 15</w:t>
            </w:r>
          </w:p>
        </w:tc>
        <w:tc>
          <w:tcPr>
            <w:tcW w:w="0" w:type="auto"/>
          </w:tcPr>
          <w:p w14:paraId="21AB96DA" w14:textId="39B506A3"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47 (134)</w:t>
            </w:r>
            <w:r w:rsidRPr="00772C83">
              <w:rPr>
                <w:rFonts w:ascii="Arial" w:hAnsi="Arial" w:cs="Arial"/>
                <w:sz w:val="22"/>
                <w:szCs w:val="22"/>
                <w:vertAlign w:val="superscript"/>
                <w:lang w:val="en-US"/>
              </w:rPr>
              <w:t>d</w:t>
            </w:r>
          </w:p>
        </w:tc>
      </w:tr>
      <w:tr w:rsidR="000F522E" w:rsidRPr="000F522E" w14:paraId="385D94EB" w14:textId="5C167BE1" w:rsidTr="00772C83">
        <w:tc>
          <w:tcPr>
            <w:tcW w:w="0" w:type="auto"/>
            <w:vMerge w:val="restart"/>
          </w:tcPr>
          <w:p w14:paraId="243D239E" w14:textId="1E53CFE0" w:rsidR="009E1307" w:rsidRPr="00772C83" w:rsidRDefault="009E1307" w:rsidP="00855A41">
            <w:pPr>
              <w:pStyle w:val="TABLE"/>
              <w:spacing w:before="60" w:after="60" w:line="360" w:lineRule="auto"/>
              <w:rPr>
                <w:rFonts w:ascii="Arial" w:hAnsi="Arial" w:cs="Arial"/>
                <w:sz w:val="22"/>
                <w:szCs w:val="22"/>
                <w:lang w:val="en-US"/>
              </w:rPr>
            </w:pPr>
            <w:proofErr w:type="spellStart"/>
            <w:r w:rsidRPr="00772C83">
              <w:rPr>
                <w:rFonts w:ascii="Arial" w:hAnsi="Arial" w:cs="Arial"/>
                <w:sz w:val="22"/>
                <w:szCs w:val="22"/>
                <w:lang w:val="en-US"/>
              </w:rPr>
              <w:t>RESPOND</w:t>
            </w:r>
            <w:r w:rsidRPr="00772C83">
              <w:rPr>
                <w:rFonts w:ascii="Arial" w:hAnsi="Arial" w:cs="Arial"/>
                <w:sz w:val="22"/>
                <w:szCs w:val="22"/>
                <w:vertAlign w:val="superscript"/>
                <w:lang w:val="en-US"/>
              </w:rPr>
              <w:t>a</w:t>
            </w:r>
            <w:proofErr w:type="spellEnd"/>
            <w:r w:rsidR="007A615E"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r>
            <w:r w:rsidR="007A615E" w:rsidRPr="00772C83">
              <w:rPr>
                <w:rFonts w:ascii="Arial" w:hAnsi="Arial" w:cs="Arial"/>
                <w:sz w:val="22"/>
                <w:szCs w:val="22"/>
                <w:lang w:val="en-US"/>
              </w:rPr>
              <w:instrText xml:space="preserve"> ADDIN EN.CITE &lt;EndNote&gt;&lt;Cite ExcludeYear="1"&gt;&lt;Author&gt;Clinicaltrials.gov&lt;/Author&gt;&lt;RecNum&gt;135&lt;/RecNum&gt;&lt;DisplayText&gt;[5]&lt;/DisplayText&gt;&lt;record&gt;&lt;rec-number&gt;135&lt;/rec-number&gt;&lt;foreign-keys&gt;&lt;key app="EN" db-id="zrprdetsovarvjezppf5afttztewafzes0w0" timestamp="1513089034"&gt;135&lt;/key&gt;&lt;/foreign-keys&gt;&lt;ref-type name="Web Page"&gt;12&lt;/ref-type&gt;&lt;contributors&gt;&lt;authors&gt;&lt;author&gt;Clinicaltrials.gov,&lt;/author&gt;&lt;/authors&gt;&lt;/contributors&gt;&lt;titles&gt;&lt;title&gt;Safety, efficacy and cost-efficacy of ranibizumab (monotherapy or combination with laser) in the treatment of diabetic macular edema (DME) (RESPOND). NCT01135914. &lt;/title&gt;&lt;/titles&gt;&lt;number&gt;May 7, 2018&lt;/number&gt;&lt;dates&gt;&lt;pub-dates&gt;&lt;date&gt;October 23, 2014&lt;/date&gt;&lt;/pub-dates&gt;&lt;/dates&gt;&lt;urls&gt;&lt;related-urls&gt;&lt;url&gt;&lt;style face="underline" font="default" size="100%"&gt;https://www.clinicaltrials.gov/ct2/show/NCT01135914?term=RESPOND&amp;amp;cond=DME&amp;amp;rank=1&lt;/style&gt;&lt;/url&gt;&lt;/related-urls&gt;&lt;/urls&gt;&lt;/record&gt;&lt;/Cite&gt;&lt;/EndNote&gt;</w:instrText>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5]</w:t>
            </w:r>
            <w:r w:rsidR="007A615E" w:rsidRPr="00772C83">
              <w:rPr>
                <w:rFonts w:ascii="Arial" w:hAnsi="Arial" w:cs="Arial"/>
                <w:sz w:val="22"/>
                <w:szCs w:val="22"/>
                <w:lang w:val="en-US"/>
              </w:rPr>
              <w:fldChar w:fldCharType="end"/>
            </w:r>
          </w:p>
        </w:tc>
        <w:tc>
          <w:tcPr>
            <w:tcW w:w="2544" w:type="dxa"/>
          </w:tcPr>
          <w:p w14:paraId="588C21EA"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w:t>
            </w:r>
          </w:p>
        </w:tc>
        <w:tc>
          <w:tcPr>
            <w:tcW w:w="810" w:type="dxa"/>
          </w:tcPr>
          <w:p w14:paraId="12FDECB8" w14:textId="24D38913"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75</w:t>
            </w:r>
          </w:p>
        </w:tc>
        <w:tc>
          <w:tcPr>
            <w:tcW w:w="2520" w:type="dxa"/>
          </w:tcPr>
          <w:p w14:paraId="326F1919" w14:textId="6A83CF4C"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8.9 (7.8)</w:t>
            </w:r>
          </w:p>
        </w:tc>
        <w:tc>
          <w:tcPr>
            <w:tcW w:w="1890" w:type="dxa"/>
          </w:tcPr>
          <w:p w14:paraId="6B22AE25" w14:textId="298B2503"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2.1</w:t>
            </w:r>
          </w:p>
        </w:tc>
        <w:tc>
          <w:tcPr>
            <w:tcW w:w="1953" w:type="dxa"/>
          </w:tcPr>
          <w:p w14:paraId="2C7FA805" w14:textId="599B89BA"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1.1</w:t>
            </w:r>
          </w:p>
        </w:tc>
        <w:tc>
          <w:tcPr>
            <w:tcW w:w="0" w:type="auto"/>
          </w:tcPr>
          <w:p w14:paraId="3FAD5168" w14:textId="26D38D7B" w:rsidR="009E1307" w:rsidRPr="00772C83" w:rsidRDefault="002C5B9D"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43.5</w:t>
            </w:r>
            <w:r w:rsidR="009E1307" w:rsidRPr="00772C83">
              <w:rPr>
                <w:rFonts w:ascii="Arial" w:hAnsi="Arial" w:cs="Arial"/>
                <w:sz w:val="22"/>
                <w:szCs w:val="22"/>
                <w:lang w:val="en-US"/>
              </w:rPr>
              <w:t xml:space="preserve"> (144</w:t>
            </w:r>
            <w:r w:rsidRPr="00772C83">
              <w:rPr>
                <w:rFonts w:ascii="Arial" w:hAnsi="Arial" w:cs="Arial"/>
                <w:sz w:val="22"/>
                <w:szCs w:val="22"/>
                <w:lang w:val="en-US"/>
              </w:rPr>
              <w:t>.0</w:t>
            </w:r>
            <w:r w:rsidR="009E1307" w:rsidRPr="00772C83">
              <w:rPr>
                <w:rFonts w:ascii="Arial" w:hAnsi="Arial" w:cs="Arial"/>
                <w:sz w:val="22"/>
                <w:szCs w:val="22"/>
                <w:lang w:val="en-US"/>
              </w:rPr>
              <w:t>)</w:t>
            </w:r>
          </w:p>
        </w:tc>
      </w:tr>
      <w:tr w:rsidR="000F522E" w:rsidRPr="000F522E" w14:paraId="4C2BC2ED" w14:textId="11CC8B23" w:rsidTr="00772C83">
        <w:tc>
          <w:tcPr>
            <w:tcW w:w="0" w:type="auto"/>
            <w:vMerge/>
          </w:tcPr>
          <w:p w14:paraId="7926D1AF" w14:textId="77777777" w:rsidR="009E1307" w:rsidRPr="00772C83" w:rsidRDefault="009E1307" w:rsidP="00855A41">
            <w:pPr>
              <w:pStyle w:val="TABLE"/>
              <w:spacing w:before="60" w:after="60" w:line="360" w:lineRule="auto"/>
              <w:rPr>
                <w:rFonts w:ascii="Arial" w:hAnsi="Arial" w:cs="Arial"/>
                <w:sz w:val="22"/>
                <w:szCs w:val="22"/>
                <w:lang w:val="en-US"/>
              </w:rPr>
            </w:pPr>
          </w:p>
        </w:tc>
        <w:tc>
          <w:tcPr>
            <w:tcW w:w="2544" w:type="dxa"/>
          </w:tcPr>
          <w:p w14:paraId="6147305E"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 laser</w:t>
            </w:r>
          </w:p>
        </w:tc>
        <w:tc>
          <w:tcPr>
            <w:tcW w:w="810" w:type="dxa"/>
          </w:tcPr>
          <w:p w14:paraId="0317617D" w14:textId="54378584"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73</w:t>
            </w:r>
          </w:p>
        </w:tc>
        <w:tc>
          <w:tcPr>
            <w:tcW w:w="2520" w:type="dxa"/>
          </w:tcPr>
          <w:p w14:paraId="3303BBFF" w14:textId="5DB4740B"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8.2 (9.2)</w:t>
            </w:r>
          </w:p>
        </w:tc>
        <w:tc>
          <w:tcPr>
            <w:tcW w:w="1890" w:type="dxa"/>
          </w:tcPr>
          <w:p w14:paraId="314FF956" w14:textId="2364D8ED"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4.3</w:t>
            </w:r>
          </w:p>
        </w:tc>
        <w:tc>
          <w:tcPr>
            <w:tcW w:w="1953" w:type="dxa"/>
          </w:tcPr>
          <w:p w14:paraId="641D1E99" w14:textId="21DCEF30"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4.3</w:t>
            </w:r>
          </w:p>
        </w:tc>
        <w:tc>
          <w:tcPr>
            <w:tcW w:w="0" w:type="auto"/>
          </w:tcPr>
          <w:p w14:paraId="0C73585D" w14:textId="4C781CEF"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52.2 (139.3)</w:t>
            </w:r>
          </w:p>
        </w:tc>
      </w:tr>
      <w:tr w:rsidR="000F522E" w:rsidRPr="000F522E" w14:paraId="3C9C9832" w14:textId="4C724E53" w:rsidTr="00772C83">
        <w:tc>
          <w:tcPr>
            <w:tcW w:w="0" w:type="auto"/>
            <w:vMerge/>
          </w:tcPr>
          <w:p w14:paraId="45E1D4CA" w14:textId="77777777" w:rsidR="009E1307" w:rsidRPr="00772C83" w:rsidRDefault="009E1307" w:rsidP="00855A41">
            <w:pPr>
              <w:pStyle w:val="TABLE"/>
              <w:spacing w:before="60" w:after="60" w:line="360" w:lineRule="auto"/>
              <w:rPr>
                <w:rFonts w:ascii="Arial" w:hAnsi="Arial" w:cs="Arial"/>
                <w:sz w:val="22"/>
                <w:szCs w:val="22"/>
                <w:lang w:val="en-US"/>
              </w:rPr>
            </w:pPr>
          </w:p>
        </w:tc>
        <w:tc>
          <w:tcPr>
            <w:tcW w:w="2544" w:type="dxa"/>
          </w:tcPr>
          <w:p w14:paraId="03AD294C"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aser</w:t>
            </w:r>
          </w:p>
        </w:tc>
        <w:tc>
          <w:tcPr>
            <w:tcW w:w="810" w:type="dxa"/>
          </w:tcPr>
          <w:p w14:paraId="2515E8E8" w14:textId="0FEC5810"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72</w:t>
            </w:r>
          </w:p>
        </w:tc>
        <w:tc>
          <w:tcPr>
            <w:tcW w:w="2520" w:type="dxa"/>
          </w:tcPr>
          <w:p w14:paraId="5494CAC5" w14:textId="6ED4B73D"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0.3 (12.5)</w:t>
            </w:r>
          </w:p>
        </w:tc>
        <w:tc>
          <w:tcPr>
            <w:tcW w:w="1890" w:type="dxa"/>
          </w:tcPr>
          <w:p w14:paraId="6B33D423" w14:textId="1A274D10"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6.1</w:t>
            </w:r>
          </w:p>
        </w:tc>
        <w:tc>
          <w:tcPr>
            <w:tcW w:w="1953" w:type="dxa"/>
          </w:tcPr>
          <w:p w14:paraId="3E5E241F" w14:textId="393C1DA5"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6.5</w:t>
            </w:r>
          </w:p>
        </w:tc>
        <w:tc>
          <w:tcPr>
            <w:tcW w:w="0" w:type="auto"/>
          </w:tcPr>
          <w:p w14:paraId="005B558C" w14:textId="020F6CAE" w:rsidR="009E1307" w:rsidRPr="00772C83" w:rsidRDefault="009E130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07.1 (143.9)</w:t>
            </w:r>
          </w:p>
        </w:tc>
      </w:tr>
      <w:tr w:rsidR="000F522E" w:rsidRPr="000F522E" w14:paraId="4B57334F" w14:textId="50D55634" w:rsidTr="00772C83">
        <w:tc>
          <w:tcPr>
            <w:tcW w:w="0" w:type="auto"/>
            <w:vMerge w:val="restart"/>
          </w:tcPr>
          <w:p w14:paraId="5E879552" w14:textId="0C12E22C" w:rsidR="009E1307" w:rsidRPr="00772C83" w:rsidRDefault="009E1307" w:rsidP="00855A41">
            <w:pPr>
              <w:pStyle w:val="TABLE"/>
              <w:spacing w:before="60" w:after="60" w:line="360" w:lineRule="auto"/>
              <w:rPr>
                <w:rFonts w:ascii="Arial" w:hAnsi="Arial" w:cs="Arial"/>
                <w:sz w:val="22"/>
                <w:szCs w:val="22"/>
                <w:vertAlign w:val="superscript"/>
                <w:lang w:val="en-US"/>
              </w:rPr>
            </w:pPr>
            <w:proofErr w:type="spellStart"/>
            <w:r w:rsidRPr="00772C83">
              <w:rPr>
                <w:rFonts w:ascii="Arial" w:hAnsi="Arial" w:cs="Arial"/>
                <w:sz w:val="22"/>
                <w:szCs w:val="22"/>
                <w:lang w:val="en-US"/>
              </w:rPr>
              <w:t>RESTORE</w:t>
            </w:r>
            <w:r w:rsidRPr="00772C83">
              <w:rPr>
                <w:rFonts w:ascii="Arial" w:hAnsi="Arial" w:cs="Arial"/>
                <w:sz w:val="22"/>
                <w:szCs w:val="22"/>
                <w:vertAlign w:val="superscript"/>
                <w:lang w:val="en-US"/>
              </w:rPr>
              <w:t>a</w:t>
            </w:r>
            <w:proofErr w:type="spellEnd"/>
            <w:r w:rsidR="007A615E"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fldData xml:space="preserve">PEVuZE5vdGU+PENpdGU+PEF1dGhvcj5NaXRjaGVsbDwvQXV0aG9yPjxZZWFyPjIwMTE8L1llYXI+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</w:fldData>
              </w:fldChar>
            </w:r>
            <w:r w:rsidR="007A615E" w:rsidRPr="00772C83">
              <w:rPr>
                <w:rFonts w:ascii="Arial" w:hAnsi="Arial" w:cs="Arial"/>
                <w:sz w:val="22"/>
                <w:szCs w:val="22"/>
                <w:lang w:val="en-US"/>
              </w:rPr>
              <w:instrText xml:space="preserve"> ADDIN EN.CITE </w:instrText>
            </w:r>
            <w:r w:rsidR="007A615E" w:rsidRPr="00772C83">
              <w:rPr>
                <w:rFonts w:ascii="Arial" w:hAnsi="Arial" w:cs="Arial"/>
                <w:sz w:val="22"/>
                <w:szCs w:val="22"/>
                <w:lang w:val="en-US"/>
              </w:rPr>
              <w:fldChar w:fldCharType="begin">
                <w:fldData xml:space="preserve">PEVuZE5vdGU+PENpdGU+PEF1dGhvcj5NaXRjaGVsbDwvQXV0aG9yPjxZZWFyPjIwMTE8L1llYXI+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</w:fldData>
              </w:fldChar>
            </w:r>
            <w:r w:rsidR="007A615E" w:rsidRPr="00772C83">
              <w:rPr>
                <w:rFonts w:ascii="Arial" w:hAnsi="Arial" w:cs="Arial"/>
                <w:sz w:val="22"/>
                <w:szCs w:val="22"/>
                <w:lang w:val="en-US"/>
              </w:rPr>
              <w:instrText xml:space="preserve"> ADDIN EN.CITE.DATA </w:instrText>
            </w:r>
            <w:r w:rsidR="007A615E" w:rsidRPr="00772C83">
              <w:rPr>
                <w:rFonts w:ascii="Arial" w:hAnsi="Arial" w:cs="Arial"/>
                <w:sz w:val="22"/>
                <w:szCs w:val="22"/>
                <w:lang w:val="en-US"/>
              </w:rPr>
            </w:r>
            <w:r w:rsidR="007A615E" w:rsidRPr="00772C83">
              <w:rPr>
                <w:rFonts w:ascii="Arial" w:hAnsi="Arial" w:cs="Arial"/>
                <w:sz w:val="22"/>
                <w:szCs w:val="22"/>
                <w:lang w:val="en-US"/>
              </w:rPr>
              <w:fldChar w:fldCharType="end"/>
            </w:r>
            <w:r w:rsidR="007A615E" w:rsidRPr="00772C83">
              <w:rPr>
                <w:rFonts w:ascii="Arial" w:hAnsi="Arial" w:cs="Arial"/>
                <w:sz w:val="22"/>
                <w:szCs w:val="22"/>
                <w:lang w:val="en-US"/>
              </w:rPr>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6]</w:t>
            </w:r>
            <w:r w:rsidR="007A615E" w:rsidRPr="00772C83">
              <w:rPr>
                <w:rFonts w:ascii="Arial" w:hAnsi="Arial" w:cs="Arial"/>
                <w:sz w:val="22"/>
                <w:szCs w:val="22"/>
                <w:lang w:val="en-US"/>
              </w:rPr>
              <w:fldChar w:fldCharType="end"/>
            </w:r>
          </w:p>
        </w:tc>
        <w:tc>
          <w:tcPr>
            <w:tcW w:w="2544" w:type="dxa"/>
          </w:tcPr>
          <w:p w14:paraId="12785EDB"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 xml:space="preserve">Ranibizumab </w:t>
            </w:r>
          </w:p>
        </w:tc>
        <w:tc>
          <w:tcPr>
            <w:tcW w:w="810" w:type="dxa"/>
          </w:tcPr>
          <w:p w14:paraId="2EDBB8E6" w14:textId="4B4FDF72"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15</w:t>
            </w:r>
          </w:p>
        </w:tc>
        <w:tc>
          <w:tcPr>
            <w:tcW w:w="2520" w:type="dxa"/>
          </w:tcPr>
          <w:p w14:paraId="3E511204" w14:textId="3D4174EE"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6.1 (6.4)</w:t>
            </w:r>
          </w:p>
        </w:tc>
        <w:tc>
          <w:tcPr>
            <w:tcW w:w="1890" w:type="dxa"/>
          </w:tcPr>
          <w:p w14:paraId="472D01B6" w14:textId="58385669"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7.4</w:t>
            </w:r>
          </w:p>
        </w:tc>
        <w:tc>
          <w:tcPr>
            <w:tcW w:w="1953" w:type="dxa"/>
          </w:tcPr>
          <w:p w14:paraId="24A7904A" w14:textId="738FC476"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2.6</w:t>
            </w:r>
          </w:p>
        </w:tc>
        <w:tc>
          <w:tcPr>
            <w:tcW w:w="0" w:type="auto"/>
          </w:tcPr>
          <w:p w14:paraId="17869D92" w14:textId="6895E7BB"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18.7 (115.1)</w:t>
            </w:r>
          </w:p>
        </w:tc>
      </w:tr>
      <w:tr w:rsidR="000F522E" w:rsidRPr="000F522E" w14:paraId="03DD5917" w14:textId="228382AE" w:rsidTr="00772C83">
        <w:tc>
          <w:tcPr>
            <w:tcW w:w="0" w:type="auto"/>
            <w:vMerge/>
          </w:tcPr>
          <w:p w14:paraId="6B584207" w14:textId="77777777" w:rsidR="009E1307" w:rsidRPr="00772C83" w:rsidRDefault="009E1307" w:rsidP="00855A41">
            <w:pPr>
              <w:pStyle w:val="TABLE"/>
              <w:spacing w:before="60" w:after="60" w:line="360" w:lineRule="auto"/>
              <w:rPr>
                <w:rFonts w:ascii="Arial" w:hAnsi="Arial" w:cs="Arial"/>
                <w:sz w:val="22"/>
                <w:szCs w:val="22"/>
                <w:lang w:val="en-US"/>
              </w:rPr>
            </w:pPr>
          </w:p>
        </w:tc>
        <w:tc>
          <w:tcPr>
            <w:tcW w:w="2544" w:type="dxa"/>
          </w:tcPr>
          <w:p w14:paraId="33E9E8B3"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 laser</w:t>
            </w:r>
          </w:p>
        </w:tc>
        <w:tc>
          <w:tcPr>
            <w:tcW w:w="810" w:type="dxa"/>
          </w:tcPr>
          <w:p w14:paraId="2F90F312" w14:textId="20972C50"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18</w:t>
            </w:r>
          </w:p>
        </w:tc>
        <w:tc>
          <w:tcPr>
            <w:tcW w:w="2520" w:type="dxa"/>
          </w:tcPr>
          <w:p w14:paraId="66C9BD6C" w14:textId="476978F7"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9 (7.9)</w:t>
            </w:r>
          </w:p>
        </w:tc>
        <w:tc>
          <w:tcPr>
            <w:tcW w:w="1890" w:type="dxa"/>
          </w:tcPr>
          <w:p w14:paraId="6474C7CD" w14:textId="70586546"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43.2</w:t>
            </w:r>
          </w:p>
        </w:tc>
        <w:tc>
          <w:tcPr>
            <w:tcW w:w="1953" w:type="dxa"/>
          </w:tcPr>
          <w:p w14:paraId="6F21EF11" w14:textId="09E3DAF2"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2.9</w:t>
            </w:r>
          </w:p>
        </w:tc>
        <w:tc>
          <w:tcPr>
            <w:tcW w:w="0" w:type="auto"/>
          </w:tcPr>
          <w:p w14:paraId="1AAF2FAC" w14:textId="6BFDF3C4"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8.3 (114.3)</w:t>
            </w:r>
          </w:p>
        </w:tc>
      </w:tr>
      <w:tr w:rsidR="000F522E" w:rsidRPr="000F522E" w14:paraId="0EF7F1FB" w14:textId="68D3667C" w:rsidTr="00772C83">
        <w:tc>
          <w:tcPr>
            <w:tcW w:w="0" w:type="auto"/>
            <w:vMerge/>
          </w:tcPr>
          <w:p w14:paraId="5DAF68D9" w14:textId="77777777" w:rsidR="009E1307" w:rsidRPr="00772C83" w:rsidRDefault="009E1307" w:rsidP="00855A41">
            <w:pPr>
              <w:pStyle w:val="TABLE"/>
              <w:spacing w:before="60" w:after="60" w:line="360" w:lineRule="auto"/>
              <w:rPr>
                <w:rFonts w:ascii="Arial" w:hAnsi="Arial" w:cs="Arial"/>
                <w:sz w:val="22"/>
                <w:szCs w:val="22"/>
                <w:lang w:val="en-US"/>
              </w:rPr>
            </w:pPr>
          </w:p>
        </w:tc>
        <w:tc>
          <w:tcPr>
            <w:tcW w:w="2544" w:type="dxa"/>
          </w:tcPr>
          <w:p w14:paraId="2D562E17" w14:textId="77777777" w:rsidR="009E1307" w:rsidRPr="00772C83" w:rsidRDefault="009E1307"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aser</w:t>
            </w:r>
          </w:p>
        </w:tc>
        <w:tc>
          <w:tcPr>
            <w:tcW w:w="810" w:type="dxa"/>
          </w:tcPr>
          <w:p w14:paraId="5E32F95A" w14:textId="550726F3"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11</w:t>
            </w:r>
          </w:p>
        </w:tc>
        <w:tc>
          <w:tcPr>
            <w:tcW w:w="2520" w:type="dxa"/>
          </w:tcPr>
          <w:p w14:paraId="6494D918" w14:textId="025E0C6B"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0.8 (8.6)</w:t>
            </w:r>
          </w:p>
        </w:tc>
        <w:tc>
          <w:tcPr>
            <w:tcW w:w="1890" w:type="dxa"/>
          </w:tcPr>
          <w:p w14:paraId="3D596109" w14:textId="6EE19C95"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5.5</w:t>
            </w:r>
          </w:p>
        </w:tc>
        <w:tc>
          <w:tcPr>
            <w:tcW w:w="1953" w:type="dxa"/>
          </w:tcPr>
          <w:p w14:paraId="28EC5EA7" w14:textId="7BE04835"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8.2</w:t>
            </w:r>
          </w:p>
        </w:tc>
        <w:tc>
          <w:tcPr>
            <w:tcW w:w="0" w:type="auto"/>
          </w:tcPr>
          <w:p w14:paraId="0C31DF12" w14:textId="35700D6B" w:rsidR="009E1307"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61.3 (132.3)</w:t>
            </w:r>
          </w:p>
        </w:tc>
      </w:tr>
      <w:tr w:rsidR="000F522E" w:rsidRPr="000F522E" w14:paraId="5A83BF23" w14:textId="1E86B07A" w:rsidTr="00772C83">
        <w:tc>
          <w:tcPr>
            <w:tcW w:w="0" w:type="auto"/>
            <w:vMerge w:val="restart"/>
          </w:tcPr>
          <w:p w14:paraId="590ADE55" w14:textId="0015AC8A" w:rsidR="00802C7C" w:rsidRPr="00772C83" w:rsidRDefault="00802C7C" w:rsidP="00802C7C">
            <w:pPr>
              <w:pStyle w:val="TABLE"/>
              <w:spacing w:before="60" w:after="60" w:line="360" w:lineRule="auto"/>
              <w:rPr>
                <w:rFonts w:ascii="Arial" w:hAnsi="Arial" w:cs="Arial"/>
                <w:sz w:val="22"/>
                <w:szCs w:val="22"/>
                <w:vertAlign w:val="superscript"/>
                <w:lang w:val="en-US"/>
              </w:rPr>
            </w:pPr>
            <w:proofErr w:type="spellStart"/>
            <w:r w:rsidRPr="00772C83">
              <w:rPr>
                <w:rFonts w:ascii="Arial" w:hAnsi="Arial" w:cs="Arial"/>
                <w:sz w:val="22"/>
                <w:szCs w:val="22"/>
                <w:lang w:val="en-US"/>
              </w:rPr>
              <w:t>RETAIN</w:t>
            </w:r>
            <w:r w:rsidRPr="00772C83">
              <w:rPr>
                <w:rFonts w:ascii="Arial" w:hAnsi="Arial" w:cs="Arial"/>
                <w:sz w:val="22"/>
                <w:szCs w:val="22"/>
                <w:vertAlign w:val="superscript"/>
                <w:lang w:val="en-US"/>
              </w:rPr>
              <w:t>a</w:t>
            </w:r>
            <w:proofErr w:type="spellEnd"/>
            <w:r w:rsidR="007A615E"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fldData xml:space="preserve">PEVuZE5vdGU+PENpdGU+PEF1dGhvcj5QcnVudGU8L0F1dGhvcj48WWVhcj4yMDE2PC9ZZWFyPjxS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</w:fldData>
              </w:fldChar>
            </w:r>
            <w:r w:rsidR="007A615E" w:rsidRPr="00772C83">
              <w:rPr>
                <w:rFonts w:ascii="Arial" w:hAnsi="Arial" w:cs="Arial"/>
                <w:sz w:val="22"/>
                <w:szCs w:val="22"/>
                <w:lang w:val="en-US"/>
              </w:rPr>
              <w:instrText xml:space="preserve"> ADDIN EN.CITE </w:instrText>
            </w:r>
            <w:r w:rsidR="007A615E" w:rsidRPr="00772C83">
              <w:rPr>
                <w:rFonts w:ascii="Arial" w:hAnsi="Arial" w:cs="Arial"/>
                <w:sz w:val="22"/>
                <w:szCs w:val="22"/>
                <w:lang w:val="en-US"/>
              </w:rPr>
              <w:fldChar w:fldCharType="begin">
                <w:fldData xml:space="preserve">PEVuZE5vdGU+PENpdGU+PEF1dGhvcj5QcnVudGU8L0F1dGhvcj48WWVhcj4yMDE2PC9ZZWFyPjxS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</w:fldData>
              </w:fldChar>
            </w:r>
            <w:r w:rsidR="007A615E" w:rsidRPr="00772C83">
              <w:rPr>
                <w:rFonts w:ascii="Arial" w:hAnsi="Arial" w:cs="Arial"/>
                <w:sz w:val="22"/>
                <w:szCs w:val="22"/>
                <w:lang w:val="en-US"/>
              </w:rPr>
              <w:instrText xml:space="preserve"> ADDIN EN.CITE.DATA </w:instrText>
            </w:r>
            <w:r w:rsidR="007A615E" w:rsidRPr="00772C83">
              <w:rPr>
                <w:rFonts w:ascii="Arial" w:hAnsi="Arial" w:cs="Arial"/>
                <w:sz w:val="22"/>
                <w:szCs w:val="22"/>
                <w:lang w:val="en-US"/>
              </w:rPr>
            </w:r>
            <w:r w:rsidR="007A615E" w:rsidRPr="00772C83">
              <w:rPr>
                <w:rFonts w:ascii="Arial" w:hAnsi="Arial" w:cs="Arial"/>
                <w:sz w:val="22"/>
                <w:szCs w:val="22"/>
                <w:lang w:val="en-US"/>
              </w:rPr>
              <w:fldChar w:fldCharType="end"/>
            </w:r>
            <w:r w:rsidR="007A615E" w:rsidRPr="00772C83">
              <w:rPr>
                <w:rFonts w:ascii="Arial" w:hAnsi="Arial" w:cs="Arial"/>
                <w:sz w:val="22"/>
                <w:szCs w:val="22"/>
                <w:lang w:val="en-US"/>
              </w:rPr>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7]</w:t>
            </w:r>
            <w:r w:rsidR="007A615E" w:rsidRPr="00772C83">
              <w:rPr>
                <w:rFonts w:ascii="Arial" w:hAnsi="Arial" w:cs="Arial"/>
                <w:sz w:val="22"/>
                <w:szCs w:val="22"/>
                <w:lang w:val="en-US"/>
              </w:rPr>
              <w:fldChar w:fldCharType="end"/>
            </w:r>
          </w:p>
        </w:tc>
        <w:tc>
          <w:tcPr>
            <w:tcW w:w="2544" w:type="dxa"/>
          </w:tcPr>
          <w:p w14:paraId="11004CE8" w14:textId="0451B5D0"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T&amp;E</w:t>
            </w:r>
          </w:p>
        </w:tc>
        <w:tc>
          <w:tcPr>
            <w:tcW w:w="810" w:type="dxa"/>
          </w:tcPr>
          <w:p w14:paraId="53931495" w14:textId="262BEDEE"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8</w:t>
            </w:r>
          </w:p>
        </w:tc>
        <w:tc>
          <w:tcPr>
            <w:tcW w:w="2520" w:type="dxa"/>
          </w:tcPr>
          <w:p w14:paraId="4C8969BA" w14:textId="42488FC7"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6.1 (5.7)</w:t>
            </w:r>
          </w:p>
        </w:tc>
        <w:tc>
          <w:tcPr>
            <w:tcW w:w="1890" w:type="dxa"/>
          </w:tcPr>
          <w:p w14:paraId="4EA9D6FE" w14:textId="74C09FE1"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1953" w:type="dxa"/>
          </w:tcPr>
          <w:p w14:paraId="64A9A09E" w14:textId="1CC26BBC"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0" w:type="auto"/>
          </w:tcPr>
          <w:p w14:paraId="0140B159" w14:textId="69ABBB79"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4.4</w:t>
            </w:r>
            <w:r w:rsidRPr="00772C83">
              <w:rPr>
                <w:rFonts w:ascii="Arial" w:hAnsi="Arial" w:cs="Arial"/>
                <w:sz w:val="22"/>
                <w:szCs w:val="22"/>
                <w:vertAlign w:val="superscript"/>
                <w:lang w:val="en-US"/>
              </w:rPr>
              <w:t>e</w:t>
            </w:r>
          </w:p>
        </w:tc>
      </w:tr>
      <w:tr w:rsidR="000F522E" w:rsidRPr="000F522E" w14:paraId="56B342D3" w14:textId="4A9D51E5" w:rsidTr="00772C83">
        <w:tc>
          <w:tcPr>
            <w:tcW w:w="0" w:type="auto"/>
            <w:vMerge/>
          </w:tcPr>
          <w:p w14:paraId="0B489795"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7AEBD7E3" w14:textId="3BE51793"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PRN</w:t>
            </w:r>
          </w:p>
        </w:tc>
        <w:tc>
          <w:tcPr>
            <w:tcW w:w="810" w:type="dxa"/>
          </w:tcPr>
          <w:p w14:paraId="44C61879" w14:textId="592F9023"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3</w:t>
            </w:r>
          </w:p>
        </w:tc>
        <w:tc>
          <w:tcPr>
            <w:tcW w:w="2520" w:type="dxa"/>
          </w:tcPr>
          <w:p w14:paraId="7EA5C148" w14:textId="7C44094A"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9 (5.5)</w:t>
            </w:r>
          </w:p>
        </w:tc>
        <w:tc>
          <w:tcPr>
            <w:tcW w:w="1890" w:type="dxa"/>
          </w:tcPr>
          <w:p w14:paraId="37F4D381" w14:textId="59255125"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1953" w:type="dxa"/>
          </w:tcPr>
          <w:p w14:paraId="4662C884" w14:textId="07A6DCA0"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0" w:type="auto"/>
          </w:tcPr>
          <w:p w14:paraId="20DBF8F1" w14:textId="276A93FC"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3.2</w:t>
            </w:r>
            <w:r w:rsidRPr="00772C83">
              <w:rPr>
                <w:rFonts w:ascii="Arial" w:hAnsi="Arial" w:cs="Arial"/>
                <w:sz w:val="22"/>
                <w:szCs w:val="22"/>
                <w:vertAlign w:val="superscript"/>
                <w:lang w:val="en-US"/>
              </w:rPr>
              <w:t>e</w:t>
            </w:r>
          </w:p>
        </w:tc>
      </w:tr>
      <w:tr w:rsidR="000F522E" w:rsidRPr="000F522E" w14:paraId="6E390E35" w14:textId="2717A33B" w:rsidTr="00772C83">
        <w:tc>
          <w:tcPr>
            <w:tcW w:w="0" w:type="auto"/>
            <w:vMerge/>
          </w:tcPr>
          <w:p w14:paraId="36176E72"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3BF4E46E" w14:textId="32A62FC9"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T&amp;E + laser</w:t>
            </w:r>
          </w:p>
        </w:tc>
        <w:tc>
          <w:tcPr>
            <w:tcW w:w="810" w:type="dxa"/>
          </w:tcPr>
          <w:p w14:paraId="3CEC21B5" w14:textId="20EEE8D5"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1</w:t>
            </w:r>
          </w:p>
        </w:tc>
        <w:tc>
          <w:tcPr>
            <w:tcW w:w="2520" w:type="dxa"/>
          </w:tcPr>
          <w:p w14:paraId="49D5FD1D" w14:textId="3EBBE451"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6.2 (6.0)</w:t>
            </w:r>
          </w:p>
        </w:tc>
        <w:tc>
          <w:tcPr>
            <w:tcW w:w="1890" w:type="dxa"/>
          </w:tcPr>
          <w:p w14:paraId="315C0BA4" w14:textId="4932D2FD"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1953" w:type="dxa"/>
          </w:tcPr>
          <w:p w14:paraId="33375EB5" w14:textId="3DD50C67"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0" w:type="auto"/>
          </w:tcPr>
          <w:p w14:paraId="761A8D96" w14:textId="314992C0"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7.1</w:t>
            </w:r>
            <w:r w:rsidRPr="00772C83">
              <w:rPr>
                <w:rFonts w:ascii="Arial" w:hAnsi="Arial" w:cs="Arial"/>
                <w:sz w:val="22"/>
                <w:szCs w:val="22"/>
                <w:vertAlign w:val="superscript"/>
                <w:lang w:val="en-US"/>
              </w:rPr>
              <w:t>e</w:t>
            </w:r>
          </w:p>
        </w:tc>
      </w:tr>
      <w:tr w:rsidR="000F522E" w:rsidRPr="000F522E" w14:paraId="33F77C87" w14:textId="6BC2DB7F" w:rsidTr="00772C83">
        <w:tc>
          <w:tcPr>
            <w:tcW w:w="0" w:type="auto"/>
            <w:vMerge w:val="restart"/>
          </w:tcPr>
          <w:p w14:paraId="1DE2F9E6" w14:textId="6F5355F2" w:rsidR="00802C7C" w:rsidRPr="00772C83" w:rsidRDefault="00802C7C" w:rsidP="00802C7C">
            <w:pPr>
              <w:pStyle w:val="TABLE"/>
              <w:spacing w:before="60" w:after="60" w:line="360" w:lineRule="auto"/>
              <w:rPr>
                <w:rFonts w:ascii="Arial" w:hAnsi="Arial" w:cs="Arial"/>
                <w:sz w:val="22"/>
                <w:szCs w:val="22"/>
                <w:vertAlign w:val="superscript"/>
                <w:lang w:val="en-US"/>
              </w:rPr>
            </w:pPr>
            <w:proofErr w:type="spellStart"/>
            <w:r w:rsidRPr="00772C83">
              <w:rPr>
                <w:rFonts w:ascii="Arial" w:hAnsi="Arial" w:cs="Arial"/>
                <w:sz w:val="22"/>
                <w:szCs w:val="22"/>
                <w:lang w:val="en-US"/>
              </w:rPr>
              <w:t>REVEAL</w:t>
            </w:r>
            <w:r w:rsidRPr="00772C83">
              <w:rPr>
                <w:rFonts w:ascii="Arial" w:hAnsi="Arial" w:cs="Arial"/>
                <w:sz w:val="22"/>
                <w:szCs w:val="22"/>
                <w:vertAlign w:val="superscript"/>
                <w:lang w:val="en-US"/>
              </w:rPr>
              <w:t>a</w:t>
            </w:r>
            <w:proofErr w:type="spellEnd"/>
            <w:r w:rsidR="007A615E"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fldData xml:space="preserve">PEVuZE5vdGU+PENpdGU+PEF1dGhvcj5Jc2hpYmFzaGk8L0F1dGhvcj48WWVhcj4yMDE1PC9ZZWFy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</w:fldData>
              </w:fldChar>
            </w:r>
            <w:r w:rsidR="007A615E" w:rsidRPr="00772C83">
              <w:rPr>
                <w:rFonts w:ascii="Arial" w:hAnsi="Arial" w:cs="Arial"/>
                <w:sz w:val="22"/>
                <w:szCs w:val="22"/>
                <w:lang w:val="en-US"/>
              </w:rPr>
              <w:instrText xml:space="preserve"> ADDIN EN.CITE </w:instrText>
            </w:r>
            <w:r w:rsidR="007A615E" w:rsidRPr="00772C83">
              <w:rPr>
                <w:rFonts w:ascii="Arial" w:hAnsi="Arial" w:cs="Arial"/>
                <w:sz w:val="22"/>
                <w:szCs w:val="22"/>
                <w:lang w:val="en-US"/>
              </w:rPr>
              <w:fldChar w:fldCharType="begin">
                <w:fldData xml:space="preserve">PEVuZE5vdGU+PENpdGU+PEF1dGhvcj5Jc2hpYmFzaGk8L0F1dGhvcj48WWVhcj4yMDE1PC9ZZWFy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</w:fldData>
              </w:fldChar>
            </w:r>
            <w:r w:rsidR="007A615E" w:rsidRPr="00772C83">
              <w:rPr>
                <w:rFonts w:ascii="Arial" w:hAnsi="Arial" w:cs="Arial"/>
                <w:sz w:val="22"/>
                <w:szCs w:val="22"/>
                <w:lang w:val="en-US"/>
              </w:rPr>
              <w:instrText xml:space="preserve"> ADDIN EN.CITE.DATA </w:instrText>
            </w:r>
            <w:r w:rsidR="007A615E" w:rsidRPr="00772C83">
              <w:rPr>
                <w:rFonts w:ascii="Arial" w:hAnsi="Arial" w:cs="Arial"/>
                <w:sz w:val="22"/>
                <w:szCs w:val="22"/>
                <w:lang w:val="en-US"/>
              </w:rPr>
            </w:r>
            <w:r w:rsidR="007A615E" w:rsidRPr="00772C83">
              <w:rPr>
                <w:rFonts w:ascii="Arial" w:hAnsi="Arial" w:cs="Arial"/>
                <w:sz w:val="22"/>
                <w:szCs w:val="22"/>
                <w:lang w:val="en-US"/>
              </w:rPr>
              <w:fldChar w:fldCharType="end"/>
            </w:r>
            <w:r w:rsidR="007A615E" w:rsidRPr="00772C83">
              <w:rPr>
                <w:rFonts w:ascii="Arial" w:hAnsi="Arial" w:cs="Arial"/>
                <w:sz w:val="22"/>
                <w:szCs w:val="22"/>
                <w:lang w:val="en-US"/>
              </w:rPr>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8]</w:t>
            </w:r>
            <w:r w:rsidR="007A615E" w:rsidRPr="00772C83">
              <w:rPr>
                <w:rFonts w:ascii="Arial" w:hAnsi="Arial" w:cs="Arial"/>
                <w:sz w:val="22"/>
                <w:szCs w:val="22"/>
                <w:lang w:val="en-US"/>
              </w:rPr>
              <w:fldChar w:fldCharType="end"/>
            </w:r>
          </w:p>
        </w:tc>
        <w:tc>
          <w:tcPr>
            <w:tcW w:w="2544" w:type="dxa"/>
          </w:tcPr>
          <w:p w14:paraId="27999CBC" w14:textId="77777777"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aser + sham injections</w:t>
            </w:r>
          </w:p>
        </w:tc>
        <w:tc>
          <w:tcPr>
            <w:tcW w:w="810" w:type="dxa"/>
          </w:tcPr>
          <w:p w14:paraId="4B1EAA45" w14:textId="1061B392"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1</w:t>
            </w:r>
          </w:p>
        </w:tc>
        <w:tc>
          <w:tcPr>
            <w:tcW w:w="2520" w:type="dxa"/>
          </w:tcPr>
          <w:p w14:paraId="7276E7F7" w14:textId="0BD86F2D"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4 (6.5)</w:t>
            </w:r>
          </w:p>
        </w:tc>
        <w:tc>
          <w:tcPr>
            <w:tcW w:w="1890" w:type="dxa"/>
          </w:tcPr>
          <w:p w14:paraId="56ADD2D5" w14:textId="4339C8F0"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3</w:t>
            </w:r>
          </w:p>
        </w:tc>
        <w:tc>
          <w:tcPr>
            <w:tcW w:w="1953" w:type="dxa"/>
          </w:tcPr>
          <w:p w14:paraId="657E28FE" w14:textId="5DE9134B"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7.8</w:t>
            </w:r>
          </w:p>
        </w:tc>
        <w:tc>
          <w:tcPr>
            <w:tcW w:w="0" w:type="auto"/>
          </w:tcPr>
          <w:p w14:paraId="4208E1AB" w14:textId="7D72E3B9"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8.6</w:t>
            </w:r>
            <w:r w:rsidR="00114537" w:rsidRPr="00772C83">
              <w:rPr>
                <w:rFonts w:ascii="Arial" w:hAnsi="Arial" w:cs="Arial"/>
                <w:sz w:val="22"/>
                <w:szCs w:val="22"/>
                <w:lang w:val="en-US"/>
              </w:rPr>
              <w:t xml:space="preserve"> (n/a)</w:t>
            </w:r>
            <w:r w:rsidRPr="00772C83">
              <w:rPr>
                <w:rFonts w:ascii="Arial" w:hAnsi="Arial" w:cs="Arial"/>
                <w:sz w:val="22"/>
                <w:szCs w:val="22"/>
                <w:vertAlign w:val="superscript"/>
                <w:lang w:val="en-US"/>
              </w:rPr>
              <w:t>f</w:t>
            </w:r>
          </w:p>
        </w:tc>
      </w:tr>
      <w:tr w:rsidR="000F522E" w:rsidRPr="000F522E" w14:paraId="6E766118" w14:textId="1188CE27" w:rsidTr="00772C83">
        <w:tc>
          <w:tcPr>
            <w:tcW w:w="0" w:type="auto"/>
            <w:vMerge/>
          </w:tcPr>
          <w:p w14:paraId="3871223B"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673B0D72" w14:textId="77777777"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 sham laser</w:t>
            </w:r>
          </w:p>
        </w:tc>
        <w:tc>
          <w:tcPr>
            <w:tcW w:w="810" w:type="dxa"/>
          </w:tcPr>
          <w:p w14:paraId="5F7FAA59" w14:textId="44F52033"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3</w:t>
            </w:r>
          </w:p>
        </w:tc>
        <w:tc>
          <w:tcPr>
            <w:tcW w:w="2520" w:type="dxa"/>
          </w:tcPr>
          <w:p w14:paraId="3FB713AA" w14:textId="7B9135D2"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9 (6.2)</w:t>
            </w:r>
          </w:p>
        </w:tc>
        <w:tc>
          <w:tcPr>
            <w:tcW w:w="1890" w:type="dxa"/>
          </w:tcPr>
          <w:p w14:paraId="6D7A39D8" w14:textId="7F08C495"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3.8</w:t>
            </w:r>
          </w:p>
        </w:tc>
        <w:tc>
          <w:tcPr>
            <w:tcW w:w="1953" w:type="dxa"/>
          </w:tcPr>
          <w:p w14:paraId="050A128D" w14:textId="7045A6BC"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8.8</w:t>
            </w:r>
          </w:p>
        </w:tc>
        <w:tc>
          <w:tcPr>
            <w:tcW w:w="0" w:type="auto"/>
          </w:tcPr>
          <w:p w14:paraId="7698B19E" w14:textId="4FCF4290"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2.5 (n/a)</w:t>
            </w:r>
            <w:r w:rsidRPr="00772C83">
              <w:rPr>
                <w:rFonts w:ascii="Arial" w:hAnsi="Arial" w:cs="Arial"/>
                <w:sz w:val="22"/>
                <w:szCs w:val="22"/>
                <w:vertAlign w:val="superscript"/>
                <w:lang w:val="en-US"/>
              </w:rPr>
              <w:t>f</w:t>
            </w:r>
          </w:p>
        </w:tc>
      </w:tr>
      <w:tr w:rsidR="000F522E" w:rsidRPr="000F522E" w14:paraId="68215284" w14:textId="27A4ECE2" w:rsidTr="00772C83">
        <w:tc>
          <w:tcPr>
            <w:tcW w:w="0" w:type="auto"/>
            <w:vMerge/>
          </w:tcPr>
          <w:p w14:paraId="4E77C68F"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64094B11" w14:textId="77777777"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 prompt laser</w:t>
            </w:r>
          </w:p>
        </w:tc>
        <w:tc>
          <w:tcPr>
            <w:tcW w:w="810" w:type="dxa"/>
          </w:tcPr>
          <w:p w14:paraId="5391B353" w14:textId="02CC8D11"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2</w:t>
            </w:r>
          </w:p>
        </w:tc>
        <w:tc>
          <w:tcPr>
            <w:tcW w:w="2520" w:type="dxa"/>
          </w:tcPr>
          <w:p w14:paraId="1799636D" w14:textId="6DF1401E"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7 (7.2)</w:t>
            </w:r>
          </w:p>
        </w:tc>
        <w:tc>
          <w:tcPr>
            <w:tcW w:w="1890" w:type="dxa"/>
          </w:tcPr>
          <w:p w14:paraId="72881221" w14:textId="30C7411C"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7.2</w:t>
            </w:r>
          </w:p>
        </w:tc>
        <w:tc>
          <w:tcPr>
            <w:tcW w:w="1953" w:type="dxa"/>
          </w:tcPr>
          <w:p w14:paraId="692C6B68" w14:textId="1A92CD32"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7.8</w:t>
            </w:r>
          </w:p>
        </w:tc>
        <w:tc>
          <w:tcPr>
            <w:tcW w:w="0" w:type="auto"/>
          </w:tcPr>
          <w:p w14:paraId="51F0E977" w14:textId="6BE057E1"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64.5 (n/a)</w:t>
            </w:r>
            <w:r w:rsidRPr="00772C83">
              <w:rPr>
                <w:rFonts w:ascii="Arial" w:hAnsi="Arial" w:cs="Arial"/>
                <w:sz w:val="22"/>
                <w:szCs w:val="22"/>
                <w:vertAlign w:val="superscript"/>
                <w:lang w:val="en-US"/>
              </w:rPr>
              <w:t>f</w:t>
            </w:r>
          </w:p>
        </w:tc>
      </w:tr>
      <w:tr w:rsidR="000F522E" w:rsidRPr="000F522E" w14:paraId="31A39131" w14:textId="5E5DB521" w:rsidTr="00772C83">
        <w:tc>
          <w:tcPr>
            <w:tcW w:w="0" w:type="auto"/>
            <w:vMerge w:val="restart"/>
          </w:tcPr>
          <w:p w14:paraId="616774B5" w14:textId="5AE5B4D9" w:rsidR="00802C7C" w:rsidRPr="00772C83" w:rsidRDefault="00802C7C" w:rsidP="00802C7C">
            <w:pPr>
              <w:pStyle w:val="TABLE"/>
              <w:spacing w:before="60" w:after="60" w:line="360" w:lineRule="auto"/>
              <w:rPr>
                <w:rFonts w:ascii="Arial" w:hAnsi="Arial" w:cs="Arial"/>
                <w:sz w:val="22"/>
                <w:szCs w:val="22"/>
                <w:vertAlign w:val="superscript"/>
                <w:lang w:val="en-US"/>
              </w:rPr>
            </w:pPr>
            <w:proofErr w:type="spellStart"/>
            <w:r w:rsidRPr="00772C83">
              <w:rPr>
                <w:rFonts w:ascii="Arial" w:hAnsi="Arial" w:cs="Arial"/>
                <w:sz w:val="22"/>
                <w:szCs w:val="22"/>
                <w:lang w:val="en-US"/>
              </w:rPr>
              <w:t>RIDE</w:t>
            </w:r>
            <w:r w:rsidRPr="00772C83">
              <w:rPr>
                <w:rFonts w:ascii="Arial" w:hAnsi="Arial" w:cs="Arial"/>
                <w:sz w:val="22"/>
                <w:szCs w:val="22"/>
                <w:vertAlign w:val="superscript"/>
                <w:lang w:val="en-US"/>
              </w:rPr>
              <w:t>c</w:t>
            </w:r>
            <w:proofErr w:type="spellEnd"/>
            <w:r w:rsidR="007A615E"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fldData xml:space="preserve">PEVuZE5vdGU+PENpdGU+PEF1dGhvcj5OZ3V5ZW48L0F1dGhvcj48WWVhcj4yMDEyPC9ZZWFyPjxS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</w:fldData>
              </w:fldChar>
            </w:r>
            <w:r w:rsidR="007A615E" w:rsidRPr="00772C83">
              <w:rPr>
                <w:rFonts w:ascii="Arial" w:hAnsi="Arial" w:cs="Arial"/>
                <w:sz w:val="22"/>
                <w:szCs w:val="22"/>
                <w:lang w:val="en-US"/>
              </w:rPr>
              <w:instrText xml:space="preserve"> ADDIN EN.CITE </w:instrText>
            </w:r>
            <w:r w:rsidR="007A615E" w:rsidRPr="00772C83">
              <w:rPr>
                <w:rFonts w:ascii="Arial" w:hAnsi="Arial" w:cs="Arial"/>
                <w:sz w:val="22"/>
                <w:szCs w:val="22"/>
                <w:lang w:val="en-US"/>
              </w:rPr>
              <w:fldChar w:fldCharType="begin">
                <w:fldData xml:space="preserve">PEVuZE5vdGU+PENpdGU+PEF1dGhvcj5OZ3V5ZW48L0F1dGhvcj48WWVhcj4yMDEyPC9ZZWFyPjxS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</w:fldData>
              </w:fldChar>
            </w:r>
            <w:r w:rsidR="007A615E" w:rsidRPr="00772C83">
              <w:rPr>
                <w:rFonts w:ascii="Arial" w:hAnsi="Arial" w:cs="Arial"/>
                <w:sz w:val="22"/>
                <w:szCs w:val="22"/>
                <w:lang w:val="en-US"/>
              </w:rPr>
              <w:instrText xml:space="preserve"> ADDIN EN.CITE.DATA </w:instrText>
            </w:r>
            <w:r w:rsidR="007A615E" w:rsidRPr="00772C83">
              <w:rPr>
                <w:rFonts w:ascii="Arial" w:hAnsi="Arial" w:cs="Arial"/>
                <w:sz w:val="22"/>
                <w:szCs w:val="22"/>
                <w:lang w:val="en-US"/>
              </w:rPr>
            </w:r>
            <w:r w:rsidR="007A615E" w:rsidRPr="00772C83">
              <w:rPr>
                <w:rFonts w:ascii="Arial" w:hAnsi="Arial" w:cs="Arial"/>
                <w:sz w:val="22"/>
                <w:szCs w:val="22"/>
                <w:lang w:val="en-US"/>
              </w:rPr>
              <w:fldChar w:fldCharType="end"/>
            </w:r>
            <w:r w:rsidR="007A615E" w:rsidRPr="00772C83">
              <w:rPr>
                <w:rFonts w:ascii="Arial" w:hAnsi="Arial" w:cs="Arial"/>
                <w:sz w:val="22"/>
                <w:szCs w:val="22"/>
                <w:lang w:val="en-US"/>
              </w:rPr>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9]</w:t>
            </w:r>
            <w:r w:rsidR="007A615E" w:rsidRPr="00772C83">
              <w:rPr>
                <w:rFonts w:ascii="Arial" w:hAnsi="Arial" w:cs="Arial"/>
                <w:sz w:val="22"/>
                <w:szCs w:val="22"/>
                <w:lang w:val="en-US"/>
              </w:rPr>
              <w:fldChar w:fldCharType="end"/>
            </w:r>
          </w:p>
        </w:tc>
        <w:tc>
          <w:tcPr>
            <w:tcW w:w="2544" w:type="dxa"/>
          </w:tcPr>
          <w:p w14:paraId="58F52D07" w14:textId="77777777"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aser + sham injections</w:t>
            </w:r>
          </w:p>
        </w:tc>
        <w:tc>
          <w:tcPr>
            <w:tcW w:w="810" w:type="dxa"/>
          </w:tcPr>
          <w:p w14:paraId="50CD4740" w14:textId="42E21227"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0</w:t>
            </w:r>
          </w:p>
        </w:tc>
        <w:tc>
          <w:tcPr>
            <w:tcW w:w="2520" w:type="dxa"/>
          </w:tcPr>
          <w:p w14:paraId="6E3336B1" w14:textId="02F867A4"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3 (n/a)</w:t>
            </w:r>
          </w:p>
        </w:tc>
        <w:tc>
          <w:tcPr>
            <w:tcW w:w="1890" w:type="dxa"/>
          </w:tcPr>
          <w:p w14:paraId="3DC61957" w14:textId="08A9047E"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1953" w:type="dxa"/>
          </w:tcPr>
          <w:p w14:paraId="73C6EDF4" w14:textId="4A8F2B90"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3</w:t>
            </w:r>
          </w:p>
        </w:tc>
        <w:tc>
          <w:tcPr>
            <w:tcW w:w="0" w:type="auto"/>
          </w:tcPr>
          <w:p w14:paraId="0E6350CE" w14:textId="4AB6EC90"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5.8 (n/a)</w:t>
            </w:r>
            <w:r w:rsidRPr="00772C83">
              <w:rPr>
                <w:rFonts w:ascii="Arial" w:hAnsi="Arial" w:cs="Arial"/>
                <w:sz w:val="22"/>
                <w:szCs w:val="22"/>
                <w:vertAlign w:val="superscript"/>
                <w:lang w:val="en-US"/>
              </w:rPr>
              <w:t>g</w:t>
            </w:r>
          </w:p>
        </w:tc>
      </w:tr>
      <w:tr w:rsidR="000F522E" w:rsidRPr="000F522E" w14:paraId="7E0CB778" w14:textId="69CAC6B7" w:rsidTr="00772C83">
        <w:tc>
          <w:tcPr>
            <w:tcW w:w="0" w:type="auto"/>
            <w:vMerge/>
          </w:tcPr>
          <w:p w14:paraId="6B05DFD6"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5B69092E" w14:textId="1AA1BCF1"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0.3 mg + laser</w:t>
            </w:r>
          </w:p>
        </w:tc>
        <w:tc>
          <w:tcPr>
            <w:tcW w:w="810" w:type="dxa"/>
          </w:tcPr>
          <w:p w14:paraId="67920E0A" w14:textId="194E2A1A"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5</w:t>
            </w:r>
          </w:p>
        </w:tc>
        <w:tc>
          <w:tcPr>
            <w:tcW w:w="2520" w:type="dxa"/>
          </w:tcPr>
          <w:p w14:paraId="693177C9" w14:textId="597CB8BE"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0.9 (n/a)</w:t>
            </w:r>
          </w:p>
        </w:tc>
        <w:tc>
          <w:tcPr>
            <w:tcW w:w="1890" w:type="dxa"/>
          </w:tcPr>
          <w:p w14:paraId="29CD5846" w14:textId="4B1CDBF2"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1953" w:type="dxa"/>
          </w:tcPr>
          <w:p w14:paraId="45C051BE" w14:textId="77A1D829"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3.6</w:t>
            </w:r>
          </w:p>
        </w:tc>
        <w:tc>
          <w:tcPr>
            <w:tcW w:w="0" w:type="auto"/>
          </w:tcPr>
          <w:p w14:paraId="42C4A4A7" w14:textId="3F9DC62D"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59.8 (n/a)</w:t>
            </w:r>
            <w:r w:rsidRPr="00772C83">
              <w:rPr>
                <w:rFonts w:ascii="Arial" w:hAnsi="Arial" w:cs="Arial"/>
                <w:sz w:val="22"/>
                <w:szCs w:val="22"/>
                <w:vertAlign w:val="superscript"/>
                <w:lang w:val="en-US"/>
              </w:rPr>
              <w:t>g</w:t>
            </w:r>
          </w:p>
        </w:tc>
      </w:tr>
      <w:tr w:rsidR="000F522E" w:rsidRPr="000F522E" w14:paraId="343A9C5E" w14:textId="742E20AE" w:rsidTr="00772C83">
        <w:tc>
          <w:tcPr>
            <w:tcW w:w="0" w:type="auto"/>
            <w:vMerge/>
          </w:tcPr>
          <w:p w14:paraId="48E76171"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6F9206C9" w14:textId="0096C740"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0.5 mg + laser</w:t>
            </w:r>
          </w:p>
        </w:tc>
        <w:tc>
          <w:tcPr>
            <w:tcW w:w="810" w:type="dxa"/>
          </w:tcPr>
          <w:p w14:paraId="501B4BF3" w14:textId="591E62CA"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7</w:t>
            </w:r>
          </w:p>
        </w:tc>
        <w:tc>
          <w:tcPr>
            <w:tcW w:w="2520" w:type="dxa"/>
          </w:tcPr>
          <w:p w14:paraId="423D77BA" w14:textId="00E56F64"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w:t>
            </w:r>
            <w:r w:rsidR="00114537" w:rsidRPr="00772C83">
              <w:rPr>
                <w:rFonts w:ascii="Arial" w:hAnsi="Arial" w:cs="Arial"/>
                <w:sz w:val="22"/>
                <w:szCs w:val="22"/>
                <w:lang w:val="en-US"/>
              </w:rPr>
              <w:t>.0 (n/a)</w:t>
            </w:r>
          </w:p>
        </w:tc>
        <w:tc>
          <w:tcPr>
            <w:tcW w:w="1890" w:type="dxa"/>
          </w:tcPr>
          <w:p w14:paraId="4B26FB3A" w14:textId="3D1E14CB"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1953" w:type="dxa"/>
          </w:tcPr>
          <w:p w14:paraId="3180C60D" w14:textId="383416AB"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45.7</w:t>
            </w:r>
          </w:p>
        </w:tc>
        <w:tc>
          <w:tcPr>
            <w:tcW w:w="0" w:type="auto"/>
          </w:tcPr>
          <w:p w14:paraId="0CB54FBD" w14:textId="5C03ADB0"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70.7 (n/a)</w:t>
            </w:r>
            <w:r w:rsidRPr="00772C83">
              <w:rPr>
                <w:rFonts w:ascii="Arial" w:hAnsi="Arial" w:cs="Arial"/>
                <w:sz w:val="22"/>
                <w:szCs w:val="22"/>
                <w:vertAlign w:val="superscript"/>
                <w:lang w:val="en-US"/>
              </w:rPr>
              <w:t>g</w:t>
            </w:r>
          </w:p>
        </w:tc>
      </w:tr>
      <w:tr w:rsidR="000F522E" w:rsidRPr="000F522E" w14:paraId="70A6B334" w14:textId="67A4E188" w:rsidTr="00772C83">
        <w:tc>
          <w:tcPr>
            <w:tcW w:w="0" w:type="auto"/>
            <w:vMerge w:val="restart"/>
          </w:tcPr>
          <w:p w14:paraId="478D8C1A" w14:textId="14ECD53A" w:rsidR="00802C7C" w:rsidRPr="00772C83" w:rsidRDefault="00802C7C" w:rsidP="00802C7C">
            <w:pPr>
              <w:pStyle w:val="TABLE"/>
              <w:spacing w:before="60" w:after="60" w:line="360" w:lineRule="auto"/>
              <w:rPr>
                <w:rFonts w:ascii="Arial" w:hAnsi="Arial" w:cs="Arial"/>
                <w:sz w:val="22"/>
                <w:szCs w:val="22"/>
                <w:vertAlign w:val="superscript"/>
                <w:lang w:val="en-US"/>
              </w:rPr>
            </w:pPr>
            <w:proofErr w:type="spellStart"/>
            <w:r w:rsidRPr="00772C83">
              <w:rPr>
                <w:rFonts w:ascii="Arial" w:hAnsi="Arial" w:cs="Arial"/>
                <w:sz w:val="22"/>
                <w:szCs w:val="22"/>
                <w:lang w:val="en-US"/>
              </w:rPr>
              <w:t>RISE</w:t>
            </w:r>
            <w:r w:rsidRPr="00772C83">
              <w:rPr>
                <w:rFonts w:ascii="Arial" w:hAnsi="Arial" w:cs="Arial"/>
                <w:sz w:val="22"/>
                <w:szCs w:val="22"/>
                <w:vertAlign w:val="superscript"/>
                <w:lang w:val="en-US"/>
              </w:rPr>
              <w:t>c</w:t>
            </w:r>
            <w:proofErr w:type="spellEnd"/>
            <w:r w:rsidR="007A615E"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fldData xml:space="preserve">PEVuZE5vdGU+PENpdGU+PEF1dGhvcj5OZ3V5ZW48L0F1dGhvcj48WWVhcj4yMDEyPC9ZZWFyPjxS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</w:fldData>
              </w:fldChar>
            </w:r>
            <w:r w:rsidR="007A615E" w:rsidRPr="00772C83">
              <w:rPr>
                <w:rFonts w:ascii="Arial" w:hAnsi="Arial" w:cs="Arial"/>
                <w:sz w:val="22"/>
                <w:szCs w:val="22"/>
                <w:lang w:val="en-US"/>
              </w:rPr>
              <w:instrText xml:space="preserve"> ADDIN EN.CITE </w:instrText>
            </w:r>
            <w:r w:rsidR="007A615E" w:rsidRPr="00772C83">
              <w:rPr>
                <w:rFonts w:ascii="Arial" w:hAnsi="Arial" w:cs="Arial"/>
                <w:sz w:val="22"/>
                <w:szCs w:val="22"/>
                <w:lang w:val="en-US"/>
              </w:rPr>
              <w:fldChar w:fldCharType="begin">
                <w:fldData xml:space="preserve">PEVuZE5vdGU+PENpdGU+PEF1dGhvcj5OZ3V5ZW48L0F1dGhvcj48WWVhcj4yMDEyPC9ZZWFyPjxS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</w:fldData>
              </w:fldChar>
            </w:r>
            <w:r w:rsidR="007A615E" w:rsidRPr="00772C83">
              <w:rPr>
                <w:rFonts w:ascii="Arial" w:hAnsi="Arial" w:cs="Arial"/>
                <w:sz w:val="22"/>
                <w:szCs w:val="22"/>
                <w:lang w:val="en-US"/>
              </w:rPr>
              <w:instrText xml:space="preserve"> ADDIN EN.CITE.DATA </w:instrText>
            </w:r>
            <w:r w:rsidR="007A615E" w:rsidRPr="00772C83">
              <w:rPr>
                <w:rFonts w:ascii="Arial" w:hAnsi="Arial" w:cs="Arial"/>
                <w:sz w:val="22"/>
                <w:szCs w:val="22"/>
                <w:lang w:val="en-US"/>
              </w:rPr>
            </w:r>
            <w:r w:rsidR="007A615E" w:rsidRPr="00772C83">
              <w:rPr>
                <w:rFonts w:ascii="Arial" w:hAnsi="Arial" w:cs="Arial"/>
                <w:sz w:val="22"/>
                <w:szCs w:val="22"/>
                <w:lang w:val="en-US"/>
              </w:rPr>
              <w:fldChar w:fldCharType="end"/>
            </w:r>
            <w:r w:rsidR="007A615E" w:rsidRPr="00772C83">
              <w:rPr>
                <w:rFonts w:ascii="Arial" w:hAnsi="Arial" w:cs="Arial"/>
                <w:sz w:val="22"/>
                <w:szCs w:val="22"/>
                <w:lang w:val="en-US"/>
              </w:rPr>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9]</w:t>
            </w:r>
            <w:r w:rsidR="007A615E" w:rsidRPr="00772C83">
              <w:rPr>
                <w:rFonts w:ascii="Arial" w:hAnsi="Arial" w:cs="Arial"/>
                <w:sz w:val="22"/>
                <w:szCs w:val="22"/>
                <w:lang w:val="en-US"/>
              </w:rPr>
              <w:fldChar w:fldCharType="end"/>
            </w:r>
          </w:p>
        </w:tc>
        <w:tc>
          <w:tcPr>
            <w:tcW w:w="2544" w:type="dxa"/>
          </w:tcPr>
          <w:p w14:paraId="1C44A600" w14:textId="77777777"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aser + sham injections</w:t>
            </w:r>
          </w:p>
        </w:tc>
        <w:tc>
          <w:tcPr>
            <w:tcW w:w="810" w:type="dxa"/>
          </w:tcPr>
          <w:p w14:paraId="10A11EB3" w14:textId="6FD5F3C9"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7</w:t>
            </w:r>
          </w:p>
        </w:tc>
        <w:tc>
          <w:tcPr>
            <w:tcW w:w="2520" w:type="dxa"/>
          </w:tcPr>
          <w:p w14:paraId="1023848F" w14:textId="73B0CD07"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6 (n/a)</w:t>
            </w:r>
          </w:p>
        </w:tc>
        <w:tc>
          <w:tcPr>
            <w:tcW w:w="1890" w:type="dxa"/>
          </w:tcPr>
          <w:p w14:paraId="3DA11906" w14:textId="133C13FA"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1953" w:type="dxa"/>
          </w:tcPr>
          <w:p w14:paraId="6849C20F" w14:textId="547EE23B"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8.1</w:t>
            </w:r>
          </w:p>
        </w:tc>
        <w:tc>
          <w:tcPr>
            <w:tcW w:w="0" w:type="auto"/>
          </w:tcPr>
          <w:p w14:paraId="56AAE3F7" w14:textId="504A394D"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3.4 (n/a)</w:t>
            </w:r>
            <w:r w:rsidRPr="00772C83">
              <w:rPr>
                <w:rFonts w:ascii="Arial" w:hAnsi="Arial" w:cs="Arial"/>
                <w:sz w:val="22"/>
                <w:szCs w:val="22"/>
                <w:vertAlign w:val="superscript"/>
                <w:lang w:val="en-US"/>
              </w:rPr>
              <w:t>g</w:t>
            </w:r>
          </w:p>
        </w:tc>
      </w:tr>
      <w:tr w:rsidR="000F522E" w:rsidRPr="000F522E" w14:paraId="6623D9B7" w14:textId="640B3A8A" w:rsidTr="00772C83">
        <w:tc>
          <w:tcPr>
            <w:tcW w:w="0" w:type="auto"/>
            <w:vMerge/>
          </w:tcPr>
          <w:p w14:paraId="4635D876"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1ABE0967" w14:textId="38E6D439"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0.3 mg + deferred laser</w:t>
            </w:r>
          </w:p>
        </w:tc>
        <w:tc>
          <w:tcPr>
            <w:tcW w:w="810" w:type="dxa"/>
          </w:tcPr>
          <w:p w14:paraId="077B626D" w14:textId="1B6C930C"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5</w:t>
            </w:r>
          </w:p>
        </w:tc>
        <w:tc>
          <w:tcPr>
            <w:tcW w:w="2520" w:type="dxa"/>
          </w:tcPr>
          <w:p w14:paraId="237BB74E" w14:textId="66BE302B"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5 (n/a)</w:t>
            </w:r>
          </w:p>
        </w:tc>
        <w:tc>
          <w:tcPr>
            <w:tcW w:w="1890" w:type="dxa"/>
          </w:tcPr>
          <w:p w14:paraId="5C33FEA8" w14:textId="006B9243"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1953" w:type="dxa"/>
          </w:tcPr>
          <w:p w14:paraId="51BD4C45" w14:textId="2B33CCD1"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44.8</w:t>
            </w:r>
          </w:p>
        </w:tc>
        <w:tc>
          <w:tcPr>
            <w:tcW w:w="0" w:type="auto"/>
          </w:tcPr>
          <w:p w14:paraId="74B4A383" w14:textId="7391AFF4"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50.6 (n/a)</w:t>
            </w:r>
            <w:r w:rsidRPr="00772C83">
              <w:rPr>
                <w:rFonts w:ascii="Arial" w:hAnsi="Arial" w:cs="Arial"/>
                <w:sz w:val="22"/>
                <w:szCs w:val="22"/>
                <w:vertAlign w:val="superscript"/>
                <w:lang w:val="en-US"/>
              </w:rPr>
              <w:t>g</w:t>
            </w:r>
          </w:p>
        </w:tc>
      </w:tr>
      <w:tr w:rsidR="000F522E" w:rsidRPr="000F522E" w14:paraId="0694164B" w14:textId="11BB6134" w:rsidTr="00772C83">
        <w:tc>
          <w:tcPr>
            <w:tcW w:w="0" w:type="auto"/>
            <w:vMerge/>
          </w:tcPr>
          <w:p w14:paraId="08643BD8"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08587256" w14:textId="340C5BE3"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Ranibizumab 0.5 mg + laser</w:t>
            </w:r>
          </w:p>
        </w:tc>
        <w:tc>
          <w:tcPr>
            <w:tcW w:w="810" w:type="dxa"/>
          </w:tcPr>
          <w:p w14:paraId="44270ECE" w14:textId="3E3C0EA8"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5</w:t>
            </w:r>
          </w:p>
        </w:tc>
        <w:tc>
          <w:tcPr>
            <w:tcW w:w="2520" w:type="dxa"/>
          </w:tcPr>
          <w:p w14:paraId="296FCC34" w14:textId="41C3604B"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1.9 (n/a)</w:t>
            </w:r>
          </w:p>
        </w:tc>
        <w:tc>
          <w:tcPr>
            <w:tcW w:w="1890" w:type="dxa"/>
          </w:tcPr>
          <w:p w14:paraId="40F9B8CA" w14:textId="14753D3C"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n/a</w:t>
            </w:r>
          </w:p>
        </w:tc>
        <w:tc>
          <w:tcPr>
            <w:tcW w:w="1953" w:type="dxa"/>
          </w:tcPr>
          <w:p w14:paraId="4732E550" w14:textId="03B6B661"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9.2</w:t>
            </w:r>
          </w:p>
        </w:tc>
        <w:tc>
          <w:tcPr>
            <w:tcW w:w="0" w:type="auto"/>
          </w:tcPr>
          <w:p w14:paraId="66EECE52" w14:textId="2901768E" w:rsidR="00802C7C" w:rsidRPr="00772C83" w:rsidRDefault="00114537"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53.1 (n/a)</w:t>
            </w:r>
            <w:r w:rsidRPr="00772C83">
              <w:rPr>
                <w:rFonts w:ascii="Arial" w:hAnsi="Arial" w:cs="Arial"/>
                <w:sz w:val="22"/>
                <w:szCs w:val="22"/>
                <w:vertAlign w:val="superscript"/>
                <w:lang w:val="en-US"/>
              </w:rPr>
              <w:t>g</w:t>
            </w:r>
          </w:p>
        </w:tc>
      </w:tr>
      <w:tr w:rsidR="000F522E" w:rsidRPr="000F522E" w14:paraId="5767A51C" w14:textId="1F196A05" w:rsidTr="00772C83">
        <w:tc>
          <w:tcPr>
            <w:tcW w:w="0" w:type="auto"/>
            <w:vMerge w:val="restart"/>
          </w:tcPr>
          <w:p w14:paraId="7A27E1C2" w14:textId="16D7A8E6" w:rsidR="00802C7C" w:rsidRPr="00772C83" w:rsidRDefault="00802C7C" w:rsidP="00802C7C">
            <w:pPr>
              <w:pStyle w:val="TABLE"/>
              <w:spacing w:before="60" w:after="60" w:line="360" w:lineRule="auto"/>
              <w:rPr>
                <w:rFonts w:ascii="Arial" w:hAnsi="Arial" w:cs="Arial"/>
                <w:sz w:val="22"/>
                <w:szCs w:val="22"/>
                <w:vertAlign w:val="superscript"/>
                <w:lang w:val="en-US"/>
              </w:rPr>
            </w:pPr>
            <w:r w:rsidRPr="00772C83">
              <w:rPr>
                <w:rFonts w:ascii="Arial" w:hAnsi="Arial" w:cs="Arial"/>
                <w:sz w:val="22"/>
                <w:szCs w:val="22"/>
                <w:lang w:val="en-US"/>
              </w:rPr>
              <w:t>VISTA-</w:t>
            </w:r>
            <w:proofErr w:type="spellStart"/>
            <w:r w:rsidRPr="00772C83">
              <w:rPr>
                <w:rFonts w:ascii="Arial" w:hAnsi="Arial" w:cs="Arial"/>
                <w:sz w:val="22"/>
                <w:szCs w:val="22"/>
                <w:lang w:val="en-US"/>
              </w:rPr>
              <w:t>DME</w:t>
            </w:r>
            <w:r w:rsidRPr="00772C83">
              <w:rPr>
                <w:rFonts w:ascii="Arial" w:hAnsi="Arial" w:cs="Arial"/>
                <w:sz w:val="22"/>
                <w:szCs w:val="22"/>
                <w:vertAlign w:val="superscript"/>
                <w:lang w:val="en-US"/>
              </w:rPr>
              <w:t>a</w:t>
            </w:r>
            <w:proofErr w:type="spellEnd"/>
            <w:r w:rsidR="007A615E"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fldData xml:space="preserve">PEVuZE5vdGU+PENpdGU+PEF1dGhvcj5Lb3JvYmVsbmlrPC9BdXRob3I+PFllYXI+MjAxNDwvWWVh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=
</w:fldData>
              </w:fldChar>
            </w:r>
            <w:r w:rsidR="007A615E" w:rsidRPr="00772C83">
              <w:rPr>
                <w:rFonts w:ascii="Arial" w:hAnsi="Arial" w:cs="Arial"/>
                <w:sz w:val="22"/>
                <w:szCs w:val="22"/>
                <w:lang w:val="en-US"/>
              </w:rPr>
              <w:instrText xml:space="preserve"> ADDIN EN.CITE </w:instrText>
            </w:r>
            <w:r w:rsidR="007A615E" w:rsidRPr="00772C83">
              <w:rPr>
                <w:rFonts w:ascii="Arial" w:hAnsi="Arial" w:cs="Arial"/>
                <w:sz w:val="22"/>
                <w:szCs w:val="22"/>
                <w:lang w:val="en-US"/>
              </w:rPr>
              <w:fldChar w:fldCharType="begin">
                <w:fldData xml:space="preserve">PEVuZE5vdGU+PENpdGU+PEF1dGhvcj5Lb3JvYmVsbmlrPC9BdXRob3I+PFllYXI+MjAxNDwvWWVh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=
</w:fldData>
              </w:fldChar>
            </w:r>
            <w:r w:rsidR="007A615E" w:rsidRPr="00772C83">
              <w:rPr>
                <w:rFonts w:ascii="Arial" w:hAnsi="Arial" w:cs="Arial"/>
                <w:sz w:val="22"/>
                <w:szCs w:val="22"/>
                <w:lang w:val="en-US"/>
              </w:rPr>
              <w:instrText xml:space="preserve"> ADDIN EN.CITE.DATA </w:instrText>
            </w:r>
            <w:r w:rsidR="007A615E" w:rsidRPr="00772C83">
              <w:rPr>
                <w:rFonts w:ascii="Arial" w:hAnsi="Arial" w:cs="Arial"/>
                <w:sz w:val="22"/>
                <w:szCs w:val="22"/>
                <w:lang w:val="en-US"/>
              </w:rPr>
            </w:r>
            <w:r w:rsidR="007A615E" w:rsidRPr="00772C83">
              <w:rPr>
                <w:rFonts w:ascii="Arial" w:hAnsi="Arial" w:cs="Arial"/>
                <w:sz w:val="22"/>
                <w:szCs w:val="22"/>
                <w:lang w:val="en-US"/>
              </w:rPr>
              <w:fldChar w:fldCharType="end"/>
            </w:r>
            <w:r w:rsidR="007A615E" w:rsidRPr="00772C83">
              <w:rPr>
                <w:rFonts w:ascii="Arial" w:hAnsi="Arial" w:cs="Arial"/>
                <w:sz w:val="22"/>
                <w:szCs w:val="22"/>
                <w:lang w:val="en-US"/>
              </w:rPr>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10]</w:t>
            </w:r>
            <w:r w:rsidR="007A615E" w:rsidRPr="00772C83">
              <w:rPr>
                <w:rFonts w:ascii="Arial" w:hAnsi="Arial" w:cs="Arial"/>
                <w:sz w:val="22"/>
                <w:szCs w:val="22"/>
                <w:lang w:val="en-US"/>
              </w:rPr>
              <w:fldChar w:fldCharType="end"/>
            </w:r>
          </w:p>
        </w:tc>
        <w:tc>
          <w:tcPr>
            <w:tcW w:w="2544" w:type="dxa"/>
          </w:tcPr>
          <w:p w14:paraId="670CB740" w14:textId="77777777"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aser + sham injections</w:t>
            </w:r>
          </w:p>
        </w:tc>
        <w:tc>
          <w:tcPr>
            <w:tcW w:w="810" w:type="dxa"/>
          </w:tcPr>
          <w:p w14:paraId="6DDF021E" w14:textId="4469853D"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54</w:t>
            </w:r>
          </w:p>
        </w:tc>
        <w:tc>
          <w:tcPr>
            <w:tcW w:w="2520" w:type="dxa"/>
          </w:tcPr>
          <w:p w14:paraId="1F611A02" w14:textId="5ACF404E"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0.2 (12.4)</w:t>
            </w:r>
          </w:p>
        </w:tc>
        <w:tc>
          <w:tcPr>
            <w:tcW w:w="1890" w:type="dxa"/>
          </w:tcPr>
          <w:p w14:paraId="6B2F81C9" w14:textId="685203DC"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9.5</w:t>
            </w:r>
          </w:p>
        </w:tc>
        <w:tc>
          <w:tcPr>
            <w:tcW w:w="1953" w:type="dxa"/>
          </w:tcPr>
          <w:p w14:paraId="1892EBAA" w14:textId="09F7E0D7"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7.8</w:t>
            </w:r>
          </w:p>
        </w:tc>
        <w:tc>
          <w:tcPr>
            <w:tcW w:w="0" w:type="auto"/>
          </w:tcPr>
          <w:p w14:paraId="04A05287" w14:textId="090C3732"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73.3 (196.7)</w:t>
            </w:r>
            <w:r w:rsidRPr="00772C83">
              <w:rPr>
                <w:rFonts w:ascii="Arial" w:hAnsi="Arial" w:cs="Arial"/>
                <w:sz w:val="22"/>
                <w:szCs w:val="22"/>
                <w:vertAlign w:val="superscript"/>
                <w:lang w:val="en-US"/>
              </w:rPr>
              <w:t>d</w:t>
            </w:r>
          </w:p>
        </w:tc>
      </w:tr>
      <w:tr w:rsidR="000F522E" w:rsidRPr="000F522E" w14:paraId="0C0974CD" w14:textId="344B5883" w:rsidTr="00772C83">
        <w:tc>
          <w:tcPr>
            <w:tcW w:w="0" w:type="auto"/>
            <w:vMerge/>
          </w:tcPr>
          <w:p w14:paraId="3E360088"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38BF47AF" w14:textId="43953839"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IVT-AFL 2q4 + sham laser</w:t>
            </w:r>
          </w:p>
        </w:tc>
        <w:tc>
          <w:tcPr>
            <w:tcW w:w="810" w:type="dxa"/>
          </w:tcPr>
          <w:p w14:paraId="1D2DDC18" w14:textId="434B4011"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54</w:t>
            </w:r>
          </w:p>
        </w:tc>
        <w:tc>
          <w:tcPr>
            <w:tcW w:w="2520" w:type="dxa"/>
          </w:tcPr>
          <w:p w14:paraId="03613E31" w14:textId="46D543C4"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5 (9.5)</w:t>
            </w:r>
          </w:p>
        </w:tc>
        <w:tc>
          <w:tcPr>
            <w:tcW w:w="1890" w:type="dxa"/>
          </w:tcPr>
          <w:p w14:paraId="449B9D7D" w14:textId="26AEA79D"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64.9</w:t>
            </w:r>
          </w:p>
        </w:tc>
        <w:tc>
          <w:tcPr>
            <w:tcW w:w="1953" w:type="dxa"/>
          </w:tcPr>
          <w:p w14:paraId="20F5AD63" w14:textId="20C70BFE"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41.6</w:t>
            </w:r>
          </w:p>
        </w:tc>
        <w:tc>
          <w:tcPr>
            <w:tcW w:w="0" w:type="auto"/>
          </w:tcPr>
          <w:p w14:paraId="07624625" w14:textId="1C5F777D"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85.9 (150.7)</w:t>
            </w:r>
            <w:r w:rsidRPr="00772C83">
              <w:rPr>
                <w:rFonts w:ascii="Arial" w:hAnsi="Arial" w:cs="Arial"/>
                <w:sz w:val="22"/>
                <w:szCs w:val="22"/>
                <w:vertAlign w:val="superscript"/>
                <w:lang w:val="en-US"/>
              </w:rPr>
              <w:t>d</w:t>
            </w:r>
          </w:p>
        </w:tc>
      </w:tr>
      <w:tr w:rsidR="000F522E" w:rsidRPr="000F522E" w14:paraId="477DDB2D" w14:textId="77777777" w:rsidTr="00772C83">
        <w:tc>
          <w:tcPr>
            <w:tcW w:w="0" w:type="auto"/>
            <w:vMerge/>
          </w:tcPr>
          <w:p w14:paraId="5C4E3A7B"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40267606" w14:textId="74FF3E4C"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IVT-AFL 2q8 + sham laser</w:t>
            </w:r>
          </w:p>
        </w:tc>
        <w:tc>
          <w:tcPr>
            <w:tcW w:w="810" w:type="dxa"/>
          </w:tcPr>
          <w:p w14:paraId="1E8A88E4" w14:textId="49C251E6"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51</w:t>
            </w:r>
          </w:p>
        </w:tc>
        <w:tc>
          <w:tcPr>
            <w:tcW w:w="2520" w:type="dxa"/>
          </w:tcPr>
          <w:p w14:paraId="43B25BF5" w14:textId="660FD3ED"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0.7 (8.2)</w:t>
            </w:r>
          </w:p>
        </w:tc>
        <w:tc>
          <w:tcPr>
            <w:tcW w:w="1890" w:type="dxa"/>
          </w:tcPr>
          <w:p w14:paraId="2C7EAAA2" w14:textId="132C9D61"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8.3</w:t>
            </w:r>
          </w:p>
        </w:tc>
        <w:tc>
          <w:tcPr>
            <w:tcW w:w="1953" w:type="dxa"/>
          </w:tcPr>
          <w:p w14:paraId="1264E085" w14:textId="45B3CC28"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1.1</w:t>
            </w:r>
          </w:p>
        </w:tc>
        <w:tc>
          <w:tcPr>
            <w:tcW w:w="0" w:type="auto"/>
          </w:tcPr>
          <w:p w14:paraId="430615B9" w14:textId="0970DB0D"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83.1 (153.5)</w:t>
            </w:r>
            <w:r w:rsidRPr="00772C83">
              <w:rPr>
                <w:rFonts w:ascii="Arial" w:hAnsi="Arial" w:cs="Arial"/>
                <w:sz w:val="22"/>
                <w:szCs w:val="22"/>
                <w:vertAlign w:val="superscript"/>
                <w:lang w:val="en-US"/>
              </w:rPr>
              <w:t>d</w:t>
            </w:r>
          </w:p>
        </w:tc>
      </w:tr>
      <w:tr w:rsidR="000F522E" w:rsidRPr="000F522E" w14:paraId="63969DD5" w14:textId="1CAE52C5" w:rsidTr="00772C83">
        <w:tc>
          <w:tcPr>
            <w:tcW w:w="0" w:type="auto"/>
            <w:vMerge w:val="restart"/>
          </w:tcPr>
          <w:p w14:paraId="61D29B09" w14:textId="7E6DC5D9" w:rsidR="00802C7C" w:rsidRPr="00772C83" w:rsidRDefault="00802C7C" w:rsidP="00802C7C">
            <w:pPr>
              <w:pStyle w:val="TABLE"/>
              <w:spacing w:before="60" w:after="60" w:line="360" w:lineRule="auto"/>
              <w:rPr>
                <w:rFonts w:ascii="Arial" w:hAnsi="Arial" w:cs="Arial"/>
                <w:sz w:val="22"/>
                <w:szCs w:val="22"/>
                <w:vertAlign w:val="superscript"/>
                <w:lang w:val="en-US"/>
              </w:rPr>
            </w:pPr>
            <w:r w:rsidRPr="00772C83">
              <w:rPr>
                <w:rFonts w:ascii="Arial" w:hAnsi="Arial" w:cs="Arial"/>
                <w:sz w:val="22"/>
                <w:szCs w:val="22"/>
                <w:lang w:val="en-US"/>
              </w:rPr>
              <w:t>VIVID-</w:t>
            </w:r>
            <w:proofErr w:type="spellStart"/>
            <w:r w:rsidRPr="00772C83">
              <w:rPr>
                <w:rFonts w:ascii="Arial" w:hAnsi="Arial" w:cs="Arial"/>
                <w:sz w:val="22"/>
                <w:szCs w:val="22"/>
                <w:lang w:val="en-US"/>
              </w:rPr>
              <w:t>DME</w:t>
            </w:r>
            <w:r w:rsidRPr="00772C83">
              <w:rPr>
                <w:rFonts w:ascii="Arial" w:hAnsi="Arial" w:cs="Arial"/>
                <w:sz w:val="22"/>
                <w:szCs w:val="22"/>
                <w:vertAlign w:val="superscript"/>
                <w:lang w:val="en-US"/>
              </w:rPr>
              <w:t>a</w:t>
            </w:r>
            <w:proofErr w:type="spellEnd"/>
            <w:r w:rsidR="007A615E"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fldData xml:space="preserve">PEVuZE5vdGU+PENpdGU+PEF1dGhvcj5Lb3JvYmVsbmlrPC9BdXRob3I+PFllYXI+MjAxNDwvWWVh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=
</w:fldData>
              </w:fldChar>
            </w:r>
            <w:r w:rsidR="007A615E" w:rsidRPr="00772C83">
              <w:rPr>
                <w:rFonts w:ascii="Arial" w:hAnsi="Arial" w:cs="Arial"/>
                <w:sz w:val="22"/>
                <w:szCs w:val="22"/>
                <w:lang w:val="en-US"/>
              </w:rPr>
              <w:instrText xml:space="preserve"> ADDIN EN.CITE </w:instrText>
            </w:r>
            <w:r w:rsidR="007A615E" w:rsidRPr="00772C83">
              <w:rPr>
                <w:rFonts w:ascii="Arial" w:hAnsi="Arial" w:cs="Arial"/>
                <w:sz w:val="22"/>
                <w:szCs w:val="22"/>
                <w:lang w:val="en-US"/>
              </w:rPr>
              <w:fldChar w:fldCharType="begin">
                <w:fldData xml:space="preserve">PEVuZE5vdGU+PENpdGU+PEF1dGhvcj5Lb3JvYmVsbmlrPC9BdXRob3I+PFllYXI+MjAxNDwvWWVh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=
</w:fldData>
              </w:fldChar>
            </w:r>
            <w:r w:rsidR="007A615E" w:rsidRPr="00772C83">
              <w:rPr>
                <w:rFonts w:ascii="Arial" w:hAnsi="Arial" w:cs="Arial"/>
                <w:sz w:val="22"/>
                <w:szCs w:val="22"/>
                <w:lang w:val="en-US"/>
              </w:rPr>
              <w:instrText xml:space="preserve"> ADDIN EN.CITE.DATA </w:instrText>
            </w:r>
            <w:r w:rsidR="007A615E" w:rsidRPr="00772C83">
              <w:rPr>
                <w:rFonts w:ascii="Arial" w:hAnsi="Arial" w:cs="Arial"/>
                <w:sz w:val="22"/>
                <w:szCs w:val="22"/>
                <w:lang w:val="en-US"/>
              </w:rPr>
            </w:r>
            <w:r w:rsidR="007A615E" w:rsidRPr="00772C83">
              <w:rPr>
                <w:rFonts w:ascii="Arial" w:hAnsi="Arial" w:cs="Arial"/>
                <w:sz w:val="22"/>
                <w:szCs w:val="22"/>
                <w:lang w:val="en-US"/>
              </w:rPr>
              <w:fldChar w:fldCharType="end"/>
            </w:r>
            <w:r w:rsidR="007A615E" w:rsidRPr="00772C83">
              <w:rPr>
                <w:rFonts w:ascii="Arial" w:hAnsi="Arial" w:cs="Arial"/>
                <w:sz w:val="22"/>
                <w:szCs w:val="22"/>
                <w:lang w:val="en-US"/>
              </w:rPr>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10]</w:t>
            </w:r>
            <w:r w:rsidR="007A615E" w:rsidRPr="00772C83">
              <w:rPr>
                <w:rFonts w:ascii="Arial" w:hAnsi="Arial" w:cs="Arial"/>
                <w:sz w:val="22"/>
                <w:szCs w:val="22"/>
                <w:lang w:val="en-US"/>
              </w:rPr>
              <w:fldChar w:fldCharType="end"/>
            </w:r>
          </w:p>
        </w:tc>
        <w:tc>
          <w:tcPr>
            <w:tcW w:w="2544" w:type="dxa"/>
          </w:tcPr>
          <w:p w14:paraId="67929BCF" w14:textId="77777777"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aser + sham injections</w:t>
            </w:r>
          </w:p>
        </w:tc>
        <w:tc>
          <w:tcPr>
            <w:tcW w:w="810" w:type="dxa"/>
          </w:tcPr>
          <w:p w14:paraId="7E70317B" w14:textId="1FDE6598"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2</w:t>
            </w:r>
          </w:p>
        </w:tc>
        <w:tc>
          <w:tcPr>
            <w:tcW w:w="2520" w:type="dxa"/>
          </w:tcPr>
          <w:p w14:paraId="3127415B" w14:textId="53F65F89"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0.5 (9.5)</w:t>
            </w:r>
          </w:p>
        </w:tc>
        <w:tc>
          <w:tcPr>
            <w:tcW w:w="1890" w:type="dxa"/>
          </w:tcPr>
          <w:p w14:paraId="4A031BB2" w14:textId="45F31AC2"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5.8</w:t>
            </w:r>
          </w:p>
        </w:tc>
        <w:tc>
          <w:tcPr>
            <w:tcW w:w="1953" w:type="dxa"/>
          </w:tcPr>
          <w:p w14:paraId="744A5B1F" w14:textId="1D3521A9"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9.1</w:t>
            </w:r>
          </w:p>
        </w:tc>
        <w:tc>
          <w:tcPr>
            <w:tcW w:w="0" w:type="auto"/>
          </w:tcPr>
          <w:p w14:paraId="3ACCFA2E" w14:textId="1642392A"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66.2 (139.0)</w:t>
            </w:r>
            <w:r w:rsidRPr="00772C83">
              <w:rPr>
                <w:rFonts w:ascii="Arial" w:hAnsi="Arial" w:cs="Arial"/>
                <w:sz w:val="22"/>
                <w:szCs w:val="22"/>
                <w:vertAlign w:val="superscript"/>
                <w:lang w:val="en-US"/>
              </w:rPr>
              <w:t>d</w:t>
            </w:r>
          </w:p>
        </w:tc>
      </w:tr>
      <w:tr w:rsidR="000F522E" w:rsidRPr="000F522E" w14:paraId="4014758C" w14:textId="235D6D82" w:rsidTr="00772C83">
        <w:tc>
          <w:tcPr>
            <w:tcW w:w="0" w:type="auto"/>
            <w:vMerge/>
          </w:tcPr>
          <w:p w14:paraId="2431F209"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2B1F0E33" w14:textId="3911B649"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IVT-AFL 2q4 + sham laser</w:t>
            </w:r>
          </w:p>
        </w:tc>
        <w:tc>
          <w:tcPr>
            <w:tcW w:w="810" w:type="dxa"/>
          </w:tcPr>
          <w:p w14:paraId="61708694" w14:textId="17D98C9E"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6</w:t>
            </w:r>
          </w:p>
        </w:tc>
        <w:tc>
          <w:tcPr>
            <w:tcW w:w="2520" w:type="dxa"/>
          </w:tcPr>
          <w:p w14:paraId="34E7C39E" w14:textId="2F373745"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0.7 (9.3)</w:t>
            </w:r>
          </w:p>
        </w:tc>
        <w:tc>
          <w:tcPr>
            <w:tcW w:w="1890" w:type="dxa"/>
          </w:tcPr>
          <w:p w14:paraId="3A4854CC" w14:textId="7246C285"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4.4</w:t>
            </w:r>
          </w:p>
        </w:tc>
        <w:tc>
          <w:tcPr>
            <w:tcW w:w="1953" w:type="dxa"/>
          </w:tcPr>
          <w:p w14:paraId="03E9EC22" w14:textId="4A42EF89"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2.4</w:t>
            </w:r>
          </w:p>
        </w:tc>
        <w:tc>
          <w:tcPr>
            <w:tcW w:w="0" w:type="auto"/>
          </w:tcPr>
          <w:p w14:paraId="64D08538" w14:textId="25B73860"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95.0 (146.6)</w:t>
            </w:r>
            <w:r w:rsidRPr="00772C83">
              <w:rPr>
                <w:rFonts w:ascii="Arial" w:hAnsi="Arial" w:cs="Arial"/>
                <w:sz w:val="22"/>
                <w:szCs w:val="22"/>
                <w:vertAlign w:val="superscript"/>
                <w:lang w:val="en-US"/>
              </w:rPr>
              <w:t>d</w:t>
            </w:r>
          </w:p>
        </w:tc>
      </w:tr>
      <w:tr w:rsidR="000F522E" w:rsidRPr="000F522E" w14:paraId="51E00835" w14:textId="77777777" w:rsidTr="00772C83">
        <w:tc>
          <w:tcPr>
            <w:tcW w:w="0" w:type="auto"/>
            <w:vMerge/>
          </w:tcPr>
          <w:p w14:paraId="023F55CB"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52CB02C5" w14:textId="25D75E18"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IVT-AFL 2q8 + sham laser</w:t>
            </w:r>
          </w:p>
        </w:tc>
        <w:tc>
          <w:tcPr>
            <w:tcW w:w="810" w:type="dxa"/>
          </w:tcPr>
          <w:p w14:paraId="513617FC" w14:textId="5E7AC6A2"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5</w:t>
            </w:r>
          </w:p>
        </w:tc>
        <w:tc>
          <w:tcPr>
            <w:tcW w:w="2520" w:type="dxa"/>
          </w:tcPr>
          <w:p w14:paraId="2342F5EA" w14:textId="7629BF4E"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 (10.6)</w:t>
            </w:r>
          </w:p>
        </w:tc>
        <w:tc>
          <w:tcPr>
            <w:tcW w:w="1890" w:type="dxa"/>
          </w:tcPr>
          <w:p w14:paraId="5AE0E3E7" w14:textId="6B5D386E"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53.3</w:t>
            </w:r>
          </w:p>
        </w:tc>
        <w:tc>
          <w:tcPr>
            <w:tcW w:w="1953" w:type="dxa"/>
          </w:tcPr>
          <w:p w14:paraId="00940337" w14:textId="2F6818EE"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3.3</w:t>
            </w:r>
          </w:p>
        </w:tc>
        <w:tc>
          <w:tcPr>
            <w:tcW w:w="0" w:type="auto"/>
          </w:tcPr>
          <w:p w14:paraId="494C16D8" w14:textId="16CC8129"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92.4 (149.9)</w:t>
            </w:r>
            <w:r w:rsidRPr="00772C83">
              <w:rPr>
                <w:rFonts w:ascii="Arial" w:hAnsi="Arial" w:cs="Arial"/>
                <w:sz w:val="22"/>
                <w:szCs w:val="22"/>
                <w:vertAlign w:val="superscript"/>
                <w:lang w:val="en-US"/>
              </w:rPr>
              <w:t>d</w:t>
            </w:r>
          </w:p>
        </w:tc>
      </w:tr>
      <w:tr w:rsidR="000F522E" w:rsidRPr="000F522E" w14:paraId="4B39C3EE" w14:textId="4D9FB4A4" w:rsidTr="00772C83">
        <w:tc>
          <w:tcPr>
            <w:tcW w:w="0" w:type="auto"/>
            <w:vMerge w:val="restart"/>
          </w:tcPr>
          <w:p w14:paraId="6BEE413E" w14:textId="5A307141" w:rsidR="00802C7C" w:rsidRPr="00772C83" w:rsidRDefault="00802C7C" w:rsidP="00802C7C">
            <w:pPr>
              <w:pStyle w:val="TABLE"/>
              <w:spacing w:before="60" w:after="60" w:line="360" w:lineRule="auto"/>
              <w:rPr>
                <w:rFonts w:ascii="Arial" w:hAnsi="Arial" w:cs="Arial"/>
                <w:sz w:val="22"/>
                <w:szCs w:val="22"/>
                <w:vertAlign w:val="superscript"/>
                <w:lang w:val="en-US"/>
              </w:rPr>
            </w:pPr>
            <w:r w:rsidRPr="00772C83">
              <w:rPr>
                <w:rFonts w:ascii="Arial" w:hAnsi="Arial" w:cs="Arial"/>
                <w:sz w:val="22"/>
                <w:szCs w:val="22"/>
                <w:lang w:val="en-US"/>
              </w:rPr>
              <w:t>VIVID-</w:t>
            </w:r>
            <w:proofErr w:type="spellStart"/>
            <w:r w:rsidRPr="00772C83">
              <w:rPr>
                <w:rFonts w:ascii="Arial" w:hAnsi="Arial" w:cs="Arial"/>
                <w:sz w:val="22"/>
                <w:szCs w:val="22"/>
                <w:lang w:val="en-US"/>
              </w:rPr>
              <w:t>EAST</w:t>
            </w:r>
            <w:r w:rsidRPr="00772C83">
              <w:rPr>
                <w:rFonts w:ascii="Arial" w:hAnsi="Arial" w:cs="Arial"/>
                <w:sz w:val="22"/>
                <w:szCs w:val="22"/>
                <w:vertAlign w:val="superscript"/>
                <w:lang w:val="en-US"/>
              </w:rPr>
              <w:t>a</w:t>
            </w:r>
            <w:proofErr w:type="spellEnd"/>
            <w:r w:rsidR="007A615E" w:rsidRPr="00772C83">
              <w:rPr>
                <w:rFonts w:ascii="Arial" w:hAnsi="Arial" w:cs="Arial"/>
                <w:sz w:val="22"/>
                <w:szCs w:val="22"/>
                <w:lang w:val="en-US"/>
              </w:rPr>
              <w:t xml:space="preserve"> </w:t>
            </w:r>
            <w:r w:rsidR="007A615E" w:rsidRPr="00772C83">
              <w:rPr>
                <w:rFonts w:ascii="Arial" w:hAnsi="Arial" w:cs="Arial"/>
                <w:sz w:val="22"/>
                <w:szCs w:val="22"/>
                <w:lang w:val="en-US"/>
              </w:rPr>
              <w:fldChar w:fldCharType="begin"/>
            </w:r>
            <w:r w:rsidR="007A615E" w:rsidRPr="00772C83">
              <w:rPr>
                <w:rFonts w:ascii="Arial" w:hAnsi="Arial" w:cs="Arial"/>
                <w:sz w:val="22"/>
                <w:szCs w:val="22"/>
                <w:lang w:val="en-US"/>
              </w:rPr>
              <w:instrText xml:space="preserve"> ADDIN EN.CITE &lt;EndNote&gt;&lt;Cite ExcludeYear="1"&gt;&lt;Author&gt;Clinicaltrials.gov&lt;/Author&gt;&lt;RecNum&gt;137&lt;/RecNum&gt;&lt;DisplayText&gt;[11]&lt;/DisplayText&gt;&lt;record&gt;&lt;rec-number&gt;137&lt;/rec-number&gt;&lt;foreign-keys&gt;&lt;key app="EN" db-id="zrprdetsovarvjezppf5afttztewafzes0w0" timestamp="1513089222"&gt;137&lt;/key&gt;&lt;/foreign-keys&gt;&lt;ref-type name="Web Page"&gt;12&lt;/ref-type&gt;&lt;contributors&gt;&lt;authors&gt;&lt;author&gt;Clinicaltrials.gov,&lt;/author&gt;&lt;/authors&gt;&lt;/contributors&gt;&lt;titles&gt;&lt;title&gt;Efficacy and safety of VEGF Trap Eye in diabetic macular edema (DME) with central involvement (VIVID EAST). NCT01783886. &lt;/title&gt;&lt;/titles&gt;&lt;number&gt;May 7, 2018&lt;/number&gt;&lt;dates&gt;&lt;pub-dates&gt;&lt;date&gt;May 12, 2016&lt;/date&gt;&lt;/pub-dates&gt;&lt;/dates&gt;&lt;urls&gt;&lt;related-urls&gt;&lt;url&gt;&lt;style face="normal" font="default" size="100%"&gt; &lt;/style&gt;&lt;style face="underline" font="default" size="100%"&gt;https://www.clinicaltrials.gov/ct2/show/NCT01783886?term=VIVID+EAST&amp;amp;rank=1&lt;/style&gt;&lt;/url&gt;&lt;/related-urls&gt;&lt;/urls&gt;&lt;/record&gt;&lt;/Cite&gt;&lt;/EndNote&gt;</w:instrText>
            </w:r>
            <w:r w:rsidR="007A615E" w:rsidRPr="00772C83">
              <w:rPr>
                <w:rFonts w:ascii="Arial" w:hAnsi="Arial" w:cs="Arial"/>
                <w:sz w:val="22"/>
                <w:szCs w:val="22"/>
                <w:lang w:val="en-US"/>
              </w:rPr>
              <w:fldChar w:fldCharType="separate"/>
            </w:r>
            <w:r w:rsidR="007A615E" w:rsidRPr="00772C83">
              <w:rPr>
                <w:rFonts w:ascii="Arial" w:hAnsi="Arial" w:cs="Arial"/>
                <w:noProof/>
                <w:sz w:val="22"/>
                <w:szCs w:val="22"/>
                <w:lang w:val="en-US"/>
              </w:rPr>
              <w:t>[11]</w:t>
            </w:r>
            <w:r w:rsidR="007A615E" w:rsidRPr="00772C83">
              <w:rPr>
                <w:rFonts w:ascii="Arial" w:hAnsi="Arial" w:cs="Arial"/>
                <w:sz w:val="22"/>
                <w:szCs w:val="22"/>
                <w:lang w:val="en-US"/>
              </w:rPr>
              <w:fldChar w:fldCharType="end"/>
            </w:r>
          </w:p>
        </w:tc>
        <w:tc>
          <w:tcPr>
            <w:tcW w:w="2544" w:type="dxa"/>
          </w:tcPr>
          <w:p w14:paraId="2E49C902" w14:textId="77777777"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Laser</w:t>
            </w:r>
          </w:p>
        </w:tc>
        <w:tc>
          <w:tcPr>
            <w:tcW w:w="810" w:type="dxa"/>
          </w:tcPr>
          <w:p w14:paraId="5FB11157" w14:textId="34E71C53"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4</w:t>
            </w:r>
          </w:p>
        </w:tc>
        <w:tc>
          <w:tcPr>
            <w:tcW w:w="2520" w:type="dxa"/>
          </w:tcPr>
          <w:p w14:paraId="26F3189D" w14:textId="4B330F5A"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0.2 (13.5)</w:t>
            </w:r>
          </w:p>
        </w:tc>
        <w:tc>
          <w:tcPr>
            <w:tcW w:w="1890" w:type="dxa"/>
          </w:tcPr>
          <w:p w14:paraId="570408FD" w14:textId="68ADD4A8"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3.4</w:t>
            </w:r>
          </w:p>
        </w:tc>
        <w:tc>
          <w:tcPr>
            <w:tcW w:w="1953" w:type="dxa"/>
          </w:tcPr>
          <w:p w14:paraId="50D9B677" w14:textId="4AABC476"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1</w:t>
            </w:r>
          </w:p>
        </w:tc>
        <w:tc>
          <w:tcPr>
            <w:tcW w:w="0" w:type="auto"/>
          </w:tcPr>
          <w:p w14:paraId="733592B4" w14:textId="277C5ED7"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09.3 (206.9)</w:t>
            </w:r>
          </w:p>
        </w:tc>
      </w:tr>
      <w:tr w:rsidR="000F522E" w:rsidRPr="000F522E" w14:paraId="76053375" w14:textId="2B0F3459" w:rsidTr="00772C83">
        <w:tc>
          <w:tcPr>
            <w:tcW w:w="0" w:type="auto"/>
            <w:vMerge/>
          </w:tcPr>
          <w:p w14:paraId="021E4CFE"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5F7C6358" w14:textId="18FF0BCB"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IVT-AFL 2q4 + sham laser</w:t>
            </w:r>
          </w:p>
        </w:tc>
        <w:tc>
          <w:tcPr>
            <w:tcW w:w="810" w:type="dxa"/>
          </w:tcPr>
          <w:p w14:paraId="41FC1437" w14:textId="64F44F08" w:rsidR="00802C7C" w:rsidRPr="00772C83" w:rsidRDefault="00802C7C"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7</w:t>
            </w:r>
          </w:p>
        </w:tc>
        <w:tc>
          <w:tcPr>
            <w:tcW w:w="2520" w:type="dxa"/>
          </w:tcPr>
          <w:p w14:paraId="7EA06C60" w14:textId="294B816A"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3.7 (8.4)</w:t>
            </w:r>
          </w:p>
        </w:tc>
        <w:tc>
          <w:tcPr>
            <w:tcW w:w="1890" w:type="dxa"/>
          </w:tcPr>
          <w:p w14:paraId="6B6A9C61" w14:textId="5BA93A27"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70.9</w:t>
            </w:r>
          </w:p>
        </w:tc>
        <w:tc>
          <w:tcPr>
            <w:tcW w:w="1953" w:type="dxa"/>
          </w:tcPr>
          <w:p w14:paraId="73FE18AA" w14:textId="0372C016"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43.3</w:t>
            </w:r>
          </w:p>
        </w:tc>
        <w:tc>
          <w:tcPr>
            <w:tcW w:w="0" w:type="auto"/>
          </w:tcPr>
          <w:p w14:paraId="535C9F4C" w14:textId="47C727F1"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38.7 (172.5)</w:t>
            </w:r>
          </w:p>
        </w:tc>
      </w:tr>
      <w:tr w:rsidR="000F522E" w:rsidRPr="000F522E" w14:paraId="1EBC7ABE" w14:textId="77777777" w:rsidTr="00772C83">
        <w:tc>
          <w:tcPr>
            <w:tcW w:w="0" w:type="auto"/>
            <w:vMerge/>
          </w:tcPr>
          <w:p w14:paraId="60131E17" w14:textId="77777777" w:rsidR="00802C7C" w:rsidRPr="00772C83" w:rsidRDefault="00802C7C" w:rsidP="00802C7C">
            <w:pPr>
              <w:pStyle w:val="TABLE"/>
              <w:spacing w:before="60" w:after="60" w:line="360" w:lineRule="auto"/>
              <w:rPr>
                <w:rFonts w:ascii="Arial" w:hAnsi="Arial" w:cs="Arial"/>
                <w:sz w:val="22"/>
                <w:szCs w:val="22"/>
                <w:lang w:val="en-US"/>
              </w:rPr>
            </w:pPr>
          </w:p>
        </w:tc>
        <w:tc>
          <w:tcPr>
            <w:tcW w:w="2544" w:type="dxa"/>
          </w:tcPr>
          <w:p w14:paraId="587632F1" w14:textId="0B7437A0" w:rsidR="00802C7C" w:rsidRPr="00772C83" w:rsidRDefault="00802C7C" w:rsidP="000F0A22">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IVT-AFL 2q8 + sham laser</w:t>
            </w:r>
          </w:p>
        </w:tc>
        <w:tc>
          <w:tcPr>
            <w:tcW w:w="810" w:type="dxa"/>
          </w:tcPr>
          <w:p w14:paraId="498D388B" w14:textId="29B37DC9"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7</w:t>
            </w:r>
          </w:p>
        </w:tc>
        <w:tc>
          <w:tcPr>
            <w:tcW w:w="2520" w:type="dxa"/>
          </w:tcPr>
          <w:p w14:paraId="49BF030A" w14:textId="5D1875FF"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12.8 (9.5)</w:t>
            </w:r>
          </w:p>
        </w:tc>
        <w:tc>
          <w:tcPr>
            <w:tcW w:w="1890" w:type="dxa"/>
          </w:tcPr>
          <w:p w14:paraId="3FE4689B" w14:textId="4C1B86AB"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62.7</w:t>
            </w:r>
          </w:p>
        </w:tc>
        <w:tc>
          <w:tcPr>
            <w:tcW w:w="1953" w:type="dxa"/>
          </w:tcPr>
          <w:p w14:paraId="388DD135" w14:textId="1516A4E2"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36.5</w:t>
            </w:r>
          </w:p>
        </w:tc>
        <w:tc>
          <w:tcPr>
            <w:tcW w:w="0" w:type="auto"/>
          </w:tcPr>
          <w:p w14:paraId="339FC25C" w14:textId="6AB8E244" w:rsidR="00802C7C" w:rsidRPr="00772C83" w:rsidRDefault="00AC43BE" w:rsidP="00772C83">
            <w:pPr>
              <w:pStyle w:val="TABLE"/>
              <w:spacing w:before="60" w:after="60" w:line="360" w:lineRule="auto"/>
              <w:rPr>
                <w:rFonts w:ascii="Arial" w:hAnsi="Arial" w:cs="Arial"/>
                <w:sz w:val="22"/>
                <w:szCs w:val="22"/>
                <w:lang w:val="en-US"/>
              </w:rPr>
            </w:pPr>
            <w:r w:rsidRPr="00772C83">
              <w:rPr>
                <w:rFonts w:ascii="Arial" w:hAnsi="Arial" w:cs="Arial"/>
                <w:sz w:val="22"/>
                <w:szCs w:val="22"/>
                <w:lang w:val="en-US"/>
              </w:rPr>
              <w:t>-234.7 (160.8)</w:t>
            </w:r>
          </w:p>
        </w:tc>
      </w:tr>
    </w:tbl>
    <w:p w14:paraId="2E48044C" w14:textId="7A61B443" w:rsidR="00114537" w:rsidRPr="00772C83" w:rsidRDefault="005E2908" w:rsidP="00AB381C">
      <w:pPr>
        <w:tabs>
          <w:tab w:val="right" w:pos="2592"/>
          <w:tab w:val="left" w:pos="3096"/>
        </w:tabs>
        <w:spacing w:line="360" w:lineRule="auto"/>
        <w:textAlignment w:val="baseline"/>
        <w:rPr>
          <w:rFonts w:ascii="Arial" w:hAnsi="Arial" w:cs="Arial"/>
        </w:rPr>
      </w:pPr>
      <w:r w:rsidRPr="00772C83">
        <w:rPr>
          <w:rFonts w:ascii="Arial" w:hAnsi="Arial" w:cs="Arial"/>
          <w:vertAlign w:val="superscript"/>
        </w:rPr>
        <w:t>a</w:t>
      </w:r>
      <w:r w:rsidRPr="00772C83">
        <w:rPr>
          <w:rFonts w:ascii="Arial" w:hAnsi="Arial" w:cs="Arial"/>
        </w:rPr>
        <w:t>1-year results</w:t>
      </w:r>
      <w:r w:rsidR="002C5B9D" w:rsidRPr="00772C83">
        <w:rPr>
          <w:rFonts w:ascii="Arial" w:hAnsi="Arial" w:cs="Arial"/>
        </w:rPr>
        <w:t xml:space="preserve">; </w:t>
      </w:r>
      <w:r w:rsidR="00765DFB" w:rsidRPr="00772C83">
        <w:rPr>
          <w:rFonts w:ascii="Arial" w:hAnsi="Arial" w:cs="Arial"/>
          <w:vertAlign w:val="superscript"/>
        </w:rPr>
        <w:t>b</w:t>
      </w:r>
      <w:r w:rsidR="00A06D90" w:rsidRPr="00772C83">
        <w:rPr>
          <w:rFonts w:ascii="Arial" w:hAnsi="Arial" w:cs="Arial"/>
        </w:rPr>
        <w:t>56</w:t>
      </w:r>
      <w:r w:rsidR="00765DFB" w:rsidRPr="00772C83">
        <w:rPr>
          <w:rFonts w:ascii="Arial" w:hAnsi="Arial" w:cs="Arial"/>
        </w:rPr>
        <w:t>-week results</w:t>
      </w:r>
      <w:r w:rsidR="002C5B9D" w:rsidRPr="00772C83">
        <w:rPr>
          <w:rFonts w:ascii="Arial" w:hAnsi="Arial" w:cs="Arial"/>
        </w:rPr>
        <w:t xml:space="preserve">; </w:t>
      </w:r>
      <w:r w:rsidR="00BF3810" w:rsidRPr="00772C83">
        <w:rPr>
          <w:rFonts w:ascii="Arial" w:hAnsi="Arial" w:cs="Arial"/>
          <w:vertAlign w:val="superscript"/>
        </w:rPr>
        <w:t>c</w:t>
      </w:r>
      <w:r w:rsidR="00BF3810" w:rsidRPr="00772C83">
        <w:rPr>
          <w:rFonts w:ascii="Arial" w:hAnsi="Arial" w:cs="Arial"/>
        </w:rPr>
        <w:t>2-year results</w:t>
      </w:r>
      <w:r w:rsidR="002C5B9D" w:rsidRPr="00772C83">
        <w:rPr>
          <w:rFonts w:ascii="Arial" w:hAnsi="Arial" w:cs="Arial"/>
        </w:rPr>
        <w:t xml:space="preserve">; </w:t>
      </w:r>
      <w:proofErr w:type="spellStart"/>
      <w:r w:rsidR="009E1307" w:rsidRPr="00772C83">
        <w:rPr>
          <w:rFonts w:ascii="Arial" w:hAnsi="Arial" w:cs="Arial"/>
          <w:vertAlign w:val="superscript"/>
        </w:rPr>
        <w:t>d</w:t>
      </w:r>
      <w:r w:rsidR="009E1307" w:rsidRPr="00772C83">
        <w:rPr>
          <w:rFonts w:ascii="Arial" w:hAnsi="Arial" w:cs="Arial"/>
        </w:rPr>
        <w:t>CST</w:t>
      </w:r>
      <w:proofErr w:type="spellEnd"/>
      <w:r w:rsidR="002C5B9D" w:rsidRPr="00772C83">
        <w:rPr>
          <w:rFonts w:ascii="Arial" w:hAnsi="Arial" w:cs="Arial"/>
        </w:rPr>
        <w:t xml:space="preserve">; </w:t>
      </w:r>
      <w:r w:rsidR="00802C7C" w:rsidRPr="00772C83">
        <w:rPr>
          <w:rFonts w:ascii="Arial" w:hAnsi="Arial" w:cs="Arial"/>
          <w:vertAlign w:val="superscript"/>
        </w:rPr>
        <w:t>e</w:t>
      </w:r>
      <w:r w:rsidR="00802C7C" w:rsidRPr="00772C83">
        <w:rPr>
          <w:rFonts w:ascii="Arial" w:hAnsi="Arial" w:cs="Arial"/>
        </w:rPr>
        <w:t>% change CSFT</w:t>
      </w:r>
      <w:r w:rsidR="002C5B9D" w:rsidRPr="00772C83">
        <w:rPr>
          <w:rFonts w:ascii="Arial" w:hAnsi="Arial" w:cs="Arial"/>
        </w:rPr>
        <w:t xml:space="preserve">; </w:t>
      </w:r>
      <w:proofErr w:type="spellStart"/>
      <w:r w:rsidR="00802C7C" w:rsidRPr="00772C83">
        <w:rPr>
          <w:rFonts w:ascii="Arial" w:hAnsi="Arial" w:cs="Arial"/>
          <w:vertAlign w:val="superscript"/>
        </w:rPr>
        <w:t>f</w:t>
      </w:r>
      <w:r w:rsidR="00802C7C" w:rsidRPr="00772C83">
        <w:rPr>
          <w:rFonts w:ascii="Arial" w:hAnsi="Arial" w:cs="Arial"/>
        </w:rPr>
        <w:t>CRST</w:t>
      </w:r>
      <w:proofErr w:type="spellEnd"/>
      <w:r w:rsidR="002C5B9D" w:rsidRPr="00772C83">
        <w:rPr>
          <w:rFonts w:ascii="Arial" w:hAnsi="Arial" w:cs="Arial"/>
        </w:rPr>
        <w:t xml:space="preserve">, </w:t>
      </w:r>
      <w:proofErr w:type="spellStart"/>
      <w:r w:rsidR="00114537" w:rsidRPr="00772C83">
        <w:rPr>
          <w:rFonts w:ascii="Arial" w:hAnsi="Arial" w:cs="Arial"/>
          <w:vertAlign w:val="superscript"/>
        </w:rPr>
        <w:t>g</w:t>
      </w:r>
      <w:r w:rsidR="00114537" w:rsidRPr="00772C83">
        <w:rPr>
          <w:rFonts w:ascii="Arial" w:hAnsi="Arial" w:cs="Arial"/>
        </w:rPr>
        <w:t>CFT</w:t>
      </w:r>
      <w:proofErr w:type="spellEnd"/>
    </w:p>
    <w:p w14:paraId="1725DBAE" w14:textId="77777777" w:rsidR="007A615E" w:rsidRPr="00772C83" w:rsidRDefault="00FD5867" w:rsidP="00FD5867">
      <w:pPr>
        <w:tabs>
          <w:tab w:val="right" w:pos="2592"/>
          <w:tab w:val="left" w:pos="3096"/>
        </w:tabs>
        <w:spacing w:line="360" w:lineRule="auto"/>
        <w:textAlignment w:val="baseline"/>
        <w:rPr>
          <w:rFonts w:ascii="Arial" w:hAnsi="Arial" w:cs="Arial"/>
        </w:rPr>
      </w:pPr>
      <w:r w:rsidRPr="00772C83">
        <w:rPr>
          <w:rFonts w:ascii="Arial" w:hAnsi="Arial" w:cs="Arial"/>
        </w:rPr>
        <w:t xml:space="preserve">2q4, 2 mg </w:t>
      </w:r>
      <w:r w:rsidR="00AC43BE" w:rsidRPr="00772C83">
        <w:rPr>
          <w:rFonts w:ascii="Arial" w:hAnsi="Arial" w:cs="Arial"/>
        </w:rPr>
        <w:t>IVT-AFL</w:t>
      </w:r>
      <w:r w:rsidRPr="00772C83">
        <w:rPr>
          <w:rFonts w:ascii="Arial" w:hAnsi="Arial" w:cs="Arial"/>
        </w:rPr>
        <w:t xml:space="preserve"> every 4 weeks; 2q8, 2 mg </w:t>
      </w:r>
      <w:r w:rsidR="00AC43BE" w:rsidRPr="00772C83">
        <w:rPr>
          <w:rFonts w:ascii="Arial" w:hAnsi="Arial" w:cs="Arial"/>
        </w:rPr>
        <w:t>IVT-AFL</w:t>
      </w:r>
      <w:r w:rsidRPr="00772C83">
        <w:rPr>
          <w:rFonts w:ascii="Arial" w:hAnsi="Arial" w:cs="Arial"/>
        </w:rPr>
        <w:t xml:space="preserve"> every</w:t>
      </w:r>
      <w:r w:rsidR="00AC43BE" w:rsidRPr="00772C83">
        <w:rPr>
          <w:rFonts w:ascii="Arial" w:hAnsi="Arial" w:cs="Arial"/>
        </w:rPr>
        <w:t xml:space="preserve"> 8 weeks after 5 initial monthly doses; </w:t>
      </w:r>
      <w:r w:rsidR="00A40EE9" w:rsidRPr="00772C83">
        <w:rPr>
          <w:rFonts w:ascii="Arial" w:hAnsi="Arial" w:cs="Arial"/>
        </w:rPr>
        <w:t xml:space="preserve">CFT, central foveal thickness; </w:t>
      </w:r>
      <w:r w:rsidR="00701C17" w:rsidRPr="00772C83">
        <w:rPr>
          <w:rFonts w:ascii="Arial" w:hAnsi="Arial" w:cs="Arial"/>
        </w:rPr>
        <w:t>CRT,</w:t>
      </w:r>
      <w:r w:rsidR="000C2ACA" w:rsidRPr="00772C83">
        <w:rPr>
          <w:rFonts w:ascii="Arial" w:hAnsi="Arial" w:cs="Arial"/>
        </w:rPr>
        <w:t xml:space="preserve"> central retinal thickness; CRST, central retinal subfield thickness;</w:t>
      </w:r>
      <w:r w:rsidR="00701C17" w:rsidRPr="00772C83">
        <w:rPr>
          <w:rFonts w:ascii="Arial" w:hAnsi="Arial" w:cs="Arial"/>
        </w:rPr>
        <w:t xml:space="preserve"> CST, </w:t>
      </w:r>
      <w:r w:rsidR="000C2ACA" w:rsidRPr="00772C83">
        <w:rPr>
          <w:rFonts w:ascii="Arial" w:hAnsi="Arial" w:cs="Arial"/>
        </w:rPr>
        <w:t xml:space="preserve">central subfield thickness; </w:t>
      </w:r>
      <w:r w:rsidR="00701C17" w:rsidRPr="00772C83">
        <w:rPr>
          <w:rFonts w:ascii="Arial" w:hAnsi="Arial" w:cs="Arial"/>
        </w:rPr>
        <w:t>n/a, not applicable; PRN, pro re nata; SD, standard deviation; T&amp;E, treat-and-extend</w:t>
      </w:r>
    </w:p>
    <w:p w14:paraId="3F22C5F0" w14:textId="77777777" w:rsidR="007A615E" w:rsidRPr="00772C83" w:rsidRDefault="007A615E" w:rsidP="00FD5867">
      <w:pPr>
        <w:tabs>
          <w:tab w:val="right" w:pos="2592"/>
          <w:tab w:val="left" w:pos="3096"/>
        </w:tabs>
        <w:spacing w:line="360" w:lineRule="auto"/>
        <w:textAlignment w:val="baseline"/>
        <w:rPr>
          <w:rFonts w:ascii="Arial" w:hAnsi="Arial" w:cs="Arial"/>
        </w:rPr>
      </w:pPr>
    </w:p>
    <w:p w14:paraId="73D8C1B2" w14:textId="77777777" w:rsidR="000F522E" w:rsidRDefault="000F522E" w:rsidP="007A615E">
      <w:pPr>
        <w:pStyle w:val="EndNoteBibliographyTitle"/>
        <w:sectPr w:rsidR="000F522E" w:rsidSect="00AB381C">
          <w:footerReference w:type="default" r:id="rId8"/>
          <w:pgSz w:w="15840" w:h="12240" w:orient="landscape"/>
          <w:pgMar w:top="1440" w:right="1276" w:bottom="1276" w:left="1440" w:header="720" w:footer="720" w:gutter="0"/>
          <w:cols w:space="720"/>
          <w:docGrid w:linePitch="360"/>
        </w:sectPr>
      </w:pPr>
    </w:p>
    <w:p w14:paraId="79DDAD4A" w14:textId="42027895" w:rsidR="007A615E" w:rsidRPr="007A615E" w:rsidRDefault="007A615E" w:rsidP="007A615E">
      <w:pPr>
        <w:pStyle w:val="EndNoteBibliographyTitle"/>
        <w:rPr>
          <w:b/>
        </w:rPr>
      </w:pPr>
      <w:r>
        <w:fldChar w:fldCharType="begin"/>
      </w:r>
      <w:r>
        <w:instrText xml:space="preserve"> ADDIN EN.REFLIST </w:instrText>
      </w:r>
      <w:r>
        <w:fldChar w:fldCharType="separate"/>
      </w:r>
      <w:r w:rsidRPr="007A615E">
        <w:rPr>
          <w:b/>
        </w:rPr>
        <w:t>References</w:t>
      </w:r>
    </w:p>
    <w:p w14:paraId="6DFDF065" w14:textId="77777777" w:rsidR="007A615E" w:rsidRPr="007A615E" w:rsidRDefault="007A615E" w:rsidP="007A615E">
      <w:pPr>
        <w:pStyle w:val="EndNoteBibliographyTitle"/>
        <w:rPr>
          <w:b/>
        </w:rPr>
      </w:pPr>
    </w:p>
    <w:p w14:paraId="540E9324" w14:textId="77777777" w:rsidR="007A615E" w:rsidRPr="007A615E" w:rsidRDefault="007A615E" w:rsidP="007A615E">
      <w:pPr>
        <w:pStyle w:val="EndNoteBibliography"/>
        <w:ind w:left="720" w:hanging="720"/>
      </w:pPr>
      <w:r w:rsidRPr="007A615E">
        <w:rPr>
          <w:sz w:val="20"/>
        </w:rPr>
        <w:t>1.</w:t>
      </w:r>
      <w:r w:rsidRPr="007A615E">
        <w:rPr>
          <w:sz w:val="20"/>
        </w:rPr>
        <w:tab/>
      </w:r>
      <w:r w:rsidRPr="007A615E">
        <w:t xml:space="preserve">Comyn O, Sivaprasad S, Peto T, et al. A randomized trial to assess functional and structural effects of ranibizumab versus laser in diabetic macular edema (the LUCIDATE study). Am J Ophthalmol. 2014;157:960-70. </w:t>
      </w:r>
    </w:p>
    <w:p w14:paraId="0AEBA77C" w14:textId="77777777" w:rsidR="007A615E" w:rsidRPr="007A615E" w:rsidRDefault="007A615E" w:rsidP="007A615E">
      <w:pPr>
        <w:pStyle w:val="EndNoteBibliography"/>
        <w:ind w:left="720" w:hanging="720"/>
      </w:pPr>
      <w:r w:rsidRPr="007A615E">
        <w:rPr>
          <w:sz w:val="20"/>
        </w:rPr>
        <w:t>2.</w:t>
      </w:r>
      <w:r w:rsidRPr="007A615E">
        <w:rPr>
          <w:sz w:val="20"/>
        </w:rPr>
        <w:tab/>
      </w:r>
      <w:r w:rsidRPr="007A615E">
        <w:t xml:space="preserve">Diabetic Retinopathy Clinical Research Network, Elman MJ, Aiello LP, et al. Randomized trial evaluating ranibizumab plus prompt or deferred laser or triamcinolone plus prompt laser for diabetic macular edema. Ophthalmology. 2010;117:1064-1077 e35. </w:t>
      </w:r>
    </w:p>
    <w:p w14:paraId="72C0B488" w14:textId="77777777" w:rsidR="007A615E" w:rsidRPr="007A615E" w:rsidRDefault="007A615E" w:rsidP="007A615E">
      <w:pPr>
        <w:pStyle w:val="EndNoteBibliography"/>
        <w:ind w:left="720" w:hanging="720"/>
      </w:pPr>
      <w:r w:rsidRPr="007A615E">
        <w:rPr>
          <w:sz w:val="20"/>
        </w:rPr>
        <w:t>3.</w:t>
      </w:r>
      <w:r w:rsidRPr="007A615E">
        <w:rPr>
          <w:sz w:val="20"/>
        </w:rPr>
        <w:tab/>
      </w:r>
      <w:r w:rsidRPr="007A615E">
        <w:t xml:space="preserve">Diabetic Retinopathy Clinical Research Network, Googe J, Brucker AJ, et al. Randomized trial evaluating short-term effects of intravitreal ranibizumab or triamcinolone acetonide on macular edema after focal/grid laser for diabetic macular edema in eyes also receiving panretinal photocoagulation. Retina. 2011;31:1009-27. </w:t>
      </w:r>
    </w:p>
    <w:p w14:paraId="154EBE40" w14:textId="77777777" w:rsidR="007A615E" w:rsidRPr="007A615E" w:rsidRDefault="007A615E" w:rsidP="007A615E">
      <w:pPr>
        <w:pStyle w:val="EndNoteBibliography"/>
        <w:ind w:left="720" w:hanging="720"/>
      </w:pPr>
      <w:r w:rsidRPr="007A615E">
        <w:rPr>
          <w:sz w:val="20"/>
        </w:rPr>
        <w:t>4.</w:t>
      </w:r>
      <w:r w:rsidRPr="007A615E">
        <w:rPr>
          <w:sz w:val="20"/>
        </w:rPr>
        <w:tab/>
      </w:r>
      <w:r w:rsidRPr="007A615E">
        <w:t xml:space="preserve">Diabetic Retinopathy Clinical Research Network, Wells JA, Glassman AR, et al. Aflibercept, bevacizumab, or ranibizumab for diabetic macular edema. N Engl J Med. 2015;372:1193-203. </w:t>
      </w:r>
    </w:p>
    <w:p w14:paraId="7B5F5E04" w14:textId="00117672" w:rsidR="007A615E" w:rsidRPr="007A615E" w:rsidRDefault="007A615E" w:rsidP="007A615E">
      <w:pPr>
        <w:pStyle w:val="EndNoteBibliography"/>
        <w:ind w:left="720" w:hanging="720"/>
      </w:pPr>
      <w:r w:rsidRPr="007A615E">
        <w:rPr>
          <w:sz w:val="20"/>
        </w:rPr>
        <w:t>5.</w:t>
      </w:r>
      <w:r w:rsidRPr="007A615E">
        <w:rPr>
          <w:sz w:val="20"/>
        </w:rPr>
        <w:tab/>
      </w:r>
      <w:r w:rsidRPr="007A615E">
        <w:t xml:space="preserve">Clinicaltrials.gov. Safety, efficacy and cost-efficacy of ranibizumab (monotherapy or combination with laser) in the treatment of diabetic macular edema (DME) (RESPOND). NCT01135914. . </w:t>
      </w:r>
      <w:hyperlink r:id="rId9" w:history="1">
        <w:r w:rsidRPr="007A615E">
          <w:rPr>
            <w:rStyle w:val="Hyperlink"/>
          </w:rPr>
          <w:t>https://www.clinicaltrials.gov/ct2/show/NCT01135914?term=RESPOND&amp;cond=DME&amp;rank=1</w:t>
        </w:r>
      </w:hyperlink>
      <w:r w:rsidRPr="007A615E">
        <w:t>. Accessed May 7, 2018.</w:t>
      </w:r>
    </w:p>
    <w:p w14:paraId="37682C27" w14:textId="77777777" w:rsidR="007A615E" w:rsidRPr="007A615E" w:rsidRDefault="007A615E" w:rsidP="007A615E">
      <w:pPr>
        <w:pStyle w:val="EndNoteBibliography"/>
        <w:ind w:left="720" w:hanging="720"/>
      </w:pPr>
      <w:r w:rsidRPr="007A615E">
        <w:rPr>
          <w:sz w:val="20"/>
        </w:rPr>
        <w:t>6.</w:t>
      </w:r>
      <w:r w:rsidRPr="007A615E">
        <w:rPr>
          <w:sz w:val="20"/>
        </w:rPr>
        <w:tab/>
      </w:r>
      <w:r w:rsidRPr="007A615E">
        <w:t xml:space="preserve">Mitchell P, Bandello F, Schmidt-Erfurth U, et al. The RESTORE study: ranibizumab monotherapy or combined with laser versus laser monotherapy for diabetic macular edema. Ophthalmology. 2011;118:615-25. </w:t>
      </w:r>
    </w:p>
    <w:p w14:paraId="7013F7E9" w14:textId="77777777" w:rsidR="007A615E" w:rsidRPr="007A615E" w:rsidRDefault="007A615E" w:rsidP="007A615E">
      <w:pPr>
        <w:pStyle w:val="EndNoteBibliography"/>
        <w:ind w:left="720" w:hanging="720"/>
      </w:pPr>
      <w:r w:rsidRPr="007A615E">
        <w:rPr>
          <w:sz w:val="20"/>
        </w:rPr>
        <w:t>7.</w:t>
      </w:r>
      <w:r w:rsidRPr="007A615E">
        <w:rPr>
          <w:sz w:val="20"/>
        </w:rPr>
        <w:tab/>
      </w:r>
      <w:r w:rsidRPr="007A615E">
        <w:t xml:space="preserve">Prunte C, Fajnkuchen F, Mahmood S, et al. Ranibizumab 0.5 mg treat-and-extend regimen for diabetic macular oedema: the RETAIN study. Br J Ophthalmol. 2016;100:787-95. </w:t>
      </w:r>
    </w:p>
    <w:p w14:paraId="5AFCBD4B" w14:textId="77777777" w:rsidR="007A615E" w:rsidRPr="007A615E" w:rsidRDefault="007A615E" w:rsidP="007A615E">
      <w:pPr>
        <w:pStyle w:val="EndNoteBibliography"/>
        <w:ind w:left="720" w:hanging="720"/>
      </w:pPr>
      <w:r w:rsidRPr="007A615E">
        <w:rPr>
          <w:sz w:val="20"/>
        </w:rPr>
        <w:t>8.</w:t>
      </w:r>
      <w:r w:rsidRPr="007A615E">
        <w:rPr>
          <w:sz w:val="20"/>
        </w:rPr>
        <w:tab/>
      </w:r>
      <w:r w:rsidRPr="007A615E">
        <w:t xml:space="preserve">Ishibashi T, Li X, Koh A, et al. The REVEAL study: ranibizumab monotherapy or combined with laser versus laser monotherapy in Asian patients with diabetic macular edema. Ophthalmology. 2015;122:1402-15. </w:t>
      </w:r>
    </w:p>
    <w:p w14:paraId="14E872FD" w14:textId="77777777" w:rsidR="007A615E" w:rsidRPr="007A615E" w:rsidRDefault="007A615E" w:rsidP="007A615E">
      <w:pPr>
        <w:pStyle w:val="EndNoteBibliography"/>
        <w:ind w:left="720" w:hanging="720"/>
      </w:pPr>
      <w:r w:rsidRPr="007A615E">
        <w:rPr>
          <w:sz w:val="20"/>
        </w:rPr>
        <w:t>9.</w:t>
      </w:r>
      <w:r w:rsidRPr="007A615E">
        <w:rPr>
          <w:sz w:val="20"/>
        </w:rPr>
        <w:tab/>
      </w:r>
      <w:r w:rsidRPr="007A615E">
        <w:t xml:space="preserve">Nguyen QD, Brown DM, Marcus DM, et al. Ranibizumab for diabetic macular edema: results from 2 phase III randomized trials: RISE and RIDE. Ophthalmology. 2012;119:789-801. </w:t>
      </w:r>
    </w:p>
    <w:p w14:paraId="46259A6D" w14:textId="77777777" w:rsidR="007A615E" w:rsidRPr="007A615E" w:rsidRDefault="007A615E" w:rsidP="007A615E">
      <w:pPr>
        <w:pStyle w:val="EndNoteBibliography"/>
        <w:ind w:left="720" w:hanging="720"/>
      </w:pPr>
      <w:r w:rsidRPr="007A615E">
        <w:rPr>
          <w:sz w:val="20"/>
        </w:rPr>
        <w:t>10.</w:t>
      </w:r>
      <w:r w:rsidRPr="007A615E">
        <w:rPr>
          <w:sz w:val="20"/>
        </w:rPr>
        <w:tab/>
      </w:r>
      <w:r w:rsidRPr="007A615E">
        <w:t xml:space="preserve">Korobelnik JF, Do DV, Schmidt-Erfurth U, et al. Intravitreal aflibercept for diabetic macular edema. Ophthalmology. 2014;121:2247-54. </w:t>
      </w:r>
    </w:p>
    <w:p w14:paraId="02A9A1D7" w14:textId="05BB41BB" w:rsidR="007A615E" w:rsidRPr="007A615E" w:rsidRDefault="007A615E" w:rsidP="007A615E">
      <w:pPr>
        <w:pStyle w:val="EndNoteBibliography"/>
        <w:ind w:left="720" w:hanging="720"/>
      </w:pPr>
      <w:r w:rsidRPr="007A615E">
        <w:rPr>
          <w:sz w:val="20"/>
        </w:rPr>
        <w:t>11.</w:t>
      </w:r>
      <w:r w:rsidRPr="007A615E">
        <w:rPr>
          <w:sz w:val="20"/>
        </w:rPr>
        <w:tab/>
      </w:r>
      <w:r w:rsidRPr="007A615E">
        <w:t xml:space="preserve">Clinicaltrials.gov. Efficacy and safety of VEGF Trap Eye in diabetic macular edema (DME) with central involvement (VIVID EAST). NCT01783886. . </w:t>
      </w:r>
      <w:hyperlink r:id="rId10" w:history="1">
        <w:r w:rsidRPr="007A615E">
          <w:rPr>
            <w:rStyle w:val="Hyperlink"/>
          </w:rPr>
          <w:t>https://www.clinicaltrials.gov/ct2/show/NCT01783886?term=VIVID+EAST&amp;rank=1</w:t>
        </w:r>
      </w:hyperlink>
      <w:r w:rsidRPr="007A615E">
        <w:t>. Accessed May 7, 2018.</w:t>
      </w:r>
    </w:p>
    <w:p w14:paraId="7DDBEED6" w14:textId="0CE8922C" w:rsidR="00701C17" w:rsidRPr="00765DFB" w:rsidRDefault="007A615E" w:rsidP="00FD5867">
      <w:pPr>
        <w:tabs>
          <w:tab w:val="right" w:pos="2592"/>
          <w:tab w:val="left" w:pos="3096"/>
        </w:tabs>
        <w:spacing w:line="360" w:lineRule="auto"/>
        <w:textAlignment w:val="baseline"/>
        <w:rPr>
          <w:rFonts w:ascii="Arial" w:hAnsi="Arial" w:cs="Arial"/>
          <w:sz w:val="18"/>
          <w:szCs w:val="18"/>
        </w:rPr>
      </w:pPr>
      <w:r>
        <w:rPr>
          <w:rFonts w:ascii="Arial" w:hAnsi="Arial" w:cs="Arial"/>
          <w:sz w:val="18"/>
          <w:szCs w:val="18"/>
        </w:rPr>
        <w:fldChar w:fldCharType="end"/>
      </w:r>
    </w:p>
    <w:sectPr w:rsidR="00701C17" w:rsidRPr="00765DFB" w:rsidSect="00772C83">
      <w:pgSz w:w="12240" w:h="15840"/>
      <w:pgMar w:top="1276" w:right="1276"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7F180F" w14:textId="77777777" w:rsidR="00D543C9" w:rsidRDefault="00D543C9" w:rsidP="00CA21B9">
      <w:r>
        <w:separator/>
      </w:r>
    </w:p>
  </w:endnote>
  <w:endnote w:type="continuationSeparator" w:id="0">
    <w:p w14:paraId="22EE7F84" w14:textId="77777777" w:rsidR="00D543C9" w:rsidRDefault="00D543C9" w:rsidP="00CA21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4597771"/>
      <w:docPartObj>
        <w:docPartGallery w:val="Page Numbers (Bottom of Page)"/>
        <w:docPartUnique/>
      </w:docPartObj>
    </w:sdtPr>
    <w:sdtEndPr>
      <w:rPr>
        <w:rFonts w:ascii="Arial" w:hAnsi="Arial" w:cs="Arial"/>
        <w:noProof/>
      </w:rPr>
    </w:sdtEndPr>
    <w:sdtContent>
      <w:p w14:paraId="185685E9" w14:textId="5D471D19" w:rsidR="004D3361" w:rsidRPr="00CA21B9" w:rsidRDefault="004D3361">
        <w:pPr>
          <w:pStyle w:val="Footer"/>
          <w:jc w:val="right"/>
          <w:rPr>
            <w:rFonts w:ascii="Arial" w:hAnsi="Arial" w:cs="Arial"/>
          </w:rPr>
        </w:pPr>
        <w:r w:rsidRPr="00CA21B9">
          <w:rPr>
            <w:rFonts w:ascii="Arial" w:hAnsi="Arial" w:cs="Arial"/>
          </w:rPr>
          <w:fldChar w:fldCharType="begin"/>
        </w:r>
        <w:r w:rsidRPr="00CA21B9">
          <w:rPr>
            <w:rFonts w:ascii="Arial" w:hAnsi="Arial" w:cs="Arial"/>
          </w:rPr>
          <w:instrText xml:space="preserve"> PAGE   \* MERGEFORMAT </w:instrText>
        </w:r>
        <w:r w:rsidRPr="00CA21B9">
          <w:rPr>
            <w:rFonts w:ascii="Arial" w:hAnsi="Arial" w:cs="Arial"/>
          </w:rPr>
          <w:fldChar w:fldCharType="separate"/>
        </w:r>
        <w:r w:rsidR="00973EA4">
          <w:rPr>
            <w:rFonts w:ascii="Arial" w:hAnsi="Arial" w:cs="Arial"/>
            <w:noProof/>
          </w:rPr>
          <w:t>7</w:t>
        </w:r>
        <w:r w:rsidRPr="00CA21B9">
          <w:rPr>
            <w:rFonts w:ascii="Arial" w:hAnsi="Arial" w:cs="Arial"/>
            <w:noProof/>
          </w:rPr>
          <w:fldChar w:fldCharType="end"/>
        </w:r>
      </w:p>
    </w:sdtContent>
  </w:sdt>
  <w:p w14:paraId="4A5BF856" w14:textId="77777777" w:rsidR="004D3361" w:rsidRDefault="004D33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3159BC" w14:textId="77777777" w:rsidR="00D543C9" w:rsidRDefault="00D543C9" w:rsidP="00CA21B9">
      <w:r>
        <w:separator/>
      </w:r>
    </w:p>
  </w:footnote>
  <w:footnote w:type="continuationSeparator" w:id="0">
    <w:p w14:paraId="7306373D" w14:textId="77777777" w:rsidR="00D543C9" w:rsidRDefault="00D543C9" w:rsidP="00CA21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2"/>
    <w:multiLevelType w:val="singleLevel"/>
    <w:tmpl w:val="88AA7F84"/>
    <w:lvl w:ilvl="0">
      <w:start w:val="1"/>
      <w:numFmt w:val="bullet"/>
      <w:pStyle w:val="ListBullet3"/>
      <w:lvlText w:val=""/>
      <w:lvlJc w:val="left"/>
      <w:pPr>
        <w:tabs>
          <w:tab w:val="num" w:pos="926"/>
        </w:tabs>
        <w:ind w:left="926" w:hanging="360"/>
      </w:pPr>
      <w:rPr>
        <w:rFonts w:ascii="Symbol" w:hAnsi="Symbol" w:hint="default"/>
      </w:rPr>
    </w:lvl>
  </w:abstractNum>
  <w:abstractNum w:abstractNumId="1" w15:restartNumberingAfterBreak="0">
    <w:nsid w:val="056B1487"/>
    <w:multiLevelType w:val="hybridMultilevel"/>
    <w:tmpl w:val="47A872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840970"/>
    <w:multiLevelType w:val="hybridMultilevel"/>
    <w:tmpl w:val="859AE0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5842F02"/>
    <w:multiLevelType w:val="hybridMultilevel"/>
    <w:tmpl w:val="44C477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71C4477"/>
    <w:multiLevelType w:val="hybridMultilevel"/>
    <w:tmpl w:val="05B429A8"/>
    <w:lvl w:ilvl="0" w:tplc="F264A0D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76C3DE5"/>
    <w:multiLevelType w:val="hybridMultilevel"/>
    <w:tmpl w:val="ADB44444"/>
    <w:lvl w:ilvl="0" w:tplc="1840D526">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840212"/>
    <w:multiLevelType w:val="hybridMultilevel"/>
    <w:tmpl w:val="402411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B45594"/>
    <w:multiLevelType w:val="hybridMultilevel"/>
    <w:tmpl w:val="A4F83A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CD25FE"/>
    <w:multiLevelType w:val="hybridMultilevel"/>
    <w:tmpl w:val="8878EE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960687B"/>
    <w:multiLevelType w:val="hybridMultilevel"/>
    <w:tmpl w:val="1D9436AA"/>
    <w:lvl w:ilvl="0" w:tplc="FDF6707A">
      <w:start w:val="1"/>
      <w:numFmt w:val="bullet"/>
      <w:lvlText w:val=""/>
      <w:lvlJc w:val="left"/>
      <w:pPr>
        <w:ind w:left="720" w:hanging="360"/>
      </w:pPr>
      <w:rPr>
        <w:rFonts w:ascii="Symbol" w:hAnsi="Symbol" w:hint="default"/>
        <w:color w:val="1F497D"/>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40D3136A"/>
    <w:multiLevelType w:val="hybridMultilevel"/>
    <w:tmpl w:val="0F1E6AA2"/>
    <w:lvl w:ilvl="0" w:tplc="73C26A52">
      <w:start w:val="6"/>
      <w:numFmt w:val="bullet"/>
      <w:lvlText w:val=""/>
      <w:lvlJc w:val="left"/>
      <w:pPr>
        <w:ind w:left="144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0E484F"/>
    <w:multiLevelType w:val="hybridMultilevel"/>
    <w:tmpl w:val="9C0862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DC82B5B"/>
    <w:multiLevelType w:val="multilevel"/>
    <w:tmpl w:val="72B89DF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268" w:hanging="432"/>
      </w:pPr>
      <w:rPr>
        <w:rFonts w:hint="default"/>
      </w:rPr>
    </w:lvl>
    <w:lvl w:ilvl="2">
      <w:start w:val="1"/>
      <w:numFmt w:val="decimal"/>
      <w:pStyle w:val="Heading3"/>
      <w:lvlText w:val="%1.%2.%3"/>
      <w:lvlJc w:val="left"/>
      <w:pPr>
        <w:ind w:left="1224" w:hanging="504"/>
      </w:pPr>
      <w:rPr>
        <w:rFonts w:hint="default"/>
      </w:rPr>
    </w:lvl>
    <w:lvl w:ilvl="3">
      <w:start w:val="1"/>
      <w:numFmt w:val="decimal"/>
      <w:pStyle w:val="Heading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4EDD2BA4"/>
    <w:multiLevelType w:val="hybridMultilevel"/>
    <w:tmpl w:val="49E41668"/>
    <w:lvl w:ilvl="0" w:tplc="325C442A">
      <w:start w:val="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E92D94"/>
    <w:multiLevelType w:val="hybridMultilevel"/>
    <w:tmpl w:val="91F041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FCF64CC"/>
    <w:multiLevelType w:val="hybridMultilevel"/>
    <w:tmpl w:val="4650C8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66E4B11"/>
    <w:multiLevelType w:val="hybridMultilevel"/>
    <w:tmpl w:val="D5248204"/>
    <w:lvl w:ilvl="0" w:tplc="F264A0D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9BB7C79"/>
    <w:multiLevelType w:val="hybridMultilevel"/>
    <w:tmpl w:val="E2D0F9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A6F754F"/>
    <w:multiLevelType w:val="hybridMultilevel"/>
    <w:tmpl w:val="1FAED9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D553551"/>
    <w:multiLevelType w:val="hybridMultilevel"/>
    <w:tmpl w:val="23DADD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1242FBF"/>
    <w:multiLevelType w:val="hybridMultilevel"/>
    <w:tmpl w:val="DDF46C70"/>
    <w:lvl w:ilvl="0" w:tplc="F264A0D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1A47FA1"/>
    <w:multiLevelType w:val="multilevel"/>
    <w:tmpl w:val="6BDA2850"/>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Arial" w:hAnsi="Arial" w:hint="default"/>
      </w:rPr>
    </w:lvl>
    <w:lvl w:ilvl="2">
      <w:start w:val="1"/>
      <w:numFmt w:val="bullet"/>
      <w:lvlText w:val=""/>
      <w:lvlJc w:val="left"/>
      <w:pPr>
        <w:ind w:left="2160" w:hanging="360"/>
      </w:pPr>
      <w:rPr>
        <w:rFonts w:ascii="Symbol" w:hAnsi="Symbol" w:hint="default"/>
        <w:sz w:val="14"/>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7431447A"/>
    <w:multiLevelType w:val="hybridMultilevel"/>
    <w:tmpl w:val="555411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442548B"/>
    <w:multiLevelType w:val="hybridMultilevel"/>
    <w:tmpl w:val="CC7C4A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7D626A6"/>
    <w:multiLevelType w:val="hybridMultilevel"/>
    <w:tmpl w:val="BE624316"/>
    <w:lvl w:ilvl="0" w:tplc="97F4F0F0">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9921AC3"/>
    <w:multiLevelType w:val="hybridMultilevel"/>
    <w:tmpl w:val="9C1A23CE"/>
    <w:lvl w:ilvl="0" w:tplc="F264A0D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DAE4A51"/>
    <w:multiLevelType w:val="hybridMultilevel"/>
    <w:tmpl w:val="5AD0320E"/>
    <w:lvl w:ilvl="0" w:tplc="1A382852">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D777C1"/>
    <w:multiLevelType w:val="hybridMultilevel"/>
    <w:tmpl w:val="039E033C"/>
    <w:lvl w:ilvl="0" w:tplc="6A768A6C">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6"/>
  </w:num>
  <w:num w:numId="2">
    <w:abstractNumId w:val="25"/>
  </w:num>
  <w:num w:numId="3">
    <w:abstractNumId w:val="4"/>
  </w:num>
  <w:num w:numId="4">
    <w:abstractNumId w:val="21"/>
  </w:num>
  <w:num w:numId="5">
    <w:abstractNumId w:val="10"/>
  </w:num>
  <w:num w:numId="6">
    <w:abstractNumId w:val="13"/>
  </w:num>
  <w:num w:numId="7">
    <w:abstractNumId w:val="20"/>
  </w:num>
  <w:num w:numId="8">
    <w:abstractNumId w:val="14"/>
  </w:num>
  <w:num w:numId="9">
    <w:abstractNumId w:val="19"/>
  </w:num>
  <w:num w:numId="10">
    <w:abstractNumId w:val="11"/>
  </w:num>
  <w:num w:numId="11">
    <w:abstractNumId w:val="8"/>
  </w:num>
  <w:num w:numId="12">
    <w:abstractNumId w:val="15"/>
  </w:num>
  <w:num w:numId="13">
    <w:abstractNumId w:val="3"/>
  </w:num>
  <w:num w:numId="14">
    <w:abstractNumId w:val="0"/>
  </w:num>
  <w:num w:numId="15">
    <w:abstractNumId w:val="12"/>
  </w:num>
  <w:num w:numId="16">
    <w:abstractNumId w:val="22"/>
  </w:num>
  <w:num w:numId="17">
    <w:abstractNumId w:val="1"/>
  </w:num>
  <w:num w:numId="18">
    <w:abstractNumId w:val="6"/>
  </w:num>
  <w:num w:numId="19">
    <w:abstractNumId w:val="27"/>
  </w:num>
  <w:num w:numId="20">
    <w:abstractNumId w:val="23"/>
  </w:num>
  <w:num w:numId="21">
    <w:abstractNumId w:val="18"/>
  </w:num>
  <w:num w:numId="22">
    <w:abstractNumId w:val="2"/>
  </w:num>
  <w:num w:numId="23">
    <w:abstractNumId w:val="17"/>
  </w:num>
  <w:num w:numId="24">
    <w:abstractNumId w:val="9"/>
  </w:num>
  <w:num w:numId="25">
    <w:abstractNumId w:val="7"/>
  </w:num>
  <w:num w:numId="26">
    <w:abstractNumId w:val="26"/>
  </w:num>
  <w:num w:numId="27">
    <w:abstractNumId w:val="5"/>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en-GB" w:vendorID="64" w:dllVersion="6" w:nlCheck="1" w:checkStyle="1"/>
  <w:activeWritingStyle w:appName="MSWord" w:lang="en-US" w:vendorID="64" w:dllVersion="6" w:nlCheck="1" w:checkStyle="1"/>
  <w:activeWritingStyle w:appName="MSWord" w:lang="fr-FR"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Ophthalmol_18&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rprdetsovarvjezppf5afttztewafzes0w0&quot;&gt;DME&lt;record-ids&gt;&lt;item&gt;16&lt;/item&gt;&lt;item&gt;24&lt;/item&gt;&lt;item&gt;27&lt;/item&gt;&lt;item&gt;37&lt;/item&gt;&lt;item&gt;82&lt;/item&gt;&lt;item&gt;135&lt;/item&gt;&lt;item&gt;137&lt;/item&gt;&lt;item&gt;156&lt;/item&gt;&lt;item&gt;157&lt;/item&gt;&lt;item&gt;158&lt;/item&gt;&lt;item&gt;159&lt;/item&gt;&lt;/record-ids&gt;&lt;/item&gt;&lt;/Libraries&gt;"/>
  </w:docVars>
  <w:rsids>
    <w:rsidRoot w:val="007938BD"/>
    <w:rsid w:val="000008C7"/>
    <w:rsid w:val="00000A13"/>
    <w:rsid w:val="00000C44"/>
    <w:rsid w:val="00001B96"/>
    <w:rsid w:val="00002DE6"/>
    <w:rsid w:val="0000315D"/>
    <w:rsid w:val="00003FD6"/>
    <w:rsid w:val="000041EE"/>
    <w:rsid w:val="000049DA"/>
    <w:rsid w:val="00004FA5"/>
    <w:rsid w:val="00005384"/>
    <w:rsid w:val="000063A9"/>
    <w:rsid w:val="00006FEB"/>
    <w:rsid w:val="00007264"/>
    <w:rsid w:val="00010970"/>
    <w:rsid w:val="0001138C"/>
    <w:rsid w:val="00011991"/>
    <w:rsid w:val="00011D79"/>
    <w:rsid w:val="00012015"/>
    <w:rsid w:val="000126B2"/>
    <w:rsid w:val="0001281A"/>
    <w:rsid w:val="000138BB"/>
    <w:rsid w:val="00014E38"/>
    <w:rsid w:val="00014E3B"/>
    <w:rsid w:val="00014FAC"/>
    <w:rsid w:val="00015873"/>
    <w:rsid w:val="0001647E"/>
    <w:rsid w:val="0002042D"/>
    <w:rsid w:val="0002325A"/>
    <w:rsid w:val="00023E00"/>
    <w:rsid w:val="00024088"/>
    <w:rsid w:val="00024C1D"/>
    <w:rsid w:val="00026B6D"/>
    <w:rsid w:val="0003049B"/>
    <w:rsid w:val="00030E0E"/>
    <w:rsid w:val="00031560"/>
    <w:rsid w:val="00031810"/>
    <w:rsid w:val="0003324F"/>
    <w:rsid w:val="00033A9C"/>
    <w:rsid w:val="00033BED"/>
    <w:rsid w:val="00034940"/>
    <w:rsid w:val="0003511E"/>
    <w:rsid w:val="00037245"/>
    <w:rsid w:val="000379D3"/>
    <w:rsid w:val="0004008D"/>
    <w:rsid w:val="00041275"/>
    <w:rsid w:val="0004263A"/>
    <w:rsid w:val="00043302"/>
    <w:rsid w:val="000460C2"/>
    <w:rsid w:val="000467A3"/>
    <w:rsid w:val="000467F3"/>
    <w:rsid w:val="000473ED"/>
    <w:rsid w:val="0004794A"/>
    <w:rsid w:val="00047E38"/>
    <w:rsid w:val="00050390"/>
    <w:rsid w:val="00050D94"/>
    <w:rsid w:val="00051F88"/>
    <w:rsid w:val="0005200A"/>
    <w:rsid w:val="00053162"/>
    <w:rsid w:val="000533AF"/>
    <w:rsid w:val="00053AEF"/>
    <w:rsid w:val="00054288"/>
    <w:rsid w:val="0005572E"/>
    <w:rsid w:val="00056043"/>
    <w:rsid w:val="00056E3E"/>
    <w:rsid w:val="000578CE"/>
    <w:rsid w:val="00061109"/>
    <w:rsid w:val="00061361"/>
    <w:rsid w:val="0006157E"/>
    <w:rsid w:val="00062506"/>
    <w:rsid w:val="00062630"/>
    <w:rsid w:val="0006492C"/>
    <w:rsid w:val="00064F70"/>
    <w:rsid w:val="000673A1"/>
    <w:rsid w:val="0006746A"/>
    <w:rsid w:val="000719F0"/>
    <w:rsid w:val="0007208C"/>
    <w:rsid w:val="000744A4"/>
    <w:rsid w:val="000755B1"/>
    <w:rsid w:val="00075968"/>
    <w:rsid w:val="00075B73"/>
    <w:rsid w:val="00076116"/>
    <w:rsid w:val="00077435"/>
    <w:rsid w:val="0007755F"/>
    <w:rsid w:val="0007795D"/>
    <w:rsid w:val="000813BE"/>
    <w:rsid w:val="00081491"/>
    <w:rsid w:val="00081CAD"/>
    <w:rsid w:val="00081EF3"/>
    <w:rsid w:val="00081F64"/>
    <w:rsid w:val="000838F2"/>
    <w:rsid w:val="0008544C"/>
    <w:rsid w:val="00085A2E"/>
    <w:rsid w:val="00085A58"/>
    <w:rsid w:val="00085B31"/>
    <w:rsid w:val="0008736F"/>
    <w:rsid w:val="00090038"/>
    <w:rsid w:val="00090887"/>
    <w:rsid w:val="00093BE9"/>
    <w:rsid w:val="00093E33"/>
    <w:rsid w:val="0009573C"/>
    <w:rsid w:val="0009586F"/>
    <w:rsid w:val="00095CD0"/>
    <w:rsid w:val="00096B64"/>
    <w:rsid w:val="000A0F78"/>
    <w:rsid w:val="000A1DBA"/>
    <w:rsid w:val="000A2422"/>
    <w:rsid w:val="000A2668"/>
    <w:rsid w:val="000A26F8"/>
    <w:rsid w:val="000A2EED"/>
    <w:rsid w:val="000A3682"/>
    <w:rsid w:val="000A498D"/>
    <w:rsid w:val="000A4D96"/>
    <w:rsid w:val="000A4F86"/>
    <w:rsid w:val="000A5441"/>
    <w:rsid w:val="000A5B23"/>
    <w:rsid w:val="000A62C1"/>
    <w:rsid w:val="000A646A"/>
    <w:rsid w:val="000A6D58"/>
    <w:rsid w:val="000A7623"/>
    <w:rsid w:val="000A78BA"/>
    <w:rsid w:val="000B01CB"/>
    <w:rsid w:val="000B0C64"/>
    <w:rsid w:val="000B14B8"/>
    <w:rsid w:val="000B5094"/>
    <w:rsid w:val="000C1FBA"/>
    <w:rsid w:val="000C2ACA"/>
    <w:rsid w:val="000C3871"/>
    <w:rsid w:val="000C3F78"/>
    <w:rsid w:val="000C53E2"/>
    <w:rsid w:val="000C6046"/>
    <w:rsid w:val="000C6AB3"/>
    <w:rsid w:val="000C70EA"/>
    <w:rsid w:val="000D176E"/>
    <w:rsid w:val="000D2927"/>
    <w:rsid w:val="000D3AAD"/>
    <w:rsid w:val="000D3D24"/>
    <w:rsid w:val="000D43C6"/>
    <w:rsid w:val="000D4439"/>
    <w:rsid w:val="000D443B"/>
    <w:rsid w:val="000D4B46"/>
    <w:rsid w:val="000D55F1"/>
    <w:rsid w:val="000D7FD4"/>
    <w:rsid w:val="000E062A"/>
    <w:rsid w:val="000E15B7"/>
    <w:rsid w:val="000E2D21"/>
    <w:rsid w:val="000E40E1"/>
    <w:rsid w:val="000E42C5"/>
    <w:rsid w:val="000E5162"/>
    <w:rsid w:val="000E6623"/>
    <w:rsid w:val="000E71F6"/>
    <w:rsid w:val="000F06FC"/>
    <w:rsid w:val="000F0A22"/>
    <w:rsid w:val="000F0CAB"/>
    <w:rsid w:val="000F19BE"/>
    <w:rsid w:val="000F1E8A"/>
    <w:rsid w:val="000F1F44"/>
    <w:rsid w:val="000F23B0"/>
    <w:rsid w:val="000F28E0"/>
    <w:rsid w:val="000F3953"/>
    <w:rsid w:val="000F3E13"/>
    <w:rsid w:val="000F4201"/>
    <w:rsid w:val="000F44D1"/>
    <w:rsid w:val="000F4C45"/>
    <w:rsid w:val="000F522E"/>
    <w:rsid w:val="000F5AD3"/>
    <w:rsid w:val="000F6076"/>
    <w:rsid w:val="000F6810"/>
    <w:rsid w:val="000F6A0A"/>
    <w:rsid w:val="000F6D31"/>
    <w:rsid w:val="000F6DC2"/>
    <w:rsid w:val="000F7594"/>
    <w:rsid w:val="000F7944"/>
    <w:rsid w:val="000F7CD5"/>
    <w:rsid w:val="00100111"/>
    <w:rsid w:val="00100E04"/>
    <w:rsid w:val="00100F69"/>
    <w:rsid w:val="00101013"/>
    <w:rsid w:val="00101707"/>
    <w:rsid w:val="00101AB5"/>
    <w:rsid w:val="00101B59"/>
    <w:rsid w:val="001028F4"/>
    <w:rsid w:val="00102BBC"/>
    <w:rsid w:val="00103073"/>
    <w:rsid w:val="00103B99"/>
    <w:rsid w:val="00103E0A"/>
    <w:rsid w:val="00104082"/>
    <w:rsid w:val="0010454C"/>
    <w:rsid w:val="0010582A"/>
    <w:rsid w:val="00106272"/>
    <w:rsid w:val="00106451"/>
    <w:rsid w:val="001068AA"/>
    <w:rsid w:val="00106CF0"/>
    <w:rsid w:val="001071CE"/>
    <w:rsid w:val="0011258C"/>
    <w:rsid w:val="0011270D"/>
    <w:rsid w:val="00113045"/>
    <w:rsid w:val="00113DDC"/>
    <w:rsid w:val="001143A7"/>
    <w:rsid w:val="00114537"/>
    <w:rsid w:val="00114ABA"/>
    <w:rsid w:val="00115818"/>
    <w:rsid w:val="00115AC4"/>
    <w:rsid w:val="0011622F"/>
    <w:rsid w:val="001167AF"/>
    <w:rsid w:val="00116AEF"/>
    <w:rsid w:val="00116FF5"/>
    <w:rsid w:val="0011718C"/>
    <w:rsid w:val="00117439"/>
    <w:rsid w:val="00120C06"/>
    <w:rsid w:val="00120EF7"/>
    <w:rsid w:val="001215FD"/>
    <w:rsid w:val="001225AA"/>
    <w:rsid w:val="00122CB3"/>
    <w:rsid w:val="00122DCF"/>
    <w:rsid w:val="0012443B"/>
    <w:rsid w:val="00124DB0"/>
    <w:rsid w:val="00125C5C"/>
    <w:rsid w:val="00125E86"/>
    <w:rsid w:val="00127422"/>
    <w:rsid w:val="001276DA"/>
    <w:rsid w:val="00130BF0"/>
    <w:rsid w:val="001310DC"/>
    <w:rsid w:val="00133851"/>
    <w:rsid w:val="001338C8"/>
    <w:rsid w:val="001340F5"/>
    <w:rsid w:val="001343E9"/>
    <w:rsid w:val="00134820"/>
    <w:rsid w:val="00134D73"/>
    <w:rsid w:val="0013508C"/>
    <w:rsid w:val="00136CE5"/>
    <w:rsid w:val="00140386"/>
    <w:rsid w:val="001411BD"/>
    <w:rsid w:val="001411CA"/>
    <w:rsid w:val="00143779"/>
    <w:rsid w:val="00143BE2"/>
    <w:rsid w:val="0014413A"/>
    <w:rsid w:val="001445DB"/>
    <w:rsid w:val="00144AC1"/>
    <w:rsid w:val="00144C84"/>
    <w:rsid w:val="001453DC"/>
    <w:rsid w:val="00145501"/>
    <w:rsid w:val="00145720"/>
    <w:rsid w:val="0014697C"/>
    <w:rsid w:val="00146E98"/>
    <w:rsid w:val="001471C4"/>
    <w:rsid w:val="001477F3"/>
    <w:rsid w:val="001524E4"/>
    <w:rsid w:val="001527B3"/>
    <w:rsid w:val="001542B3"/>
    <w:rsid w:val="00155FF1"/>
    <w:rsid w:val="0015776D"/>
    <w:rsid w:val="001611D3"/>
    <w:rsid w:val="00161696"/>
    <w:rsid w:val="0016189F"/>
    <w:rsid w:val="00162811"/>
    <w:rsid w:val="001635A6"/>
    <w:rsid w:val="00163B6D"/>
    <w:rsid w:val="001640FB"/>
    <w:rsid w:val="0016415B"/>
    <w:rsid w:val="00164DF0"/>
    <w:rsid w:val="001654FE"/>
    <w:rsid w:val="00165B53"/>
    <w:rsid w:val="00165D80"/>
    <w:rsid w:val="00166503"/>
    <w:rsid w:val="00167E9B"/>
    <w:rsid w:val="00170AF4"/>
    <w:rsid w:val="00170D49"/>
    <w:rsid w:val="00171011"/>
    <w:rsid w:val="001712DD"/>
    <w:rsid w:val="00171495"/>
    <w:rsid w:val="00171844"/>
    <w:rsid w:val="0017211E"/>
    <w:rsid w:val="0017453D"/>
    <w:rsid w:val="001748E9"/>
    <w:rsid w:val="00175360"/>
    <w:rsid w:val="0017598E"/>
    <w:rsid w:val="00175BDB"/>
    <w:rsid w:val="00175DF0"/>
    <w:rsid w:val="00175E40"/>
    <w:rsid w:val="0017790A"/>
    <w:rsid w:val="0018041A"/>
    <w:rsid w:val="00182F30"/>
    <w:rsid w:val="0018359F"/>
    <w:rsid w:val="00184CE7"/>
    <w:rsid w:val="00185103"/>
    <w:rsid w:val="00185B16"/>
    <w:rsid w:val="00185C23"/>
    <w:rsid w:val="00186703"/>
    <w:rsid w:val="00186A3B"/>
    <w:rsid w:val="001872F9"/>
    <w:rsid w:val="00187389"/>
    <w:rsid w:val="00190F47"/>
    <w:rsid w:val="0019190F"/>
    <w:rsid w:val="00193923"/>
    <w:rsid w:val="00193C11"/>
    <w:rsid w:val="0019412A"/>
    <w:rsid w:val="00195ED5"/>
    <w:rsid w:val="00196AE8"/>
    <w:rsid w:val="00196C9E"/>
    <w:rsid w:val="001970C5"/>
    <w:rsid w:val="001971CE"/>
    <w:rsid w:val="00197500"/>
    <w:rsid w:val="001A0C11"/>
    <w:rsid w:val="001A2BC3"/>
    <w:rsid w:val="001A33B0"/>
    <w:rsid w:val="001A384B"/>
    <w:rsid w:val="001A4714"/>
    <w:rsid w:val="001A5872"/>
    <w:rsid w:val="001A5FB2"/>
    <w:rsid w:val="001A6508"/>
    <w:rsid w:val="001A704D"/>
    <w:rsid w:val="001A7147"/>
    <w:rsid w:val="001B13A4"/>
    <w:rsid w:val="001B14E2"/>
    <w:rsid w:val="001B2593"/>
    <w:rsid w:val="001B285A"/>
    <w:rsid w:val="001B29EB"/>
    <w:rsid w:val="001B2F55"/>
    <w:rsid w:val="001B596A"/>
    <w:rsid w:val="001B5ADF"/>
    <w:rsid w:val="001B70FF"/>
    <w:rsid w:val="001B7142"/>
    <w:rsid w:val="001B78B2"/>
    <w:rsid w:val="001C0E85"/>
    <w:rsid w:val="001C161B"/>
    <w:rsid w:val="001C1E7E"/>
    <w:rsid w:val="001C22B1"/>
    <w:rsid w:val="001C2A70"/>
    <w:rsid w:val="001C4445"/>
    <w:rsid w:val="001C5467"/>
    <w:rsid w:val="001C5E7C"/>
    <w:rsid w:val="001C67FE"/>
    <w:rsid w:val="001C7EA0"/>
    <w:rsid w:val="001D0F09"/>
    <w:rsid w:val="001D2C46"/>
    <w:rsid w:val="001D2C9C"/>
    <w:rsid w:val="001D3919"/>
    <w:rsid w:val="001D3CA6"/>
    <w:rsid w:val="001D4369"/>
    <w:rsid w:val="001D4F51"/>
    <w:rsid w:val="001D58EE"/>
    <w:rsid w:val="001D6E5D"/>
    <w:rsid w:val="001D7200"/>
    <w:rsid w:val="001D78FE"/>
    <w:rsid w:val="001E06EC"/>
    <w:rsid w:val="001E0933"/>
    <w:rsid w:val="001E0D2D"/>
    <w:rsid w:val="001E0FAD"/>
    <w:rsid w:val="001E1116"/>
    <w:rsid w:val="001E18DE"/>
    <w:rsid w:val="001E2040"/>
    <w:rsid w:val="001E2C15"/>
    <w:rsid w:val="001E36C8"/>
    <w:rsid w:val="001E3A51"/>
    <w:rsid w:val="001E4B64"/>
    <w:rsid w:val="001E69C1"/>
    <w:rsid w:val="001E6FDC"/>
    <w:rsid w:val="001E7894"/>
    <w:rsid w:val="001E7DB5"/>
    <w:rsid w:val="001E7F97"/>
    <w:rsid w:val="001F034F"/>
    <w:rsid w:val="001F0740"/>
    <w:rsid w:val="001F0ADB"/>
    <w:rsid w:val="001F0EFE"/>
    <w:rsid w:val="001F147E"/>
    <w:rsid w:val="001F40FB"/>
    <w:rsid w:val="001F41F0"/>
    <w:rsid w:val="001F74E4"/>
    <w:rsid w:val="0020055B"/>
    <w:rsid w:val="00201AF2"/>
    <w:rsid w:val="00201C7E"/>
    <w:rsid w:val="00201D31"/>
    <w:rsid w:val="00205B51"/>
    <w:rsid w:val="00205E8D"/>
    <w:rsid w:val="002065CE"/>
    <w:rsid w:val="002067FB"/>
    <w:rsid w:val="002075D0"/>
    <w:rsid w:val="00207DB4"/>
    <w:rsid w:val="002107C0"/>
    <w:rsid w:val="00210F46"/>
    <w:rsid w:val="00211098"/>
    <w:rsid w:val="0021117C"/>
    <w:rsid w:val="002113EA"/>
    <w:rsid w:val="00211B42"/>
    <w:rsid w:val="00212F5A"/>
    <w:rsid w:val="00213004"/>
    <w:rsid w:val="00213567"/>
    <w:rsid w:val="00215D67"/>
    <w:rsid w:val="00216ACF"/>
    <w:rsid w:val="00217088"/>
    <w:rsid w:val="00217722"/>
    <w:rsid w:val="002206B5"/>
    <w:rsid w:val="00220901"/>
    <w:rsid w:val="00221524"/>
    <w:rsid w:val="00221D8F"/>
    <w:rsid w:val="00221FD4"/>
    <w:rsid w:val="00223BEF"/>
    <w:rsid w:val="00223C53"/>
    <w:rsid w:val="002247DD"/>
    <w:rsid w:val="00224BCE"/>
    <w:rsid w:val="002254EC"/>
    <w:rsid w:val="002261E9"/>
    <w:rsid w:val="0022657F"/>
    <w:rsid w:val="00227241"/>
    <w:rsid w:val="00230150"/>
    <w:rsid w:val="00230859"/>
    <w:rsid w:val="00230981"/>
    <w:rsid w:val="00231106"/>
    <w:rsid w:val="0023467B"/>
    <w:rsid w:val="002349E2"/>
    <w:rsid w:val="00234F7E"/>
    <w:rsid w:val="00235FFF"/>
    <w:rsid w:val="00236551"/>
    <w:rsid w:val="002378D0"/>
    <w:rsid w:val="002404B8"/>
    <w:rsid w:val="00240E7E"/>
    <w:rsid w:val="00241568"/>
    <w:rsid w:val="00241D3A"/>
    <w:rsid w:val="002424D3"/>
    <w:rsid w:val="00242CD2"/>
    <w:rsid w:val="00245FB9"/>
    <w:rsid w:val="002461EB"/>
    <w:rsid w:val="00246A2D"/>
    <w:rsid w:val="00246A96"/>
    <w:rsid w:val="00246FE2"/>
    <w:rsid w:val="00247100"/>
    <w:rsid w:val="002477A7"/>
    <w:rsid w:val="00247B22"/>
    <w:rsid w:val="00250003"/>
    <w:rsid w:val="00251424"/>
    <w:rsid w:val="00251632"/>
    <w:rsid w:val="00251840"/>
    <w:rsid w:val="002529B4"/>
    <w:rsid w:val="002534D2"/>
    <w:rsid w:val="00254668"/>
    <w:rsid w:val="0025492A"/>
    <w:rsid w:val="00254C49"/>
    <w:rsid w:val="002568D1"/>
    <w:rsid w:val="0025727E"/>
    <w:rsid w:val="00260203"/>
    <w:rsid w:val="00261C24"/>
    <w:rsid w:val="00262C40"/>
    <w:rsid w:val="00262F59"/>
    <w:rsid w:val="002639C2"/>
    <w:rsid w:val="002648D5"/>
    <w:rsid w:val="00265D22"/>
    <w:rsid w:val="00265E96"/>
    <w:rsid w:val="00265EF5"/>
    <w:rsid w:val="002665A3"/>
    <w:rsid w:val="002667B6"/>
    <w:rsid w:val="00266B53"/>
    <w:rsid w:val="002674AB"/>
    <w:rsid w:val="0026786B"/>
    <w:rsid w:val="00271228"/>
    <w:rsid w:val="00271A86"/>
    <w:rsid w:val="00271F69"/>
    <w:rsid w:val="00275FA9"/>
    <w:rsid w:val="0027623B"/>
    <w:rsid w:val="00276512"/>
    <w:rsid w:val="00276877"/>
    <w:rsid w:val="00276D44"/>
    <w:rsid w:val="00277122"/>
    <w:rsid w:val="002777A6"/>
    <w:rsid w:val="00277E67"/>
    <w:rsid w:val="00277EE2"/>
    <w:rsid w:val="00280222"/>
    <w:rsid w:val="00280719"/>
    <w:rsid w:val="00282EC6"/>
    <w:rsid w:val="00283EAC"/>
    <w:rsid w:val="002846EF"/>
    <w:rsid w:val="00285306"/>
    <w:rsid w:val="002877D3"/>
    <w:rsid w:val="0029071B"/>
    <w:rsid w:val="002914D3"/>
    <w:rsid w:val="00292F64"/>
    <w:rsid w:val="00293C86"/>
    <w:rsid w:val="00296A47"/>
    <w:rsid w:val="00297909"/>
    <w:rsid w:val="00297CCB"/>
    <w:rsid w:val="002A0564"/>
    <w:rsid w:val="002A0BD9"/>
    <w:rsid w:val="002A0D93"/>
    <w:rsid w:val="002A2CEC"/>
    <w:rsid w:val="002A51AD"/>
    <w:rsid w:val="002A5FC2"/>
    <w:rsid w:val="002A6921"/>
    <w:rsid w:val="002A6BDE"/>
    <w:rsid w:val="002A7F3D"/>
    <w:rsid w:val="002B0D8A"/>
    <w:rsid w:val="002B13D4"/>
    <w:rsid w:val="002B2214"/>
    <w:rsid w:val="002B39A5"/>
    <w:rsid w:val="002B3D89"/>
    <w:rsid w:val="002B4286"/>
    <w:rsid w:val="002B4DAB"/>
    <w:rsid w:val="002B51FA"/>
    <w:rsid w:val="002B592D"/>
    <w:rsid w:val="002B7A76"/>
    <w:rsid w:val="002C0BEE"/>
    <w:rsid w:val="002C1D83"/>
    <w:rsid w:val="002C2B11"/>
    <w:rsid w:val="002C3012"/>
    <w:rsid w:val="002C3613"/>
    <w:rsid w:val="002C395B"/>
    <w:rsid w:val="002C4C88"/>
    <w:rsid w:val="002C52B8"/>
    <w:rsid w:val="002C5B9D"/>
    <w:rsid w:val="002C5F12"/>
    <w:rsid w:val="002C73D1"/>
    <w:rsid w:val="002C78BC"/>
    <w:rsid w:val="002D097E"/>
    <w:rsid w:val="002D1796"/>
    <w:rsid w:val="002D3B8C"/>
    <w:rsid w:val="002D3F18"/>
    <w:rsid w:val="002D4776"/>
    <w:rsid w:val="002D5934"/>
    <w:rsid w:val="002D5BD5"/>
    <w:rsid w:val="002D5FA2"/>
    <w:rsid w:val="002D6339"/>
    <w:rsid w:val="002D6414"/>
    <w:rsid w:val="002D6E8A"/>
    <w:rsid w:val="002D7325"/>
    <w:rsid w:val="002E00B6"/>
    <w:rsid w:val="002E046D"/>
    <w:rsid w:val="002E1933"/>
    <w:rsid w:val="002E2BA5"/>
    <w:rsid w:val="002E3841"/>
    <w:rsid w:val="002E39E1"/>
    <w:rsid w:val="002E42C9"/>
    <w:rsid w:val="002E49F8"/>
    <w:rsid w:val="002E617B"/>
    <w:rsid w:val="002E67CA"/>
    <w:rsid w:val="002E6A4C"/>
    <w:rsid w:val="002E72E1"/>
    <w:rsid w:val="002F031A"/>
    <w:rsid w:val="002F05DA"/>
    <w:rsid w:val="002F0FC1"/>
    <w:rsid w:val="002F10E6"/>
    <w:rsid w:val="002F2D2A"/>
    <w:rsid w:val="002F36A1"/>
    <w:rsid w:val="002F4346"/>
    <w:rsid w:val="002F477A"/>
    <w:rsid w:val="002F5AD1"/>
    <w:rsid w:val="002F6C90"/>
    <w:rsid w:val="002F7008"/>
    <w:rsid w:val="003004F0"/>
    <w:rsid w:val="003005D6"/>
    <w:rsid w:val="00300B43"/>
    <w:rsid w:val="00300EAB"/>
    <w:rsid w:val="003016C2"/>
    <w:rsid w:val="00301936"/>
    <w:rsid w:val="0030276B"/>
    <w:rsid w:val="00302B75"/>
    <w:rsid w:val="00306772"/>
    <w:rsid w:val="00306F80"/>
    <w:rsid w:val="003108BF"/>
    <w:rsid w:val="00310A5A"/>
    <w:rsid w:val="00311EA0"/>
    <w:rsid w:val="003126C2"/>
    <w:rsid w:val="00312C93"/>
    <w:rsid w:val="00312DB9"/>
    <w:rsid w:val="00313BB2"/>
    <w:rsid w:val="00314E29"/>
    <w:rsid w:val="00315287"/>
    <w:rsid w:val="0031779A"/>
    <w:rsid w:val="00321965"/>
    <w:rsid w:val="00323537"/>
    <w:rsid w:val="0032370B"/>
    <w:rsid w:val="00323849"/>
    <w:rsid w:val="003238E9"/>
    <w:rsid w:val="00324BB3"/>
    <w:rsid w:val="00324CBE"/>
    <w:rsid w:val="00324DF6"/>
    <w:rsid w:val="00325FA5"/>
    <w:rsid w:val="00326E01"/>
    <w:rsid w:val="00326E92"/>
    <w:rsid w:val="00326EF9"/>
    <w:rsid w:val="0032756A"/>
    <w:rsid w:val="003275AF"/>
    <w:rsid w:val="003304FE"/>
    <w:rsid w:val="00330F94"/>
    <w:rsid w:val="00331B2A"/>
    <w:rsid w:val="00332608"/>
    <w:rsid w:val="00332DE2"/>
    <w:rsid w:val="003335DA"/>
    <w:rsid w:val="0033435F"/>
    <w:rsid w:val="0033484A"/>
    <w:rsid w:val="00334CEC"/>
    <w:rsid w:val="00335008"/>
    <w:rsid w:val="00337158"/>
    <w:rsid w:val="003414E5"/>
    <w:rsid w:val="00341B1B"/>
    <w:rsid w:val="0034357D"/>
    <w:rsid w:val="00345E95"/>
    <w:rsid w:val="003467A8"/>
    <w:rsid w:val="00346BD7"/>
    <w:rsid w:val="0035051C"/>
    <w:rsid w:val="00350D24"/>
    <w:rsid w:val="00350F07"/>
    <w:rsid w:val="003516F8"/>
    <w:rsid w:val="003522B7"/>
    <w:rsid w:val="00352597"/>
    <w:rsid w:val="0035376B"/>
    <w:rsid w:val="00353C49"/>
    <w:rsid w:val="00353ED0"/>
    <w:rsid w:val="00354CE1"/>
    <w:rsid w:val="00355AF3"/>
    <w:rsid w:val="003560CC"/>
    <w:rsid w:val="00356CA9"/>
    <w:rsid w:val="00357280"/>
    <w:rsid w:val="003617A2"/>
    <w:rsid w:val="00363F21"/>
    <w:rsid w:val="003649E4"/>
    <w:rsid w:val="00365503"/>
    <w:rsid w:val="00366472"/>
    <w:rsid w:val="00366868"/>
    <w:rsid w:val="003669DB"/>
    <w:rsid w:val="00366DA9"/>
    <w:rsid w:val="003713D5"/>
    <w:rsid w:val="00373638"/>
    <w:rsid w:val="00373A3E"/>
    <w:rsid w:val="00373C5E"/>
    <w:rsid w:val="00373E16"/>
    <w:rsid w:val="00373E32"/>
    <w:rsid w:val="00374650"/>
    <w:rsid w:val="003749EA"/>
    <w:rsid w:val="00375C37"/>
    <w:rsid w:val="00375D49"/>
    <w:rsid w:val="003760D8"/>
    <w:rsid w:val="003771E8"/>
    <w:rsid w:val="00377FEC"/>
    <w:rsid w:val="00380B7E"/>
    <w:rsid w:val="00380C12"/>
    <w:rsid w:val="003811F1"/>
    <w:rsid w:val="00381530"/>
    <w:rsid w:val="00382021"/>
    <w:rsid w:val="003820F2"/>
    <w:rsid w:val="0038273A"/>
    <w:rsid w:val="00382806"/>
    <w:rsid w:val="00382AA8"/>
    <w:rsid w:val="003858C9"/>
    <w:rsid w:val="00386983"/>
    <w:rsid w:val="003873FA"/>
    <w:rsid w:val="003903AD"/>
    <w:rsid w:val="00390DFD"/>
    <w:rsid w:val="00391237"/>
    <w:rsid w:val="00391340"/>
    <w:rsid w:val="003924BE"/>
    <w:rsid w:val="00392BE3"/>
    <w:rsid w:val="00392F1F"/>
    <w:rsid w:val="0039376D"/>
    <w:rsid w:val="00393C30"/>
    <w:rsid w:val="00393E5C"/>
    <w:rsid w:val="00394769"/>
    <w:rsid w:val="00395645"/>
    <w:rsid w:val="00395676"/>
    <w:rsid w:val="00397CAB"/>
    <w:rsid w:val="00397D9A"/>
    <w:rsid w:val="003A0BF6"/>
    <w:rsid w:val="003A0E32"/>
    <w:rsid w:val="003A12AD"/>
    <w:rsid w:val="003A2F83"/>
    <w:rsid w:val="003A397C"/>
    <w:rsid w:val="003A5157"/>
    <w:rsid w:val="003A51F2"/>
    <w:rsid w:val="003A547A"/>
    <w:rsid w:val="003A6791"/>
    <w:rsid w:val="003A68A9"/>
    <w:rsid w:val="003A6A5C"/>
    <w:rsid w:val="003A7AAF"/>
    <w:rsid w:val="003B0428"/>
    <w:rsid w:val="003B2001"/>
    <w:rsid w:val="003B24B6"/>
    <w:rsid w:val="003B2F81"/>
    <w:rsid w:val="003B31B5"/>
    <w:rsid w:val="003B3208"/>
    <w:rsid w:val="003B3565"/>
    <w:rsid w:val="003B356B"/>
    <w:rsid w:val="003B36CC"/>
    <w:rsid w:val="003B439C"/>
    <w:rsid w:val="003B49EF"/>
    <w:rsid w:val="003B4BDE"/>
    <w:rsid w:val="003B4CDF"/>
    <w:rsid w:val="003B501A"/>
    <w:rsid w:val="003B57F5"/>
    <w:rsid w:val="003B5C97"/>
    <w:rsid w:val="003B66C0"/>
    <w:rsid w:val="003B6CEB"/>
    <w:rsid w:val="003B6D11"/>
    <w:rsid w:val="003B7837"/>
    <w:rsid w:val="003B7D62"/>
    <w:rsid w:val="003C0062"/>
    <w:rsid w:val="003C092E"/>
    <w:rsid w:val="003C1159"/>
    <w:rsid w:val="003C22DD"/>
    <w:rsid w:val="003C2401"/>
    <w:rsid w:val="003C274B"/>
    <w:rsid w:val="003C4FF0"/>
    <w:rsid w:val="003C63CD"/>
    <w:rsid w:val="003C6478"/>
    <w:rsid w:val="003C6643"/>
    <w:rsid w:val="003C6F7B"/>
    <w:rsid w:val="003C71C9"/>
    <w:rsid w:val="003C78B4"/>
    <w:rsid w:val="003C7D23"/>
    <w:rsid w:val="003D0910"/>
    <w:rsid w:val="003D144B"/>
    <w:rsid w:val="003D1741"/>
    <w:rsid w:val="003D29A9"/>
    <w:rsid w:val="003D33AF"/>
    <w:rsid w:val="003D35FF"/>
    <w:rsid w:val="003D3F79"/>
    <w:rsid w:val="003D4320"/>
    <w:rsid w:val="003D4745"/>
    <w:rsid w:val="003D4B6A"/>
    <w:rsid w:val="003D5044"/>
    <w:rsid w:val="003D56C8"/>
    <w:rsid w:val="003D62CC"/>
    <w:rsid w:val="003D6F55"/>
    <w:rsid w:val="003D7389"/>
    <w:rsid w:val="003E0507"/>
    <w:rsid w:val="003E0531"/>
    <w:rsid w:val="003E0BC6"/>
    <w:rsid w:val="003E1D55"/>
    <w:rsid w:val="003E37C8"/>
    <w:rsid w:val="003E3A73"/>
    <w:rsid w:val="003E4631"/>
    <w:rsid w:val="003E4910"/>
    <w:rsid w:val="003E56FA"/>
    <w:rsid w:val="003E607C"/>
    <w:rsid w:val="003E69E1"/>
    <w:rsid w:val="003E719A"/>
    <w:rsid w:val="003E753A"/>
    <w:rsid w:val="003E7A8D"/>
    <w:rsid w:val="003F0E2F"/>
    <w:rsid w:val="003F19B4"/>
    <w:rsid w:val="003F303F"/>
    <w:rsid w:val="003F37A8"/>
    <w:rsid w:val="003F3940"/>
    <w:rsid w:val="003F43B8"/>
    <w:rsid w:val="003F43FA"/>
    <w:rsid w:val="003F4F0C"/>
    <w:rsid w:val="003F6183"/>
    <w:rsid w:val="003F6336"/>
    <w:rsid w:val="003F77F6"/>
    <w:rsid w:val="003F7E81"/>
    <w:rsid w:val="00400C9B"/>
    <w:rsid w:val="004012F2"/>
    <w:rsid w:val="00401E78"/>
    <w:rsid w:val="00402149"/>
    <w:rsid w:val="00403111"/>
    <w:rsid w:val="004036F2"/>
    <w:rsid w:val="00403AB8"/>
    <w:rsid w:val="004040C1"/>
    <w:rsid w:val="0040498E"/>
    <w:rsid w:val="00405281"/>
    <w:rsid w:val="00405591"/>
    <w:rsid w:val="00405AFA"/>
    <w:rsid w:val="004069F6"/>
    <w:rsid w:val="00407375"/>
    <w:rsid w:val="004076CF"/>
    <w:rsid w:val="0041034A"/>
    <w:rsid w:val="00411789"/>
    <w:rsid w:val="0041208B"/>
    <w:rsid w:val="0041267A"/>
    <w:rsid w:val="004126C3"/>
    <w:rsid w:val="00412BCB"/>
    <w:rsid w:val="00414805"/>
    <w:rsid w:val="00414BB5"/>
    <w:rsid w:val="00414F25"/>
    <w:rsid w:val="00415AC6"/>
    <w:rsid w:val="00415F85"/>
    <w:rsid w:val="00416241"/>
    <w:rsid w:val="00416915"/>
    <w:rsid w:val="00416BEE"/>
    <w:rsid w:val="00416ED5"/>
    <w:rsid w:val="004173C2"/>
    <w:rsid w:val="00420164"/>
    <w:rsid w:val="0042049A"/>
    <w:rsid w:val="004208B7"/>
    <w:rsid w:val="0042105F"/>
    <w:rsid w:val="0042413B"/>
    <w:rsid w:val="0042428B"/>
    <w:rsid w:val="00424421"/>
    <w:rsid w:val="00426866"/>
    <w:rsid w:val="00426BCD"/>
    <w:rsid w:val="00432727"/>
    <w:rsid w:val="00432B09"/>
    <w:rsid w:val="00433587"/>
    <w:rsid w:val="00434608"/>
    <w:rsid w:val="004346BA"/>
    <w:rsid w:val="00434740"/>
    <w:rsid w:val="00434EDD"/>
    <w:rsid w:val="00435B8C"/>
    <w:rsid w:val="0044060B"/>
    <w:rsid w:val="0044086B"/>
    <w:rsid w:val="00441CF3"/>
    <w:rsid w:val="00442553"/>
    <w:rsid w:val="00442C64"/>
    <w:rsid w:val="0044340E"/>
    <w:rsid w:val="004434E0"/>
    <w:rsid w:val="00443DC0"/>
    <w:rsid w:val="00444417"/>
    <w:rsid w:val="0044513B"/>
    <w:rsid w:val="00445952"/>
    <w:rsid w:val="00445F5E"/>
    <w:rsid w:val="00446AFB"/>
    <w:rsid w:val="00446B6F"/>
    <w:rsid w:val="00447959"/>
    <w:rsid w:val="0045123D"/>
    <w:rsid w:val="004535F6"/>
    <w:rsid w:val="00453CDE"/>
    <w:rsid w:val="00454523"/>
    <w:rsid w:val="00454969"/>
    <w:rsid w:val="00455440"/>
    <w:rsid w:val="0045562B"/>
    <w:rsid w:val="004574E2"/>
    <w:rsid w:val="00457BED"/>
    <w:rsid w:val="00457C73"/>
    <w:rsid w:val="00460143"/>
    <w:rsid w:val="00460E4E"/>
    <w:rsid w:val="00460FDF"/>
    <w:rsid w:val="0046181E"/>
    <w:rsid w:val="00461A57"/>
    <w:rsid w:val="00461DAC"/>
    <w:rsid w:val="0046363B"/>
    <w:rsid w:val="00464916"/>
    <w:rsid w:val="00465CB8"/>
    <w:rsid w:val="00466AE3"/>
    <w:rsid w:val="004720F6"/>
    <w:rsid w:val="004727FB"/>
    <w:rsid w:val="00472A9A"/>
    <w:rsid w:val="00472AC6"/>
    <w:rsid w:val="00474740"/>
    <w:rsid w:val="00474DBA"/>
    <w:rsid w:val="00474E56"/>
    <w:rsid w:val="00474E72"/>
    <w:rsid w:val="00475296"/>
    <w:rsid w:val="00475C87"/>
    <w:rsid w:val="00475F66"/>
    <w:rsid w:val="00476194"/>
    <w:rsid w:val="0047620C"/>
    <w:rsid w:val="00476223"/>
    <w:rsid w:val="004769FE"/>
    <w:rsid w:val="0047734A"/>
    <w:rsid w:val="00477C96"/>
    <w:rsid w:val="00480C35"/>
    <w:rsid w:val="004830CC"/>
    <w:rsid w:val="00483677"/>
    <w:rsid w:val="0048464F"/>
    <w:rsid w:val="004858A3"/>
    <w:rsid w:val="00486B44"/>
    <w:rsid w:val="00487068"/>
    <w:rsid w:val="004901DA"/>
    <w:rsid w:val="00490825"/>
    <w:rsid w:val="00491A34"/>
    <w:rsid w:val="004927C4"/>
    <w:rsid w:val="00492C3D"/>
    <w:rsid w:val="00494A5F"/>
    <w:rsid w:val="00495491"/>
    <w:rsid w:val="00495C76"/>
    <w:rsid w:val="00495EFA"/>
    <w:rsid w:val="00497F85"/>
    <w:rsid w:val="004A1355"/>
    <w:rsid w:val="004A13B7"/>
    <w:rsid w:val="004A413A"/>
    <w:rsid w:val="004A4289"/>
    <w:rsid w:val="004A42D8"/>
    <w:rsid w:val="004A4501"/>
    <w:rsid w:val="004A4B99"/>
    <w:rsid w:val="004A4F3A"/>
    <w:rsid w:val="004A5130"/>
    <w:rsid w:val="004A52E2"/>
    <w:rsid w:val="004A5D5C"/>
    <w:rsid w:val="004A68A7"/>
    <w:rsid w:val="004B2256"/>
    <w:rsid w:val="004B2319"/>
    <w:rsid w:val="004B345F"/>
    <w:rsid w:val="004B3876"/>
    <w:rsid w:val="004B3DF4"/>
    <w:rsid w:val="004B43ED"/>
    <w:rsid w:val="004B559F"/>
    <w:rsid w:val="004B55AC"/>
    <w:rsid w:val="004B5AEF"/>
    <w:rsid w:val="004B6B9C"/>
    <w:rsid w:val="004B76A6"/>
    <w:rsid w:val="004B7A05"/>
    <w:rsid w:val="004C06F4"/>
    <w:rsid w:val="004C10CF"/>
    <w:rsid w:val="004C13C2"/>
    <w:rsid w:val="004C1E42"/>
    <w:rsid w:val="004C1ED7"/>
    <w:rsid w:val="004C2193"/>
    <w:rsid w:val="004C27ED"/>
    <w:rsid w:val="004C2A56"/>
    <w:rsid w:val="004C2C93"/>
    <w:rsid w:val="004C3DBD"/>
    <w:rsid w:val="004C428C"/>
    <w:rsid w:val="004C633F"/>
    <w:rsid w:val="004C639E"/>
    <w:rsid w:val="004C63E1"/>
    <w:rsid w:val="004C6B62"/>
    <w:rsid w:val="004C7E22"/>
    <w:rsid w:val="004D00C3"/>
    <w:rsid w:val="004D03FD"/>
    <w:rsid w:val="004D15E0"/>
    <w:rsid w:val="004D21BF"/>
    <w:rsid w:val="004D2783"/>
    <w:rsid w:val="004D3361"/>
    <w:rsid w:val="004D336D"/>
    <w:rsid w:val="004D3580"/>
    <w:rsid w:val="004D359F"/>
    <w:rsid w:val="004D3786"/>
    <w:rsid w:val="004D4382"/>
    <w:rsid w:val="004D4D88"/>
    <w:rsid w:val="004D539A"/>
    <w:rsid w:val="004D58FC"/>
    <w:rsid w:val="004D64CD"/>
    <w:rsid w:val="004D65BF"/>
    <w:rsid w:val="004D6737"/>
    <w:rsid w:val="004D6955"/>
    <w:rsid w:val="004E121A"/>
    <w:rsid w:val="004E122A"/>
    <w:rsid w:val="004E12FD"/>
    <w:rsid w:val="004E1FD7"/>
    <w:rsid w:val="004E21CD"/>
    <w:rsid w:val="004E3CE6"/>
    <w:rsid w:val="004E4DDE"/>
    <w:rsid w:val="004E6722"/>
    <w:rsid w:val="004E6750"/>
    <w:rsid w:val="004E7B0A"/>
    <w:rsid w:val="004F28D1"/>
    <w:rsid w:val="004F37E0"/>
    <w:rsid w:val="004F402D"/>
    <w:rsid w:val="004F46E9"/>
    <w:rsid w:val="004F5289"/>
    <w:rsid w:val="0050010A"/>
    <w:rsid w:val="005002B2"/>
    <w:rsid w:val="00500BE0"/>
    <w:rsid w:val="0050128C"/>
    <w:rsid w:val="00501BF1"/>
    <w:rsid w:val="00501C71"/>
    <w:rsid w:val="00502126"/>
    <w:rsid w:val="005037A8"/>
    <w:rsid w:val="005042BF"/>
    <w:rsid w:val="005042DD"/>
    <w:rsid w:val="0050490E"/>
    <w:rsid w:val="0050495E"/>
    <w:rsid w:val="005058CF"/>
    <w:rsid w:val="00507D95"/>
    <w:rsid w:val="00507EA3"/>
    <w:rsid w:val="005103C5"/>
    <w:rsid w:val="00510A56"/>
    <w:rsid w:val="0051162F"/>
    <w:rsid w:val="005121B3"/>
    <w:rsid w:val="005123D4"/>
    <w:rsid w:val="0051269E"/>
    <w:rsid w:val="00512D49"/>
    <w:rsid w:val="00512DE9"/>
    <w:rsid w:val="00514430"/>
    <w:rsid w:val="00514C06"/>
    <w:rsid w:val="00514F5B"/>
    <w:rsid w:val="0051524F"/>
    <w:rsid w:val="005155D0"/>
    <w:rsid w:val="00517065"/>
    <w:rsid w:val="00517164"/>
    <w:rsid w:val="00521145"/>
    <w:rsid w:val="00521E15"/>
    <w:rsid w:val="005221AF"/>
    <w:rsid w:val="00522E29"/>
    <w:rsid w:val="005238B9"/>
    <w:rsid w:val="00525850"/>
    <w:rsid w:val="0052611F"/>
    <w:rsid w:val="00527063"/>
    <w:rsid w:val="00527864"/>
    <w:rsid w:val="0053069A"/>
    <w:rsid w:val="00530E79"/>
    <w:rsid w:val="00531987"/>
    <w:rsid w:val="00531E91"/>
    <w:rsid w:val="00532543"/>
    <w:rsid w:val="00532988"/>
    <w:rsid w:val="005331E5"/>
    <w:rsid w:val="0053397B"/>
    <w:rsid w:val="0053472E"/>
    <w:rsid w:val="00534C27"/>
    <w:rsid w:val="00534D74"/>
    <w:rsid w:val="00535553"/>
    <w:rsid w:val="00540579"/>
    <w:rsid w:val="00540721"/>
    <w:rsid w:val="00540B3D"/>
    <w:rsid w:val="00540D64"/>
    <w:rsid w:val="00540DFB"/>
    <w:rsid w:val="00543108"/>
    <w:rsid w:val="00543357"/>
    <w:rsid w:val="005452F4"/>
    <w:rsid w:val="00545EDF"/>
    <w:rsid w:val="00546913"/>
    <w:rsid w:val="00547B6B"/>
    <w:rsid w:val="0055000C"/>
    <w:rsid w:val="00550AA4"/>
    <w:rsid w:val="005511B5"/>
    <w:rsid w:val="00552449"/>
    <w:rsid w:val="00552A34"/>
    <w:rsid w:val="00553F4E"/>
    <w:rsid w:val="00554CE7"/>
    <w:rsid w:val="00554F19"/>
    <w:rsid w:val="0055524D"/>
    <w:rsid w:val="005552A7"/>
    <w:rsid w:val="00555483"/>
    <w:rsid w:val="005559A4"/>
    <w:rsid w:val="00555D3A"/>
    <w:rsid w:val="005575CD"/>
    <w:rsid w:val="005606A4"/>
    <w:rsid w:val="00561211"/>
    <w:rsid w:val="0056183B"/>
    <w:rsid w:val="00561A5B"/>
    <w:rsid w:val="0056279A"/>
    <w:rsid w:val="00562A32"/>
    <w:rsid w:val="00564364"/>
    <w:rsid w:val="0056486F"/>
    <w:rsid w:val="005648F4"/>
    <w:rsid w:val="00564A2D"/>
    <w:rsid w:val="00564EDB"/>
    <w:rsid w:val="00565BF5"/>
    <w:rsid w:val="005665AE"/>
    <w:rsid w:val="00566C62"/>
    <w:rsid w:val="0056774E"/>
    <w:rsid w:val="005717B9"/>
    <w:rsid w:val="005719AF"/>
    <w:rsid w:val="0057260D"/>
    <w:rsid w:val="00572CF7"/>
    <w:rsid w:val="005734E0"/>
    <w:rsid w:val="00574F53"/>
    <w:rsid w:val="00575C25"/>
    <w:rsid w:val="0057680C"/>
    <w:rsid w:val="0057698A"/>
    <w:rsid w:val="00576F58"/>
    <w:rsid w:val="00577DB6"/>
    <w:rsid w:val="005802DF"/>
    <w:rsid w:val="0058084A"/>
    <w:rsid w:val="00581E8E"/>
    <w:rsid w:val="0058344D"/>
    <w:rsid w:val="00583E3F"/>
    <w:rsid w:val="005843B3"/>
    <w:rsid w:val="005858E9"/>
    <w:rsid w:val="00585AE3"/>
    <w:rsid w:val="005869A4"/>
    <w:rsid w:val="00586BF1"/>
    <w:rsid w:val="00586CD1"/>
    <w:rsid w:val="00586DF5"/>
    <w:rsid w:val="0059067B"/>
    <w:rsid w:val="005906ED"/>
    <w:rsid w:val="00590DA9"/>
    <w:rsid w:val="00591250"/>
    <w:rsid w:val="0059393E"/>
    <w:rsid w:val="00593BA4"/>
    <w:rsid w:val="00593F46"/>
    <w:rsid w:val="00594FE8"/>
    <w:rsid w:val="00596C96"/>
    <w:rsid w:val="005973F1"/>
    <w:rsid w:val="005A07EE"/>
    <w:rsid w:val="005A08F6"/>
    <w:rsid w:val="005A0AEA"/>
    <w:rsid w:val="005A12A3"/>
    <w:rsid w:val="005A2AF9"/>
    <w:rsid w:val="005A4669"/>
    <w:rsid w:val="005A46C1"/>
    <w:rsid w:val="005A5401"/>
    <w:rsid w:val="005A617F"/>
    <w:rsid w:val="005A6CBE"/>
    <w:rsid w:val="005A734A"/>
    <w:rsid w:val="005B00D0"/>
    <w:rsid w:val="005B0135"/>
    <w:rsid w:val="005B1188"/>
    <w:rsid w:val="005B1B60"/>
    <w:rsid w:val="005B235F"/>
    <w:rsid w:val="005B2C5C"/>
    <w:rsid w:val="005B3C28"/>
    <w:rsid w:val="005B4D82"/>
    <w:rsid w:val="005B4DF3"/>
    <w:rsid w:val="005B52AD"/>
    <w:rsid w:val="005B5F07"/>
    <w:rsid w:val="005B6F52"/>
    <w:rsid w:val="005B7E22"/>
    <w:rsid w:val="005C00A1"/>
    <w:rsid w:val="005C042C"/>
    <w:rsid w:val="005C080C"/>
    <w:rsid w:val="005C0B03"/>
    <w:rsid w:val="005C1B9E"/>
    <w:rsid w:val="005C2015"/>
    <w:rsid w:val="005C216C"/>
    <w:rsid w:val="005C26E7"/>
    <w:rsid w:val="005C271C"/>
    <w:rsid w:val="005C3959"/>
    <w:rsid w:val="005C52F8"/>
    <w:rsid w:val="005C7E26"/>
    <w:rsid w:val="005D0BAD"/>
    <w:rsid w:val="005D1AF8"/>
    <w:rsid w:val="005D1C45"/>
    <w:rsid w:val="005D220A"/>
    <w:rsid w:val="005D2A7D"/>
    <w:rsid w:val="005D2FAE"/>
    <w:rsid w:val="005D35A8"/>
    <w:rsid w:val="005D37C9"/>
    <w:rsid w:val="005D38A4"/>
    <w:rsid w:val="005D3C1B"/>
    <w:rsid w:val="005D3C7D"/>
    <w:rsid w:val="005D585A"/>
    <w:rsid w:val="005D787D"/>
    <w:rsid w:val="005D7A3F"/>
    <w:rsid w:val="005D7B77"/>
    <w:rsid w:val="005E0D10"/>
    <w:rsid w:val="005E13E6"/>
    <w:rsid w:val="005E192B"/>
    <w:rsid w:val="005E2908"/>
    <w:rsid w:val="005E2910"/>
    <w:rsid w:val="005E2A63"/>
    <w:rsid w:val="005E485E"/>
    <w:rsid w:val="005E4F2C"/>
    <w:rsid w:val="005E4FC8"/>
    <w:rsid w:val="005E61BB"/>
    <w:rsid w:val="005E6E40"/>
    <w:rsid w:val="005F1FC8"/>
    <w:rsid w:val="005F23CC"/>
    <w:rsid w:val="005F2F93"/>
    <w:rsid w:val="005F3930"/>
    <w:rsid w:val="005F3B4A"/>
    <w:rsid w:val="005F3CBC"/>
    <w:rsid w:val="005F3F3A"/>
    <w:rsid w:val="005F3F60"/>
    <w:rsid w:val="005F404D"/>
    <w:rsid w:val="005F426F"/>
    <w:rsid w:val="005F4BFA"/>
    <w:rsid w:val="005F625C"/>
    <w:rsid w:val="005F62F2"/>
    <w:rsid w:val="005F64D1"/>
    <w:rsid w:val="005F6B3C"/>
    <w:rsid w:val="005F7723"/>
    <w:rsid w:val="005F774C"/>
    <w:rsid w:val="005F7AFC"/>
    <w:rsid w:val="006008E6"/>
    <w:rsid w:val="006009CD"/>
    <w:rsid w:val="00601F38"/>
    <w:rsid w:val="006024D3"/>
    <w:rsid w:val="00602612"/>
    <w:rsid w:val="006032C1"/>
    <w:rsid w:val="00604F65"/>
    <w:rsid w:val="00605140"/>
    <w:rsid w:val="00605BD1"/>
    <w:rsid w:val="00606282"/>
    <w:rsid w:val="0060689F"/>
    <w:rsid w:val="006079C0"/>
    <w:rsid w:val="00607B60"/>
    <w:rsid w:val="00610CFE"/>
    <w:rsid w:val="006123D2"/>
    <w:rsid w:val="006125CA"/>
    <w:rsid w:val="00613FD6"/>
    <w:rsid w:val="00614396"/>
    <w:rsid w:val="0061482E"/>
    <w:rsid w:val="006149A1"/>
    <w:rsid w:val="00615BA6"/>
    <w:rsid w:val="00615FA7"/>
    <w:rsid w:val="00616B6F"/>
    <w:rsid w:val="00616BA1"/>
    <w:rsid w:val="00617E46"/>
    <w:rsid w:val="00620C95"/>
    <w:rsid w:val="006216D9"/>
    <w:rsid w:val="00621C0C"/>
    <w:rsid w:val="006224A0"/>
    <w:rsid w:val="00624B1A"/>
    <w:rsid w:val="006253DA"/>
    <w:rsid w:val="00625D04"/>
    <w:rsid w:val="00626143"/>
    <w:rsid w:val="00626880"/>
    <w:rsid w:val="00626BBE"/>
    <w:rsid w:val="00626F34"/>
    <w:rsid w:val="006273E1"/>
    <w:rsid w:val="00627D88"/>
    <w:rsid w:val="00630950"/>
    <w:rsid w:val="00632991"/>
    <w:rsid w:val="00632B0F"/>
    <w:rsid w:val="00633A28"/>
    <w:rsid w:val="00634927"/>
    <w:rsid w:val="0063538C"/>
    <w:rsid w:val="00635678"/>
    <w:rsid w:val="00635877"/>
    <w:rsid w:val="00636553"/>
    <w:rsid w:val="00636AC8"/>
    <w:rsid w:val="0064008B"/>
    <w:rsid w:val="006401B5"/>
    <w:rsid w:val="00640337"/>
    <w:rsid w:val="00640CAD"/>
    <w:rsid w:val="006419CF"/>
    <w:rsid w:val="00642BEF"/>
    <w:rsid w:val="00642DC2"/>
    <w:rsid w:val="00643470"/>
    <w:rsid w:val="00643AB5"/>
    <w:rsid w:val="006445E8"/>
    <w:rsid w:val="00645087"/>
    <w:rsid w:val="006460CC"/>
    <w:rsid w:val="00646B99"/>
    <w:rsid w:val="00647026"/>
    <w:rsid w:val="00647027"/>
    <w:rsid w:val="00647480"/>
    <w:rsid w:val="00650027"/>
    <w:rsid w:val="0065116C"/>
    <w:rsid w:val="00651363"/>
    <w:rsid w:val="00653120"/>
    <w:rsid w:val="00653BCE"/>
    <w:rsid w:val="006549DA"/>
    <w:rsid w:val="00655038"/>
    <w:rsid w:val="0065648F"/>
    <w:rsid w:val="00660A4E"/>
    <w:rsid w:val="006637A3"/>
    <w:rsid w:val="006650C5"/>
    <w:rsid w:val="00667C05"/>
    <w:rsid w:val="00667E1C"/>
    <w:rsid w:val="00670D71"/>
    <w:rsid w:val="0067170C"/>
    <w:rsid w:val="0067212A"/>
    <w:rsid w:val="00672ABD"/>
    <w:rsid w:val="006733E4"/>
    <w:rsid w:val="006734B6"/>
    <w:rsid w:val="00674608"/>
    <w:rsid w:val="006750B9"/>
    <w:rsid w:val="00675EE9"/>
    <w:rsid w:val="00676134"/>
    <w:rsid w:val="00676FD8"/>
    <w:rsid w:val="00677245"/>
    <w:rsid w:val="006772F5"/>
    <w:rsid w:val="0067762E"/>
    <w:rsid w:val="00677967"/>
    <w:rsid w:val="00680D41"/>
    <w:rsid w:val="00680F2D"/>
    <w:rsid w:val="006819C7"/>
    <w:rsid w:val="006827E0"/>
    <w:rsid w:val="006842B4"/>
    <w:rsid w:val="006848E5"/>
    <w:rsid w:val="00685280"/>
    <w:rsid w:val="0068591F"/>
    <w:rsid w:val="00686A0B"/>
    <w:rsid w:val="00687A41"/>
    <w:rsid w:val="00687D6F"/>
    <w:rsid w:val="00691116"/>
    <w:rsid w:val="00691135"/>
    <w:rsid w:val="0069127B"/>
    <w:rsid w:val="006924CF"/>
    <w:rsid w:val="00692572"/>
    <w:rsid w:val="00692A54"/>
    <w:rsid w:val="00692DB8"/>
    <w:rsid w:val="00694104"/>
    <w:rsid w:val="006943E1"/>
    <w:rsid w:val="00695E01"/>
    <w:rsid w:val="00696877"/>
    <w:rsid w:val="00696907"/>
    <w:rsid w:val="006969DB"/>
    <w:rsid w:val="0069749D"/>
    <w:rsid w:val="006A0345"/>
    <w:rsid w:val="006A0E88"/>
    <w:rsid w:val="006A1EC7"/>
    <w:rsid w:val="006A37A9"/>
    <w:rsid w:val="006A3EA5"/>
    <w:rsid w:val="006A4331"/>
    <w:rsid w:val="006A529C"/>
    <w:rsid w:val="006A5BAC"/>
    <w:rsid w:val="006A695B"/>
    <w:rsid w:val="006A7320"/>
    <w:rsid w:val="006B006B"/>
    <w:rsid w:val="006B10DB"/>
    <w:rsid w:val="006B1716"/>
    <w:rsid w:val="006B1F95"/>
    <w:rsid w:val="006B2DF8"/>
    <w:rsid w:val="006B3A43"/>
    <w:rsid w:val="006B3D60"/>
    <w:rsid w:val="006B4260"/>
    <w:rsid w:val="006B6A21"/>
    <w:rsid w:val="006C007F"/>
    <w:rsid w:val="006C0449"/>
    <w:rsid w:val="006C11B4"/>
    <w:rsid w:val="006C1A2C"/>
    <w:rsid w:val="006C25ED"/>
    <w:rsid w:val="006C3D89"/>
    <w:rsid w:val="006C445B"/>
    <w:rsid w:val="006C4F36"/>
    <w:rsid w:val="006C5B7C"/>
    <w:rsid w:val="006C6423"/>
    <w:rsid w:val="006C6AFA"/>
    <w:rsid w:val="006D02C5"/>
    <w:rsid w:val="006D0B0E"/>
    <w:rsid w:val="006D15A7"/>
    <w:rsid w:val="006D1721"/>
    <w:rsid w:val="006D307A"/>
    <w:rsid w:val="006D422C"/>
    <w:rsid w:val="006D6199"/>
    <w:rsid w:val="006D63F0"/>
    <w:rsid w:val="006D65E9"/>
    <w:rsid w:val="006D7C1D"/>
    <w:rsid w:val="006D7C3B"/>
    <w:rsid w:val="006E0393"/>
    <w:rsid w:val="006E0C61"/>
    <w:rsid w:val="006E16A6"/>
    <w:rsid w:val="006E1737"/>
    <w:rsid w:val="006E1811"/>
    <w:rsid w:val="006E1EC4"/>
    <w:rsid w:val="006E2D8A"/>
    <w:rsid w:val="006E3113"/>
    <w:rsid w:val="006E3AA0"/>
    <w:rsid w:val="006E3CA1"/>
    <w:rsid w:val="006E4161"/>
    <w:rsid w:val="006E421B"/>
    <w:rsid w:val="006E49F7"/>
    <w:rsid w:val="006E71B2"/>
    <w:rsid w:val="006E75B2"/>
    <w:rsid w:val="006E7959"/>
    <w:rsid w:val="006E7DB9"/>
    <w:rsid w:val="006F0988"/>
    <w:rsid w:val="006F288E"/>
    <w:rsid w:val="006F2D73"/>
    <w:rsid w:val="006F310D"/>
    <w:rsid w:val="006F31CE"/>
    <w:rsid w:val="006F3F8D"/>
    <w:rsid w:val="006F48DB"/>
    <w:rsid w:val="006F4ED0"/>
    <w:rsid w:val="006F68F8"/>
    <w:rsid w:val="006F79D6"/>
    <w:rsid w:val="006F7E83"/>
    <w:rsid w:val="007003C1"/>
    <w:rsid w:val="00701A60"/>
    <w:rsid w:val="00701C17"/>
    <w:rsid w:val="00704192"/>
    <w:rsid w:val="00704BD7"/>
    <w:rsid w:val="00704D0F"/>
    <w:rsid w:val="00704DAB"/>
    <w:rsid w:val="007050D0"/>
    <w:rsid w:val="00706706"/>
    <w:rsid w:val="00707B79"/>
    <w:rsid w:val="00710743"/>
    <w:rsid w:val="00710848"/>
    <w:rsid w:val="00711288"/>
    <w:rsid w:val="00711F93"/>
    <w:rsid w:val="00713DD9"/>
    <w:rsid w:val="0071444D"/>
    <w:rsid w:val="007152FB"/>
    <w:rsid w:val="00720161"/>
    <w:rsid w:val="00720289"/>
    <w:rsid w:val="007209AD"/>
    <w:rsid w:val="007215B0"/>
    <w:rsid w:val="00721EFD"/>
    <w:rsid w:val="00722B06"/>
    <w:rsid w:val="0072307D"/>
    <w:rsid w:val="00723919"/>
    <w:rsid w:val="00723EC1"/>
    <w:rsid w:val="00724339"/>
    <w:rsid w:val="007259CB"/>
    <w:rsid w:val="00725A4B"/>
    <w:rsid w:val="00727D20"/>
    <w:rsid w:val="00730059"/>
    <w:rsid w:val="00730939"/>
    <w:rsid w:val="00734126"/>
    <w:rsid w:val="0073413B"/>
    <w:rsid w:val="00736C02"/>
    <w:rsid w:val="007427B0"/>
    <w:rsid w:val="00742B8C"/>
    <w:rsid w:val="00742CD6"/>
    <w:rsid w:val="00742D82"/>
    <w:rsid w:val="00743BCD"/>
    <w:rsid w:val="00743DB3"/>
    <w:rsid w:val="00743EB7"/>
    <w:rsid w:val="00744450"/>
    <w:rsid w:val="00744DB0"/>
    <w:rsid w:val="00745180"/>
    <w:rsid w:val="00745CCF"/>
    <w:rsid w:val="0074666D"/>
    <w:rsid w:val="00746AD8"/>
    <w:rsid w:val="007470A9"/>
    <w:rsid w:val="0074730E"/>
    <w:rsid w:val="00747578"/>
    <w:rsid w:val="00750994"/>
    <w:rsid w:val="00750F7E"/>
    <w:rsid w:val="00752DE7"/>
    <w:rsid w:val="007533C0"/>
    <w:rsid w:val="007535D1"/>
    <w:rsid w:val="00753F72"/>
    <w:rsid w:val="00754646"/>
    <w:rsid w:val="0075499F"/>
    <w:rsid w:val="00754A99"/>
    <w:rsid w:val="00754D92"/>
    <w:rsid w:val="00756475"/>
    <w:rsid w:val="0075699B"/>
    <w:rsid w:val="00756F90"/>
    <w:rsid w:val="00757341"/>
    <w:rsid w:val="007613C6"/>
    <w:rsid w:val="00761770"/>
    <w:rsid w:val="0076310C"/>
    <w:rsid w:val="00763A3A"/>
    <w:rsid w:val="00764313"/>
    <w:rsid w:val="0076551B"/>
    <w:rsid w:val="00765527"/>
    <w:rsid w:val="00765B54"/>
    <w:rsid w:val="00765DFB"/>
    <w:rsid w:val="00767CE3"/>
    <w:rsid w:val="00770953"/>
    <w:rsid w:val="00770CE4"/>
    <w:rsid w:val="00771050"/>
    <w:rsid w:val="00771E2F"/>
    <w:rsid w:val="00772612"/>
    <w:rsid w:val="00772624"/>
    <w:rsid w:val="00772C83"/>
    <w:rsid w:val="00772D67"/>
    <w:rsid w:val="00773C24"/>
    <w:rsid w:val="00773C29"/>
    <w:rsid w:val="00774486"/>
    <w:rsid w:val="007769FB"/>
    <w:rsid w:val="00777B42"/>
    <w:rsid w:val="00780B7E"/>
    <w:rsid w:val="00780B86"/>
    <w:rsid w:val="00782F70"/>
    <w:rsid w:val="00783233"/>
    <w:rsid w:val="00783DA5"/>
    <w:rsid w:val="00783E90"/>
    <w:rsid w:val="00785FCB"/>
    <w:rsid w:val="0078618E"/>
    <w:rsid w:val="00786268"/>
    <w:rsid w:val="007868DF"/>
    <w:rsid w:val="0078715C"/>
    <w:rsid w:val="007874EE"/>
    <w:rsid w:val="00787685"/>
    <w:rsid w:val="00790DB6"/>
    <w:rsid w:val="00791DF1"/>
    <w:rsid w:val="0079267B"/>
    <w:rsid w:val="0079286F"/>
    <w:rsid w:val="007938BD"/>
    <w:rsid w:val="00793D49"/>
    <w:rsid w:val="00793E3A"/>
    <w:rsid w:val="00794190"/>
    <w:rsid w:val="007946EC"/>
    <w:rsid w:val="007963AE"/>
    <w:rsid w:val="00796937"/>
    <w:rsid w:val="00796A94"/>
    <w:rsid w:val="00796EA7"/>
    <w:rsid w:val="00796FA9"/>
    <w:rsid w:val="00797799"/>
    <w:rsid w:val="007A0EDC"/>
    <w:rsid w:val="007A2DCE"/>
    <w:rsid w:val="007A3782"/>
    <w:rsid w:val="007A4C5C"/>
    <w:rsid w:val="007A615E"/>
    <w:rsid w:val="007A61CC"/>
    <w:rsid w:val="007A6A10"/>
    <w:rsid w:val="007B0404"/>
    <w:rsid w:val="007B0620"/>
    <w:rsid w:val="007B0C20"/>
    <w:rsid w:val="007B1317"/>
    <w:rsid w:val="007B2360"/>
    <w:rsid w:val="007B2CBC"/>
    <w:rsid w:val="007B2EAF"/>
    <w:rsid w:val="007B4731"/>
    <w:rsid w:val="007B5AC3"/>
    <w:rsid w:val="007B5DB1"/>
    <w:rsid w:val="007B60EA"/>
    <w:rsid w:val="007B6523"/>
    <w:rsid w:val="007C071A"/>
    <w:rsid w:val="007C1A17"/>
    <w:rsid w:val="007C1E17"/>
    <w:rsid w:val="007C2268"/>
    <w:rsid w:val="007C28B9"/>
    <w:rsid w:val="007C2C26"/>
    <w:rsid w:val="007C31C3"/>
    <w:rsid w:val="007C3EBF"/>
    <w:rsid w:val="007C4A63"/>
    <w:rsid w:val="007C4ABF"/>
    <w:rsid w:val="007C4F8B"/>
    <w:rsid w:val="007C50A6"/>
    <w:rsid w:val="007C5517"/>
    <w:rsid w:val="007C738E"/>
    <w:rsid w:val="007D28AA"/>
    <w:rsid w:val="007D2AF4"/>
    <w:rsid w:val="007D38D3"/>
    <w:rsid w:val="007D4BC3"/>
    <w:rsid w:val="007D4CA6"/>
    <w:rsid w:val="007D58A4"/>
    <w:rsid w:val="007D69E6"/>
    <w:rsid w:val="007D6BD4"/>
    <w:rsid w:val="007D701A"/>
    <w:rsid w:val="007D714E"/>
    <w:rsid w:val="007D7DD9"/>
    <w:rsid w:val="007E012D"/>
    <w:rsid w:val="007E0192"/>
    <w:rsid w:val="007E1EB9"/>
    <w:rsid w:val="007E33F3"/>
    <w:rsid w:val="007E378B"/>
    <w:rsid w:val="007E38FF"/>
    <w:rsid w:val="007E3E7A"/>
    <w:rsid w:val="007E41C7"/>
    <w:rsid w:val="007E43BF"/>
    <w:rsid w:val="007E4786"/>
    <w:rsid w:val="007E4975"/>
    <w:rsid w:val="007E5295"/>
    <w:rsid w:val="007E5392"/>
    <w:rsid w:val="007E588B"/>
    <w:rsid w:val="007E6EF0"/>
    <w:rsid w:val="007E781D"/>
    <w:rsid w:val="007F02FA"/>
    <w:rsid w:val="007F0A06"/>
    <w:rsid w:val="007F1530"/>
    <w:rsid w:val="007F16F7"/>
    <w:rsid w:val="007F1ACF"/>
    <w:rsid w:val="007F2AB1"/>
    <w:rsid w:val="007F2CB4"/>
    <w:rsid w:val="007F3865"/>
    <w:rsid w:val="007F3D25"/>
    <w:rsid w:val="007F50E9"/>
    <w:rsid w:val="007F53FA"/>
    <w:rsid w:val="007F5BCB"/>
    <w:rsid w:val="007F5C13"/>
    <w:rsid w:val="00801DCB"/>
    <w:rsid w:val="0080212F"/>
    <w:rsid w:val="008026B1"/>
    <w:rsid w:val="0080298C"/>
    <w:rsid w:val="00802C7C"/>
    <w:rsid w:val="00802D0B"/>
    <w:rsid w:val="008035BE"/>
    <w:rsid w:val="00803661"/>
    <w:rsid w:val="0080641D"/>
    <w:rsid w:val="00806DCF"/>
    <w:rsid w:val="00807A7C"/>
    <w:rsid w:val="00807D69"/>
    <w:rsid w:val="008100D5"/>
    <w:rsid w:val="0081167F"/>
    <w:rsid w:val="00811810"/>
    <w:rsid w:val="00811C84"/>
    <w:rsid w:val="00812851"/>
    <w:rsid w:val="00813F9B"/>
    <w:rsid w:val="00815EDF"/>
    <w:rsid w:val="008161D7"/>
    <w:rsid w:val="0081628E"/>
    <w:rsid w:val="00816503"/>
    <w:rsid w:val="008168E0"/>
    <w:rsid w:val="00817B5C"/>
    <w:rsid w:val="00817EA7"/>
    <w:rsid w:val="008200D9"/>
    <w:rsid w:val="00821AA7"/>
    <w:rsid w:val="00821D92"/>
    <w:rsid w:val="008220A4"/>
    <w:rsid w:val="00822274"/>
    <w:rsid w:val="008224CE"/>
    <w:rsid w:val="00822A1A"/>
    <w:rsid w:val="008265EB"/>
    <w:rsid w:val="00826831"/>
    <w:rsid w:val="008277D3"/>
    <w:rsid w:val="00830299"/>
    <w:rsid w:val="00830EBD"/>
    <w:rsid w:val="00831AED"/>
    <w:rsid w:val="00832455"/>
    <w:rsid w:val="00832BC9"/>
    <w:rsid w:val="008337C7"/>
    <w:rsid w:val="0083384D"/>
    <w:rsid w:val="008340CF"/>
    <w:rsid w:val="008342EF"/>
    <w:rsid w:val="008344B4"/>
    <w:rsid w:val="0083521D"/>
    <w:rsid w:val="008357F1"/>
    <w:rsid w:val="00835984"/>
    <w:rsid w:val="00835C01"/>
    <w:rsid w:val="00837042"/>
    <w:rsid w:val="0083733E"/>
    <w:rsid w:val="0083792B"/>
    <w:rsid w:val="00837A6A"/>
    <w:rsid w:val="00840496"/>
    <w:rsid w:val="00840939"/>
    <w:rsid w:val="008415F5"/>
    <w:rsid w:val="00842496"/>
    <w:rsid w:val="00843347"/>
    <w:rsid w:val="008440BB"/>
    <w:rsid w:val="008452FE"/>
    <w:rsid w:val="008453B7"/>
    <w:rsid w:val="008453E9"/>
    <w:rsid w:val="00845649"/>
    <w:rsid w:val="00845ADE"/>
    <w:rsid w:val="00845CBF"/>
    <w:rsid w:val="00846497"/>
    <w:rsid w:val="008475C2"/>
    <w:rsid w:val="00847BEB"/>
    <w:rsid w:val="008509FC"/>
    <w:rsid w:val="00850BC1"/>
    <w:rsid w:val="00850E16"/>
    <w:rsid w:val="00852009"/>
    <w:rsid w:val="0085395D"/>
    <w:rsid w:val="00855730"/>
    <w:rsid w:val="00855A41"/>
    <w:rsid w:val="00855AC3"/>
    <w:rsid w:val="00855FA0"/>
    <w:rsid w:val="00857F07"/>
    <w:rsid w:val="008603C5"/>
    <w:rsid w:val="008618CB"/>
    <w:rsid w:val="00862971"/>
    <w:rsid w:val="00862BDA"/>
    <w:rsid w:val="008636A3"/>
    <w:rsid w:val="00864443"/>
    <w:rsid w:val="008647F2"/>
    <w:rsid w:val="00864FB0"/>
    <w:rsid w:val="008656D9"/>
    <w:rsid w:val="00866CEF"/>
    <w:rsid w:val="00871C01"/>
    <w:rsid w:val="00872316"/>
    <w:rsid w:val="0087258D"/>
    <w:rsid w:val="008730DD"/>
    <w:rsid w:val="00873CA6"/>
    <w:rsid w:val="00874959"/>
    <w:rsid w:val="00875363"/>
    <w:rsid w:val="0087553B"/>
    <w:rsid w:val="0087731B"/>
    <w:rsid w:val="00877766"/>
    <w:rsid w:val="0088022E"/>
    <w:rsid w:val="00880553"/>
    <w:rsid w:val="00880D0B"/>
    <w:rsid w:val="008823A3"/>
    <w:rsid w:val="008843BD"/>
    <w:rsid w:val="00884ECB"/>
    <w:rsid w:val="00885190"/>
    <w:rsid w:val="008860B9"/>
    <w:rsid w:val="00886C57"/>
    <w:rsid w:val="00891042"/>
    <w:rsid w:val="00892215"/>
    <w:rsid w:val="00892A09"/>
    <w:rsid w:val="00892A4D"/>
    <w:rsid w:val="00892BE1"/>
    <w:rsid w:val="00892F85"/>
    <w:rsid w:val="00893132"/>
    <w:rsid w:val="0089329C"/>
    <w:rsid w:val="00893557"/>
    <w:rsid w:val="00893787"/>
    <w:rsid w:val="00896A8F"/>
    <w:rsid w:val="0089750F"/>
    <w:rsid w:val="008A011F"/>
    <w:rsid w:val="008A0DC3"/>
    <w:rsid w:val="008A2805"/>
    <w:rsid w:val="008A3A7E"/>
    <w:rsid w:val="008A41AB"/>
    <w:rsid w:val="008A4799"/>
    <w:rsid w:val="008A4A72"/>
    <w:rsid w:val="008A50E4"/>
    <w:rsid w:val="008A5C1B"/>
    <w:rsid w:val="008A5FBC"/>
    <w:rsid w:val="008A6217"/>
    <w:rsid w:val="008B02DE"/>
    <w:rsid w:val="008B24AC"/>
    <w:rsid w:val="008B28E3"/>
    <w:rsid w:val="008B2ADE"/>
    <w:rsid w:val="008B30E0"/>
    <w:rsid w:val="008B3DFE"/>
    <w:rsid w:val="008B4FB6"/>
    <w:rsid w:val="008B56CA"/>
    <w:rsid w:val="008B5B73"/>
    <w:rsid w:val="008B6126"/>
    <w:rsid w:val="008B6144"/>
    <w:rsid w:val="008B61DD"/>
    <w:rsid w:val="008B6AD4"/>
    <w:rsid w:val="008B6C9B"/>
    <w:rsid w:val="008B713A"/>
    <w:rsid w:val="008B7226"/>
    <w:rsid w:val="008C08A0"/>
    <w:rsid w:val="008C1039"/>
    <w:rsid w:val="008C15E6"/>
    <w:rsid w:val="008C1A06"/>
    <w:rsid w:val="008C1E38"/>
    <w:rsid w:val="008C1FCE"/>
    <w:rsid w:val="008C3309"/>
    <w:rsid w:val="008C43A4"/>
    <w:rsid w:val="008C50EF"/>
    <w:rsid w:val="008C58FA"/>
    <w:rsid w:val="008C69EF"/>
    <w:rsid w:val="008D0085"/>
    <w:rsid w:val="008D0A78"/>
    <w:rsid w:val="008D1CB2"/>
    <w:rsid w:val="008D24A4"/>
    <w:rsid w:val="008D274C"/>
    <w:rsid w:val="008D2C07"/>
    <w:rsid w:val="008D330A"/>
    <w:rsid w:val="008D35F0"/>
    <w:rsid w:val="008D4874"/>
    <w:rsid w:val="008D522D"/>
    <w:rsid w:val="008D5DDB"/>
    <w:rsid w:val="008D6BA6"/>
    <w:rsid w:val="008D7DFD"/>
    <w:rsid w:val="008E00B7"/>
    <w:rsid w:val="008E0839"/>
    <w:rsid w:val="008E231F"/>
    <w:rsid w:val="008E2FCF"/>
    <w:rsid w:val="008E32F4"/>
    <w:rsid w:val="008E4F8D"/>
    <w:rsid w:val="008E6A69"/>
    <w:rsid w:val="008E6AF7"/>
    <w:rsid w:val="008E7284"/>
    <w:rsid w:val="008F08D7"/>
    <w:rsid w:val="008F0E74"/>
    <w:rsid w:val="008F1321"/>
    <w:rsid w:val="008F1702"/>
    <w:rsid w:val="008F2002"/>
    <w:rsid w:val="008F354D"/>
    <w:rsid w:val="008F3E4B"/>
    <w:rsid w:val="008F551C"/>
    <w:rsid w:val="008F6594"/>
    <w:rsid w:val="008F667C"/>
    <w:rsid w:val="008F765E"/>
    <w:rsid w:val="008F77EC"/>
    <w:rsid w:val="00900A9E"/>
    <w:rsid w:val="00900E3B"/>
    <w:rsid w:val="0090192B"/>
    <w:rsid w:val="009023D6"/>
    <w:rsid w:val="00902419"/>
    <w:rsid w:val="00902CFF"/>
    <w:rsid w:val="00903AEE"/>
    <w:rsid w:val="00903CB2"/>
    <w:rsid w:val="00903D6F"/>
    <w:rsid w:val="00906594"/>
    <w:rsid w:val="00906CA9"/>
    <w:rsid w:val="0091007E"/>
    <w:rsid w:val="009115D0"/>
    <w:rsid w:val="00911E1C"/>
    <w:rsid w:val="00914582"/>
    <w:rsid w:val="00915DD2"/>
    <w:rsid w:val="00915F23"/>
    <w:rsid w:val="00916F8B"/>
    <w:rsid w:val="009177ED"/>
    <w:rsid w:val="00917B68"/>
    <w:rsid w:val="00922C55"/>
    <w:rsid w:val="009234FB"/>
    <w:rsid w:val="00923D98"/>
    <w:rsid w:val="00923EDD"/>
    <w:rsid w:val="00923F07"/>
    <w:rsid w:val="0092468C"/>
    <w:rsid w:val="009246B3"/>
    <w:rsid w:val="00924E04"/>
    <w:rsid w:val="00925156"/>
    <w:rsid w:val="009255FE"/>
    <w:rsid w:val="00925763"/>
    <w:rsid w:val="009266F8"/>
    <w:rsid w:val="0092706B"/>
    <w:rsid w:val="009305C3"/>
    <w:rsid w:val="009308F5"/>
    <w:rsid w:val="00931416"/>
    <w:rsid w:val="0093206F"/>
    <w:rsid w:val="00932190"/>
    <w:rsid w:val="00932804"/>
    <w:rsid w:val="00932BE6"/>
    <w:rsid w:val="00932C5A"/>
    <w:rsid w:val="00933619"/>
    <w:rsid w:val="00933AC1"/>
    <w:rsid w:val="00935EFD"/>
    <w:rsid w:val="009362A6"/>
    <w:rsid w:val="00936F1A"/>
    <w:rsid w:val="00940C73"/>
    <w:rsid w:val="0094125A"/>
    <w:rsid w:val="009418D4"/>
    <w:rsid w:val="00941D98"/>
    <w:rsid w:val="00941EAA"/>
    <w:rsid w:val="0094208A"/>
    <w:rsid w:val="00942126"/>
    <w:rsid w:val="009427E1"/>
    <w:rsid w:val="00942D10"/>
    <w:rsid w:val="00942D86"/>
    <w:rsid w:val="009436C3"/>
    <w:rsid w:val="009439C8"/>
    <w:rsid w:val="00944303"/>
    <w:rsid w:val="00944E34"/>
    <w:rsid w:val="0094563F"/>
    <w:rsid w:val="00946FC2"/>
    <w:rsid w:val="0095015D"/>
    <w:rsid w:val="009534FA"/>
    <w:rsid w:val="00953F36"/>
    <w:rsid w:val="00954882"/>
    <w:rsid w:val="00954CF8"/>
    <w:rsid w:val="00954E9B"/>
    <w:rsid w:val="009560EF"/>
    <w:rsid w:val="00956428"/>
    <w:rsid w:val="00956D78"/>
    <w:rsid w:val="00956D87"/>
    <w:rsid w:val="00957ECE"/>
    <w:rsid w:val="009605FA"/>
    <w:rsid w:val="00960A95"/>
    <w:rsid w:val="00962E2C"/>
    <w:rsid w:val="00962FCB"/>
    <w:rsid w:val="00963DD3"/>
    <w:rsid w:val="00964B6D"/>
    <w:rsid w:val="00965652"/>
    <w:rsid w:val="00965B9A"/>
    <w:rsid w:val="00965FE6"/>
    <w:rsid w:val="00966555"/>
    <w:rsid w:val="009669DB"/>
    <w:rsid w:val="00966BF9"/>
    <w:rsid w:val="0096712A"/>
    <w:rsid w:val="009708E3"/>
    <w:rsid w:val="0097118D"/>
    <w:rsid w:val="009722D9"/>
    <w:rsid w:val="00973EA4"/>
    <w:rsid w:val="00974E4F"/>
    <w:rsid w:val="009759D1"/>
    <w:rsid w:val="009776F9"/>
    <w:rsid w:val="009778EE"/>
    <w:rsid w:val="00977A2A"/>
    <w:rsid w:val="009811BA"/>
    <w:rsid w:val="009822DB"/>
    <w:rsid w:val="00982FE1"/>
    <w:rsid w:val="00984314"/>
    <w:rsid w:val="00985B4E"/>
    <w:rsid w:val="00986A65"/>
    <w:rsid w:val="00987431"/>
    <w:rsid w:val="00990333"/>
    <w:rsid w:val="009905F5"/>
    <w:rsid w:val="0099123D"/>
    <w:rsid w:val="009916E1"/>
    <w:rsid w:val="00991A8D"/>
    <w:rsid w:val="00992B37"/>
    <w:rsid w:val="0099351A"/>
    <w:rsid w:val="009936D4"/>
    <w:rsid w:val="00994039"/>
    <w:rsid w:val="009940D5"/>
    <w:rsid w:val="0099418B"/>
    <w:rsid w:val="00995968"/>
    <w:rsid w:val="009959F5"/>
    <w:rsid w:val="00995E3C"/>
    <w:rsid w:val="009961B2"/>
    <w:rsid w:val="00996B8F"/>
    <w:rsid w:val="009970C1"/>
    <w:rsid w:val="00997906"/>
    <w:rsid w:val="00997CFC"/>
    <w:rsid w:val="009A0F43"/>
    <w:rsid w:val="009A3628"/>
    <w:rsid w:val="009A4AC6"/>
    <w:rsid w:val="009A52CE"/>
    <w:rsid w:val="009A5FC2"/>
    <w:rsid w:val="009A6020"/>
    <w:rsid w:val="009A693F"/>
    <w:rsid w:val="009A729C"/>
    <w:rsid w:val="009A7F65"/>
    <w:rsid w:val="009B0113"/>
    <w:rsid w:val="009B1A51"/>
    <w:rsid w:val="009B26A0"/>
    <w:rsid w:val="009B28D7"/>
    <w:rsid w:val="009B2A63"/>
    <w:rsid w:val="009B2FAC"/>
    <w:rsid w:val="009B38B6"/>
    <w:rsid w:val="009B3C64"/>
    <w:rsid w:val="009B4F9D"/>
    <w:rsid w:val="009B5380"/>
    <w:rsid w:val="009B651C"/>
    <w:rsid w:val="009B774B"/>
    <w:rsid w:val="009C003A"/>
    <w:rsid w:val="009C0752"/>
    <w:rsid w:val="009C1461"/>
    <w:rsid w:val="009C28AA"/>
    <w:rsid w:val="009C2B70"/>
    <w:rsid w:val="009C3009"/>
    <w:rsid w:val="009C34F7"/>
    <w:rsid w:val="009C3A64"/>
    <w:rsid w:val="009C3A82"/>
    <w:rsid w:val="009C4A31"/>
    <w:rsid w:val="009C4B5F"/>
    <w:rsid w:val="009C5010"/>
    <w:rsid w:val="009C7746"/>
    <w:rsid w:val="009C7D58"/>
    <w:rsid w:val="009D13C9"/>
    <w:rsid w:val="009D1723"/>
    <w:rsid w:val="009D2F12"/>
    <w:rsid w:val="009D394D"/>
    <w:rsid w:val="009D4241"/>
    <w:rsid w:val="009D4B15"/>
    <w:rsid w:val="009D4E09"/>
    <w:rsid w:val="009D55B9"/>
    <w:rsid w:val="009D5814"/>
    <w:rsid w:val="009D6448"/>
    <w:rsid w:val="009D685B"/>
    <w:rsid w:val="009E0919"/>
    <w:rsid w:val="009E1307"/>
    <w:rsid w:val="009E1743"/>
    <w:rsid w:val="009E24EC"/>
    <w:rsid w:val="009E2FC7"/>
    <w:rsid w:val="009E4E7A"/>
    <w:rsid w:val="009E51C5"/>
    <w:rsid w:val="009E5D55"/>
    <w:rsid w:val="009E6490"/>
    <w:rsid w:val="009E6E6A"/>
    <w:rsid w:val="009E780F"/>
    <w:rsid w:val="009E7C10"/>
    <w:rsid w:val="009F06EF"/>
    <w:rsid w:val="009F199A"/>
    <w:rsid w:val="009F2230"/>
    <w:rsid w:val="009F2BEE"/>
    <w:rsid w:val="009F2D5A"/>
    <w:rsid w:val="009F3BED"/>
    <w:rsid w:val="009F53BF"/>
    <w:rsid w:val="009F64B6"/>
    <w:rsid w:val="009F6789"/>
    <w:rsid w:val="009F73CD"/>
    <w:rsid w:val="00A0045E"/>
    <w:rsid w:val="00A00B55"/>
    <w:rsid w:val="00A01616"/>
    <w:rsid w:val="00A0482D"/>
    <w:rsid w:val="00A0507D"/>
    <w:rsid w:val="00A05576"/>
    <w:rsid w:val="00A0592E"/>
    <w:rsid w:val="00A06D90"/>
    <w:rsid w:val="00A07A11"/>
    <w:rsid w:val="00A1026D"/>
    <w:rsid w:val="00A1056B"/>
    <w:rsid w:val="00A10DED"/>
    <w:rsid w:val="00A11E69"/>
    <w:rsid w:val="00A11EE9"/>
    <w:rsid w:val="00A13193"/>
    <w:rsid w:val="00A153E3"/>
    <w:rsid w:val="00A15A2E"/>
    <w:rsid w:val="00A17B98"/>
    <w:rsid w:val="00A17F1C"/>
    <w:rsid w:val="00A214A6"/>
    <w:rsid w:val="00A21913"/>
    <w:rsid w:val="00A21C02"/>
    <w:rsid w:val="00A230B0"/>
    <w:rsid w:val="00A235D4"/>
    <w:rsid w:val="00A25952"/>
    <w:rsid w:val="00A25E0F"/>
    <w:rsid w:val="00A25F11"/>
    <w:rsid w:val="00A265A5"/>
    <w:rsid w:val="00A26B37"/>
    <w:rsid w:val="00A26C2E"/>
    <w:rsid w:val="00A27636"/>
    <w:rsid w:val="00A279F5"/>
    <w:rsid w:val="00A27DCD"/>
    <w:rsid w:val="00A27FE4"/>
    <w:rsid w:val="00A3036F"/>
    <w:rsid w:val="00A30479"/>
    <w:rsid w:val="00A3061B"/>
    <w:rsid w:val="00A326AB"/>
    <w:rsid w:val="00A331FC"/>
    <w:rsid w:val="00A33BBE"/>
    <w:rsid w:val="00A34AFA"/>
    <w:rsid w:val="00A35AD8"/>
    <w:rsid w:val="00A37ADB"/>
    <w:rsid w:val="00A40EE9"/>
    <w:rsid w:val="00A40F75"/>
    <w:rsid w:val="00A411C7"/>
    <w:rsid w:val="00A412AE"/>
    <w:rsid w:val="00A418B1"/>
    <w:rsid w:val="00A41B87"/>
    <w:rsid w:val="00A43043"/>
    <w:rsid w:val="00A430C9"/>
    <w:rsid w:val="00A44597"/>
    <w:rsid w:val="00A45860"/>
    <w:rsid w:val="00A45A22"/>
    <w:rsid w:val="00A519C2"/>
    <w:rsid w:val="00A52102"/>
    <w:rsid w:val="00A52180"/>
    <w:rsid w:val="00A524D2"/>
    <w:rsid w:val="00A531C5"/>
    <w:rsid w:val="00A531DD"/>
    <w:rsid w:val="00A5358F"/>
    <w:rsid w:val="00A53A22"/>
    <w:rsid w:val="00A53C8A"/>
    <w:rsid w:val="00A53E70"/>
    <w:rsid w:val="00A54228"/>
    <w:rsid w:val="00A55508"/>
    <w:rsid w:val="00A557E2"/>
    <w:rsid w:val="00A5698C"/>
    <w:rsid w:val="00A60AAD"/>
    <w:rsid w:val="00A60E3A"/>
    <w:rsid w:val="00A635C5"/>
    <w:rsid w:val="00A645FA"/>
    <w:rsid w:val="00A66E57"/>
    <w:rsid w:val="00A725E0"/>
    <w:rsid w:val="00A72D2E"/>
    <w:rsid w:val="00A72DF8"/>
    <w:rsid w:val="00A73A95"/>
    <w:rsid w:val="00A7423F"/>
    <w:rsid w:val="00A756C9"/>
    <w:rsid w:val="00A762A0"/>
    <w:rsid w:val="00A764F6"/>
    <w:rsid w:val="00A77326"/>
    <w:rsid w:val="00A7783E"/>
    <w:rsid w:val="00A7794F"/>
    <w:rsid w:val="00A81250"/>
    <w:rsid w:val="00A825DA"/>
    <w:rsid w:val="00A82B65"/>
    <w:rsid w:val="00A843B1"/>
    <w:rsid w:val="00A8455A"/>
    <w:rsid w:val="00A84CE9"/>
    <w:rsid w:val="00A85494"/>
    <w:rsid w:val="00A859E2"/>
    <w:rsid w:val="00A86B91"/>
    <w:rsid w:val="00A87528"/>
    <w:rsid w:val="00A87C8D"/>
    <w:rsid w:val="00A87DA8"/>
    <w:rsid w:val="00A903DA"/>
    <w:rsid w:val="00A907A7"/>
    <w:rsid w:val="00A909F9"/>
    <w:rsid w:val="00A91782"/>
    <w:rsid w:val="00A92080"/>
    <w:rsid w:val="00A928CA"/>
    <w:rsid w:val="00A92B70"/>
    <w:rsid w:val="00A94959"/>
    <w:rsid w:val="00A94C64"/>
    <w:rsid w:val="00A95F77"/>
    <w:rsid w:val="00A970AC"/>
    <w:rsid w:val="00A97BAC"/>
    <w:rsid w:val="00A97DB7"/>
    <w:rsid w:val="00AA0EC7"/>
    <w:rsid w:val="00AA1CC7"/>
    <w:rsid w:val="00AA1DA5"/>
    <w:rsid w:val="00AA3285"/>
    <w:rsid w:val="00AA3B69"/>
    <w:rsid w:val="00AA3BD1"/>
    <w:rsid w:val="00AA4317"/>
    <w:rsid w:val="00AA4C72"/>
    <w:rsid w:val="00AA5CE4"/>
    <w:rsid w:val="00AA6D1E"/>
    <w:rsid w:val="00AA6D41"/>
    <w:rsid w:val="00AA73AC"/>
    <w:rsid w:val="00AA7C1A"/>
    <w:rsid w:val="00AA7C94"/>
    <w:rsid w:val="00AB0761"/>
    <w:rsid w:val="00AB121C"/>
    <w:rsid w:val="00AB149A"/>
    <w:rsid w:val="00AB166E"/>
    <w:rsid w:val="00AB16B6"/>
    <w:rsid w:val="00AB28F1"/>
    <w:rsid w:val="00AB381C"/>
    <w:rsid w:val="00AB4DC6"/>
    <w:rsid w:val="00AB54CE"/>
    <w:rsid w:val="00AB57F7"/>
    <w:rsid w:val="00AB6519"/>
    <w:rsid w:val="00AB6CFD"/>
    <w:rsid w:val="00AB70F7"/>
    <w:rsid w:val="00AC009C"/>
    <w:rsid w:val="00AC0FA1"/>
    <w:rsid w:val="00AC1D1D"/>
    <w:rsid w:val="00AC3499"/>
    <w:rsid w:val="00AC43A3"/>
    <w:rsid w:val="00AC43BE"/>
    <w:rsid w:val="00AC5352"/>
    <w:rsid w:val="00AC59B1"/>
    <w:rsid w:val="00AC6414"/>
    <w:rsid w:val="00AC73A8"/>
    <w:rsid w:val="00AC7565"/>
    <w:rsid w:val="00AC7A02"/>
    <w:rsid w:val="00AC7C71"/>
    <w:rsid w:val="00AC7D13"/>
    <w:rsid w:val="00AD138E"/>
    <w:rsid w:val="00AD2EA7"/>
    <w:rsid w:val="00AD3A53"/>
    <w:rsid w:val="00AD51DF"/>
    <w:rsid w:val="00AD5999"/>
    <w:rsid w:val="00AD5F96"/>
    <w:rsid w:val="00AD6EBC"/>
    <w:rsid w:val="00AD6EDD"/>
    <w:rsid w:val="00AD79C2"/>
    <w:rsid w:val="00AE0840"/>
    <w:rsid w:val="00AE1426"/>
    <w:rsid w:val="00AE19D8"/>
    <w:rsid w:val="00AE1B77"/>
    <w:rsid w:val="00AE2BBE"/>
    <w:rsid w:val="00AE452D"/>
    <w:rsid w:val="00AE493F"/>
    <w:rsid w:val="00AE534B"/>
    <w:rsid w:val="00AE664E"/>
    <w:rsid w:val="00AE6E22"/>
    <w:rsid w:val="00AF0EC3"/>
    <w:rsid w:val="00AF1CE3"/>
    <w:rsid w:val="00AF2A1C"/>
    <w:rsid w:val="00AF2BE0"/>
    <w:rsid w:val="00AF2FE0"/>
    <w:rsid w:val="00AF38AD"/>
    <w:rsid w:val="00AF4350"/>
    <w:rsid w:val="00AF444A"/>
    <w:rsid w:val="00AF5FA7"/>
    <w:rsid w:val="00AF5FDE"/>
    <w:rsid w:val="00AF6397"/>
    <w:rsid w:val="00AF6CF4"/>
    <w:rsid w:val="00AF70CD"/>
    <w:rsid w:val="00AF74D2"/>
    <w:rsid w:val="00AF7552"/>
    <w:rsid w:val="00B00116"/>
    <w:rsid w:val="00B00EAE"/>
    <w:rsid w:val="00B03351"/>
    <w:rsid w:val="00B0584C"/>
    <w:rsid w:val="00B05BC7"/>
    <w:rsid w:val="00B07795"/>
    <w:rsid w:val="00B07B64"/>
    <w:rsid w:val="00B10384"/>
    <w:rsid w:val="00B10BDA"/>
    <w:rsid w:val="00B10CB9"/>
    <w:rsid w:val="00B11138"/>
    <w:rsid w:val="00B11294"/>
    <w:rsid w:val="00B11B81"/>
    <w:rsid w:val="00B12B10"/>
    <w:rsid w:val="00B13418"/>
    <w:rsid w:val="00B14493"/>
    <w:rsid w:val="00B16BD9"/>
    <w:rsid w:val="00B1777F"/>
    <w:rsid w:val="00B20175"/>
    <w:rsid w:val="00B20813"/>
    <w:rsid w:val="00B22568"/>
    <w:rsid w:val="00B23615"/>
    <w:rsid w:val="00B24418"/>
    <w:rsid w:val="00B24BAD"/>
    <w:rsid w:val="00B24C54"/>
    <w:rsid w:val="00B24F02"/>
    <w:rsid w:val="00B25189"/>
    <w:rsid w:val="00B26841"/>
    <w:rsid w:val="00B26ABA"/>
    <w:rsid w:val="00B27A46"/>
    <w:rsid w:val="00B301DA"/>
    <w:rsid w:val="00B303F9"/>
    <w:rsid w:val="00B31932"/>
    <w:rsid w:val="00B31D05"/>
    <w:rsid w:val="00B3231C"/>
    <w:rsid w:val="00B323AD"/>
    <w:rsid w:val="00B327F2"/>
    <w:rsid w:val="00B3343D"/>
    <w:rsid w:val="00B335F8"/>
    <w:rsid w:val="00B339E2"/>
    <w:rsid w:val="00B33BA1"/>
    <w:rsid w:val="00B3452A"/>
    <w:rsid w:val="00B34A0B"/>
    <w:rsid w:val="00B361EE"/>
    <w:rsid w:val="00B36385"/>
    <w:rsid w:val="00B3642A"/>
    <w:rsid w:val="00B36BFA"/>
    <w:rsid w:val="00B374DB"/>
    <w:rsid w:val="00B37B7D"/>
    <w:rsid w:val="00B40EDF"/>
    <w:rsid w:val="00B41149"/>
    <w:rsid w:val="00B415BE"/>
    <w:rsid w:val="00B427F7"/>
    <w:rsid w:val="00B43E4E"/>
    <w:rsid w:val="00B443D2"/>
    <w:rsid w:val="00B447FE"/>
    <w:rsid w:val="00B448F6"/>
    <w:rsid w:val="00B4524D"/>
    <w:rsid w:val="00B47115"/>
    <w:rsid w:val="00B5110E"/>
    <w:rsid w:val="00B5140B"/>
    <w:rsid w:val="00B52221"/>
    <w:rsid w:val="00B5248E"/>
    <w:rsid w:val="00B529E2"/>
    <w:rsid w:val="00B52D7F"/>
    <w:rsid w:val="00B54394"/>
    <w:rsid w:val="00B54D0E"/>
    <w:rsid w:val="00B54FF1"/>
    <w:rsid w:val="00B5502F"/>
    <w:rsid w:val="00B551BE"/>
    <w:rsid w:val="00B55712"/>
    <w:rsid w:val="00B55C42"/>
    <w:rsid w:val="00B5628B"/>
    <w:rsid w:val="00B57992"/>
    <w:rsid w:val="00B60BD9"/>
    <w:rsid w:val="00B6114B"/>
    <w:rsid w:val="00B61BC6"/>
    <w:rsid w:val="00B62BFD"/>
    <w:rsid w:val="00B631F1"/>
    <w:rsid w:val="00B64FEC"/>
    <w:rsid w:val="00B65F7D"/>
    <w:rsid w:val="00B666AD"/>
    <w:rsid w:val="00B67E5D"/>
    <w:rsid w:val="00B71A82"/>
    <w:rsid w:val="00B745E5"/>
    <w:rsid w:val="00B74896"/>
    <w:rsid w:val="00B75269"/>
    <w:rsid w:val="00B7538F"/>
    <w:rsid w:val="00B76825"/>
    <w:rsid w:val="00B76B8F"/>
    <w:rsid w:val="00B7754E"/>
    <w:rsid w:val="00B77A43"/>
    <w:rsid w:val="00B80400"/>
    <w:rsid w:val="00B80A8A"/>
    <w:rsid w:val="00B80D22"/>
    <w:rsid w:val="00B82170"/>
    <w:rsid w:val="00B82BC3"/>
    <w:rsid w:val="00B82EDB"/>
    <w:rsid w:val="00B84924"/>
    <w:rsid w:val="00B84FA6"/>
    <w:rsid w:val="00B85B78"/>
    <w:rsid w:val="00B864EA"/>
    <w:rsid w:val="00B86DEB"/>
    <w:rsid w:val="00B86F47"/>
    <w:rsid w:val="00B909C0"/>
    <w:rsid w:val="00B90C89"/>
    <w:rsid w:val="00B91C7D"/>
    <w:rsid w:val="00B91CA5"/>
    <w:rsid w:val="00B921D0"/>
    <w:rsid w:val="00B92339"/>
    <w:rsid w:val="00B928FF"/>
    <w:rsid w:val="00B92FE9"/>
    <w:rsid w:val="00B937A0"/>
    <w:rsid w:val="00B93EEC"/>
    <w:rsid w:val="00B96433"/>
    <w:rsid w:val="00B968D2"/>
    <w:rsid w:val="00B96F35"/>
    <w:rsid w:val="00B96FA3"/>
    <w:rsid w:val="00B974A2"/>
    <w:rsid w:val="00B97615"/>
    <w:rsid w:val="00BA02E3"/>
    <w:rsid w:val="00BA17A3"/>
    <w:rsid w:val="00BA1EBF"/>
    <w:rsid w:val="00BA2F9C"/>
    <w:rsid w:val="00BA4900"/>
    <w:rsid w:val="00BA5764"/>
    <w:rsid w:val="00BA6210"/>
    <w:rsid w:val="00BA661A"/>
    <w:rsid w:val="00BB0110"/>
    <w:rsid w:val="00BB01BF"/>
    <w:rsid w:val="00BB15A6"/>
    <w:rsid w:val="00BB25FD"/>
    <w:rsid w:val="00BB2C12"/>
    <w:rsid w:val="00BB32E4"/>
    <w:rsid w:val="00BB4055"/>
    <w:rsid w:val="00BB4247"/>
    <w:rsid w:val="00BB42F3"/>
    <w:rsid w:val="00BB4E2C"/>
    <w:rsid w:val="00BB4F70"/>
    <w:rsid w:val="00BB58C7"/>
    <w:rsid w:val="00BB5BB0"/>
    <w:rsid w:val="00BB69F5"/>
    <w:rsid w:val="00BB7F18"/>
    <w:rsid w:val="00BC0195"/>
    <w:rsid w:val="00BC0254"/>
    <w:rsid w:val="00BC093D"/>
    <w:rsid w:val="00BC231C"/>
    <w:rsid w:val="00BC26EE"/>
    <w:rsid w:val="00BC3157"/>
    <w:rsid w:val="00BC32DC"/>
    <w:rsid w:val="00BC45D6"/>
    <w:rsid w:val="00BC46D9"/>
    <w:rsid w:val="00BC5355"/>
    <w:rsid w:val="00BC72A2"/>
    <w:rsid w:val="00BC7991"/>
    <w:rsid w:val="00BD174F"/>
    <w:rsid w:val="00BD18A3"/>
    <w:rsid w:val="00BD211E"/>
    <w:rsid w:val="00BD2223"/>
    <w:rsid w:val="00BD2265"/>
    <w:rsid w:val="00BD42C3"/>
    <w:rsid w:val="00BD4A2B"/>
    <w:rsid w:val="00BD5F8A"/>
    <w:rsid w:val="00BD62ED"/>
    <w:rsid w:val="00BD693C"/>
    <w:rsid w:val="00BD69ED"/>
    <w:rsid w:val="00BD6AEE"/>
    <w:rsid w:val="00BD7738"/>
    <w:rsid w:val="00BE082D"/>
    <w:rsid w:val="00BE094B"/>
    <w:rsid w:val="00BE235F"/>
    <w:rsid w:val="00BE3227"/>
    <w:rsid w:val="00BE3972"/>
    <w:rsid w:val="00BE3B0B"/>
    <w:rsid w:val="00BE4BD8"/>
    <w:rsid w:val="00BE60FD"/>
    <w:rsid w:val="00BE71D6"/>
    <w:rsid w:val="00BE72A8"/>
    <w:rsid w:val="00BF072E"/>
    <w:rsid w:val="00BF1521"/>
    <w:rsid w:val="00BF1EE1"/>
    <w:rsid w:val="00BF3559"/>
    <w:rsid w:val="00BF3810"/>
    <w:rsid w:val="00BF3D9B"/>
    <w:rsid w:val="00BF473E"/>
    <w:rsid w:val="00BF5D17"/>
    <w:rsid w:val="00BF6637"/>
    <w:rsid w:val="00BF7E38"/>
    <w:rsid w:val="00C0148B"/>
    <w:rsid w:val="00C0192C"/>
    <w:rsid w:val="00C01C79"/>
    <w:rsid w:val="00C03BFB"/>
    <w:rsid w:val="00C03C4F"/>
    <w:rsid w:val="00C05480"/>
    <w:rsid w:val="00C05BFC"/>
    <w:rsid w:val="00C05DE1"/>
    <w:rsid w:val="00C06507"/>
    <w:rsid w:val="00C06E2E"/>
    <w:rsid w:val="00C074F3"/>
    <w:rsid w:val="00C07732"/>
    <w:rsid w:val="00C07D1F"/>
    <w:rsid w:val="00C10D54"/>
    <w:rsid w:val="00C12456"/>
    <w:rsid w:val="00C12CD5"/>
    <w:rsid w:val="00C134C7"/>
    <w:rsid w:val="00C13F05"/>
    <w:rsid w:val="00C14725"/>
    <w:rsid w:val="00C14B25"/>
    <w:rsid w:val="00C153BC"/>
    <w:rsid w:val="00C1554C"/>
    <w:rsid w:val="00C155E4"/>
    <w:rsid w:val="00C15F7A"/>
    <w:rsid w:val="00C16A15"/>
    <w:rsid w:val="00C16B35"/>
    <w:rsid w:val="00C16B3C"/>
    <w:rsid w:val="00C16DF4"/>
    <w:rsid w:val="00C172C0"/>
    <w:rsid w:val="00C17D2F"/>
    <w:rsid w:val="00C20957"/>
    <w:rsid w:val="00C20B93"/>
    <w:rsid w:val="00C21ECC"/>
    <w:rsid w:val="00C22084"/>
    <w:rsid w:val="00C223B9"/>
    <w:rsid w:val="00C22785"/>
    <w:rsid w:val="00C2316F"/>
    <w:rsid w:val="00C237BB"/>
    <w:rsid w:val="00C24149"/>
    <w:rsid w:val="00C24DB8"/>
    <w:rsid w:val="00C24E30"/>
    <w:rsid w:val="00C262C7"/>
    <w:rsid w:val="00C27145"/>
    <w:rsid w:val="00C277DD"/>
    <w:rsid w:val="00C27BCA"/>
    <w:rsid w:val="00C27ECC"/>
    <w:rsid w:val="00C30080"/>
    <w:rsid w:val="00C30431"/>
    <w:rsid w:val="00C30DB7"/>
    <w:rsid w:val="00C31D78"/>
    <w:rsid w:val="00C326E9"/>
    <w:rsid w:val="00C34F8E"/>
    <w:rsid w:val="00C350F4"/>
    <w:rsid w:val="00C3520D"/>
    <w:rsid w:val="00C35291"/>
    <w:rsid w:val="00C35490"/>
    <w:rsid w:val="00C35655"/>
    <w:rsid w:val="00C35C61"/>
    <w:rsid w:val="00C3664A"/>
    <w:rsid w:val="00C400D1"/>
    <w:rsid w:val="00C40E21"/>
    <w:rsid w:val="00C44542"/>
    <w:rsid w:val="00C446FF"/>
    <w:rsid w:val="00C456B0"/>
    <w:rsid w:val="00C457ED"/>
    <w:rsid w:val="00C45915"/>
    <w:rsid w:val="00C46693"/>
    <w:rsid w:val="00C46D46"/>
    <w:rsid w:val="00C474E1"/>
    <w:rsid w:val="00C50198"/>
    <w:rsid w:val="00C5043A"/>
    <w:rsid w:val="00C50F91"/>
    <w:rsid w:val="00C512A2"/>
    <w:rsid w:val="00C52001"/>
    <w:rsid w:val="00C52CF1"/>
    <w:rsid w:val="00C52E4E"/>
    <w:rsid w:val="00C5331B"/>
    <w:rsid w:val="00C53EB3"/>
    <w:rsid w:val="00C54349"/>
    <w:rsid w:val="00C546D1"/>
    <w:rsid w:val="00C5472B"/>
    <w:rsid w:val="00C55CC7"/>
    <w:rsid w:val="00C5683D"/>
    <w:rsid w:val="00C56F95"/>
    <w:rsid w:val="00C60A58"/>
    <w:rsid w:val="00C60C27"/>
    <w:rsid w:val="00C61D72"/>
    <w:rsid w:val="00C61E8F"/>
    <w:rsid w:val="00C62AD7"/>
    <w:rsid w:val="00C64E2A"/>
    <w:rsid w:val="00C6657F"/>
    <w:rsid w:val="00C665E4"/>
    <w:rsid w:val="00C70F07"/>
    <w:rsid w:val="00C71ADE"/>
    <w:rsid w:val="00C71B0F"/>
    <w:rsid w:val="00C72704"/>
    <w:rsid w:val="00C72960"/>
    <w:rsid w:val="00C72A2E"/>
    <w:rsid w:val="00C72AC9"/>
    <w:rsid w:val="00C72F91"/>
    <w:rsid w:val="00C74EF1"/>
    <w:rsid w:val="00C75044"/>
    <w:rsid w:val="00C75A62"/>
    <w:rsid w:val="00C76EB3"/>
    <w:rsid w:val="00C77767"/>
    <w:rsid w:val="00C8121A"/>
    <w:rsid w:val="00C8161C"/>
    <w:rsid w:val="00C82563"/>
    <w:rsid w:val="00C833E2"/>
    <w:rsid w:val="00C83565"/>
    <w:rsid w:val="00C847B0"/>
    <w:rsid w:val="00C8622D"/>
    <w:rsid w:val="00C90398"/>
    <w:rsid w:val="00C903CE"/>
    <w:rsid w:val="00C90C11"/>
    <w:rsid w:val="00C90C3D"/>
    <w:rsid w:val="00C91946"/>
    <w:rsid w:val="00C919AF"/>
    <w:rsid w:val="00C9255D"/>
    <w:rsid w:val="00C92807"/>
    <w:rsid w:val="00C937CA"/>
    <w:rsid w:val="00C93D9A"/>
    <w:rsid w:val="00C95BC0"/>
    <w:rsid w:val="00C9651A"/>
    <w:rsid w:val="00C96906"/>
    <w:rsid w:val="00C969DD"/>
    <w:rsid w:val="00C96FA8"/>
    <w:rsid w:val="00C97E87"/>
    <w:rsid w:val="00CA0782"/>
    <w:rsid w:val="00CA1F63"/>
    <w:rsid w:val="00CA21B9"/>
    <w:rsid w:val="00CA3EF5"/>
    <w:rsid w:val="00CA40DF"/>
    <w:rsid w:val="00CA4197"/>
    <w:rsid w:val="00CA53E9"/>
    <w:rsid w:val="00CA5561"/>
    <w:rsid w:val="00CA6670"/>
    <w:rsid w:val="00CA7857"/>
    <w:rsid w:val="00CB02DA"/>
    <w:rsid w:val="00CB1236"/>
    <w:rsid w:val="00CB1C01"/>
    <w:rsid w:val="00CB1D44"/>
    <w:rsid w:val="00CB206E"/>
    <w:rsid w:val="00CB2462"/>
    <w:rsid w:val="00CB2AF5"/>
    <w:rsid w:val="00CB4DDB"/>
    <w:rsid w:val="00CC17DD"/>
    <w:rsid w:val="00CC20D9"/>
    <w:rsid w:val="00CC4A6D"/>
    <w:rsid w:val="00CC5031"/>
    <w:rsid w:val="00CC578D"/>
    <w:rsid w:val="00CC6073"/>
    <w:rsid w:val="00CC68DC"/>
    <w:rsid w:val="00CD0489"/>
    <w:rsid w:val="00CD09A0"/>
    <w:rsid w:val="00CD1BDC"/>
    <w:rsid w:val="00CD1D3A"/>
    <w:rsid w:val="00CD1D9F"/>
    <w:rsid w:val="00CD28AF"/>
    <w:rsid w:val="00CD379A"/>
    <w:rsid w:val="00CD39BA"/>
    <w:rsid w:val="00CD5609"/>
    <w:rsid w:val="00CD5D8F"/>
    <w:rsid w:val="00CD5DC2"/>
    <w:rsid w:val="00CD7CE6"/>
    <w:rsid w:val="00CE04F9"/>
    <w:rsid w:val="00CE088F"/>
    <w:rsid w:val="00CE0BC6"/>
    <w:rsid w:val="00CE142B"/>
    <w:rsid w:val="00CE1608"/>
    <w:rsid w:val="00CE2BF5"/>
    <w:rsid w:val="00CE2F51"/>
    <w:rsid w:val="00CE30C0"/>
    <w:rsid w:val="00CE348E"/>
    <w:rsid w:val="00CE3D52"/>
    <w:rsid w:val="00CE4AD9"/>
    <w:rsid w:val="00CE544B"/>
    <w:rsid w:val="00CE773A"/>
    <w:rsid w:val="00CE7A9C"/>
    <w:rsid w:val="00CE7C1A"/>
    <w:rsid w:val="00CF0510"/>
    <w:rsid w:val="00CF097B"/>
    <w:rsid w:val="00CF15C5"/>
    <w:rsid w:val="00CF23B2"/>
    <w:rsid w:val="00CF29ED"/>
    <w:rsid w:val="00CF2B7B"/>
    <w:rsid w:val="00CF2E76"/>
    <w:rsid w:val="00CF51EF"/>
    <w:rsid w:val="00CF56BE"/>
    <w:rsid w:val="00CF661A"/>
    <w:rsid w:val="00CF7A0F"/>
    <w:rsid w:val="00CF7A2E"/>
    <w:rsid w:val="00D009FD"/>
    <w:rsid w:val="00D017F1"/>
    <w:rsid w:val="00D01FFC"/>
    <w:rsid w:val="00D0206D"/>
    <w:rsid w:val="00D02AAF"/>
    <w:rsid w:val="00D03B17"/>
    <w:rsid w:val="00D061FA"/>
    <w:rsid w:val="00D06D89"/>
    <w:rsid w:val="00D10381"/>
    <w:rsid w:val="00D11E71"/>
    <w:rsid w:val="00D1232F"/>
    <w:rsid w:val="00D14091"/>
    <w:rsid w:val="00D14CCD"/>
    <w:rsid w:val="00D15E98"/>
    <w:rsid w:val="00D172A7"/>
    <w:rsid w:val="00D209A0"/>
    <w:rsid w:val="00D2286E"/>
    <w:rsid w:val="00D228E6"/>
    <w:rsid w:val="00D2420A"/>
    <w:rsid w:val="00D2436E"/>
    <w:rsid w:val="00D24CE9"/>
    <w:rsid w:val="00D2532A"/>
    <w:rsid w:val="00D2548C"/>
    <w:rsid w:val="00D25DD2"/>
    <w:rsid w:val="00D30F42"/>
    <w:rsid w:val="00D31143"/>
    <w:rsid w:val="00D3194B"/>
    <w:rsid w:val="00D32157"/>
    <w:rsid w:val="00D32DC0"/>
    <w:rsid w:val="00D336F9"/>
    <w:rsid w:val="00D33B78"/>
    <w:rsid w:val="00D33DF3"/>
    <w:rsid w:val="00D36931"/>
    <w:rsid w:val="00D37760"/>
    <w:rsid w:val="00D37A2E"/>
    <w:rsid w:val="00D40AEF"/>
    <w:rsid w:val="00D41403"/>
    <w:rsid w:val="00D418C7"/>
    <w:rsid w:val="00D43359"/>
    <w:rsid w:val="00D4498D"/>
    <w:rsid w:val="00D46D8C"/>
    <w:rsid w:val="00D47327"/>
    <w:rsid w:val="00D51271"/>
    <w:rsid w:val="00D52547"/>
    <w:rsid w:val="00D53B9B"/>
    <w:rsid w:val="00D53F7D"/>
    <w:rsid w:val="00D5429F"/>
    <w:rsid w:val="00D543C9"/>
    <w:rsid w:val="00D55992"/>
    <w:rsid w:val="00D55AD6"/>
    <w:rsid w:val="00D56251"/>
    <w:rsid w:val="00D56301"/>
    <w:rsid w:val="00D5672F"/>
    <w:rsid w:val="00D56CA9"/>
    <w:rsid w:val="00D57A46"/>
    <w:rsid w:val="00D60002"/>
    <w:rsid w:val="00D60346"/>
    <w:rsid w:val="00D6130A"/>
    <w:rsid w:val="00D61C1E"/>
    <w:rsid w:val="00D62CA4"/>
    <w:rsid w:val="00D62F07"/>
    <w:rsid w:val="00D630C9"/>
    <w:rsid w:val="00D63266"/>
    <w:rsid w:val="00D63E33"/>
    <w:rsid w:val="00D64112"/>
    <w:rsid w:val="00D64835"/>
    <w:rsid w:val="00D6666A"/>
    <w:rsid w:val="00D66F84"/>
    <w:rsid w:val="00D67DEC"/>
    <w:rsid w:val="00D70AC9"/>
    <w:rsid w:val="00D70B79"/>
    <w:rsid w:val="00D70CDB"/>
    <w:rsid w:val="00D725DF"/>
    <w:rsid w:val="00D72E4A"/>
    <w:rsid w:val="00D75166"/>
    <w:rsid w:val="00D7561A"/>
    <w:rsid w:val="00D773A6"/>
    <w:rsid w:val="00D77B54"/>
    <w:rsid w:val="00D8266A"/>
    <w:rsid w:val="00D84063"/>
    <w:rsid w:val="00D84597"/>
    <w:rsid w:val="00D8595F"/>
    <w:rsid w:val="00D864DB"/>
    <w:rsid w:val="00D878A9"/>
    <w:rsid w:val="00D92590"/>
    <w:rsid w:val="00D92D8F"/>
    <w:rsid w:val="00D93866"/>
    <w:rsid w:val="00D939BE"/>
    <w:rsid w:val="00D942AF"/>
    <w:rsid w:val="00D94DF8"/>
    <w:rsid w:val="00D9506B"/>
    <w:rsid w:val="00D958C8"/>
    <w:rsid w:val="00D95990"/>
    <w:rsid w:val="00D95CE3"/>
    <w:rsid w:val="00D967F7"/>
    <w:rsid w:val="00D96E09"/>
    <w:rsid w:val="00DA16EA"/>
    <w:rsid w:val="00DA1811"/>
    <w:rsid w:val="00DA21FE"/>
    <w:rsid w:val="00DA3588"/>
    <w:rsid w:val="00DA39DB"/>
    <w:rsid w:val="00DA3A15"/>
    <w:rsid w:val="00DA3EE7"/>
    <w:rsid w:val="00DA41D5"/>
    <w:rsid w:val="00DA4440"/>
    <w:rsid w:val="00DA44C1"/>
    <w:rsid w:val="00DA4E38"/>
    <w:rsid w:val="00DA51D5"/>
    <w:rsid w:val="00DA5CE8"/>
    <w:rsid w:val="00DA5D76"/>
    <w:rsid w:val="00DA748E"/>
    <w:rsid w:val="00DA7908"/>
    <w:rsid w:val="00DA7DAD"/>
    <w:rsid w:val="00DB061D"/>
    <w:rsid w:val="00DB0DFF"/>
    <w:rsid w:val="00DB1E29"/>
    <w:rsid w:val="00DB1E4A"/>
    <w:rsid w:val="00DB3322"/>
    <w:rsid w:val="00DB48F4"/>
    <w:rsid w:val="00DB5483"/>
    <w:rsid w:val="00DB587A"/>
    <w:rsid w:val="00DC0075"/>
    <w:rsid w:val="00DC2395"/>
    <w:rsid w:val="00DC44FE"/>
    <w:rsid w:val="00DC538B"/>
    <w:rsid w:val="00DC632A"/>
    <w:rsid w:val="00DC63B5"/>
    <w:rsid w:val="00DC67FE"/>
    <w:rsid w:val="00DC6AC0"/>
    <w:rsid w:val="00DC6F24"/>
    <w:rsid w:val="00DC7D43"/>
    <w:rsid w:val="00DC7F99"/>
    <w:rsid w:val="00DD10FE"/>
    <w:rsid w:val="00DD2162"/>
    <w:rsid w:val="00DD397B"/>
    <w:rsid w:val="00DD430D"/>
    <w:rsid w:val="00DD4568"/>
    <w:rsid w:val="00DD4AE2"/>
    <w:rsid w:val="00DD5561"/>
    <w:rsid w:val="00DD5B04"/>
    <w:rsid w:val="00DD5F83"/>
    <w:rsid w:val="00DD62C9"/>
    <w:rsid w:val="00DD6735"/>
    <w:rsid w:val="00DE0429"/>
    <w:rsid w:val="00DE097A"/>
    <w:rsid w:val="00DE108F"/>
    <w:rsid w:val="00DE1735"/>
    <w:rsid w:val="00DE21DD"/>
    <w:rsid w:val="00DE2404"/>
    <w:rsid w:val="00DE2A4E"/>
    <w:rsid w:val="00DE2DB7"/>
    <w:rsid w:val="00DE3779"/>
    <w:rsid w:val="00DE38CB"/>
    <w:rsid w:val="00DE43AF"/>
    <w:rsid w:val="00DE460D"/>
    <w:rsid w:val="00DE463E"/>
    <w:rsid w:val="00DE4CF1"/>
    <w:rsid w:val="00DE6C53"/>
    <w:rsid w:val="00DE7EDA"/>
    <w:rsid w:val="00DF0CCD"/>
    <w:rsid w:val="00DF0F88"/>
    <w:rsid w:val="00DF349B"/>
    <w:rsid w:val="00DF3AB8"/>
    <w:rsid w:val="00DF3F26"/>
    <w:rsid w:val="00DF44CD"/>
    <w:rsid w:val="00DF5161"/>
    <w:rsid w:val="00DF6599"/>
    <w:rsid w:val="00DF6613"/>
    <w:rsid w:val="00DF6EA8"/>
    <w:rsid w:val="00DF7CAC"/>
    <w:rsid w:val="00E0086D"/>
    <w:rsid w:val="00E00FA1"/>
    <w:rsid w:val="00E01D77"/>
    <w:rsid w:val="00E03518"/>
    <w:rsid w:val="00E03823"/>
    <w:rsid w:val="00E04A0C"/>
    <w:rsid w:val="00E04AF8"/>
    <w:rsid w:val="00E05150"/>
    <w:rsid w:val="00E05637"/>
    <w:rsid w:val="00E06B90"/>
    <w:rsid w:val="00E0727F"/>
    <w:rsid w:val="00E07AA9"/>
    <w:rsid w:val="00E101EC"/>
    <w:rsid w:val="00E1073D"/>
    <w:rsid w:val="00E119A9"/>
    <w:rsid w:val="00E12240"/>
    <w:rsid w:val="00E12B26"/>
    <w:rsid w:val="00E13109"/>
    <w:rsid w:val="00E13787"/>
    <w:rsid w:val="00E13DCB"/>
    <w:rsid w:val="00E147B0"/>
    <w:rsid w:val="00E16DFD"/>
    <w:rsid w:val="00E16F4F"/>
    <w:rsid w:val="00E2004E"/>
    <w:rsid w:val="00E20502"/>
    <w:rsid w:val="00E210F4"/>
    <w:rsid w:val="00E21286"/>
    <w:rsid w:val="00E21A21"/>
    <w:rsid w:val="00E22D36"/>
    <w:rsid w:val="00E22E07"/>
    <w:rsid w:val="00E231B5"/>
    <w:rsid w:val="00E24065"/>
    <w:rsid w:val="00E246AD"/>
    <w:rsid w:val="00E25919"/>
    <w:rsid w:val="00E25DDC"/>
    <w:rsid w:val="00E27FC1"/>
    <w:rsid w:val="00E30638"/>
    <w:rsid w:val="00E3112F"/>
    <w:rsid w:val="00E31F9F"/>
    <w:rsid w:val="00E337A6"/>
    <w:rsid w:val="00E34554"/>
    <w:rsid w:val="00E353D4"/>
    <w:rsid w:val="00E35DCB"/>
    <w:rsid w:val="00E372E0"/>
    <w:rsid w:val="00E37408"/>
    <w:rsid w:val="00E37456"/>
    <w:rsid w:val="00E40207"/>
    <w:rsid w:val="00E40651"/>
    <w:rsid w:val="00E40F66"/>
    <w:rsid w:val="00E4142B"/>
    <w:rsid w:val="00E4573A"/>
    <w:rsid w:val="00E45C1D"/>
    <w:rsid w:val="00E45F20"/>
    <w:rsid w:val="00E4780A"/>
    <w:rsid w:val="00E478D4"/>
    <w:rsid w:val="00E51460"/>
    <w:rsid w:val="00E522BE"/>
    <w:rsid w:val="00E60125"/>
    <w:rsid w:val="00E60917"/>
    <w:rsid w:val="00E60C5A"/>
    <w:rsid w:val="00E61DA2"/>
    <w:rsid w:val="00E6232E"/>
    <w:rsid w:val="00E62E6A"/>
    <w:rsid w:val="00E63E02"/>
    <w:rsid w:val="00E64F2D"/>
    <w:rsid w:val="00E6613B"/>
    <w:rsid w:val="00E661D2"/>
    <w:rsid w:val="00E66C56"/>
    <w:rsid w:val="00E67047"/>
    <w:rsid w:val="00E671E3"/>
    <w:rsid w:val="00E676AD"/>
    <w:rsid w:val="00E678AB"/>
    <w:rsid w:val="00E67B5D"/>
    <w:rsid w:val="00E67FAC"/>
    <w:rsid w:val="00E70229"/>
    <w:rsid w:val="00E707A8"/>
    <w:rsid w:val="00E726E9"/>
    <w:rsid w:val="00E737DD"/>
    <w:rsid w:val="00E73C2A"/>
    <w:rsid w:val="00E73CD0"/>
    <w:rsid w:val="00E74481"/>
    <w:rsid w:val="00E74A5E"/>
    <w:rsid w:val="00E750D6"/>
    <w:rsid w:val="00E7610D"/>
    <w:rsid w:val="00E765D7"/>
    <w:rsid w:val="00E77A55"/>
    <w:rsid w:val="00E77D3E"/>
    <w:rsid w:val="00E803E9"/>
    <w:rsid w:val="00E82B64"/>
    <w:rsid w:val="00E83EF8"/>
    <w:rsid w:val="00E84F15"/>
    <w:rsid w:val="00E86BE8"/>
    <w:rsid w:val="00E90317"/>
    <w:rsid w:val="00E91EFD"/>
    <w:rsid w:val="00E93F9A"/>
    <w:rsid w:val="00E94F94"/>
    <w:rsid w:val="00E95A9A"/>
    <w:rsid w:val="00E95FE6"/>
    <w:rsid w:val="00E978AB"/>
    <w:rsid w:val="00E97A9A"/>
    <w:rsid w:val="00E97FD0"/>
    <w:rsid w:val="00EA1483"/>
    <w:rsid w:val="00EA14D0"/>
    <w:rsid w:val="00EA1D77"/>
    <w:rsid w:val="00EA52E9"/>
    <w:rsid w:val="00EA6789"/>
    <w:rsid w:val="00EA795D"/>
    <w:rsid w:val="00EA7EF0"/>
    <w:rsid w:val="00EB0362"/>
    <w:rsid w:val="00EB0F10"/>
    <w:rsid w:val="00EB258C"/>
    <w:rsid w:val="00EB32F5"/>
    <w:rsid w:val="00EB3842"/>
    <w:rsid w:val="00EB3F1C"/>
    <w:rsid w:val="00EB45C5"/>
    <w:rsid w:val="00EB4EB7"/>
    <w:rsid w:val="00EB5059"/>
    <w:rsid w:val="00EB6032"/>
    <w:rsid w:val="00EB6A63"/>
    <w:rsid w:val="00EB79E7"/>
    <w:rsid w:val="00EB7C57"/>
    <w:rsid w:val="00EB7EC5"/>
    <w:rsid w:val="00EC02B9"/>
    <w:rsid w:val="00EC03CE"/>
    <w:rsid w:val="00EC0ACB"/>
    <w:rsid w:val="00EC23A2"/>
    <w:rsid w:val="00EC2F70"/>
    <w:rsid w:val="00EC41BF"/>
    <w:rsid w:val="00EC530F"/>
    <w:rsid w:val="00EC6042"/>
    <w:rsid w:val="00EC61CB"/>
    <w:rsid w:val="00EC68B7"/>
    <w:rsid w:val="00EC6973"/>
    <w:rsid w:val="00EC7910"/>
    <w:rsid w:val="00ED0A2E"/>
    <w:rsid w:val="00ED2DBE"/>
    <w:rsid w:val="00ED2E8A"/>
    <w:rsid w:val="00ED2FC6"/>
    <w:rsid w:val="00ED3441"/>
    <w:rsid w:val="00ED34DC"/>
    <w:rsid w:val="00ED44AB"/>
    <w:rsid w:val="00ED6D54"/>
    <w:rsid w:val="00ED6E9F"/>
    <w:rsid w:val="00ED7698"/>
    <w:rsid w:val="00ED7910"/>
    <w:rsid w:val="00EE0A66"/>
    <w:rsid w:val="00EE1BBB"/>
    <w:rsid w:val="00EE22E9"/>
    <w:rsid w:val="00EE2661"/>
    <w:rsid w:val="00EE4A9A"/>
    <w:rsid w:val="00EE4B0C"/>
    <w:rsid w:val="00EE5A7A"/>
    <w:rsid w:val="00EE5CBA"/>
    <w:rsid w:val="00EE5D4B"/>
    <w:rsid w:val="00EE7A41"/>
    <w:rsid w:val="00EF0175"/>
    <w:rsid w:val="00EF060F"/>
    <w:rsid w:val="00EF1BCC"/>
    <w:rsid w:val="00EF1E4C"/>
    <w:rsid w:val="00EF1E76"/>
    <w:rsid w:val="00EF3076"/>
    <w:rsid w:val="00EF3799"/>
    <w:rsid w:val="00EF4B29"/>
    <w:rsid w:val="00EF5746"/>
    <w:rsid w:val="00EF5F0D"/>
    <w:rsid w:val="00EF7DCB"/>
    <w:rsid w:val="00F00234"/>
    <w:rsid w:val="00F00B9A"/>
    <w:rsid w:val="00F07263"/>
    <w:rsid w:val="00F07A6B"/>
    <w:rsid w:val="00F1006F"/>
    <w:rsid w:val="00F1062B"/>
    <w:rsid w:val="00F133F2"/>
    <w:rsid w:val="00F13DED"/>
    <w:rsid w:val="00F1430C"/>
    <w:rsid w:val="00F2064B"/>
    <w:rsid w:val="00F21029"/>
    <w:rsid w:val="00F21905"/>
    <w:rsid w:val="00F225B8"/>
    <w:rsid w:val="00F226C6"/>
    <w:rsid w:val="00F2362E"/>
    <w:rsid w:val="00F245AE"/>
    <w:rsid w:val="00F246F8"/>
    <w:rsid w:val="00F25698"/>
    <w:rsid w:val="00F27006"/>
    <w:rsid w:val="00F2718A"/>
    <w:rsid w:val="00F302A6"/>
    <w:rsid w:val="00F30428"/>
    <w:rsid w:val="00F305D6"/>
    <w:rsid w:val="00F31210"/>
    <w:rsid w:val="00F337DC"/>
    <w:rsid w:val="00F33CE9"/>
    <w:rsid w:val="00F34086"/>
    <w:rsid w:val="00F34362"/>
    <w:rsid w:val="00F35877"/>
    <w:rsid w:val="00F37116"/>
    <w:rsid w:val="00F37320"/>
    <w:rsid w:val="00F408FC"/>
    <w:rsid w:val="00F42236"/>
    <w:rsid w:val="00F42381"/>
    <w:rsid w:val="00F442B1"/>
    <w:rsid w:val="00F454D0"/>
    <w:rsid w:val="00F45871"/>
    <w:rsid w:val="00F47913"/>
    <w:rsid w:val="00F53B0F"/>
    <w:rsid w:val="00F54394"/>
    <w:rsid w:val="00F54417"/>
    <w:rsid w:val="00F5482A"/>
    <w:rsid w:val="00F55134"/>
    <w:rsid w:val="00F55665"/>
    <w:rsid w:val="00F55E9C"/>
    <w:rsid w:val="00F56B8F"/>
    <w:rsid w:val="00F57773"/>
    <w:rsid w:val="00F60AA8"/>
    <w:rsid w:val="00F620B6"/>
    <w:rsid w:val="00F62434"/>
    <w:rsid w:val="00F626E9"/>
    <w:rsid w:val="00F62C02"/>
    <w:rsid w:val="00F632BB"/>
    <w:rsid w:val="00F634F4"/>
    <w:rsid w:val="00F6445F"/>
    <w:rsid w:val="00F6551D"/>
    <w:rsid w:val="00F65D6C"/>
    <w:rsid w:val="00F663E5"/>
    <w:rsid w:val="00F66A9F"/>
    <w:rsid w:val="00F701AD"/>
    <w:rsid w:val="00F70CF9"/>
    <w:rsid w:val="00F7158D"/>
    <w:rsid w:val="00F72C6B"/>
    <w:rsid w:val="00F73E65"/>
    <w:rsid w:val="00F74779"/>
    <w:rsid w:val="00F75353"/>
    <w:rsid w:val="00F7544F"/>
    <w:rsid w:val="00F760A6"/>
    <w:rsid w:val="00F763F6"/>
    <w:rsid w:val="00F7785E"/>
    <w:rsid w:val="00F80416"/>
    <w:rsid w:val="00F82A15"/>
    <w:rsid w:val="00F82C08"/>
    <w:rsid w:val="00F8374D"/>
    <w:rsid w:val="00F8411F"/>
    <w:rsid w:val="00F87421"/>
    <w:rsid w:val="00F90F1D"/>
    <w:rsid w:val="00F919E5"/>
    <w:rsid w:val="00F9222D"/>
    <w:rsid w:val="00F929A6"/>
    <w:rsid w:val="00F934C2"/>
    <w:rsid w:val="00F93603"/>
    <w:rsid w:val="00F93FFF"/>
    <w:rsid w:val="00F9411F"/>
    <w:rsid w:val="00F97486"/>
    <w:rsid w:val="00F976FC"/>
    <w:rsid w:val="00F97B7A"/>
    <w:rsid w:val="00FA025A"/>
    <w:rsid w:val="00FA0322"/>
    <w:rsid w:val="00FA0926"/>
    <w:rsid w:val="00FA1944"/>
    <w:rsid w:val="00FA238C"/>
    <w:rsid w:val="00FA2932"/>
    <w:rsid w:val="00FA2D19"/>
    <w:rsid w:val="00FA4D59"/>
    <w:rsid w:val="00FA544E"/>
    <w:rsid w:val="00FA54FA"/>
    <w:rsid w:val="00FA66DD"/>
    <w:rsid w:val="00FA6F43"/>
    <w:rsid w:val="00FA7165"/>
    <w:rsid w:val="00FA743D"/>
    <w:rsid w:val="00FA7558"/>
    <w:rsid w:val="00FA7AA0"/>
    <w:rsid w:val="00FB0693"/>
    <w:rsid w:val="00FB0ACD"/>
    <w:rsid w:val="00FB1515"/>
    <w:rsid w:val="00FB178E"/>
    <w:rsid w:val="00FB1FB8"/>
    <w:rsid w:val="00FB2275"/>
    <w:rsid w:val="00FB300C"/>
    <w:rsid w:val="00FB382D"/>
    <w:rsid w:val="00FB429F"/>
    <w:rsid w:val="00FB4920"/>
    <w:rsid w:val="00FB527E"/>
    <w:rsid w:val="00FB6132"/>
    <w:rsid w:val="00FB61CE"/>
    <w:rsid w:val="00FB626A"/>
    <w:rsid w:val="00FB6822"/>
    <w:rsid w:val="00FB6F15"/>
    <w:rsid w:val="00FB7D4E"/>
    <w:rsid w:val="00FC057B"/>
    <w:rsid w:val="00FC107A"/>
    <w:rsid w:val="00FC1AB7"/>
    <w:rsid w:val="00FC25B3"/>
    <w:rsid w:val="00FC27CB"/>
    <w:rsid w:val="00FC2C86"/>
    <w:rsid w:val="00FC4568"/>
    <w:rsid w:val="00FC4CED"/>
    <w:rsid w:val="00FC6757"/>
    <w:rsid w:val="00FC6A59"/>
    <w:rsid w:val="00FD0625"/>
    <w:rsid w:val="00FD07D8"/>
    <w:rsid w:val="00FD132E"/>
    <w:rsid w:val="00FD1705"/>
    <w:rsid w:val="00FD1C1A"/>
    <w:rsid w:val="00FD2402"/>
    <w:rsid w:val="00FD25B8"/>
    <w:rsid w:val="00FD29A9"/>
    <w:rsid w:val="00FD4169"/>
    <w:rsid w:val="00FD53F1"/>
    <w:rsid w:val="00FD5867"/>
    <w:rsid w:val="00FD6368"/>
    <w:rsid w:val="00FE0154"/>
    <w:rsid w:val="00FE0CCD"/>
    <w:rsid w:val="00FE19C8"/>
    <w:rsid w:val="00FE23F3"/>
    <w:rsid w:val="00FE2AD1"/>
    <w:rsid w:val="00FE322F"/>
    <w:rsid w:val="00FE3FB2"/>
    <w:rsid w:val="00FE3FCF"/>
    <w:rsid w:val="00FE4212"/>
    <w:rsid w:val="00FE44D0"/>
    <w:rsid w:val="00FE5DE6"/>
    <w:rsid w:val="00FE6DEC"/>
    <w:rsid w:val="00FE74B9"/>
    <w:rsid w:val="00FE7FB0"/>
    <w:rsid w:val="00FF1D0E"/>
    <w:rsid w:val="00FF299C"/>
    <w:rsid w:val="00FF3E25"/>
    <w:rsid w:val="00FF4821"/>
    <w:rsid w:val="00FF4DEE"/>
    <w:rsid w:val="00FF564C"/>
    <w:rsid w:val="00FF5C6B"/>
    <w:rsid w:val="00FF5EFE"/>
    <w:rsid w:val="00FF62A9"/>
    <w:rsid w:val="00FF663F"/>
    <w:rsid w:val="00FF6EE2"/>
    <w:rsid w:val="00FF7A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523808"/>
  <w15:docId w15:val="{B3AF187B-3D5D-4D5B-AFFA-9AE0C07E3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FD2402"/>
    <w:pPr>
      <w:spacing w:after="0" w:line="240" w:lineRule="auto"/>
    </w:pPr>
    <w:rPr>
      <w:rFonts w:ascii="Times New Roman" w:eastAsia="PMingLiU" w:hAnsi="Times New Roman" w:cs="Times New Roman"/>
    </w:rPr>
  </w:style>
  <w:style w:type="paragraph" w:styleId="Heading1">
    <w:name w:val="heading 1"/>
    <w:basedOn w:val="Normal"/>
    <w:next w:val="Normal"/>
    <w:link w:val="Heading1Char"/>
    <w:uiPriority w:val="9"/>
    <w:qFormat/>
    <w:rsid w:val="00680F2D"/>
    <w:pPr>
      <w:keepNext/>
      <w:numPr>
        <w:numId w:val="15"/>
      </w:numPr>
      <w:spacing w:after="400"/>
      <w:ind w:left="851" w:hanging="851"/>
      <w:outlineLvl w:val="0"/>
    </w:pPr>
    <w:rPr>
      <w:rFonts w:asciiTheme="minorBidi" w:eastAsiaTheme="minorEastAsia" w:hAnsiTheme="minorBidi" w:cstheme="minorBidi"/>
      <w:bCs/>
      <w:color w:val="7F7F7F" w:themeColor="text1" w:themeTint="80"/>
      <w:sz w:val="36"/>
      <w:szCs w:val="36"/>
      <w:lang w:val="en-GB" w:eastAsia="zh-TW"/>
    </w:rPr>
  </w:style>
  <w:style w:type="paragraph" w:styleId="Heading2">
    <w:name w:val="heading 2"/>
    <w:basedOn w:val="Normal"/>
    <w:next w:val="Normal"/>
    <w:link w:val="Heading2Char"/>
    <w:uiPriority w:val="9"/>
    <w:unhideWhenUsed/>
    <w:qFormat/>
    <w:rsid w:val="00680F2D"/>
    <w:pPr>
      <w:keepNext/>
      <w:numPr>
        <w:ilvl w:val="1"/>
        <w:numId w:val="15"/>
      </w:numPr>
      <w:tabs>
        <w:tab w:val="left" w:pos="2127"/>
      </w:tabs>
      <w:spacing w:after="160"/>
      <w:ind w:left="851" w:hanging="851"/>
      <w:outlineLvl w:val="1"/>
    </w:pPr>
    <w:rPr>
      <w:rFonts w:asciiTheme="minorBidi" w:eastAsiaTheme="minorEastAsia" w:hAnsiTheme="minorBidi" w:cstheme="minorBidi"/>
      <w:bCs/>
      <w:color w:val="7F7F7F" w:themeColor="text1" w:themeTint="80"/>
      <w:sz w:val="28"/>
      <w:szCs w:val="20"/>
      <w:lang w:val="en-GB" w:eastAsia="zh-TW"/>
    </w:rPr>
  </w:style>
  <w:style w:type="paragraph" w:styleId="Heading3">
    <w:name w:val="heading 3"/>
    <w:basedOn w:val="Heading2"/>
    <w:next w:val="Normal"/>
    <w:link w:val="Heading3Char"/>
    <w:uiPriority w:val="9"/>
    <w:unhideWhenUsed/>
    <w:qFormat/>
    <w:rsid w:val="00680F2D"/>
    <w:pPr>
      <w:numPr>
        <w:ilvl w:val="2"/>
      </w:numPr>
      <w:ind w:left="851" w:hanging="851"/>
      <w:outlineLvl w:val="2"/>
    </w:pPr>
    <w:rPr>
      <w:sz w:val="22"/>
      <w:szCs w:val="22"/>
    </w:rPr>
  </w:style>
  <w:style w:type="paragraph" w:styleId="Heading4">
    <w:name w:val="heading 4"/>
    <w:basedOn w:val="Normal"/>
    <w:next w:val="Normal"/>
    <w:link w:val="Heading4Char"/>
    <w:uiPriority w:val="9"/>
    <w:unhideWhenUsed/>
    <w:qFormat/>
    <w:rsid w:val="00680F2D"/>
    <w:pPr>
      <w:numPr>
        <w:ilvl w:val="3"/>
        <w:numId w:val="15"/>
      </w:numPr>
      <w:spacing w:line="360" w:lineRule="auto"/>
      <w:ind w:left="851" w:hanging="851"/>
      <w:outlineLvl w:val="3"/>
    </w:pPr>
    <w:rPr>
      <w:rFonts w:asciiTheme="minorBidi" w:eastAsiaTheme="minorEastAsia" w:hAnsiTheme="minorBidi" w:cstheme="minorBidi"/>
      <w:color w:val="7F7F7F" w:themeColor="text1" w:themeTint="80"/>
      <w:lang w:val="it-IT"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21B9"/>
    <w:pPr>
      <w:tabs>
        <w:tab w:val="center" w:pos="4680"/>
        <w:tab w:val="right" w:pos="9360"/>
      </w:tabs>
    </w:pPr>
  </w:style>
  <w:style w:type="character" w:customStyle="1" w:styleId="HeaderChar">
    <w:name w:val="Header Char"/>
    <w:basedOn w:val="DefaultParagraphFont"/>
    <w:link w:val="Header"/>
    <w:uiPriority w:val="99"/>
    <w:rsid w:val="00CA21B9"/>
    <w:rPr>
      <w:rFonts w:ascii="Times New Roman" w:eastAsia="PMingLiU" w:hAnsi="Times New Roman" w:cs="Times New Roman"/>
    </w:rPr>
  </w:style>
  <w:style w:type="paragraph" w:styleId="Footer">
    <w:name w:val="footer"/>
    <w:basedOn w:val="Normal"/>
    <w:link w:val="FooterChar"/>
    <w:uiPriority w:val="99"/>
    <w:unhideWhenUsed/>
    <w:rsid w:val="00CA21B9"/>
    <w:pPr>
      <w:tabs>
        <w:tab w:val="center" w:pos="4680"/>
        <w:tab w:val="right" w:pos="9360"/>
      </w:tabs>
    </w:pPr>
  </w:style>
  <w:style w:type="character" w:customStyle="1" w:styleId="FooterChar">
    <w:name w:val="Footer Char"/>
    <w:basedOn w:val="DefaultParagraphFont"/>
    <w:link w:val="Footer"/>
    <w:uiPriority w:val="99"/>
    <w:rsid w:val="00CA21B9"/>
    <w:rPr>
      <w:rFonts w:ascii="Times New Roman" w:eastAsia="PMingLiU" w:hAnsi="Times New Roman" w:cs="Times New Roman"/>
    </w:rPr>
  </w:style>
  <w:style w:type="paragraph" w:styleId="ListParagraph">
    <w:name w:val="List Paragraph"/>
    <w:aliases w:val="Bullet 1"/>
    <w:basedOn w:val="Normal"/>
    <w:link w:val="ListParagraphChar"/>
    <w:uiPriority w:val="34"/>
    <w:qFormat/>
    <w:rsid w:val="00B00EAE"/>
    <w:pPr>
      <w:ind w:left="720"/>
      <w:contextualSpacing/>
    </w:pPr>
  </w:style>
  <w:style w:type="character" w:styleId="CommentReference">
    <w:name w:val="annotation reference"/>
    <w:basedOn w:val="DefaultParagraphFont"/>
    <w:uiPriority w:val="99"/>
    <w:semiHidden/>
    <w:unhideWhenUsed/>
    <w:rsid w:val="00837042"/>
    <w:rPr>
      <w:sz w:val="16"/>
      <w:szCs w:val="16"/>
    </w:rPr>
  </w:style>
  <w:style w:type="paragraph" w:styleId="CommentText">
    <w:name w:val="annotation text"/>
    <w:basedOn w:val="Normal"/>
    <w:link w:val="CommentTextChar"/>
    <w:uiPriority w:val="99"/>
    <w:unhideWhenUsed/>
    <w:rsid w:val="00837042"/>
    <w:rPr>
      <w:sz w:val="20"/>
      <w:szCs w:val="20"/>
    </w:rPr>
  </w:style>
  <w:style w:type="character" w:customStyle="1" w:styleId="CommentTextChar">
    <w:name w:val="Comment Text Char"/>
    <w:basedOn w:val="DefaultParagraphFont"/>
    <w:link w:val="CommentText"/>
    <w:uiPriority w:val="99"/>
    <w:rsid w:val="00837042"/>
    <w:rPr>
      <w:rFonts w:ascii="Times New Roman" w:eastAsia="PMingLiU"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37042"/>
    <w:rPr>
      <w:b/>
      <w:bCs/>
    </w:rPr>
  </w:style>
  <w:style w:type="character" w:customStyle="1" w:styleId="CommentSubjectChar">
    <w:name w:val="Comment Subject Char"/>
    <w:basedOn w:val="CommentTextChar"/>
    <w:link w:val="CommentSubject"/>
    <w:uiPriority w:val="99"/>
    <w:semiHidden/>
    <w:rsid w:val="00837042"/>
    <w:rPr>
      <w:rFonts w:ascii="Times New Roman" w:eastAsia="PMingLiU" w:hAnsi="Times New Roman" w:cs="Times New Roman"/>
      <w:b/>
      <w:bCs/>
      <w:sz w:val="20"/>
      <w:szCs w:val="20"/>
    </w:rPr>
  </w:style>
  <w:style w:type="paragraph" w:styleId="BalloonText">
    <w:name w:val="Balloon Text"/>
    <w:basedOn w:val="Normal"/>
    <w:link w:val="BalloonTextChar"/>
    <w:uiPriority w:val="99"/>
    <w:semiHidden/>
    <w:unhideWhenUsed/>
    <w:rsid w:val="00837042"/>
    <w:rPr>
      <w:rFonts w:ascii="Tahoma" w:hAnsi="Tahoma" w:cs="Tahoma"/>
      <w:sz w:val="16"/>
      <w:szCs w:val="16"/>
    </w:rPr>
  </w:style>
  <w:style w:type="character" w:customStyle="1" w:styleId="BalloonTextChar">
    <w:name w:val="Balloon Text Char"/>
    <w:basedOn w:val="DefaultParagraphFont"/>
    <w:link w:val="BalloonText"/>
    <w:uiPriority w:val="99"/>
    <w:semiHidden/>
    <w:rsid w:val="00837042"/>
    <w:rPr>
      <w:rFonts w:ascii="Tahoma" w:eastAsia="PMingLiU" w:hAnsi="Tahoma" w:cs="Tahoma"/>
      <w:sz w:val="16"/>
      <w:szCs w:val="16"/>
    </w:rPr>
  </w:style>
  <w:style w:type="character" w:customStyle="1" w:styleId="diyfedecoration">
    <w:name w:val="diyfedecoration"/>
    <w:basedOn w:val="DefaultParagraphFont"/>
    <w:rsid w:val="00FE6DEC"/>
  </w:style>
  <w:style w:type="paragraph" w:customStyle="1" w:styleId="Bullet2">
    <w:name w:val="Bullet 2"/>
    <w:basedOn w:val="ListParagraph"/>
    <w:rsid w:val="009B5380"/>
    <w:pPr>
      <w:spacing w:line="360" w:lineRule="auto"/>
      <w:ind w:left="1440" w:hanging="360"/>
      <w:jc w:val="both"/>
    </w:pPr>
    <w:rPr>
      <w:rFonts w:asciiTheme="minorBidi" w:eastAsiaTheme="minorEastAsia" w:hAnsiTheme="minorBidi" w:cstheme="minorBidi"/>
      <w:bCs/>
      <w:color w:val="000000" w:themeColor="text1"/>
      <w:sz w:val="20"/>
      <w:szCs w:val="20"/>
      <w:lang w:val="en-GB" w:eastAsia="zh-TW"/>
    </w:rPr>
  </w:style>
  <w:style w:type="paragraph" w:customStyle="1" w:styleId="Bullet3">
    <w:name w:val="Bullet 3"/>
    <w:basedOn w:val="ListParagraph"/>
    <w:rsid w:val="009B5380"/>
    <w:pPr>
      <w:spacing w:line="360" w:lineRule="auto"/>
      <w:ind w:left="2160" w:hanging="360"/>
      <w:jc w:val="both"/>
    </w:pPr>
    <w:rPr>
      <w:rFonts w:asciiTheme="minorBidi" w:eastAsiaTheme="minorEastAsia" w:hAnsiTheme="minorBidi" w:cstheme="minorBidi"/>
      <w:bCs/>
      <w:color w:val="000000" w:themeColor="text1"/>
      <w:sz w:val="20"/>
      <w:szCs w:val="20"/>
      <w:lang w:val="en-GB" w:eastAsia="zh-TW"/>
    </w:rPr>
  </w:style>
  <w:style w:type="character" w:customStyle="1" w:styleId="ListParagraphChar">
    <w:name w:val="List Paragraph Char"/>
    <w:aliases w:val="Bullet 1 Char"/>
    <w:basedOn w:val="DefaultParagraphFont"/>
    <w:link w:val="ListParagraph"/>
    <w:uiPriority w:val="34"/>
    <w:rsid w:val="009B5380"/>
    <w:rPr>
      <w:rFonts w:ascii="Times New Roman" w:eastAsia="PMingLiU" w:hAnsi="Times New Roman" w:cs="Times New Roman"/>
    </w:rPr>
  </w:style>
  <w:style w:type="paragraph" w:customStyle="1" w:styleId="Footnote">
    <w:name w:val="Footnote"/>
    <w:basedOn w:val="Normal"/>
    <w:next w:val="Normal"/>
    <w:link w:val="FootnoteChar"/>
    <w:qFormat/>
    <w:rsid w:val="00124DB0"/>
    <w:pPr>
      <w:spacing w:before="140" w:after="240" w:line="360" w:lineRule="auto"/>
      <w:jc w:val="both"/>
    </w:pPr>
    <w:rPr>
      <w:rFonts w:asciiTheme="minorBidi" w:eastAsiaTheme="minorEastAsia" w:hAnsiTheme="minorBidi" w:cstheme="minorBidi"/>
      <w:bCs/>
      <w:i/>
      <w:iCs/>
      <w:color w:val="595959" w:themeColor="text1" w:themeTint="A6"/>
      <w:sz w:val="16"/>
      <w:szCs w:val="16"/>
      <w:lang w:val="en-GB" w:eastAsia="zh-TW"/>
    </w:rPr>
  </w:style>
  <w:style w:type="character" w:customStyle="1" w:styleId="FootnoteChar">
    <w:name w:val="Footnote Char"/>
    <w:basedOn w:val="DefaultParagraphFont"/>
    <w:link w:val="Footnote"/>
    <w:rsid w:val="00124DB0"/>
    <w:rPr>
      <w:rFonts w:asciiTheme="minorBidi" w:eastAsiaTheme="minorEastAsia" w:hAnsiTheme="minorBidi"/>
      <w:bCs/>
      <w:i/>
      <w:iCs/>
      <w:color w:val="595959" w:themeColor="text1" w:themeTint="A6"/>
      <w:sz w:val="16"/>
      <w:szCs w:val="16"/>
      <w:lang w:val="en-GB" w:eastAsia="zh-TW"/>
    </w:rPr>
  </w:style>
  <w:style w:type="table" w:customStyle="1" w:styleId="IMS">
    <w:name w:val="IMS"/>
    <w:basedOn w:val="TableNormal"/>
    <w:uiPriority w:val="99"/>
    <w:rsid w:val="00124DB0"/>
    <w:pPr>
      <w:spacing w:before="80" w:after="0" w:line="240" w:lineRule="auto"/>
    </w:pPr>
    <w:rPr>
      <w:rFonts w:ascii="Arial" w:eastAsiaTheme="minorEastAsia" w:hAnsi="Arial"/>
      <w:sz w:val="20"/>
      <w:lang w:val="en-GB" w:eastAsia="zh-TW"/>
    </w:rPr>
    <w:tblPr>
      <w:tblBorders>
        <w:top w:val="single" w:sz="4" w:space="0" w:color="DDD9C3" w:themeColor="background2" w:themeShade="E6"/>
        <w:left w:val="single" w:sz="4" w:space="0" w:color="DDD9C3" w:themeColor="background2" w:themeShade="E6"/>
        <w:bottom w:val="single" w:sz="4" w:space="0" w:color="DDD9C3" w:themeColor="background2" w:themeShade="E6"/>
        <w:right w:val="single" w:sz="4" w:space="0" w:color="DDD9C3" w:themeColor="background2" w:themeShade="E6"/>
        <w:insideH w:val="single" w:sz="4" w:space="0" w:color="DDD9C3" w:themeColor="background2" w:themeShade="E6"/>
        <w:insideV w:val="single" w:sz="4" w:space="0" w:color="DDD9C3" w:themeColor="background2" w:themeShade="E6"/>
      </w:tblBorders>
    </w:tblPr>
    <w:tcPr>
      <w:shd w:val="clear" w:color="auto" w:fill="auto"/>
      <w:vAlign w:val="center"/>
    </w:tcPr>
    <w:tblStylePr w:type="firstRow">
      <w:rPr>
        <w:b/>
      </w:rPr>
      <w:tblPr/>
      <w:tcPr>
        <w:shd w:val="clear" w:color="auto" w:fill="EEECE1" w:themeFill="background2"/>
      </w:tcPr>
    </w:tblStylePr>
    <w:tblStylePr w:type="firstCol">
      <w:rPr>
        <w:rFonts w:ascii="Arial" w:hAnsi="Arial"/>
        <w:b w:val="0"/>
        <w:sz w:val="20"/>
      </w:rPr>
    </w:tblStylePr>
  </w:style>
  <w:style w:type="table" w:styleId="TableGrid">
    <w:name w:val="Table Grid"/>
    <w:basedOn w:val="TableNormal"/>
    <w:uiPriority w:val="59"/>
    <w:rsid w:val="00124D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80F2D"/>
    <w:rPr>
      <w:rFonts w:asciiTheme="minorBidi" w:eastAsiaTheme="minorEastAsia" w:hAnsiTheme="minorBidi"/>
      <w:bCs/>
      <w:color w:val="7F7F7F" w:themeColor="text1" w:themeTint="80"/>
      <w:sz w:val="36"/>
      <w:szCs w:val="36"/>
      <w:lang w:val="en-GB" w:eastAsia="zh-TW"/>
    </w:rPr>
  </w:style>
  <w:style w:type="character" w:customStyle="1" w:styleId="Heading2Char">
    <w:name w:val="Heading 2 Char"/>
    <w:basedOn w:val="DefaultParagraphFont"/>
    <w:link w:val="Heading2"/>
    <w:uiPriority w:val="9"/>
    <w:rsid w:val="00680F2D"/>
    <w:rPr>
      <w:rFonts w:asciiTheme="minorBidi" w:eastAsiaTheme="minorEastAsia" w:hAnsiTheme="minorBidi"/>
      <w:bCs/>
      <w:color w:val="7F7F7F" w:themeColor="text1" w:themeTint="80"/>
      <w:sz w:val="28"/>
      <w:szCs w:val="20"/>
      <w:lang w:val="en-GB" w:eastAsia="zh-TW"/>
    </w:rPr>
  </w:style>
  <w:style w:type="character" w:customStyle="1" w:styleId="Heading3Char">
    <w:name w:val="Heading 3 Char"/>
    <w:basedOn w:val="DefaultParagraphFont"/>
    <w:link w:val="Heading3"/>
    <w:uiPriority w:val="9"/>
    <w:rsid w:val="00680F2D"/>
    <w:rPr>
      <w:rFonts w:asciiTheme="minorBidi" w:eastAsiaTheme="minorEastAsia" w:hAnsiTheme="minorBidi"/>
      <w:bCs/>
      <w:color w:val="7F7F7F" w:themeColor="text1" w:themeTint="80"/>
      <w:lang w:val="en-GB" w:eastAsia="zh-TW"/>
    </w:rPr>
  </w:style>
  <w:style w:type="character" w:customStyle="1" w:styleId="Heading4Char">
    <w:name w:val="Heading 4 Char"/>
    <w:basedOn w:val="DefaultParagraphFont"/>
    <w:link w:val="Heading4"/>
    <w:uiPriority w:val="9"/>
    <w:rsid w:val="00680F2D"/>
    <w:rPr>
      <w:rFonts w:asciiTheme="minorBidi" w:eastAsiaTheme="minorEastAsia" w:hAnsiTheme="minorBidi"/>
      <w:color w:val="7F7F7F" w:themeColor="text1" w:themeTint="80"/>
      <w:lang w:val="it-IT" w:eastAsia="zh-TW"/>
    </w:rPr>
  </w:style>
  <w:style w:type="paragraph" w:styleId="ListBullet3">
    <w:name w:val="List Bullet 3"/>
    <w:basedOn w:val="Normal"/>
    <w:uiPriority w:val="99"/>
    <w:semiHidden/>
    <w:unhideWhenUsed/>
    <w:rsid w:val="00680F2D"/>
    <w:pPr>
      <w:numPr>
        <w:numId w:val="14"/>
      </w:numPr>
      <w:spacing w:line="360" w:lineRule="auto"/>
      <w:contextualSpacing/>
      <w:jc w:val="both"/>
    </w:pPr>
    <w:rPr>
      <w:rFonts w:asciiTheme="minorBidi" w:eastAsiaTheme="minorEastAsia" w:hAnsiTheme="minorBidi" w:cstheme="minorBidi"/>
      <w:bCs/>
      <w:color w:val="000000" w:themeColor="text1"/>
      <w:sz w:val="20"/>
      <w:szCs w:val="20"/>
      <w:lang w:val="en-GB" w:eastAsia="zh-TW"/>
    </w:rPr>
  </w:style>
  <w:style w:type="paragraph" w:customStyle="1" w:styleId="title1">
    <w:name w:val="title1"/>
    <w:basedOn w:val="Normal"/>
    <w:rsid w:val="00B26ABA"/>
    <w:rPr>
      <w:rFonts w:eastAsia="Times New Roman"/>
      <w:sz w:val="27"/>
      <w:szCs w:val="27"/>
    </w:rPr>
  </w:style>
  <w:style w:type="paragraph" w:customStyle="1" w:styleId="desc2">
    <w:name w:val="desc2"/>
    <w:basedOn w:val="Normal"/>
    <w:rsid w:val="00B26ABA"/>
    <w:rPr>
      <w:rFonts w:eastAsia="Times New Roman"/>
      <w:sz w:val="26"/>
      <w:szCs w:val="26"/>
    </w:rPr>
  </w:style>
  <w:style w:type="paragraph" w:customStyle="1" w:styleId="details1">
    <w:name w:val="details1"/>
    <w:basedOn w:val="Normal"/>
    <w:rsid w:val="00B26ABA"/>
    <w:rPr>
      <w:rFonts w:eastAsia="Times New Roman"/>
    </w:rPr>
  </w:style>
  <w:style w:type="character" w:customStyle="1" w:styleId="jrnl">
    <w:name w:val="jrnl"/>
    <w:basedOn w:val="DefaultParagraphFont"/>
    <w:rsid w:val="00B26ABA"/>
  </w:style>
  <w:style w:type="character" w:styleId="Hyperlink">
    <w:name w:val="Hyperlink"/>
    <w:basedOn w:val="DefaultParagraphFont"/>
    <w:uiPriority w:val="99"/>
    <w:unhideWhenUsed/>
    <w:rsid w:val="00BB25FD"/>
    <w:rPr>
      <w:color w:val="0000FF"/>
      <w:u w:val="single"/>
    </w:rPr>
  </w:style>
  <w:style w:type="paragraph" w:customStyle="1" w:styleId="Title10">
    <w:name w:val="Title1"/>
    <w:basedOn w:val="Normal"/>
    <w:rsid w:val="00BB25FD"/>
    <w:pPr>
      <w:spacing w:before="100" w:beforeAutospacing="1" w:after="100" w:afterAutospacing="1"/>
    </w:pPr>
    <w:rPr>
      <w:rFonts w:eastAsia="Times New Roman"/>
      <w:sz w:val="24"/>
      <w:szCs w:val="24"/>
    </w:rPr>
  </w:style>
  <w:style w:type="paragraph" w:customStyle="1" w:styleId="desc">
    <w:name w:val="desc"/>
    <w:basedOn w:val="Normal"/>
    <w:rsid w:val="00BB25FD"/>
    <w:pPr>
      <w:spacing w:before="100" w:beforeAutospacing="1" w:after="100" w:afterAutospacing="1"/>
    </w:pPr>
    <w:rPr>
      <w:rFonts w:eastAsia="Times New Roman"/>
      <w:sz w:val="24"/>
      <w:szCs w:val="24"/>
    </w:rPr>
  </w:style>
  <w:style w:type="paragraph" w:customStyle="1" w:styleId="details">
    <w:name w:val="details"/>
    <w:basedOn w:val="Normal"/>
    <w:rsid w:val="00BB25FD"/>
    <w:pPr>
      <w:spacing w:before="100" w:beforeAutospacing="1" w:after="100" w:afterAutospacing="1"/>
    </w:pPr>
    <w:rPr>
      <w:rFonts w:eastAsia="Times New Roman"/>
      <w:sz w:val="24"/>
      <w:szCs w:val="24"/>
    </w:rPr>
  </w:style>
  <w:style w:type="character" w:styleId="FollowedHyperlink">
    <w:name w:val="FollowedHyperlink"/>
    <w:basedOn w:val="DefaultParagraphFont"/>
    <w:uiPriority w:val="99"/>
    <w:semiHidden/>
    <w:unhideWhenUsed/>
    <w:rsid w:val="00750994"/>
    <w:rPr>
      <w:color w:val="800080" w:themeColor="followedHyperlink"/>
      <w:u w:val="single"/>
    </w:rPr>
  </w:style>
  <w:style w:type="paragraph" w:customStyle="1" w:styleId="TABLE">
    <w:name w:val="TABLE"/>
    <w:basedOn w:val="Normal"/>
    <w:link w:val="TABLEChar"/>
    <w:rsid w:val="00D939BE"/>
    <w:pPr>
      <w:spacing w:line="288" w:lineRule="auto"/>
    </w:pPr>
    <w:rPr>
      <w:rFonts w:asciiTheme="minorBidi" w:eastAsiaTheme="minorEastAsia" w:hAnsiTheme="minorBidi" w:cstheme="minorBidi"/>
      <w:bCs/>
      <w:color w:val="000000" w:themeColor="text1"/>
      <w:sz w:val="20"/>
      <w:szCs w:val="20"/>
      <w:lang w:val="en-GB" w:eastAsia="zh-TW"/>
    </w:rPr>
  </w:style>
  <w:style w:type="character" w:customStyle="1" w:styleId="TABLEChar">
    <w:name w:val="TABLE Char"/>
    <w:basedOn w:val="DefaultParagraphFont"/>
    <w:link w:val="TABLE"/>
    <w:rsid w:val="00D939BE"/>
    <w:rPr>
      <w:rFonts w:asciiTheme="minorBidi" w:eastAsiaTheme="minorEastAsia" w:hAnsiTheme="minorBidi"/>
      <w:bCs/>
      <w:color w:val="000000" w:themeColor="text1"/>
      <w:sz w:val="20"/>
      <w:szCs w:val="20"/>
      <w:lang w:val="en-GB" w:eastAsia="zh-TW"/>
    </w:rPr>
  </w:style>
  <w:style w:type="character" w:customStyle="1" w:styleId="hitorg1">
    <w:name w:val="hit_org1"/>
    <w:basedOn w:val="DefaultParagraphFont"/>
    <w:rsid w:val="00D02AAF"/>
    <w:rPr>
      <w:b/>
      <w:bCs/>
      <w:shd w:val="clear" w:color="auto" w:fill="FFFFDD"/>
    </w:rPr>
  </w:style>
  <w:style w:type="paragraph" w:customStyle="1" w:styleId="EndNoteBibliographyTitle">
    <w:name w:val="EndNote Bibliography Title"/>
    <w:basedOn w:val="Normal"/>
    <w:link w:val="EndNoteBibliographyTitleChar"/>
    <w:rsid w:val="007A4C5C"/>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7A4C5C"/>
    <w:rPr>
      <w:rFonts w:ascii="Arial" w:eastAsia="PMingLiU" w:hAnsi="Arial" w:cs="Arial"/>
      <w:noProof/>
    </w:rPr>
  </w:style>
  <w:style w:type="paragraph" w:customStyle="1" w:styleId="EndNoteBibliography">
    <w:name w:val="EndNote Bibliography"/>
    <w:basedOn w:val="Normal"/>
    <w:link w:val="EndNoteBibliographyChar"/>
    <w:rsid w:val="007A4C5C"/>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7A4C5C"/>
    <w:rPr>
      <w:rFonts w:ascii="Arial" w:eastAsia="PMingLiU" w:hAnsi="Arial" w:cs="Arial"/>
      <w:noProof/>
    </w:rPr>
  </w:style>
  <w:style w:type="character" w:customStyle="1" w:styleId="UnresolvedMention1">
    <w:name w:val="Unresolved Mention1"/>
    <w:basedOn w:val="DefaultParagraphFont"/>
    <w:uiPriority w:val="99"/>
    <w:semiHidden/>
    <w:unhideWhenUsed/>
    <w:rsid w:val="007A4C5C"/>
    <w:rPr>
      <w:color w:val="808080"/>
      <w:shd w:val="clear" w:color="auto" w:fill="E6E6E6"/>
    </w:rPr>
  </w:style>
  <w:style w:type="character" w:styleId="UnresolvedMention">
    <w:name w:val="Unresolved Mention"/>
    <w:basedOn w:val="DefaultParagraphFont"/>
    <w:uiPriority w:val="99"/>
    <w:semiHidden/>
    <w:unhideWhenUsed/>
    <w:rsid w:val="00DD4AE2"/>
    <w:rPr>
      <w:color w:val="808080"/>
      <w:shd w:val="clear" w:color="auto" w:fill="E6E6E6"/>
    </w:rPr>
  </w:style>
  <w:style w:type="character" w:styleId="Strong">
    <w:name w:val="Strong"/>
    <w:basedOn w:val="DefaultParagraphFont"/>
    <w:uiPriority w:val="22"/>
    <w:qFormat/>
    <w:rsid w:val="00AB381C"/>
    <w:rPr>
      <w:b/>
      <w:bCs/>
    </w:rPr>
  </w:style>
  <w:style w:type="paragraph" w:styleId="Revision">
    <w:name w:val="Revision"/>
    <w:hidden/>
    <w:uiPriority w:val="99"/>
    <w:semiHidden/>
    <w:rsid w:val="006E4161"/>
    <w:pPr>
      <w:spacing w:after="0" w:line="240" w:lineRule="auto"/>
    </w:pPr>
    <w:rPr>
      <w:rFonts w:ascii="Times New Roman" w:eastAsia="PMingLiU" w:hAnsi="Times New Roman" w:cs="Times New Roman"/>
    </w:rPr>
  </w:style>
  <w:style w:type="table" w:styleId="TableGridLight">
    <w:name w:val="Grid Table Light"/>
    <w:basedOn w:val="TableNormal"/>
    <w:uiPriority w:val="40"/>
    <w:rsid w:val="000F52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1594580">
      <w:bodyDiv w:val="1"/>
      <w:marLeft w:val="0"/>
      <w:marRight w:val="0"/>
      <w:marTop w:val="0"/>
      <w:marBottom w:val="0"/>
      <w:divBdr>
        <w:top w:val="none" w:sz="0" w:space="0" w:color="auto"/>
        <w:left w:val="none" w:sz="0" w:space="0" w:color="auto"/>
        <w:bottom w:val="none" w:sz="0" w:space="0" w:color="auto"/>
        <w:right w:val="none" w:sz="0" w:space="0" w:color="auto"/>
      </w:divBdr>
      <w:divsChild>
        <w:div w:id="473564177">
          <w:marLeft w:val="0"/>
          <w:marRight w:val="1"/>
          <w:marTop w:val="0"/>
          <w:marBottom w:val="0"/>
          <w:divBdr>
            <w:top w:val="none" w:sz="0" w:space="0" w:color="auto"/>
            <w:left w:val="none" w:sz="0" w:space="0" w:color="auto"/>
            <w:bottom w:val="none" w:sz="0" w:space="0" w:color="auto"/>
            <w:right w:val="none" w:sz="0" w:space="0" w:color="auto"/>
          </w:divBdr>
          <w:divsChild>
            <w:div w:id="164978298">
              <w:marLeft w:val="0"/>
              <w:marRight w:val="0"/>
              <w:marTop w:val="0"/>
              <w:marBottom w:val="0"/>
              <w:divBdr>
                <w:top w:val="none" w:sz="0" w:space="0" w:color="auto"/>
                <w:left w:val="none" w:sz="0" w:space="0" w:color="auto"/>
                <w:bottom w:val="none" w:sz="0" w:space="0" w:color="auto"/>
                <w:right w:val="none" w:sz="0" w:space="0" w:color="auto"/>
              </w:divBdr>
              <w:divsChild>
                <w:div w:id="792286861">
                  <w:marLeft w:val="0"/>
                  <w:marRight w:val="1"/>
                  <w:marTop w:val="0"/>
                  <w:marBottom w:val="0"/>
                  <w:divBdr>
                    <w:top w:val="none" w:sz="0" w:space="0" w:color="auto"/>
                    <w:left w:val="none" w:sz="0" w:space="0" w:color="auto"/>
                    <w:bottom w:val="none" w:sz="0" w:space="0" w:color="auto"/>
                    <w:right w:val="none" w:sz="0" w:space="0" w:color="auto"/>
                  </w:divBdr>
                  <w:divsChild>
                    <w:div w:id="1429735135">
                      <w:marLeft w:val="0"/>
                      <w:marRight w:val="0"/>
                      <w:marTop w:val="0"/>
                      <w:marBottom w:val="0"/>
                      <w:divBdr>
                        <w:top w:val="none" w:sz="0" w:space="0" w:color="auto"/>
                        <w:left w:val="none" w:sz="0" w:space="0" w:color="auto"/>
                        <w:bottom w:val="none" w:sz="0" w:space="0" w:color="auto"/>
                        <w:right w:val="none" w:sz="0" w:space="0" w:color="auto"/>
                      </w:divBdr>
                      <w:divsChild>
                        <w:div w:id="120853691">
                          <w:marLeft w:val="0"/>
                          <w:marRight w:val="0"/>
                          <w:marTop w:val="0"/>
                          <w:marBottom w:val="0"/>
                          <w:divBdr>
                            <w:top w:val="none" w:sz="0" w:space="0" w:color="auto"/>
                            <w:left w:val="none" w:sz="0" w:space="0" w:color="auto"/>
                            <w:bottom w:val="none" w:sz="0" w:space="0" w:color="auto"/>
                            <w:right w:val="none" w:sz="0" w:space="0" w:color="auto"/>
                          </w:divBdr>
                          <w:divsChild>
                            <w:div w:id="1439761699">
                              <w:marLeft w:val="0"/>
                              <w:marRight w:val="0"/>
                              <w:marTop w:val="120"/>
                              <w:marBottom w:val="360"/>
                              <w:divBdr>
                                <w:top w:val="none" w:sz="0" w:space="0" w:color="auto"/>
                                <w:left w:val="none" w:sz="0" w:space="0" w:color="auto"/>
                                <w:bottom w:val="none" w:sz="0" w:space="0" w:color="auto"/>
                                <w:right w:val="none" w:sz="0" w:space="0" w:color="auto"/>
                              </w:divBdr>
                              <w:divsChild>
                                <w:div w:id="714350496">
                                  <w:marLeft w:val="0"/>
                                  <w:marRight w:val="0"/>
                                  <w:marTop w:val="0"/>
                                  <w:marBottom w:val="0"/>
                                  <w:divBdr>
                                    <w:top w:val="none" w:sz="0" w:space="0" w:color="auto"/>
                                    <w:left w:val="none" w:sz="0" w:space="0" w:color="auto"/>
                                    <w:bottom w:val="none" w:sz="0" w:space="0" w:color="auto"/>
                                    <w:right w:val="none" w:sz="0" w:space="0" w:color="auto"/>
                                  </w:divBdr>
                                </w:div>
                                <w:div w:id="123450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40876529">
      <w:bodyDiv w:val="1"/>
      <w:marLeft w:val="0"/>
      <w:marRight w:val="0"/>
      <w:marTop w:val="0"/>
      <w:marBottom w:val="0"/>
      <w:divBdr>
        <w:top w:val="none" w:sz="0" w:space="0" w:color="auto"/>
        <w:left w:val="none" w:sz="0" w:space="0" w:color="auto"/>
        <w:bottom w:val="none" w:sz="0" w:space="0" w:color="auto"/>
        <w:right w:val="none" w:sz="0" w:space="0" w:color="auto"/>
      </w:divBdr>
    </w:div>
    <w:div w:id="456602829">
      <w:bodyDiv w:val="1"/>
      <w:marLeft w:val="0"/>
      <w:marRight w:val="0"/>
      <w:marTop w:val="0"/>
      <w:marBottom w:val="0"/>
      <w:divBdr>
        <w:top w:val="none" w:sz="0" w:space="0" w:color="auto"/>
        <w:left w:val="none" w:sz="0" w:space="0" w:color="auto"/>
        <w:bottom w:val="none" w:sz="0" w:space="0" w:color="auto"/>
        <w:right w:val="none" w:sz="0" w:space="0" w:color="auto"/>
      </w:divBdr>
      <w:divsChild>
        <w:div w:id="461122570">
          <w:marLeft w:val="0"/>
          <w:marRight w:val="1"/>
          <w:marTop w:val="0"/>
          <w:marBottom w:val="0"/>
          <w:divBdr>
            <w:top w:val="none" w:sz="0" w:space="0" w:color="auto"/>
            <w:left w:val="none" w:sz="0" w:space="0" w:color="auto"/>
            <w:bottom w:val="none" w:sz="0" w:space="0" w:color="auto"/>
            <w:right w:val="none" w:sz="0" w:space="0" w:color="auto"/>
          </w:divBdr>
          <w:divsChild>
            <w:div w:id="1110271908">
              <w:marLeft w:val="0"/>
              <w:marRight w:val="0"/>
              <w:marTop w:val="0"/>
              <w:marBottom w:val="0"/>
              <w:divBdr>
                <w:top w:val="none" w:sz="0" w:space="0" w:color="auto"/>
                <w:left w:val="none" w:sz="0" w:space="0" w:color="auto"/>
                <w:bottom w:val="none" w:sz="0" w:space="0" w:color="auto"/>
                <w:right w:val="none" w:sz="0" w:space="0" w:color="auto"/>
              </w:divBdr>
              <w:divsChild>
                <w:div w:id="2132241734">
                  <w:marLeft w:val="0"/>
                  <w:marRight w:val="1"/>
                  <w:marTop w:val="0"/>
                  <w:marBottom w:val="0"/>
                  <w:divBdr>
                    <w:top w:val="none" w:sz="0" w:space="0" w:color="auto"/>
                    <w:left w:val="none" w:sz="0" w:space="0" w:color="auto"/>
                    <w:bottom w:val="none" w:sz="0" w:space="0" w:color="auto"/>
                    <w:right w:val="none" w:sz="0" w:space="0" w:color="auto"/>
                  </w:divBdr>
                  <w:divsChild>
                    <w:div w:id="43528215">
                      <w:marLeft w:val="0"/>
                      <w:marRight w:val="0"/>
                      <w:marTop w:val="0"/>
                      <w:marBottom w:val="0"/>
                      <w:divBdr>
                        <w:top w:val="none" w:sz="0" w:space="0" w:color="auto"/>
                        <w:left w:val="none" w:sz="0" w:space="0" w:color="auto"/>
                        <w:bottom w:val="none" w:sz="0" w:space="0" w:color="auto"/>
                        <w:right w:val="none" w:sz="0" w:space="0" w:color="auto"/>
                      </w:divBdr>
                      <w:divsChild>
                        <w:div w:id="12924932">
                          <w:marLeft w:val="0"/>
                          <w:marRight w:val="0"/>
                          <w:marTop w:val="0"/>
                          <w:marBottom w:val="0"/>
                          <w:divBdr>
                            <w:top w:val="none" w:sz="0" w:space="0" w:color="auto"/>
                            <w:left w:val="none" w:sz="0" w:space="0" w:color="auto"/>
                            <w:bottom w:val="none" w:sz="0" w:space="0" w:color="auto"/>
                            <w:right w:val="none" w:sz="0" w:space="0" w:color="auto"/>
                          </w:divBdr>
                          <w:divsChild>
                            <w:div w:id="1903755681">
                              <w:marLeft w:val="0"/>
                              <w:marRight w:val="0"/>
                              <w:marTop w:val="120"/>
                              <w:marBottom w:val="360"/>
                              <w:divBdr>
                                <w:top w:val="none" w:sz="0" w:space="0" w:color="auto"/>
                                <w:left w:val="none" w:sz="0" w:space="0" w:color="auto"/>
                                <w:bottom w:val="none" w:sz="0" w:space="0" w:color="auto"/>
                                <w:right w:val="none" w:sz="0" w:space="0" w:color="auto"/>
                              </w:divBdr>
                              <w:divsChild>
                                <w:div w:id="1471166414">
                                  <w:marLeft w:val="420"/>
                                  <w:marRight w:val="0"/>
                                  <w:marTop w:val="0"/>
                                  <w:marBottom w:val="0"/>
                                  <w:divBdr>
                                    <w:top w:val="none" w:sz="0" w:space="0" w:color="auto"/>
                                    <w:left w:val="none" w:sz="0" w:space="0" w:color="auto"/>
                                    <w:bottom w:val="none" w:sz="0" w:space="0" w:color="auto"/>
                                    <w:right w:val="none" w:sz="0" w:space="0" w:color="auto"/>
                                  </w:divBdr>
                                  <w:divsChild>
                                    <w:div w:id="164307175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8865172">
      <w:bodyDiv w:val="1"/>
      <w:marLeft w:val="0"/>
      <w:marRight w:val="0"/>
      <w:marTop w:val="0"/>
      <w:marBottom w:val="0"/>
      <w:divBdr>
        <w:top w:val="none" w:sz="0" w:space="0" w:color="auto"/>
        <w:left w:val="none" w:sz="0" w:space="0" w:color="auto"/>
        <w:bottom w:val="none" w:sz="0" w:space="0" w:color="auto"/>
        <w:right w:val="none" w:sz="0" w:space="0" w:color="auto"/>
      </w:divBdr>
      <w:divsChild>
        <w:div w:id="2138645417">
          <w:marLeft w:val="0"/>
          <w:marRight w:val="1"/>
          <w:marTop w:val="0"/>
          <w:marBottom w:val="0"/>
          <w:divBdr>
            <w:top w:val="none" w:sz="0" w:space="0" w:color="auto"/>
            <w:left w:val="none" w:sz="0" w:space="0" w:color="auto"/>
            <w:bottom w:val="none" w:sz="0" w:space="0" w:color="auto"/>
            <w:right w:val="none" w:sz="0" w:space="0" w:color="auto"/>
          </w:divBdr>
          <w:divsChild>
            <w:div w:id="298728872">
              <w:marLeft w:val="0"/>
              <w:marRight w:val="0"/>
              <w:marTop w:val="0"/>
              <w:marBottom w:val="0"/>
              <w:divBdr>
                <w:top w:val="none" w:sz="0" w:space="0" w:color="auto"/>
                <w:left w:val="none" w:sz="0" w:space="0" w:color="auto"/>
                <w:bottom w:val="none" w:sz="0" w:space="0" w:color="auto"/>
                <w:right w:val="none" w:sz="0" w:space="0" w:color="auto"/>
              </w:divBdr>
              <w:divsChild>
                <w:div w:id="499196684">
                  <w:marLeft w:val="0"/>
                  <w:marRight w:val="1"/>
                  <w:marTop w:val="0"/>
                  <w:marBottom w:val="0"/>
                  <w:divBdr>
                    <w:top w:val="none" w:sz="0" w:space="0" w:color="auto"/>
                    <w:left w:val="none" w:sz="0" w:space="0" w:color="auto"/>
                    <w:bottom w:val="none" w:sz="0" w:space="0" w:color="auto"/>
                    <w:right w:val="none" w:sz="0" w:space="0" w:color="auto"/>
                  </w:divBdr>
                  <w:divsChild>
                    <w:div w:id="1701392862">
                      <w:marLeft w:val="0"/>
                      <w:marRight w:val="0"/>
                      <w:marTop w:val="0"/>
                      <w:marBottom w:val="0"/>
                      <w:divBdr>
                        <w:top w:val="none" w:sz="0" w:space="0" w:color="auto"/>
                        <w:left w:val="none" w:sz="0" w:space="0" w:color="auto"/>
                        <w:bottom w:val="none" w:sz="0" w:space="0" w:color="auto"/>
                        <w:right w:val="none" w:sz="0" w:space="0" w:color="auto"/>
                      </w:divBdr>
                      <w:divsChild>
                        <w:div w:id="1799882265">
                          <w:marLeft w:val="0"/>
                          <w:marRight w:val="0"/>
                          <w:marTop w:val="0"/>
                          <w:marBottom w:val="0"/>
                          <w:divBdr>
                            <w:top w:val="none" w:sz="0" w:space="0" w:color="auto"/>
                            <w:left w:val="none" w:sz="0" w:space="0" w:color="auto"/>
                            <w:bottom w:val="none" w:sz="0" w:space="0" w:color="auto"/>
                            <w:right w:val="none" w:sz="0" w:space="0" w:color="auto"/>
                          </w:divBdr>
                          <w:divsChild>
                            <w:div w:id="155539268">
                              <w:marLeft w:val="0"/>
                              <w:marRight w:val="0"/>
                              <w:marTop w:val="120"/>
                              <w:marBottom w:val="360"/>
                              <w:divBdr>
                                <w:top w:val="none" w:sz="0" w:space="0" w:color="auto"/>
                                <w:left w:val="none" w:sz="0" w:space="0" w:color="auto"/>
                                <w:bottom w:val="none" w:sz="0" w:space="0" w:color="auto"/>
                                <w:right w:val="none" w:sz="0" w:space="0" w:color="auto"/>
                              </w:divBdr>
                              <w:divsChild>
                                <w:div w:id="522746106">
                                  <w:marLeft w:val="0"/>
                                  <w:marRight w:val="0"/>
                                  <w:marTop w:val="0"/>
                                  <w:marBottom w:val="0"/>
                                  <w:divBdr>
                                    <w:top w:val="none" w:sz="0" w:space="0" w:color="auto"/>
                                    <w:left w:val="none" w:sz="0" w:space="0" w:color="auto"/>
                                    <w:bottom w:val="none" w:sz="0" w:space="0" w:color="auto"/>
                                    <w:right w:val="none" w:sz="0" w:space="0" w:color="auto"/>
                                  </w:divBdr>
                                </w:div>
                                <w:div w:id="669285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0234284">
      <w:bodyDiv w:val="1"/>
      <w:marLeft w:val="0"/>
      <w:marRight w:val="0"/>
      <w:marTop w:val="0"/>
      <w:marBottom w:val="0"/>
      <w:divBdr>
        <w:top w:val="none" w:sz="0" w:space="0" w:color="auto"/>
        <w:left w:val="none" w:sz="0" w:space="0" w:color="auto"/>
        <w:bottom w:val="none" w:sz="0" w:space="0" w:color="auto"/>
        <w:right w:val="none" w:sz="0" w:space="0" w:color="auto"/>
      </w:divBdr>
      <w:divsChild>
        <w:div w:id="153883430">
          <w:marLeft w:val="0"/>
          <w:marRight w:val="1"/>
          <w:marTop w:val="0"/>
          <w:marBottom w:val="0"/>
          <w:divBdr>
            <w:top w:val="none" w:sz="0" w:space="0" w:color="auto"/>
            <w:left w:val="none" w:sz="0" w:space="0" w:color="auto"/>
            <w:bottom w:val="none" w:sz="0" w:space="0" w:color="auto"/>
            <w:right w:val="none" w:sz="0" w:space="0" w:color="auto"/>
          </w:divBdr>
          <w:divsChild>
            <w:div w:id="975329473">
              <w:marLeft w:val="0"/>
              <w:marRight w:val="0"/>
              <w:marTop w:val="0"/>
              <w:marBottom w:val="0"/>
              <w:divBdr>
                <w:top w:val="none" w:sz="0" w:space="0" w:color="auto"/>
                <w:left w:val="none" w:sz="0" w:space="0" w:color="auto"/>
                <w:bottom w:val="none" w:sz="0" w:space="0" w:color="auto"/>
                <w:right w:val="none" w:sz="0" w:space="0" w:color="auto"/>
              </w:divBdr>
              <w:divsChild>
                <w:div w:id="654914999">
                  <w:marLeft w:val="0"/>
                  <w:marRight w:val="1"/>
                  <w:marTop w:val="0"/>
                  <w:marBottom w:val="0"/>
                  <w:divBdr>
                    <w:top w:val="none" w:sz="0" w:space="0" w:color="auto"/>
                    <w:left w:val="none" w:sz="0" w:space="0" w:color="auto"/>
                    <w:bottom w:val="none" w:sz="0" w:space="0" w:color="auto"/>
                    <w:right w:val="none" w:sz="0" w:space="0" w:color="auto"/>
                  </w:divBdr>
                  <w:divsChild>
                    <w:div w:id="1962564949">
                      <w:marLeft w:val="0"/>
                      <w:marRight w:val="0"/>
                      <w:marTop w:val="0"/>
                      <w:marBottom w:val="0"/>
                      <w:divBdr>
                        <w:top w:val="none" w:sz="0" w:space="0" w:color="auto"/>
                        <w:left w:val="none" w:sz="0" w:space="0" w:color="auto"/>
                        <w:bottom w:val="none" w:sz="0" w:space="0" w:color="auto"/>
                        <w:right w:val="none" w:sz="0" w:space="0" w:color="auto"/>
                      </w:divBdr>
                      <w:divsChild>
                        <w:div w:id="72775628">
                          <w:marLeft w:val="0"/>
                          <w:marRight w:val="0"/>
                          <w:marTop w:val="0"/>
                          <w:marBottom w:val="0"/>
                          <w:divBdr>
                            <w:top w:val="none" w:sz="0" w:space="0" w:color="auto"/>
                            <w:left w:val="none" w:sz="0" w:space="0" w:color="auto"/>
                            <w:bottom w:val="none" w:sz="0" w:space="0" w:color="auto"/>
                            <w:right w:val="none" w:sz="0" w:space="0" w:color="auto"/>
                          </w:divBdr>
                          <w:divsChild>
                            <w:div w:id="876544217">
                              <w:marLeft w:val="0"/>
                              <w:marRight w:val="0"/>
                              <w:marTop w:val="120"/>
                              <w:marBottom w:val="360"/>
                              <w:divBdr>
                                <w:top w:val="none" w:sz="0" w:space="0" w:color="auto"/>
                                <w:left w:val="none" w:sz="0" w:space="0" w:color="auto"/>
                                <w:bottom w:val="none" w:sz="0" w:space="0" w:color="auto"/>
                                <w:right w:val="none" w:sz="0" w:space="0" w:color="auto"/>
                              </w:divBdr>
                              <w:divsChild>
                                <w:div w:id="1193034855">
                                  <w:marLeft w:val="420"/>
                                  <w:marRight w:val="0"/>
                                  <w:marTop w:val="0"/>
                                  <w:marBottom w:val="0"/>
                                  <w:divBdr>
                                    <w:top w:val="none" w:sz="0" w:space="0" w:color="auto"/>
                                    <w:left w:val="none" w:sz="0" w:space="0" w:color="auto"/>
                                    <w:bottom w:val="none" w:sz="0" w:space="0" w:color="auto"/>
                                    <w:right w:val="none" w:sz="0" w:space="0" w:color="auto"/>
                                  </w:divBdr>
                                  <w:divsChild>
                                    <w:div w:id="183502954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9423996">
      <w:bodyDiv w:val="1"/>
      <w:marLeft w:val="0"/>
      <w:marRight w:val="0"/>
      <w:marTop w:val="0"/>
      <w:marBottom w:val="0"/>
      <w:divBdr>
        <w:top w:val="none" w:sz="0" w:space="0" w:color="auto"/>
        <w:left w:val="none" w:sz="0" w:space="0" w:color="auto"/>
        <w:bottom w:val="none" w:sz="0" w:space="0" w:color="auto"/>
        <w:right w:val="none" w:sz="0" w:space="0" w:color="auto"/>
      </w:divBdr>
      <w:divsChild>
        <w:div w:id="1008098779">
          <w:marLeft w:val="0"/>
          <w:marRight w:val="1"/>
          <w:marTop w:val="0"/>
          <w:marBottom w:val="0"/>
          <w:divBdr>
            <w:top w:val="none" w:sz="0" w:space="0" w:color="auto"/>
            <w:left w:val="none" w:sz="0" w:space="0" w:color="auto"/>
            <w:bottom w:val="none" w:sz="0" w:space="0" w:color="auto"/>
            <w:right w:val="none" w:sz="0" w:space="0" w:color="auto"/>
          </w:divBdr>
          <w:divsChild>
            <w:div w:id="1129202701">
              <w:marLeft w:val="0"/>
              <w:marRight w:val="0"/>
              <w:marTop w:val="0"/>
              <w:marBottom w:val="0"/>
              <w:divBdr>
                <w:top w:val="none" w:sz="0" w:space="0" w:color="auto"/>
                <w:left w:val="none" w:sz="0" w:space="0" w:color="auto"/>
                <w:bottom w:val="none" w:sz="0" w:space="0" w:color="auto"/>
                <w:right w:val="none" w:sz="0" w:space="0" w:color="auto"/>
              </w:divBdr>
              <w:divsChild>
                <w:div w:id="1072703432">
                  <w:marLeft w:val="0"/>
                  <w:marRight w:val="1"/>
                  <w:marTop w:val="0"/>
                  <w:marBottom w:val="0"/>
                  <w:divBdr>
                    <w:top w:val="none" w:sz="0" w:space="0" w:color="auto"/>
                    <w:left w:val="none" w:sz="0" w:space="0" w:color="auto"/>
                    <w:bottom w:val="none" w:sz="0" w:space="0" w:color="auto"/>
                    <w:right w:val="none" w:sz="0" w:space="0" w:color="auto"/>
                  </w:divBdr>
                  <w:divsChild>
                    <w:div w:id="715735787">
                      <w:marLeft w:val="0"/>
                      <w:marRight w:val="0"/>
                      <w:marTop w:val="0"/>
                      <w:marBottom w:val="0"/>
                      <w:divBdr>
                        <w:top w:val="none" w:sz="0" w:space="0" w:color="auto"/>
                        <w:left w:val="none" w:sz="0" w:space="0" w:color="auto"/>
                        <w:bottom w:val="none" w:sz="0" w:space="0" w:color="auto"/>
                        <w:right w:val="none" w:sz="0" w:space="0" w:color="auto"/>
                      </w:divBdr>
                      <w:divsChild>
                        <w:div w:id="1347902438">
                          <w:marLeft w:val="0"/>
                          <w:marRight w:val="0"/>
                          <w:marTop w:val="0"/>
                          <w:marBottom w:val="0"/>
                          <w:divBdr>
                            <w:top w:val="none" w:sz="0" w:space="0" w:color="auto"/>
                            <w:left w:val="none" w:sz="0" w:space="0" w:color="auto"/>
                            <w:bottom w:val="none" w:sz="0" w:space="0" w:color="auto"/>
                            <w:right w:val="none" w:sz="0" w:space="0" w:color="auto"/>
                          </w:divBdr>
                          <w:divsChild>
                            <w:div w:id="1931503415">
                              <w:marLeft w:val="0"/>
                              <w:marRight w:val="0"/>
                              <w:marTop w:val="120"/>
                              <w:marBottom w:val="360"/>
                              <w:divBdr>
                                <w:top w:val="none" w:sz="0" w:space="0" w:color="auto"/>
                                <w:left w:val="none" w:sz="0" w:space="0" w:color="auto"/>
                                <w:bottom w:val="none" w:sz="0" w:space="0" w:color="auto"/>
                                <w:right w:val="none" w:sz="0" w:space="0" w:color="auto"/>
                              </w:divBdr>
                              <w:divsChild>
                                <w:div w:id="355346537">
                                  <w:marLeft w:val="0"/>
                                  <w:marRight w:val="0"/>
                                  <w:marTop w:val="0"/>
                                  <w:marBottom w:val="0"/>
                                  <w:divBdr>
                                    <w:top w:val="none" w:sz="0" w:space="0" w:color="auto"/>
                                    <w:left w:val="none" w:sz="0" w:space="0" w:color="auto"/>
                                    <w:bottom w:val="none" w:sz="0" w:space="0" w:color="auto"/>
                                    <w:right w:val="none" w:sz="0" w:space="0" w:color="auto"/>
                                  </w:divBdr>
                                </w:div>
                                <w:div w:id="158649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4153491">
      <w:bodyDiv w:val="1"/>
      <w:marLeft w:val="0"/>
      <w:marRight w:val="0"/>
      <w:marTop w:val="0"/>
      <w:marBottom w:val="0"/>
      <w:divBdr>
        <w:top w:val="none" w:sz="0" w:space="0" w:color="auto"/>
        <w:left w:val="none" w:sz="0" w:space="0" w:color="auto"/>
        <w:bottom w:val="none" w:sz="0" w:space="0" w:color="auto"/>
        <w:right w:val="none" w:sz="0" w:space="0" w:color="auto"/>
      </w:divBdr>
      <w:divsChild>
        <w:div w:id="626090165">
          <w:marLeft w:val="0"/>
          <w:marRight w:val="1"/>
          <w:marTop w:val="0"/>
          <w:marBottom w:val="0"/>
          <w:divBdr>
            <w:top w:val="none" w:sz="0" w:space="0" w:color="auto"/>
            <w:left w:val="none" w:sz="0" w:space="0" w:color="auto"/>
            <w:bottom w:val="none" w:sz="0" w:space="0" w:color="auto"/>
            <w:right w:val="none" w:sz="0" w:space="0" w:color="auto"/>
          </w:divBdr>
          <w:divsChild>
            <w:div w:id="1579441490">
              <w:marLeft w:val="0"/>
              <w:marRight w:val="0"/>
              <w:marTop w:val="0"/>
              <w:marBottom w:val="0"/>
              <w:divBdr>
                <w:top w:val="none" w:sz="0" w:space="0" w:color="auto"/>
                <w:left w:val="none" w:sz="0" w:space="0" w:color="auto"/>
                <w:bottom w:val="none" w:sz="0" w:space="0" w:color="auto"/>
                <w:right w:val="none" w:sz="0" w:space="0" w:color="auto"/>
              </w:divBdr>
              <w:divsChild>
                <w:div w:id="2134860899">
                  <w:marLeft w:val="0"/>
                  <w:marRight w:val="1"/>
                  <w:marTop w:val="0"/>
                  <w:marBottom w:val="0"/>
                  <w:divBdr>
                    <w:top w:val="none" w:sz="0" w:space="0" w:color="auto"/>
                    <w:left w:val="none" w:sz="0" w:space="0" w:color="auto"/>
                    <w:bottom w:val="none" w:sz="0" w:space="0" w:color="auto"/>
                    <w:right w:val="none" w:sz="0" w:space="0" w:color="auto"/>
                  </w:divBdr>
                  <w:divsChild>
                    <w:div w:id="1423918965">
                      <w:marLeft w:val="0"/>
                      <w:marRight w:val="0"/>
                      <w:marTop w:val="0"/>
                      <w:marBottom w:val="0"/>
                      <w:divBdr>
                        <w:top w:val="none" w:sz="0" w:space="0" w:color="auto"/>
                        <w:left w:val="none" w:sz="0" w:space="0" w:color="auto"/>
                        <w:bottom w:val="none" w:sz="0" w:space="0" w:color="auto"/>
                        <w:right w:val="none" w:sz="0" w:space="0" w:color="auto"/>
                      </w:divBdr>
                      <w:divsChild>
                        <w:div w:id="1880781297">
                          <w:marLeft w:val="0"/>
                          <w:marRight w:val="0"/>
                          <w:marTop w:val="0"/>
                          <w:marBottom w:val="0"/>
                          <w:divBdr>
                            <w:top w:val="none" w:sz="0" w:space="0" w:color="auto"/>
                            <w:left w:val="none" w:sz="0" w:space="0" w:color="auto"/>
                            <w:bottom w:val="none" w:sz="0" w:space="0" w:color="auto"/>
                            <w:right w:val="none" w:sz="0" w:space="0" w:color="auto"/>
                          </w:divBdr>
                          <w:divsChild>
                            <w:div w:id="1475028003">
                              <w:marLeft w:val="0"/>
                              <w:marRight w:val="0"/>
                              <w:marTop w:val="120"/>
                              <w:marBottom w:val="360"/>
                              <w:divBdr>
                                <w:top w:val="none" w:sz="0" w:space="0" w:color="auto"/>
                                <w:left w:val="none" w:sz="0" w:space="0" w:color="auto"/>
                                <w:bottom w:val="none" w:sz="0" w:space="0" w:color="auto"/>
                                <w:right w:val="none" w:sz="0" w:space="0" w:color="auto"/>
                              </w:divBdr>
                              <w:divsChild>
                                <w:div w:id="1069351358">
                                  <w:marLeft w:val="420"/>
                                  <w:marRight w:val="0"/>
                                  <w:marTop w:val="0"/>
                                  <w:marBottom w:val="0"/>
                                  <w:divBdr>
                                    <w:top w:val="none" w:sz="0" w:space="0" w:color="auto"/>
                                    <w:left w:val="none" w:sz="0" w:space="0" w:color="auto"/>
                                    <w:bottom w:val="none" w:sz="0" w:space="0" w:color="auto"/>
                                    <w:right w:val="none" w:sz="0" w:space="0" w:color="auto"/>
                                  </w:divBdr>
                                  <w:divsChild>
                                    <w:div w:id="28770599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6156854">
      <w:bodyDiv w:val="1"/>
      <w:marLeft w:val="0"/>
      <w:marRight w:val="0"/>
      <w:marTop w:val="0"/>
      <w:marBottom w:val="0"/>
      <w:divBdr>
        <w:top w:val="none" w:sz="0" w:space="0" w:color="auto"/>
        <w:left w:val="none" w:sz="0" w:space="0" w:color="auto"/>
        <w:bottom w:val="none" w:sz="0" w:space="0" w:color="auto"/>
        <w:right w:val="none" w:sz="0" w:space="0" w:color="auto"/>
      </w:divBdr>
      <w:divsChild>
        <w:div w:id="409423759">
          <w:marLeft w:val="0"/>
          <w:marRight w:val="1"/>
          <w:marTop w:val="0"/>
          <w:marBottom w:val="0"/>
          <w:divBdr>
            <w:top w:val="none" w:sz="0" w:space="0" w:color="auto"/>
            <w:left w:val="none" w:sz="0" w:space="0" w:color="auto"/>
            <w:bottom w:val="none" w:sz="0" w:space="0" w:color="auto"/>
            <w:right w:val="none" w:sz="0" w:space="0" w:color="auto"/>
          </w:divBdr>
          <w:divsChild>
            <w:div w:id="865557484">
              <w:marLeft w:val="0"/>
              <w:marRight w:val="0"/>
              <w:marTop w:val="0"/>
              <w:marBottom w:val="0"/>
              <w:divBdr>
                <w:top w:val="none" w:sz="0" w:space="0" w:color="auto"/>
                <w:left w:val="none" w:sz="0" w:space="0" w:color="auto"/>
                <w:bottom w:val="none" w:sz="0" w:space="0" w:color="auto"/>
                <w:right w:val="none" w:sz="0" w:space="0" w:color="auto"/>
              </w:divBdr>
              <w:divsChild>
                <w:div w:id="2102095924">
                  <w:marLeft w:val="0"/>
                  <w:marRight w:val="1"/>
                  <w:marTop w:val="0"/>
                  <w:marBottom w:val="0"/>
                  <w:divBdr>
                    <w:top w:val="none" w:sz="0" w:space="0" w:color="auto"/>
                    <w:left w:val="none" w:sz="0" w:space="0" w:color="auto"/>
                    <w:bottom w:val="none" w:sz="0" w:space="0" w:color="auto"/>
                    <w:right w:val="none" w:sz="0" w:space="0" w:color="auto"/>
                  </w:divBdr>
                  <w:divsChild>
                    <w:div w:id="1825853379">
                      <w:marLeft w:val="0"/>
                      <w:marRight w:val="0"/>
                      <w:marTop w:val="0"/>
                      <w:marBottom w:val="0"/>
                      <w:divBdr>
                        <w:top w:val="none" w:sz="0" w:space="0" w:color="auto"/>
                        <w:left w:val="none" w:sz="0" w:space="0" w:color="auto"/>
                        <w:bottom w:val="none" w:sz="0" w:space="0" w:color="auto"/>
                        <w:right w:val="none" w:sz="0" w:space="0" w:color="auto"/>
                      </w:divBdr>
                      <w:divsChild>
                        <w:div w:id="186867565">
                          <w:marLeft w:val="0"/>
                          <w:marRight w:val="0"/>
                          <w:marTop w:val="0"/>
                          <w:marBottom w:val="0"/>
                          <w:divBdr>
                            <w:top w:val="none" w:sz="0" w:space="0" w:color="auto"/>
                            <w:left w:val="none" w:sz="0" w:space="0" w:color="auto"/>
                            <w:bottom w:val="none" w:sz="0" w:space="0" w:color="auto"/>
                            <w:right w:val="none" w:sz="0" w:space="0" w:color="auto"/>
                          </w:divBdr>
                          <w:divsChild>
                            <w:div w:id="873007795">
                              <w:marLeft w:val="0"/>
                              <w:marRight w:val="0"/>
                              <w:marTop w:val="120"/>
                              <w:marBottom w:val="360"/>
                              <w:divBdr>
                                <w:top w:val="none" w:sz="0" w:space="0" w:color="auto"/>
                                <w:left w:val="none" w:sz="0" w:space="0" w:color="auto"/>
                                <w:bottom w:val="none" w:sz="0" w:space="0" w:color="auto"/>
                                <w:right w:val="none" w:sz="0" w:space="0" w:color="auto"/>
                              </w:divBdr>
                              <w:divsChild>
                                <w:div w:id="378211573">
                                  <w:marLeft w:val="0"/>
                                  <w:marRight w:val="0"/>
                                  <w:marTop w:val="0"/>
                                  <w:marBottom w:val="0"/>
                                  <w:divBdr>
                                    <w:top w:val="none" w:sz="0" w:space="0" w:color="auto"/>
                                    <w:left w:val="none" w:sz="0" w:space="0" w:color="auto"/>
                                    <w:bottom w:val="none" w:sz="0" w:space="0" w:color="auto"/>
                                    <w:right w:val="none" w:sz="0" w:space="0" w:color="auto"/>
                                  </w:divBdr>
                                </w:div>
                                <w:div w:id="819035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83420576">
      <w:bodyDiv w:val="1"/>
      <w:marLeft w:val="0"/>
      <w:marRight w:val="0"/>
      <w:marTop w:val="0"/>
      <w:marBottom w:val="0"/>
      <w:divBdr>
        <w:top w:val="none" w:sz="0" w:space="0" w:color="auto"/>
        <w:left w:val="none" w:sz="0" w:space="0" w:color="auto"/>
        <w:bottom w:val="none" w:sz="0" w:space="0" w:color="auto"/>
        <w:right w:val="none" w:sz="0" w:space="0" w:color="auto"/>
      </w:divBdr>
      <w:divsChild>
        <w:div w:id="229198128">
          <w:marLeft w:val="0"/>
          <w:marRight w:val="1"/>
          <w:marTop w:val="0"/>
          <w:marBottom w:val="0"/>
          <w:divBdr>
            <w:top w:val="none" w:sz="0" w:space="0" w:color="auto"/>
            <w:left w:val="none" w:sz="0" w:space="0" w:color="auto"/>
            <w:bottom w:val="none" w:sz="0" w:space="0" w:color="auto"/>
            <w:right w:val="none" w:sz="0" w:space="0" w:color="auto"/>
          </w:divBdr>
          <w:divsChild>
            <w:div w:id="2057855754">
              <w:marLeft w:val="0"/>
              <w:marRight w:val="0"/>
              <w:marTop w:val="0"/>
              <w:marBottom w:val="0"/>
              <w:divBdr>
                <w:top w:val="none" w:sz="0" w:space="0" w:color="auto"/>
                <w:left w:val="none" w:sz="0" w:space="0" w:color="auto"/>
                <w:bottom w:val="none" w:sz="0" w:space="0" w:color="auto"/>
                <w:right w:val="none" w:sz="0" w:space="0" w:color="auto"/>
              </w:divBdr>
              <w:divsChild>
                <w:div w:id="125200067">
                  <w:marLeft w:val="0"/>
                  <w:marRight w:val="1"/>
                  <w:marTop w:val="0"/>
                  <w:marBottom w:val="0"/>
                  <w:divBdr>
                    <w:top w:val="none" w:sz="0" w:space="0" w:color="auto"/>
                    <w:left w:val="none" w:sz="0" w:space="0" w:color="auto"/>
                    <w:bottom w:val="none" w:sz="0" w:space="0" w:color="auto"/>
                    <w:right w:val="none" w:sz="0" w:space="0" w:color="auto"/>
                  </w:divBdr>
                  <w:divsChild>
                    <w:div w:id="1419908044">
                      <w:marLeft w:val="0"/>
                      <w:marRight w:val="0"/>
                      <w:marTop w:val="0"/>
                      <w:marBottom w:val="0"/>
                      <w:divBdr>
                        <w:top w:val="none" w:sz="0" w:space="0" w:color="auto"/>
                        <w:left w:val="none" w:sz="0" w:space="0" w:color="auto"/>
                        <w:bottom w:val="none" w:sz="0" w:space="0" w:color="auto"/>
                        <w:right w:val="none" w:sz="0" w:space="0" w:color="auto"/>
                      </w:divBdr>
                      <w:divsChild>
                        <w:div w:id="874924733">
                          <w:marLeft w:val="0"/>
                          <w:marRight w:val="0"/>
                          <w:marTop w:val="0"/>
                          <w:marBottom w:val="0"/>
                          <w:divBdr>
                            <w:top w:val="none" w:sz="0" w:space="0" w:color="auto"/>
                            <w:left w:val="none" w:sz="0" w:space="0" w:color="auto"/>
                            <w:bottom w:val="none" w:sz="0" w:space="0" w:color="auto"/>
                            <w:right w:val="none" w:sz="0" w:space="0" w:color="auto"/>
                          </w:divBdr>
                          <w:divsChild>
                            <w:div w:id="638196032">
                              <w:marLeft w:val="0"/>
                              <w:marRight w:val="0"/>
                              <w:marTop w:val="120"/>
                              <w:marBottom w:val="360"/>
                              <w:divBdr>
                                <w:top w:val="none" w:sz="0" w:space="0" w:color="auto"/>
                                <w:left w:val="none" w:sz="0" w:space="0" w:color="auto"/>
                                <w:bottom w:val="none" w:sz="0" w:space="0" w:color="auto"/>
                                <w:right w:val="none" w:sz="0" w:space="0" w:color="auto"/>
                              </w:divBdr>
                              <w:divsChild>
                                <w:div w:id="1062293798">
                                  <w:marLeft w:val="0"/>
                                  <w:marRight w:val="0"/>
                                  <w:marTop w:val="0"/>
                                  <w:marBottom w:val="0"/>
                                  <w:divBdr>
                                    <w:top w:val="none" w:sz="0" w:space="0" w:color="auto"/>
                                    <w:left w:val="none" w:sz="0" w:space="0" w:color="auto"/>
                                    <w:bottom w:val="none" w:sz="0" w:space="0" w:color="auto"/>
                                    <w:right w:val="none" w:sz="0" w:space="0" w:color="auto"/>
                                  </w:divBdr>
                                </w:div>
                                <w:div w:id="113109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1292348">
      <w:bodyDiv w:val="1"/>
      <w:marLeft w:val="0"/>
      <w:marRight w:val="0"/>
      <w:marTop w:val="0"/>
      <w:marBottom w:val="0"/>
      <w:divBdr>
        <w:top w:val="none" w:sz="0" w:space="0" w:color="auto"/>
        <w:left w:val="none" w:sz="0" w:space="0" w:color="auto"/>
        <w:bottom w:val="none" w:sz="0" w:space="0" w:color="auto"/>
        <w:right w:val="none" w:sz="0" w:space="0" w:color="auto"/>
      </w:divBdr>
      <w:divsChild>
        <w:div w:id="695352777">
          <w:marLeft w:val="0"/>
          <w:marRight w:val="1"/>
          <w:marTop w:val="0"/>
          <w:marBottom w:val="0"/>
          <w:divBdr>
            <w:top w:val="none" w:sz="0" w:space="0" w:color="auto"/>
            <w:left w:val="none" w:sz="0" w:space="0" w:color="auto"/>
            <w:bottom w:val="none" w:sz="0" w:space="0" w:color="auto"/>
            <w:right w:val="none" w:sz="0" w:space="0" w:color="auto"/>
          </w:divBdr>
          <w:divsChild>
            <w:div w:id="1381787049">
              <w:marLeft w:val="0"/>
              <w:marRight w:val="0"/>
              <w:marTop w:val="0"/>
              <w:marBottom w:val="0"/>
              <w:divBdr>
                <w:top w:val="none" w:sz="0" w:space="0" w:color="auto"/>
                <w:left w:val="none" w:sz="0" w:space="0" w:color="auto"/>
                <w:bottom w:val="none" w:sz="0" w:space="0" w:color="auto"/>
                <w:right w:val="none" w:sz="0" w:space="0" w:color="auto"/>
              </w:divBdr>
              <w:divsChild>
                <w:div w:id="1505509246">
                  <w:marLeft w:val="0"/>
                  <w:marRight w:val="1"/>
                  <w:marTop w:val="0"/>
                  <w:marBottom w:val="0"/>
                  <w:divBdr>
                    <w:top w:val="none" w:sz="0" w:space="0" w:color="auto"/>
                    <w:left w:val="none" w:sz="0" w:space="0" w:color="auto"/>
                    <w:bottom w:val="none" w:sz="0" w:space="0" w:color="auto"/>
                    <w:right w:val="none" w:sz="0" w:space="0" w:color="auto"/>
                  </w:divBdr>
                  <w:divsChild>
                    <w:div w:id="1585912332">
                      <w:marLeft w:val="0"/>
                      <w:marRight w:val="0"/>
                      <w:marTop w:val="0"/>
                      <w:marBottom w:val="0"/>
                      <w:divBdr>
                        <w:top w:val="none" w:sz="0" w:space="0" w:color="auto"/>
                        <w:left w:val="none" w:sz="0" w:space="0" w:color="auto"/>
                        <w:bottom w:val="none" w:sz="0" w:space="0" w:color="auto"/>
                        <w:right w:val="none" w:sz="0" w:space="0" w:color="auto"/>
                      </w:divBdr>
                      <w:divsChild>
                        <w:div w:id="458257118">
                          <w:marLeft w:val="0"/>
                          <w:marRight w:val="0"/>
                          <w:marTop w:val="0"/>
                          <w:marBottom w:val="0"/>
                          <w:divBdr>
                            <w:top w:val="none" w:sz="0" w:space="0" w:color="auto"/>
                            <w:left w:val="none" w:sz="0" w:space="0" w:color="auto"/>
                            <w:bottom w:val="none" w:sz="0" w:space="0" w:color="auto"/>
                            <w:right w:val="none" w:sz="0" w:space="0" w:color="auto"/>
                          </w:divBdr>
                          <w:divsChild>
                            <w:div w:id="186061783">
                              <w:marLeft w:val="0"/>
                              <w:marRight w:val="0"/>
                              <w:marTop w:val="120"/>
                              <w:marBottom w:val="360"/>
                              <w:divBdr>
                                <w:top w:val="none" w:sz="0" w:space="0" w:color="auto"/>
                                <w:left w:val="none" w:sz="0" w:space="0" w:color="auto"/>
                                <w:bottom w:val="none" w:sz="0" w:space="0" w:color="auto"/>
                                <w:right w:val="none" w:sz="0" w:space="0" w:color="auto"/>
                              </w:divBdr>
                              <w:divsChild>
                                <w:div w:id="1787768278">
                                  <w:marLeft w:val="0"/>
                                  <w:marRight w:val="0"/>
                                  <w:marTop w:val="0"/>
                                  <w:marBottom w:val="0"/>
                                  <w:divBdr>
                                    <w:top w:val="none" w:sz="0" w:space="0" w:color="auto"/>
                                    <w:left w:val="none" w:sz="0" w:space="0" w:color="auto"/>
                                    <w:bottom w:val="none" w:sz="0" w:space="0" w:color="auto"/>
                                    <w:right w:val="none" w:sz="0" w:space="0" w:color="auto"/>
                                  </w:divBdr>
                                </w:div>
                                <w:div w:id="77141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5901240">
      <w:bodyDiv w:val="1"/>
      <w:marLeft w:val="0"/>
      <w:marRight w:val="0"/>
      <w:marTop w:val="0"/>
      <w:marBottom w:val="0"/>
      <w:divBdr>
        <w:top w:val="none" w:sz="0" w:space="0" w:color="auto"/>
        <w:left w:val="none" w:sz="0" w:space="0" w:color="auto"/>
        <w:bottom w:val="none" w:sz="0" w:space="0" w:color="auto"/>
        <w:right w:val="none" w:sz="0" w:space="0" w:color="auto"/>
      </w:divBdr>
      <w:divsChild>
        <w:div w:id="572085630">
          <w:marLeft w:val="0"/>
          <w:marRight w:val="1"/>
          <w:marTop w:val="0"/>
          <w:marBottom w:val="0"/>
          <w:divBdr>
            <w:top w:val="none" w:sz="0" w:space="0" w:color="auto"/>
            <w:left w:val="none" w:sz="0" w:space="0" w:color="auto"/>
            <w:bottom w:val="none" w:sz="0" w:space="0" w:color="auto"/>
            <w:right w:val="none" w:sz="0" w:space="0" w:color="auto"/>
          </w:divBdr>
          <w:divsChild>
            <w:div w:id="1895503531">
              <w:marLeft w:val="0"/>
              <w:marRight w:val="0"/>
              <w:marTop w:val="0"/>
              <w:marBottom w:val="0"/>
              <w:divBdr>
                <w:top w:val="none" w:sz="0" w:space="0" w:color="auto"/>
                <w:left w:val="none" w:sz="0" w:space="0" w:color="auto"/>
                <w:bottom w:val="none" w:sz="0" w:space="0" w:color="auto"/>
                <w:right w:val="none" w:sz="0" w:space="0" w:color="auto"/>
              </w:divBdr>
              <w:divsChild>
                <w:div w:id="520633378">
                  <w:marLeft w:val="0"/>
                  <w:marRight w:val="1"/>
                  <w:marTop w:val="0"/>
                  <w:marBottom w:val="0"/>
                  <w:divBdr>
                    <w:top w:val="none" w:sz="0" w:space="0" w:color="auto"/>
                    <w:left w:val="none" w:sz="0" w:space="0" w:color="auto"/>
                    <w:bottom w:val="none" w:sz="0" w:space="0" w:color="auto"/>
                    <w:right w:val="none" w:sz="0" w:space="0" w:color="auto"/>
                  </w:divBdr>
                  <w:divsChild>
                    <w:div w:id="1720668133">
                      <w:marLeft w:val="0"/>
                      <w:marRight w:val="0"/>
                      <w:marTop w:val="0"/>
                      <w:marBottom w:val="0"/>
                      <w:divBdr>
                        <w:top w:val="none" w:sz="0" w:space="0" w:color="auto"/>
                        <w:left w:val="none" w:sz="0" w:space="0" w:color="auto"/>
                        <w:bottom w:val="none" w:sz="0" w:space="0" w:color="auto"/>
                        <w:right w:val="none" w:sz="0" w:space="0" w:color="auto"/>
                      </w:divBdr>
                      <w:divsChild>
                        <w:div w:id="656686157">
                          <w:marLeft w:val="0"/>
                          <w:marRight w:val="0"/>
                          <w:marTop w:val="0"/>
                          <w:marBottom w:val="0"/>
                          <w:divBdr>
                            <w:top w:val="none" w:sz="0" w:space="0" w:color="auto"/>
                            <w:left w:val="none" w:sz="0" w:space="0" w:color="auto"/>
                            <w:bottom w:val="none" w:sz="0" w:space="0" w:color="auto"/>
                            <w:right w:val="none" w:sz="0" w:space="0" w:color="auto"/>
                          </w:divBdr>
                          <w:divsChild>
                            <w:div w:id="1810172202">
                              <w:marLeft w:val="0"/>
                              <w:marRight w:val="0"/>
                              <w:marTop w:val="120"/>
                              <w:marBottom w:val="360"/>
                              <w:divBdr>
                                <w:top w:val="none" w:sz="0" w:space="0" w:color="auto"/>
                                <w:left w:val="none" w:sz="0" w:space="0" w:color="auto"/>
                                <w:bottom w:val="none" w:sz="0" w:space="0" w:color="auto"/>
                                <w:right w:val="none" w:sz="0" w:space="0" w:color="auto"/>
                              </w:divBdr>
                              <w:divsChild>
                                <w:div w:id="1844514499">
                                  <w:marLeft w:val="420"/>
                                  <w:marRight w:val="0"/>
                                  <w:marTop w:val="0"/>
                                  <w:marBottom w:val="0"/>
                                  <w:divBdr>
                                    <w:top w:val="none" w:sz="0" w:space="0" w:color="auto"/>
                                    <w:left w:val="none" w:sz="0" w:space="0" w:color="auto"/>
                                    <w:bottom w:val="none" w:sz="0" w:space="0" w:color="auto"/>
                                    <w:right w:val="none" w:sz="0" w:space="0" w:color="auto"/>
                                  </w:divBdr>
                                  <w:divsChild>
                                    <w:div w:id="9769098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4598736">
      <w:bodyDiv w:val="1"/>
      <w:marLeft w:val="0"/>
      <w:marRight w:val="0"/>
      <w:marTop w:val="0"/>
      <w:marBottom w:val="0"/>
      <w:divBdr>
        <w:top w:val="none" w:sz="0" w:space="0" w:color="auto"/>
        <w:left w:val="none" w:sz="0" w:space="0" w:color="auto"/>
        <w:bottom w:val="none" w:sz="0" w:space="0" w:color="auto"/>
        <w:right w:val="none" w:sz="0" w:space="0" w:color="auto"/>
      </w:divBdr>
    </w:div>
    <w:div w:id="1706447594">
      <w:bodyDiv w:val="1"/>
      <w:marLeft w:val="0"/>
      <w:marRight w:val="0"/>
      <w:marTop w:val="0"/>
      <w:marBottom w:val="0"/>
      <w:divBdr>
        <w:top w:val="none" w:sz="0" w:space="0" w:color="auto"/>
        <w:left w:val="none" w:sz="0" w:space="0" w:color="auto"/>
        <w:bottom w:val="none" w:sz="0" w:space="0" w:color="auto"/>
        <w:right w:val="none" w:sz="0" w:space="0" w:color="auto"/>
      </w:divBdr>
    </w:div>
    <w:div w:id="1766461412">
      <w:bodyDiv w:val="1"/>
      <w:marLeft w:val="0"/>
      <w:marRight w:val="0"/>
      <w:marTop w:val="0"/>
      <w:marBottom w:val="0"/>
      <w:divBdr>
        <w:top w:val="none" w:sz="0" w:space="0" w:color="auto"/>
        <w:left w:val="none" w:sz="0" w:space="0" w:color="auto"/>
        <w:bottom w:val="none" w:sz="0" w:space="0" w:color="auto"/>
        <w:right w:val="none" w:sz="0" w:space="0" w:color="auto"/>
      </w:divBdr>
      <w:divsChild>
        <w:div w:id="529731978">
          <w:marLeft w:val="0"/>
          <w:marRight w:val="0"/>
          <w:marTop w:val="0"/>
          <w:marBottom w:val="0"/>
          <w:divBdr>
            <w:top w:val="none" w:sz="0" w:space="0" w:color="auto"/>
            <w:left w:val="none" w:sz="0" w:space="0" w:color="auto"/>
            <w:bottom w:val="none" w:sz="0" w:space="0" w:color="auto"/>
            <w:right w:val="none" w:sz="0" w:space="0" w:color="auto"/>
          </w:divBdr>
          <w:divsChild>
            <w:div w:id="1709794328">
              <w:marLeft w:val="0"/>
              <w:marRight w:val="0"/>
              <w:marTop w:val="0"/>
              <w:marBottom w:val="0"/>
              <w:divBdr>
                <w:top w:val="none" w:sz="0" w:space="0" w:color="auto"/>
                <w:left w:val="none" w:sz="0" w:space="0" w:color="auto"/>
                <w:bottom w:val="none" w:sz="0" w:space="0" w:color="auto"/>
                <w:right w:val="none" w:sz="0" w:space="0" w:color="auto"/>
              </w:divBdr>
              <w:divsChild>
                <w:div w:id="167452680">
                  <w:marLeft w:val="0"/>
                  <w:marRight w:val="0"/>
                  <w:marTop w:val="0"/>
                  <w:marBottom w:val="0"/>
                  <w:divBdr>
                    <w:top w:val="none" w:sz="0" w:space="0" w:color="auto"/>
                    <w:left w:val="none" w:sz="0" w:space="0" w:color="auto"/>
                    <w:bottom w:val="none" w:sz="0" w:space="0" w:color="auto"/>
                    <w:right w:val="none" w:sz="0" w:space="0" w:color="auto"/>
                  </w:divBdr>
                  <w:divsChild>
                    <w:div w:id="186334613">
                      <w:marLeft w:val="0"/>
                      <w:marRight w:val="0"/>
                      <w:marTop w:val="0"/>
                      <w:marBottom w:val="0"/>
                      <w:divBdr>
                        <w:top w:val="none" w:sz="0" w:space="0" w:color="auto"/>
                        <w:left w:val="none" w:sz="0" w:space="0" w:color="auto"/>
                        <w:bottom w:val="none" w:sz="0" w:space="0" w:color="auto"/>
                        <w:right w:val="none" w:sz="0" w:space="0" w:color="auto"/>
                      </w:divBdr>
                      <w:divsChild>
                        <w:div w:id="1822233772">
                          <w:marLeft w:val="0"/>
                          <w:marRight w:val="0"/>
                          <w:marTop w:val="0"/>
                          <w:marBottom w:val="0"/>
                          <w:divBdr>
                            <w:top w:val="none" w:sz="0" w:space="0" w:color="auto"/>
                            <w:left w:val="none" w:sz="0" w:space="0" w:color="auto"/>
                            <w:bottom w:val="none" w:sz="0" w:space="0" w:color="auto"/>
                            <w:right w:val="none" w:sz="0" w:space="0" w:color="auto"/>
                          </w:divBdr>
                          <w:divsChild>
                            <w:div w:id="644818062">
                              <w:marLeft w:val="0"/>
                              <w:marRight w:val="0"/>
                              <w:marTop w:val="0"/>
                              <w:marBottom w:val="0"/>
                              <w:divBdr>
                                <w:top w:val="none" w:sz="0" w:space="0" w:color="auto"/>
                                <w:left w:val="none" w:sz="0" w:space="0" w:color="auto"/>
                                <w:bottom w:val="none" w:sz="0" w:space="0" w:color="auto"/>
                                <w:right w:val="none" w:sz="0" w:space="0" w:color="auto"/>
                              </w:divBdr>
                              <w:divsChild>
                                <w:div w:id="1444230135">
                                  <w:marLeft w:val="0"/>
                                  <w:marRight w:val="0"/>
                                  <w:marTop w:val="0"/>
                                  <w:marBottom w:val="0"/>
                                  <w:divBdr>
                                    <w:top w:val="none" w:sz="0" w:space="0" w:color="auto"/>
                                    <w:left w:val="none" w:sz="0" w:space="0" w:color="auto"/>
                                    <w:bottom w:val="none" w:sz="0" w:space="0" w:color="auto"/>
                                    <w:right w:val="none" w:sz="0" w:space="0" w:color="auto"/>
                                  </w:divBdr>
                                  <w:divsChild>
                                    <w:div w:id="629939871">
                                      <w:marLeft w:val="0"/>
                                      <w:marRight w:val="0"/>
                                      <w:marTop w:val="0"/>
                                      <w:marBottom w:val="0"/>
                                      <w:divBdr>
                                        <w:top w:val="none" w:sz="0" w:space="0" w:color="auto"/>
                                        <w:left w:val="none" w:sz="0" w:space="0" w:color="auto"/>
                                        <w:bottom w:val="none" w:sz="0" w:space="0" w:color="auto"/>
                                        <w:right w:val="none" w:sz="0" w:space="0" w:color="auto"/>
                                      </w:divBdr>
                                      <w:divsChild>
                                        <w:div w:id="157550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33399776">
      <w:bodyDiv w:val="1"/>
      <w:marLeft w:val="0"/>
      <w:marRight w:val="0"/>
      <w:marTop w:val="0"/>
      <w:marBottom w:val="0"/>
      <w:divBdr>
        <w:top w:val="none" w:sz="0" w:space="0" w:color="auto"/>
        <w:left w:val="none" w:sz="0" w:space="0" w:color="auto"/>
        <w:bottom w:val="none" w:sz="0" w:space="0" w:color="auto"/>
        <w:right w:val="none" w:sz="0" w:space="0" w:color="auto"/>
      </w:divBdr>
      <w:divsChild>
        <w:div w:id="1332415779">
          <w:marLeft w:val="0"/>
          <w:marRight w:val="1"/>
          <w:marTop w:val="0"/>
          <w:marBottom w:val="0"/>
          <w:divBdr>
            <w:top w:val="none" w:sz="0" w:space="0" w:color="auto"/>
            <w:left w:val="none" w:sz="0" w:space="0" w:color="auto"/>
            <w:bottom w:val="none" w:sz="0" w:space="0" w:color="auto"/>
            <w:right w:val="none" w:sz="0" w:space="0" w:color="auto"/>
          </w:divBdr>
          <w:divsChild>
            <w:div w:id="1899589338">
              <w:marLeft w:val="0"/>
              <w:marRight w:val="0"/>
              <w:marTop w:val="0"/>
              <w:marBottom w:val="0"/>
              <w:divBdr>
                <w:top w:val="none" w:sz="0" w:space="0" w:color="auto"/>
                <w:left w:val="none" w:sz="0" w:space="0" w:color="auto"/>
                <w:bottom w:val="none" w:sz="0" w:space="0" w:color="auto"/>
                <w:right w:val="none" w:sz="0" w:space="0" w:color="auto"/>
              </w:divBdr>
              <w:divsChild>
                <w:div w:id="1401907073">
                  <w:marLeft w:val="0"/>
                  <w:marRight w:val="1"/>
                  <w:marTop w:val="0"/>
                  <w:marBottom w:val="0"/>
                  <w:divBdr>
                    <w:top w:val="none" w:sz="0" w:space="0" w:color="auto"/>
                    <w:left w:val="none" w:sz="0" w:space="0" w:color="auto"/>
                    <w:bottom w:val="none" w:sz="0" w:space="0" w:color="auto"/>
                    <w:right w:val="none" w:sz="0" w:space="0" w:color="auto"/>
                  </w:divBdr>
                  <w:divsChild>
                    <w:div w:id="1908035255">
                      <w:marLeft w:val="0"/>
                      <w:marRight w:val="0"/>
                      <w:marTop w:val="0"/>
                      <w:marBottom w:val="0"/>
                      <w:divBdr>
                        <w:top w:val="none" w:sz="0" w:space="0" w:color="auto"/>
                        <w:left w:val="none" w:sz="0" w:space="0" w:color="auto"/>
                        <w:bottom w:val="none" w:sz="0" w:space="0" w:color="auto"/>
                        <w:right w:val="none" w:sz="0" w:space="0" w:color="auto"/>
                      </w:divBdr>
                      <w:divsChild>
                        <w:div w:id="2097052173">
                          <w:marLeft w:val="0"/>
                          <w:marRight w:val="0"/>
                          <w:marTop w:val="0"/>
                          <w:marBottom w:val="0"/>
                          <w:divBdr>
                            <w:top w:val="none" w:sz="0" w:space="0" w:color="auto"/>
                            <w:left w:val="none" w:sz="0" w:space="0" w:color="auto"/>
                            <w:bottom w:val="none" w:sz="0" w:space="0" w:color="auto"/>
                            <w:right w:val="none" w:sz="0" w:space="0" w:color="auto"/>
                          </w:divBdr>
                          <w:divsChild>
                            <w:div w:id="1498382255">
                              <w:marLeft w:val="0"/>
                              <w:marRight w:val="0"/>
                              <w:marTop w:val="120"/>
                              <w:marBottom w:val="360"/>
                              <w:divBdr>
                                <w:top w:val="none" w:sz="0" w:space="0" w:color="auto"/>
                                <w:left w:val="none" w:sz="0" w:space="0" w:color="auto"/>
                                <w:bottom w:val="none" w:sz="0" w:space="0" w:color="auto"/>
                                <w:right w:val="none" w:sz="0" w:space="0" w:color="auto"/>
                              </w:divBdr>
                              <w:divsChild>
                                <w:div w:id="574172451">
                                  <w:marLeft w:val="0"/>
                                  <w:marRight w:val="0"/>
                                  <w:marTop w:val="0"/>
                                  <w:marBottom w:val="0"/>
                                  <w:divBdr>
                                    <w:top w:val="none" w:sz="0" w:space="0" w:color="auto"/>
                                    <w:left w:val="none" w:sz="0" w:space="0" w:color="auto"/>
                                    <w:bottom w:val="none" w:sz="0" w:space="0" w:color="auto"/>
                                    <w:right w:val="none" w:sz="0" w:space="0" w:color="auto"/>
                                  </w:divBdr>
                                </w:div>
                                <w:div w:id="45556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clinicaltrials.gov/ct2/show/NCT01783886?term=VIVID+EAST&amp;rank=1" TargetMode="External"/><Relationship Id="rId4" Type="http://schemas.openxmlformats.org/officeDocument/2006/relationships/settings" Target="settings.xml"/><Relationship Id="rId9" Type="http://schemas.openxmlformats.org/officeDocument/2006/relationships/hyperlink" Target="https://www.clinicaltrials.gov/ct2/show/NCT01135914?term=RESPOND&amp;cond=DME&amp;rank=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ED6D43-298D-4961-B193-99E53E9E7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47</Words>
  <Characters>710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PAREXEL, International</Company>
  <LinksUpToDate>false</LinksUpToDate>
  <CharactersWithSpaces>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s, Samantha</dc:creator>
  <cp:lastModifiedBy>Eagan, Corey</cp:lastModifiedBy>
  <cp:revision>2</cp:revision>
  <cp:lastPrinted>2018-08-30T21:09:00Z</cp:lastPrinted>
  <dcterms:created xsi:type="dcterms:W3CDTF">2018-09-26T15:45:00Z</dcterms:created>
  <dcterms:modified xsi:type="dcterms:W3CDTF">2018-09-26T15:45:00Z</dcterms:modified>
</cp:coreProperties>
</file>